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1.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2.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A24A6" w:rsidRDefault="006A24A6" w:rsidP="007A68E8">
      <w:pPr>
        <w:rPr>
          <w:b/>
          <w:lang w:val="en-US"/>
        </w:rPr>
      </w:pPr>
      <w:bookmarkStart w:id="0" w:name="_Hlk153275011"/>
      <w:bookmarkEnd w:id="0"/>
      <w:r>
        <w:rPr>
          <w:b/>
          <w:lang w:val="en-US"/>
        </w:rPr>
        <w:t>Supporting Information</w:t>
      </w:r>
    </w:p>
    <w:p w:rsidR="00F37274" w:rsidRPr="00823495" w:rsidRDefault="00F37274" w:rsidP="00F37274">
      <w:pPr>
        <w:spacing w:line="240" w:lineRule="auto"/>
        <w:rPr>
          <w:b/>
          <w:lang w:val="en-US"/>
        </w:rPr>
      </w:pPr>
      <w:r>
        <w:rPr>
          <w:b/>
          <w:lang w:val="en-US"/>
        </w:rPr>
        <w:t>Continuous enzymatic peracids synthesis in Pickering emulsions: Influence of nanoparticles modification, aqueous phase composition and operational parameters.</w:t>
      </w:r>
    </w:p>
    <w:p w:rsidR="007A68E8" w:rsidRPr="00663C96" w:rsidRDefault="007A68E8" w:rsidP="007A68E8">
      <w:pPr>
        <w:rPr>
          <w:lang w:val="en-US"/>
        </w:rPr>
      </w:pPr>
      <w:r>
        <w:rPr>
          <w:lang w:val="en-US"/>
        </w:rPr>
        <w:t xml:space="preserve">Lemuel </w:t>
      </w:r>
      <w:proofErr w:type="spellStart"/>
      <w:r w:rsidR="00477898">
        <w:rPr>
          <w:lang w:val="en-US"/>
        </w:rPr>
        <w:t>Onoriode</w:t>
      </w:r>
      <w:proofErr w:type="spellEnd"/>
      <w:r w:rsidR="00477898">
        <w:rPr>
          <w:lang w:val="en-US"/>
        </w:rPr>
        <w:t xml:space="preserve"> </w:t>
      </w:r>
      <w:r>
        <w:rPr>
          <w:lang w:val="en-US"/>
        </w:rPr>
        <w:t>Adomi</w:t>
      </w:r>
      <w:r w:rsidRPr="00663C96">
        <w:rPr>
          <w:vertAlign w:val="superscript"/>
          <w:lang w:val="en-US"/>
        </w:rPr>
        <w:t>1</w:t>
      </w:r>
      <w:r>
        <w:rPr>
          <w:lang w:val="en-US"/>
        </w:rPr>
        <w:t xml:space="preserve">*, </w:t>
      </w:r>
      <w:r w:rsidRPr="007A68E8">
        <w:rPr>
          <w:lang w:val="en-US"/>
        </w:rPr>
        <w:t xml:space="preserve">Sara </w:t>
      </w:r>
      <w:r w:rsidR="00477898">
        <w:rPr>
          <w:lang w:val="en-US"/>
        </w:rPr>
        <w:t xml:space="preserve">Fatima </w:t>
      </w:r>
      <w:r w:rsidRPr="007A68E8">
        <w:rPr>
          <w:lang w:val="en-US"/>
        </w:rPr>
        <w:t>Bhutta</w:t>
      </w:r>
      <w:r w:rsidRPr="00B8174D">
        <w:rPr>
          <w:vertAlign w:val="superscript"/>
          <w:lang w:val="en-US"/>
        </w:rPr>
        <w:t>2</w:t>
      </w:r>
      <w:r w:rsidRPr="007A68E8">
        <w:rPr>
          <w:lang w:val="en-US"/>
        </w:rPr>
        <w:t>, Marion Ansorge-Schumacher</w:t>
      </w:r>
      <w:proofErr w:type="gramStart"/>
      <w:r w:rsidRPr="00B8174D">
        <w:rPr>
          <w:vertAlign w:val="superscript"/>
          <w:lang w:val="en-US"/>
        </w:rPr>
        <w:t>2</w:t>
      </w:r>
      <w:r>
        <w:rPr>
          <w:vertAlign w:val="superscript"/>
          <w:lang w:val="en-US"/>
        </w:rPr>
        <w:t xml:space="preserve"> </w:t>
      </w:r>
      <w:r w:rsidR="00477898">
        <w:rPr>
          <w:lang w:val="en-US"/>
        </w:rPr>
        <w:t>,</w:t>
      </w:r>
      <w:proofErr w:type="gramEnd"/>
      <w:r w:rsidR="00477898">
        <w:rPr>
          <w:lang w:val="en-US"/>
        </w:rPr>
        <w:t xml:space="preserve"> </w:t>
      </w:r>
      <w:r w:rsidRPr="00663C96">
        <w:rPr>
          <w:lang w:val="en-US"/>
        </w:rPr>
        <w:t>A</w:t>
      </w:r>
      <w:r>
        <w:rPr>
          <w:lang w:val="en-US"/>
        </w:rPr>
        <w:t>nja Drews</w:t>
      </w:r>
      <w:r w:rsidRPr="00663C96">
        <w:rPr>
          <w:vertAlign w:val="superscript"/>
          <w:lang w:val="en-US"/>
        </w:rPr>
        <w:t>1</w:t>
      </w:r>
    </w:p>
    <w:p w:rsidR="007A68E8" w:rsidRDefault="007A68E8" w:rsidP="007A68E8">
      <w:pPr>
        <w:jc w:val="both"/>
        <w:rPr>
          <w:lang w:val="en-US"/>
        </w:rPr>
      </w:pPr>
      <w:r w:rsidRPr="00D26AB2">
        <w:rPr>
          <w:vertAlign w:val="superscript"/>
          <w:lang w:val="en-US"/>
        </w:rPr>
        <w:t>1</w:t>
      </w:r>
      <w:r>
        <w:rPr>
          <w:lang w:val="en-US"/>
        </w:rPr>
        <w:t xml:space="preserve">HTW Berlin – University of Applied Sciences, School of Life Science Engineering, </w:t>
      </w:r>
      <w:proofErr w:type="spellStart"/>
      <w:r w:rsidRPr="009D6CED">
        <w:rPr>
          <w:lang w:val="en-US"/>
        </w:rPr>
        <w:t>Wilhelminenhofstraße</w:t>
      </w:r>
      <w:proofErr w:type="spellEnd"/>
      <w:r w:rsidRPr="009D6CED">
        <w:rPr>
          <w:lang w:val="en-US"/>
        </w:rPr>
        <w:t xml:space="preserve"> 75A, 12459 Berlin</w:t>
      </w:r>
      <w:r>
        <w:rPr>
          <w:lang w:val="en-US"/>
        </w:rPr>
        <w:t>,</w:t>
      </w:r>
      <w:r w:rsidRPr="009D6CED">
        <w:rPr>
          <w:lang w:val="en-US"/>
        </w:rPr>
        <w:t xml:space="preserve"> Germany</w:t>
      </w:r>
    </w:p>
    <w:p w:rsidR="007A68E8" w:rsidRDefault="007A68E8" w:rsidP="007A68E8">
      <w:pPr>
        <w:jc w:val="both"/>
        <w:rPr>
          <w:lang w:val="en-US"/>
        </w:rPr>
      </w:pPr>
      <w:r w:rsidRPr="00B8174D">
        <w:rPr>
          <w:vertAlign w:val="superscript"/>
          <w:lang w:val="en-US"/>
        </w:rPr>
        <w:t>2</w:t>
      </w:r>
      <w:r w:rsidRPr="00B8174D">
        <w:rPr>
          <w:lang w:val="en-US"/>
        </w:rPr>
        <w:t xml:space="preserve">Technische Universität Dresden, Institute of Microbiology, Chair of Molecular Biotechnology, </w:t>
      </w:r>
      <w:proofErr w:type="spellStart"/>
      <w:r w:rsidRPr="00B8174D">
        <w:rPr>
          <w:lang w:val="en-US"/>
        </w:rPr>
        <w:t>Zellerscher</w:t>
      </w:r>
      <w:proofErr w:type="spellEnd"/>
      <w:r w:rsidRPr="00B8174D">
        <w:rPr>
          <w:lang w:val="en-US"/>
        </w:rPr>
        <w:t xml:space="preserve"> </w:t>
      </w:r>
      <w:proofErr w:type="spellStart"/>
      <w:r w:rsidRPr="00B8174D">
        <w:rPr>
          <w:lang w:val="en-US"/>
        </w:rPr>
        <w:t>weg</w:t>
      </w:r>
      <w:proofErr w:type="spellEnd"/>
      <w:r w:rsidRPr="00B8174D">
        <w:rPr>
          <w:lang w:val="en-US"/>
        </w:rPr>
        <w:t xml:space="preserve"> 20b, 01217, Dresden, Germany</w:t>
      </w:r>
    </w:p>
    <w:p w:rsidR="007A68E8" w:rsidRPr="004B16C4" w:rsidRDefault="007A68E8" w:rsidP="007A68E8">
      <w:pPr>
        <w:jc w:val="both"/>
        <w:rPr>
          <w:lang w:val="en-US"/>
        </w:rPr>
      </w:pPr>
      <w:r w:rsidRPr="004B16C4">
        <w:rPr>
          <w:b/>
          <w:lang w:val="en-US"/>
        </w:rPr>
        <w:t>Correspondence:</w:t>
      </w:r>
      <w:r>
        <w:rPr>
          <w:b/>
          <w:lang w:val="en-US"/>
        </w:rPr>
        <w:t xml:space="preserve"> </w:t>
      </w:r>
      <w:r w:rsidRPr="004B16C4">
        <w:rPr>
          <w:lang w:val="en-US"/>
        </w:rPr>
        <w:t xml:space="preserve">Lemuel Adomi, </w:t>
      </w:r>
      <w:r>
        <w:rPr>
          <w:lang w:val="en-US"/>
        </w:rPr>
        <w:t xml:space="preserve">HTW Berlin – University of Applied Sciences, School of Life Science Engineering, </w:t>
      </w:r>
      <w:proofErr w:type="spellStart"/>
      <w:r w:rsidRPr="009D6CED">
        <w:rPr>
          <w:lang w:val="en-US"/>
        </w:rPr>
        <w:t>Wilhelminenhofstraße</w:t>
      </w:r>
      <w:proofErr w:type="spellEnd"/>
      <w:r w:rsidRPr="009D6CED">
        <w:rPr>
          <w:lang w:val="en-US"/>
        </w:rPr>
        <w:t xml:space="preserve"> 75A, 12459 Berlin</w:t>
      </w:r>
      <w:r>
        <w:rPr>
          <w:lang w:val="en-US"/>
        </w:rPr>
        <w:t>,</w:t>
      </w:r>
      <w:r w:rsidRPr="009D6CED">
        <w:rPr>
          <w:lang w:val="en-US"/>
        </w:rPr>
        <w:t xml:space="preserve"> Germany</w:t>
      </w:r>
      <w:r>
        <w:rPr>
          <w:lang w:val="en-US"/>
        </w:rPr>
        <w:t xml:space="preserve">, </w:t>
      </w:r>
      <w:r w:rsidRPr="004B16C4">
        <w:rPr>
          <w:lang w:val="en-US"/>
        </w:rPr>
        <w:t xml:space="preserve">email: </w:t>
      </w:r>
      <w:r w:rsidRPr="00612BFC">
        <w:rPr>
          <w:rFonts w:eastAsia="Times New Roman" w:cstheme="minorHAnsi"/>
          <w:lang w:val="en-US" w:eastAsia="de-DE"/>
        </w:rPr>
        <w:t>lemuel.adomi@htw-berlin.de</w:t>
      </w:r>
    </w:p>
    <w:p w:rsidR="006A24A6" w:rsidRPr="00FC7CF7" w:rsidRDefault="006A24A6" w:rsidP="006A24A6">
      <w:pPr>
        <w:rPr>
          <w:b/>
          <w:lang w:val="en-US"/>
        </w:rPr>
      </w:pPr>
      <w:r w:rsidRPr="00FC7CF7">
        <w:rPr>
          <w:b/>
          <w:lang w:val="en-US"/>
        </w:rPr>
        <w:t>Abstract</w:t>
      </w:r>
    </w:p>
    <w:p w:rsidR="00874A4C" w:rsidRDefault="00874A4C" w:rsidP="00874A4C">
      <w:pPr>
        <w:jc w:val="both"/>
        <w:rPr>
          <w:lang w:val="en-US"/>
        </w:rPr>
      </w:pPr>
      <w:r w:rsidRPr="00A21196">
        <w:rPr>
          <w:lang w:val="en-US"/>
        </w:rPr>
        <w:t xml:space="preserve">The lipase-catalyzed oxidative functionalization of alkenes in Pickering emulsions (PE) offers a green and efficient alternative to conventional processes involving hazardous oxidants. </w:t>
      </w:r>
      <w:r w:rsidRPr="00713FFA">
        <w:rPr>
          <w:lang w:val="en-US"/>
        </w:rPr>
        <w:t xml:space="preserve">Other investigated reaction media used for this alternative green pathway </w:t>
      </w:r>
      <w:r>
        <w:rPr>
          <w:lang w:val="en-US"/>
        </w:rPr>
        <w:t>still suffer from</w:t>
      </w:r>
      <w:r w:rsidRPr="00713FFA">
        <w:rPr>
          <w:lang w:val="en-US"/>
        </w:rPr>
        <w:t xml:space="preserve"> enzyme deactivation and /or low specific reaction rate </w:t>
      </w:r>
      <w:r>
        <w:rPr>
          <w:lang w:val="en-US"/>
        </w:rPr>
        <w:t>which limits</w:t>
      </w:r>
      <w:r w:rsidRPr="00713FFA">
        <w:rPr>
          <w:lang w:val="en-US"/>
        </w:rPr>
        <w:t xml:space="preserve"> the</w:t>
      </w:r>
      <w:r>
        <w:rPr>
          <w:lang w:val="en-US"/>
        </w:rPr>
        <w:t>ir</w:t>
      </w:r>
      <w:r w:rsidRPr="00713FFA">
        <w:rPr>
          <w:lang w:val="en-US"/>
        </w:rPr>
        <w:t xml:space="preserve"> industrial adaptability</w:t>
      </w:r>
      <w:r w:rsidRPr="00A21196">
        <w:rPr>
          <w:lang w:val="en-US"/>
        </w:rPr>
        <w:t>. This study investigates the enzymatic</w:t>
      </w:r>
      <w:r>
        <w:rPr>
          <w:lang w:val="en-US"/>
        </w:rPr>
        <w:t xml:space="preserve"> </w:t>
      </w:r>
      <w:r w:rsidRPr="00A21196">
        <w:rPr>
          <w:lang w:val="en-US"/>
        </w:rPr>
        <w:t>synthesis of peroxyacetic acid</w:t>
      </w:r>
      <w:r>
        <w:rPr>
          <w:lang w:val="en-US"/>
        </w:rPr>
        <w:t xml:space="preserve">, </w:t>
      </w:r>
      <w:r w:rsidRPr="00A21196">
        <w:rPr>
          <w:lang w:val="en-US"/>
        </w:rPr>
        <w:t>the first step in lipase-catalyzed oxidative functionalization</w:t>
      </w:r>
      <w:r>
        <w:rPr>
          <w:lang w:val="en-US"/>
        </w:rPr>
        <w:t xml:space="preserve">, </w:t>
      </w:r>
      <w:r w:rsidRPr="00A21196">
        <w:rPr>
          <w:lang w:val="en-US"/>
        </w:rPr>
        <w:t>in a continuous membrane reactor. The effects of aqueous phase composition, modified silica nanoparticles, and operational parameters on reaction performance were systematically studied. Optimal conditions were obtained at pH 7, 100 mM buffer, and 5 g L</w:t>
      </w:r>
      <w:r w:rsidRPr="00566C03">
        <w:rPr>
          <w:vertAlign w:val="subscript"/>
          <w:lang w:val="en-US"/>
        </w:rPr>
        <w:t>dp</w:t>
      </w:r>
      <w:r w:rsidRPr="00A21196">
        <w:rPr>
          <w:lang w:val="en-US"/>
        </w:rPr>
        <w:t xml:space="preserve">⁻¹ enzyme concentration. Surface-modified </w:t>
      </w:r>
      <w:r>
        <w:rPr>
          <w:lang w:val="en-US"/>
        </w:rPr>
        <w:t xml:space="preserve">silica </w:t>
      </w:r>
      <w:r w:rsidRPr="00A21196">
        <w:rPr>
          <w:lang w:val="en-US"/>
        </w:rPr>
        <w:t xml:space="preserve">nanoparticles improved PE stability and interfacial catalytic efficiency, while maintaining comparable catalytic productivity. </w:t>
      </w:r>
      <w:r>
        <w:rPr>
          <w:lang w:val="en-US"/>
        </w:rPr>
        <w:t>H</w:t>
      </w:r>
      <w:r w:rsidRPr="00A21196">
        <w:rPr>
          <w:lang w:val="en-US"/>
        </w:rPr>
        <w:t xml:space="preserve">ydrogen peroxide outperformed urea hydrogen peroxide, yielding a maximum product yield of 83% at </w:t>
      </w:r>
      <w:r>
        <w:rPr>
          <w:lang w:val="en-US"/>
        </w:rPr>
        <w:t xml:space="preserve">a concentration of </w:t>
      </w:r>
      <w:r w:rsidRPr="00A21196">
        <w:rPr>
          <w:lang w:val="en-US"/>
        </w:rPr>
        <w:t>45 mM</w:t>
      </w:r>
      <w:r>
        <w:rPr>
          <w:lang w:val="en-US"/>
        </w:rPr>
        <w:t xml:space="preserve"> in the influent solution</w:t>
      </w:r>
      <w:r w:rsidRPr="00A21196">
        <w:rPr>
          <w:lang w:val="en-US"/>
        </w:rPr>
        <w:t xml:space="preserve"> and a space-time yield of 44.9 g</w:t>
      </w:r>
      <w:r w:rsidRPr="00566C03">
        <w:rPr>
          <w:vertAlign w:val="subscript"/>
          <w:lang w:val="en-US"/>
        </w:rPr>
        <w:t>PA</w:t>
      </w:r>
      <w:r w:rsidRPr="00A21196">
        <w:rPr>
          <w:lang w:val="en-US"/>
        </w:rPr>
        <w:t>L⁻¹d⁻¹ at 386 </w:t>
      </w:r>
      <w:proofErr w:type="spellStart"/>
      <w:r w:rsidRPr="00A21196">
        <w:rPr>
          <w:lang w:val="en-US"/>
        </w:rPr>
        <w:t>mM.</w:t>
      </w:r>
      <w:proofErr w:type="spellEnd"/>
      <w:r w:rsidRPr="00A21196">
        <w:rPr>
          <w:lang w:val="en-US"/>
        </w:rPr>
        <w:t xml:space="preserve"> At </w:t>
      </w:r>
      <w:r>
        <w:rPr>
          <w:lang w:val="en-US"/>
        </w:rPr>
        <w:t>386 mM</w:t>
      </w:r>
      <w:r w:rsidRPr="00A21196">
        <w:rPr>
          <w:lang w:val="en-US"/>
        </w:rPr>
        <w:t>, the specific reaction rate (17.5 mmol g⁻¹ h⁻¹) was over twice that of reported single</w:t>
      </w:r>
      <w:r>
        <w:rPr>
          <w:lang w:val="en-US"/>
        </w:rPr>
        <w:t xml:space="preserve"> organic</w:t>
      </w:r>
      <w:r w:rsidRPr="00A21196">
        <w:rPr>
          <w:lang w:val="en-US"/>
        </w:rPr>
        <w:t xml:space="preserve">-phase systems. </w:t>
      </w:r>
      <w:r w:rsidRPr="00713FFA">
        <w:rPr>
          <w:lang w:val="en-US"/>
        </w:rPr>
        <w:t xml:space="preserve">Despite the high peroxide concentrations, </w:t>
      </w:r>
      <w:r>
        <w:rPr>
          <w:lang w:val="en-US"/>
        </w:rPr>
        <w:t xml:space="preserve">the enzyme </w:t>
      </w:r>
      <w:r w:rsidRPr="00713FFA">
        <w:rPr>
          <w:lang w:val="en-US"/>
        </w:rPr>
        <w:t>displayed remarkable stability in PE</w:t>
      </w:r>
      <w:r>
        <w:rPr>
          <w:lang w:val="en-US"/>
        </w:rPr>
        <w:t xml:space="preserve"> due</w:t>
      </w:r>
      <w:r w:rsidRPr="00713FFA">
        <w:rPr>
          <w:lang w:val="en-US"/>
        </w:rPr>
        <w:t xml:space="preserve"> to the protective role of nanoparticles. This work provides critical insights into optimizing enzymatic oxidative functionalization in PE and their potential for sustainable industrial applications</w:t>
      </w:r>
      <w:r>
        <w:rPr>
          <w:lang w:val="en-US"/>
        </w:rPr>
        <w:t>.</w:t>
      </w:r>
    </w:p>
    <w:p w:rsidR="007A68E8" w:rsidRDefault="007A68E8">
      <w:pPr>
        <w:rPr>
          <w:lang w:val="en-US"/>
        </w:rPr>
      </w:pPr>
    </w:p>
    <w:p w:rsidR="00874A4C" w:rsidRDefault="00874A4C">
      <w:pPr>
        <w:rPr>
          <w:lang w:val="en-US"/>
        </w:rPr>
      </w:pPr>
    </w:p>
    <w:p w:rsidR="00874A4C" w:rsidRDefault="00874A4C">
      <w:pPr>
        <w:rPr>
          <w:lang w:val="en-US"/>
        </w:rPr>
      </w:pPr>
    </w:p>
    <w:p w:rsidR="00874A4C" w:rsidRPr="00F37274" w:rsidRDefault="00874A4C">
      <w:pPr>
        <w:rPr>
          <w:lang w:val="en-US"/>
        </w:rPr>
      </w:pPr>
      <w:bookmarkStart w:id="1" w:name="_GoBack"/>
      <w:bookmarkEnd w:id="1"/>
    </w:p>
    <w:p w:rsidR="007A68E8" w:rsidRPr="00F37274" w:rsidRDefault="007A68E8">
      <w:pPr>
        <w:rPr>
          <w:lang w:val="en-US"/>
        </w:rPr>
      </w:pPr>
    </w:p>
    <w:p w:rsidR="007A68E8" w:rsidRDefault="007A68E8">
      <w:pPr>
        <w:rPr>
          <w:lang w:val="en-US"/>
        </w:rPr>
      </w:pPr>
    </w:p>
    <w:p w:rsidR="007A68E8" w:rsidRDefault="007A68E8">
      <w:pPr>
        <w:rPr>
          <w:lang w:val="en-US"/>
        </w:rPr>
      </w:pPr>
    </w:p>
    <w:p w:rsidR="006A24A6" w:rsidRDefault="006A24A6">
      <w:pPr>
        <w:rPr>
          <w:lang w:val="en-US"/>
        </w:rPr>
      </w:pPr>
    </w:p>
    <w:p w:rsidR="006A24A6" w:rsidRDefault="006A24A6">
      <w:pPr>
        <w:rPr>
          <w:lang w:val="en-US"/>
        </w:rPr>
      </w:pPr>
    </w:p>
    <w:p w:rsidR="007A68E8" w:rsidRDefault="007A68E8">
      <w:pPr>
        <w:rPr>
          <w:lang w:val="en-US"/>
        </w:rPr>
      </w:pPr>
    </w:p>
    <w:p w:rsidR="007A68E8" w:rsidRDefault="007A68E8">
      <w:pPr>
        <w:rPr>
          <w:lang w:val="en-US"/>
        </w:rPr>
      </w:pPr>
    </w:p>
    <w:p w:rsidR="007A68E8" w:rsidRDefault="00A60A8F">
      <w:pPr>
        <w:rPr>
          <w:lang w:val="en-US"/>
        </w:rPr>
      </w:pPr>
      <w:r>
        <w:rPr>
          <w:rFonts w:cstheme="minorHAnsi"/>
          <w:noProof/>
          <w:lang w:eastAsia="de-DE"/>
        </w:rPr>
        <mc:AlternateContent>
          <mc:Choice Requires="wps">
            <w:drawing>
              <wp:anchor distT="0" distB="0" distL="114300" distR="114300" simplePos="0" relativeHeight="251661312" behindDoc="0" locked="0" layoutInCell="1" allowOverlap="1" wp14:anchorId="08B15B9B" wp14:editId="171409E6">
                <wp:simplePos x="0" y="0"/>
                <wp:positionH relativeFrom="column">
                  <wp:posOffset>2047875</wp:posOffset>
                </wp:positionH>
                <wp:positionV relativeFrom="paragraph">
                  <wp:posOffset>142875</wp:posOffset>
                </wp:positionV>
                <wp:extent cx="1581150" cy="742950"/>
                <wp:effectExtent l="0" t="0" r="0" b="0"/>
                <wp:wrapNone/>
                <wp:docPr id="13" name="Rectangle 13"/>
                <wp:cNvGraphicFramePr/>
                <a:graphic xmlns:a="http://schemas.openxmlformats.org/drawingml/2006/main">
                  <a:graphicData uri="http://schemas.microsoft.com/office/word/2010/wordprocessingShape">
                    <wps:wsp>
                      <wps:cNvSpPr/>
                      <wps:spPr>
                        <a:xfrm>
                          <a:off x="0" y="0"/>
                          <a:ext cx="1581150" cy="7429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350816" w:rsidRPr="00C86983" w:rsidRDefault="00350816" w:rsidP="00350816">
                            <w:pPr>
                              <w:jc w:val="center"/>
                              <w:rPr>
                                <w:color w:val="000000" w:themeColor="text1"/>
                              </w:rPr>
                            </w:pPr>
                            <w:r w:rsidRPr="00C86983">
                              <w:rPr>
                                <w:color w:val="000000" w:themeColor="text1"/>
                              </w:rPr>
                              <w:t>S</w:t>
                            </w:r>
                            <w:r>
                              <w:rPr>
                                <w:color w:val="000000" w:themeColor="text1"/>
                              </w:rPr>
                              <w:t>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B15B9B" id="Rectangle 13" o:spid="_x0000_s1026" style="position:absolute;margin-left:161.25pt;margin-top:11.25pt;width:124.5pt;height:58.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" filled="f" stroked="f" strokeweight="1pt">
                <v:textbox>
                  <w:txbxContent>
                    <w:p w:rsidR="00350816" w:rsidRPr="00C86983" w:rsidRDefault="00350816" w:rsidP="00350816">
                      <w:pPr>
                        <w:jc w:val="center"/>
                        <w:rPr>
                          <w:color w:val="000000" w:themeColor="text1"/>
                        </w:rPr>
                      </w:pPr>
                      <w:r w:rsidRPr="00C86983">
                        <w:rPr>
                          <w:color w:val="000000" w:themeColor="text1"/>
                        </w:rPr>
                        <w:t>S</w:t>
                      </w:r>
                      <w:r>
                        <w:rPr>
                          <w:color w:val="000000" w:themeColor="text1"/>
                        </w:rPr>
                        <w:t>1</w:t>
                      </w:r>
                    </w:p>
                  </w:txbxContent>
                </v:textbox>
              </v:rect>
            </w:pict>
          </mc:Fallback>
        </mc:AlternateContent>
      </w:r>
    </w:p>
    <w:p w:rsidR="000B55FF" w:rsidRDefault="000B55FF" w:rsidP="000B55FF">
      <w:pPr>
        <w:rPr>
          <w:b/>
          <w:lang w:val="en-US"/>
        </w:rPr>
      </w:pPr>
      <w:r>
        <w:rPr>
          <w:b/>
          <w:lang w:val="en-US"/>
        </w:rPr>
        <w:lastRenderedPageBreak/>
        <w:t>Table of contents</w:t>
      </w:r>
    </w:p>
    <w:p w:rsidR="000B55FF" w:rsidRDefault="000B55FF" w:rsidP="000B55FF">
      <w:pPr>
        <w:rPr>
          <w:lang w:val="en-US"/>
        </w:rPr>
      </w:pPr>
      <w:r>
        <w:rPr>
          <w:lang w:val="en-US"/>
        </w:rPr>
        <w:t>1 Analytical procedure………………………………………………………………………………………………………………………S2</w:t>
      </w:r>
    </w:p>
    <w:p w:rsidR="000B55FF" w:rsidRDefault="000B55FF" w:rsidP="000B55FF">
      <w:pPr>
        <w:rPr>
          <w:lang w:val="en-US"/>
        </w:rPr>
      </w:pPr>
      <w:r>
        <w:rPr>
          <w:lang w:val="en-US"/>
        </w:rPr>
        <w:t>1.1 Determination of effluent concentration………………………………</w:t>
      </w:r>
      <w:proofErr w:type="gramStart"/>
      <w:r>
        <w:rPr>
          <w:lang w:val="en-US"/>
        </w:rPr>
        <w:t>…..</w:t>
      </w:r>
      <w:proofErr w:type="gramEnd"/>
      <w:r>
        <w:rPr>
          <w:lang w:val="en-US"/>
        </w:rPr>
        <w:t>…………………………………………..…..S2</w:t>
      </w:r>
    </w:p>
    <w:p w:rsidR="000B55FF" w:rsidRDefault="000B55FF" w:rsidP="000B55FF">
      <w:pPr>
        <w:rPr>
          <w:lang w:val="en-US"/>
        </w:rPr>
      </w:pPr>
      <w:r>
        <w:rPr>
          <w:lang w:val="en-US"/>
        </w:rPr>
        <w:t xml:space="preserve">2 </w:t>
      </w:r>
      <w:r w:rsidR="009101FD">
        <w:rPr>
          <w:lang w:val="en-US"/>
        </w:rPr>
        <w:t>Controller Performance</w:t>
      </w:r>
      <w:r>
        <w:rPr>
          <w:lang w:val="en-US"/>
        </w:rPr>
        <w:t>………………</w:t>
      </w:r>
      <w:r w:rsidR="009101FD">
        <w:rPr>
          <w:lang w:val="en-US"/>
        </w:rPr>
        <w:t>.</w:t>
      </w:r>
      <w:r>
        <w:rPr>
          <w:lang w:val="en-US"/>
        </w:rPr>
        <w:t>……………………………………………………………………………………………</w:t>
      </w:r>
      <w:proofErr w:type="gramStart"/>
      <w:r>
        <w:rPr>
          <w:lang w:val="en-US"/>
        </w:rPr>
        <w:t>…..</w:t>
      </w:r>
      <w:proofErr w:type="gramEnd"/>
      <w:r>
        <w:rPr>
          <w:lang w:val="en-US"/>
        </w:rPr>
        <w:t>S2</w:t>
      </w:r>
    </w:p>
    <w:p w:rsidR="000B55FF" w:rsidRDefault="009101FD" w:rsidP="000B55FF">
      <w:pPr>
        <w:jc w:val="both"/>
        <w:rPr>
          <w:b/>
          <w:lang w:val="en-US"/>
        </w:rPr>
      </w:pPr>
      <w:r>
        <w:rPr>
          <w:lang w:val="en-US"/>
        </w:rPr>
        <w:t>3</w:t>
      </w:r>
      <w:r w:rsidR="000B55FF" w:rsidRPr="000B55FF">
        <w:rPr>
          <w:lang w:val="en-US"/>
        </w:rPr>
        <w:t xml:space="preserve"> Concentration of substrate and Peroxyacetic acid at different reaction conditions</w:t>
      </w:r>
      <w:r w:rsidR="000B55FF">
        <w:rPr>
          <w:b/>
          <w:lang w:val="en-US"/>
        </w:rPr>
        <w:t>……………….</w:t>
      </w:r>
      <w:r w:rsidR="000B55FF">
        <w:rPr>
          <w:lang w:val="en-US"/>
        </w:rPr>
        <w:t>…</w:t>
      </w:r>
      <w:r>
        <w:rPr>
          <w:lang w:val="en-US"/>
        </w:rPr>
        <w:t>…</w:t>
      </w:r>
      <w:r w:rsidR="000B55FF">
        <w:rPr>
          <w:lang w:val="en-US"/>
        </w:rPr>
        <w:t>…S3</w:t>
      </w:r>
    </w:p>
    <w:p w:rsidR="009101FD" w:rsidRDefault="009101FD" w:rsidP="007A68E8">
      <w:pPr>
        <w:spacing w:line="240" w:lineRule="auto"/>
        <w:rPr>
          <w:b/>
          <w:lang w:val="en-US"/>
        </w:rPr>
      </w:pPr>
    </w:p>
    <w:p w:rsidR="007A68E8" w:rsidRDefault="007A68E8" w:rsidP="007A68E8">
      <w:pPr>
        <w:spacing w:line="240" w:lineRule="auto"/>
        <w:rPr>
          <w:b/>
          <w:lang w:val="en-US"/>
        </w:rPr>
      </w:pPr>
      <w:r>
        <w:rPr>
          <w:b/>
          <w:lang w:val="en-US"/>
        </w:rPr>
        <w:t>1 Analytical procedure</w:t>
      </w:r>
    </w:p>
    <w:p w:rsidR="007A68E8" w:rsidRDefault="007A68E8" w:rsidP="007A68E8">
      <w:pPr>
        <w:spacing w:line="240" w:lineRule="auto"/>
        <w:rPr>
          <w:b/>
          <w:lang w:val="en-US"/>
        </w:rPr>
      </w:pPr>
      <w:r>
        <w:rPr>
          <w:b/>
          <w:lang w:val="en-US"/>
        </w:rPr>
        <w:t>1.1 Determination of effluent concentration</w:t>
      </w:r>
    </w:p>
    <w:p w:rsidR="007A68E8" w:rsidRDefault="007A68E8" w:rsidP="007A68E8">
      <w:pPr>
        <w:jc w:val="both"/>
        <w:rPr>
          <w:rFonts w:cstheme="minorHAnsi"/>
          <w:lang w:val="en-US"/>
        </w:rPr>
      </w:pPr>
      <w:r w:rsidRPr="008C3F7B">
        <w:rPr>
          <w:rFonts w:cstheme="minorHAnsi"/>
          <w:lang w:val="en-US"/>
        </w:rPr>
        <w:t>The peracetic acids and hydrogen peroxide</w:t>
      </w:r>
      <w:r>
        <w:rPr>
          <w:rFonts w:cstheme="minorHAnsi"/>
          <w:lang w:val="en-US"/>
        </w:rPr>
        <w:t xml:space="preserve"> or urea hydrogen peroxide</w:t>
      </w:r>
      <w:r w:rsidRPr="008C3F7B">
        <w:rPr>
          <w:rFonts w:cstheme="minorHAnsi"/>
          <w:lang w:val="en-US"/>
        </w:rPr>
        <w:t xml:space="preserve"> concentration</w:t>
      </w:r>
      <w:r>
        <w:rPr>
          <w:rFonts w:cstheme="minorHAnsi"/>
          <w:lang w:val="en-US"/>
        </w:rPr>
        <w:t>s</w:t>
      </w:r>
      <w:r w:rsidRPr="008C3F7B">
        <w:rPr>
          <w:rFonts w:cstheme="minorHAnsi"/>
          <w:lang w:val="en-US"/>
        </w:rPr>
        <w:t xml:space="preserve"> w</w:t>
      </w:r>
      <w:r>
        <w:rPr>
          <w:rFonts w:cstheme="minorHAnsi"/>
          <w:lang w:val="en-US"/>
        </w:rPr>
        <w:t>ere</w:t>
      </w:r>
      <w:r w:rsidRPr="008C3F7B">
        <w:rPr>
          <w:rFonts w:cstheme="minorHAnsi"/>
          <w:lang w:val="en-US"/>
        </w:rPr>
        <w:t xml:space="preserve"> analyzed simultaneously with the HPLC, by a derivati</w:t>
      </w:r>
      <w:r>
        <w:rPr>
          <w:rFonts w:cstheme="minorHAnsi"/>
          <w:lang w:val="en-US"/>
        </w:rPr>
        <w:t>zation</w:t>
      </w:r>
      <w:r w:rsidRPr="008C3F7B">
        <w:rPr>
          <w:rFonts w:cstheme="minorHAnsi"/>
          <w:lang w:val="en-US"/>
        </w:rPr>
        <w:t xml:space="preserve"> reaction as stated in section 2.</w:t>
      </w:r>
      <w:r>
        <w:rPr>
          <w:rFonts w:cstheme="minorHAnsi"/>
          <w:lang w:val="en-US"/>
        </w:rPr>
        <w:t>8</w:t>
      </w:r>
      <w:r w:rsidRPr="008C3F7B">
        <w:rPr>
          <w:rFonts w:cstheme="minorHAnsi"/>
          <w:lang w:val="en-US"/>
        </w:rPr>
        <w:t>. The HPLC hence analyze</w:t>
      </w:r>
      <w:r>
        <w:rPr>
          <w:rFonts w:cstheme="minorHAnsi"/>
          <w:lang w:val="en-US"/>
        </w:rPr>
        <w:t>d</w:t>
      </w:r>
      <w:r w:rsidRPr="008C3F7B">
        <w:rPr>
          <w:rFonts w:cstheme="minorHAnsi"/>
          <w:lang w:val="en-US"/>
        </w:rPr>
        <w:t xml:space="preserve"> the concentration of the </w:t>
      </w:r>
      <w:r>
        <w:rPr>
          <w:lang w:val="en-US"/>
        </w:rPr>
        <w:t>methyl p-</w:t>
      </w:r>
      <w:proofErr w:type="spellStart"/>
      <w:r>
        <w:rPr>
          <w:lang w:val="en-US"/>
        </w:rPr>
        <w:t>tolyl</w:t>
      </w:r>
      <w:proofErr w:type="spellEnd"/>
      <w:r>
        <w:rPr>
          <w:lang w:val="en-US"/>
        </w:rPr>
        <w:t xml:space="preserve"> sulfoxide (MTSO)</w:t>
      </w:r>
      <w:r w:rsidRPr="008C3F7B">
        <w:rPr>
          <w:rFonts w:cstheme="minorHAnsi"/>
          <w:lang w:val="en-US"/>
        </w:rPr>
        <w:t xml:space="preserve"> and </w:t>
      </w:r>
      <w:r>
        <w:rPr>
          <w:lang w:val="en-US"/>
        </w:rPr>
        <w:t>triphenylphosphine oxide (</w:t>
      </w:r>
      <w:r w:rsidRPr="008C3F7B">
        <w:rPr>
          <w:rFonts w:cstheme="minorHAnsi"/>
          <w:lang w:val="en-US"/>
        </w:rPr>
        <w:t>TPPO</w:t>
      </w:r>
      <w:r>
        <w:rPr>
          <w:rFonts w:cstheme="minorHAnsi"/>
          <w:lang w:val="en-US"/>
        </w:rPr>
        <w:t>)</w:t>
      </w:r>
      <w:r w:rsidRPr="008C3F7B">
        <w:rPr>
          <w:rFonts w:cstheme="minorHAnsi"/>
          <w:lang w:val="en-US"/>
        </w:rPr>
        <w:t xml:space="preserve"> as that of the peracetic acid and hydrogen peroxide respectively</w:t>
      </w:r>
      <w:r>
        <w:rPr>
          <w:rFonts w:cstheme="minorHAnsi"/>
          <w:lang w:val="en-US"/>
        </w:rPr>
        <w:t>. S</w:t>
      </w:r>
      <w:r w:rsidRPr="008C3F7B">
        <w:rPr>
          <w:rFonts w:cstheme="minorHAnsi"/>
          <w:lang w:val="en-US"/>
        </w:rPr>
        <w:t>ample</w:t>
      </w:r>
      <w:r>
        <w:rPr>
          <w:rFonts w:cstheme="minorHAnsi"/>
          <w:lang w:val="en-US"/>
        </w:rPr>
        <w:t>s</w:t>
      </w:r>
      <w:r w:rsidRPr="008C3F7B">
        <w:rPr>
          <w:rFonts w:cstheme="minorHAnsi"/>
          <w:lang w:val="en-US"/>
        </w:rPr>
        <w:t xml:space="preserve"> </w:t>
      </w:r>
      <w:r>
        <w:rPr>
          <w:rFonts w:cstheme="minorHAnsi"/>
          <w:lang w:val="en-US"/>
        </w:rPr>
        <w:t xml:space="preserve">were diluted </w:t>
      </w:r>
      <w:r w:rsidRPr="008C3F7B">
        <w:rPr>
          <w:rFonts w:cstheme="minorHAnsi"/>
          <w:lang w:val="en-US"/>
        </w:rPr>
        <w:t xml:space="preserve">to the desired measurement range </w:t>
      </w:r>
      <w:r>
        <w:rPr>
          <w:rFonts w:cstheme="minorHAnsi"/>
          <w:lang w:val="en-US"/>
        </w:rPr>
        <w:t>as stated in section 2.8 and shown in Fig. S1</w:t>
      </w:r>
      <w:r w:rsidR="00F56770">
        <w:rPr>
          <w:rFonts w:cstheme="minorHAnsi"/>
          <w:lang w:val="en-US"/>
        </w:rPr>
        <w:t>.</w:t>
      </w:r>
      <w:r>
        <w:rPr>
          <w:rFonts w:cstheme="minorHAnsi"/>
          <w:lang w:val="en-US"/>
        </w:rPr>
        <w:t xml:space="preserve"> Afterwards, to </w:t>
      </w:r>
      <w:r w:rsidRPr="008C3F7B">
        <w:rPr>
          <w:rFonts w:cstheme="minorHAnsi"/>
          <w:lang w:val="en-US"/>
        </w:rPr>
        <w:t>300</w:t>
      </w:r>
      <w:r>
        <w:rPr>
          <w:rFonts w:cstheme="minorHAnsi"/>
          <w:lang w:val="en-US"/>
        </w:rPr>
        <w:t> </w:t>
      </w:r>
      <w:r w:rsidRPr="008C3F7B">
        <w:rPr>
          <w:rFonts w:cstheme="minorHAnsi"/>
          <w:lang w:val="en-US"/>
        </w:rPr>
        <w:t>µL of water</w:t>
      </w:r>
      <w:r>
        <w:rPr>
          <w:rFonts w:cstheme="minorHAnsi"/>
          <w:lang w:val="en-US"/>
        </w:rPr>
        <w:t xml:space="preserve">, </w:t>
      </w:r>
      <w:r w:rsidRPr="008C3F7B">
        <w:rPr>
          <w:rFonts w:cstheme="minorHAnsi"/>
          <w:lang w:val="en-US"/>
        </w:rPr>
        <w:t>100</w:t>
      </w:r>
      <w:r>
        <w:rPr>
          <w:rFonts w:cstheme="minorHAnsi"/>
          <w:lang w:val="en-US"/>
        </w:rPr>
        <w:t xml:space="preserve"> </w:t>
      </w:r>
      <w:r w:rsidRPr="008C3F7B">
        <w:rPr>
          <w:rFonts w:cstheme="minorHAnsi"/>
          <w:lang w:val="en-US"/>
        </w:rPr>
        <w:t>µL of 20</w:t>
      </w:r>
      <w:r>
        <w:rPr>
          <w:rFonts w:cstheme="minorHAnsi"/>
          <w:lang w:val="en-US"/>
        </w:rPr>
        <w:t xml:space="preserve"> </w:t>
      </w:r>
      <w:r w:rsidRPr="008C3F7B">
        <w:rPr>
          <w:rFonts w:cstheme="minorHAnsi"/>
          <w:lang w:val="en-US"/>
        </w:rPr>
        <w:t>mM</w:t>
      </w:r>
      <w:r>
        <w:rPr>
          <w:rFonts w:cstheme="minorHAnsi"/>
          <w:lang w:val="en-US"/>
        </w:rPr>
        <w:t xml:space="preserve"> </w:t>
      </w:r>
      <w:r>
        <w:rPr>
          <w:lang w:val="en-US"/>
        </w:rPr>
        <w:t>methyl p-</w:t>
      </w:r>
      <w:proofErr w:type="spellStart"/>
      <w:r>
        <w:rPr>
          <w:lang w:val="en-US"/>
        </w:rPr>
        <w:t>tolyl</w:t>
      </w:r>
      <w:proofErr w:type="spellEnd"/>
      <w:r>
        <w:rPr>
          <w:lang w:val="en-US"/>
        </w:rPr>
        <w:t xml:space="preserve"> sulfide (MTS) </w:t>
      </w:r>
      <w:r>
        <w:rPr>
          <w:rFonts w:cstheme="minorHAnsi"/>
          <w:lang w:val="en-US"/>
        </w:rPr>
        <w:t xml:space="preserve">and </w:t>
      </w:r>
      <w:r w:rsidRPr="008321D3">
        <w:rPr>
          <w:rFonts w:cstheme="minorHAnsi"/>
          <w:lang w:val="en-US"/>
        </w:rPr>
        <w:t>100</w:t>
      </w:r>
      <w:r>
        <w:rPr>
          <w:rFonts w:cstheme="minorHAnsi"/>
          <w:lang w:val="en-US"/>
        </w:rPr>
        <w:t xml:space="preserve"> </w:t>
      </w:r>
      <w:r w:rsidRPr="008321D3">
        <w:rPr>
          <w:rFonts w:cstheme="minorHAnsi"/>
          <w:lang w:val="en-US"/>
        </w:rPr>
        <w:t>µL of diluted sample or blank (ethyl acetate)</w:t>
      </w:r>
      <w:r>
        <w:rPr>
          <w:rFonts w:cstheme="minorHAnsi"/>
          <w:lang w:val="en-US"/>
        </w:rPr>
        <w:t xml:space="preserve"> was added. The mixture was incubated for 20 mins. </w:t>
      </w:r>
      <w:r w:rsidRPr="008321D3">
        <w:rPr>
          <w:rFonts w:cstheme="minorHAnsi"/>
          <w:lang w:val="en-US"/>
        </w:rPr>
        <w:t>300</w:t>
      </w:r>
      <w:r>
        <w:rPr>
          <w:rFonts w:cstheme="minorHAnsi"/>
          <w:lang w:val="en-US"/>
        </w:rPr>
        <w:t xml:space="preserve"> </w:t>
      </w:r>
      <w:r w:rsidRPr="008321D3">
        <w:rPr>
          <w:rFonts w:cstheme="minorHAnsi"/>
          <w:lang w:val="en-US"/>
        </w:rPr>
        <w:t>µL acetonitrile and 200</w:t>
      </w:r>
      <w:r>
        <w:rPr>
          <w:rFonts w:cstheme="minorHAnsi"/>
          <w:lang w:val="en-US"/>
        </w:rPr>
        <w:t xml:space="preserve"> </w:t>
      </w:r>
      <w:r w:rsidRPr="008321D3">
        <w:rPr>
          <w:rFonts w:cstheme="minorHAnsi"/>
          <w:lang w:val="en-US"/>
        </w:rPr>
        <w:t>µL of 10</w:t>
      </w:r>
      <w:r>
        <w:rPr>
          <w:rFonts w:cstheme="minorHAnsi"/>
          <w:lang w:val="en-US"/>
        </w:rPr>
        <w:t xml:space="preserve"> </w:t>
      </w:r>
      <w:r w:rsidRPr="008321D3">
        <w:rPr>
          <w:rFonts w:cstheme="minorHAnsi"/>
          <w:lang w:val="en-US"/>
        </w:rPr>
        <w:t xml:space="preserve">mM </w:t>
      </w:r>
      <w:r>
        <w:rPr>
          <w:lang w:val="en-US"/>
        </w:rPr>
        <w:t>triphenylphosphine (</w:t>
      </w:r>
      <w:r w:rsidRPr="008321D3">
        <w:rPr>
          <w:rFonts w:cstheme="minorHAnsi"/>
          <w:lang w:val="en-US"/>
        </w:rPr>
        <w:t>TPP</w:t>
      </w:r>
      <w:r>
        <w:rPr>
          <w:rFonts w:cstheme="minorHAnsi"/>
          <w:lang w:val="en-US"/>
        </w:rPr>
        <w:t>)</w:t>
      </w:r>
      <w:r w:rsidRPr="008321D3">
        <w:rPr>
          <w:rFonts w:cstheme="minorHAnsi"/>
          <w:lang w:val="en-US"/>
        </w:rPr>
        <w:t xml:space="preserve"> </w:t>
      </w:r>
      <w:r>
        <w:rPr>
          <w:rFonts w:cstheme="minorHAnsi"/>
          <w:lang w:val="en-US"/>
        </w:rPr>
        <w:t>was then added to the mixture and incubated in the dark for 30 minutes. The retention times for MTSO, TPPO, MTS and TPP were 0.95 min, 1.45 min, 3.88 min and 15.36 min respectively.</w:t>
      </w:r>
    </w:p>
    <w:p w:rsidR="007A68E8" w:rsidRDefault="00911F9A" w:rsidP="007A68E8">
      <w:pPr>
        <w:jc w:val="both"/>
        <w:rPr>
          <w:lang w:val="en-US"/>
        </w:rPr>
      </w:pPr>
      <w:r>
        <w:rPr>
          <w:noProof/>
        </w:rPr>
        <mc:AlternateContent>
          <mc:Choice Requires="wps">
            <w:drawing>
              <wp:anchor distT="0" distB="0" distL="114300" distR="114300" simplePos="0" relativeHeight="251659264" behindDoc="0" locked="0" layoutInCell="1" allowOverlap="1" wp14:anchorId="5687AC3D" wp14:editId="106B63D4">
                <wp:simplePos x="0" y="0"/>
                <wp:positionH relativeFrom="column">
                  <wp:posOffset>718820</wp:posOffset>
                </wp:positionH>
                <wp:positionV relativeFrom="paragraph">
                  <wp:posOffset>62230</wp:posOffset>
                </wp:positionV>
                <wp:extent cx="333375" cy="342900"/>
                <wp:effectExtent l="0" t="0" r="28575" b="19050"/>
                <wp:wrapNone/>
                <wp:docPr id="3" name="Rectangle 1"/>
                <wp:cNvGraphicFramePr/>
                <a:graphic xmlns:a="http://schemas.openxmlformats.org/drawingml/2006/main">
                  <a:graphicData uri="http://schemas.microsoft.com/office/word/2010/wordprocessingShape">
                    <wps:wsp>
                      <wps:cNvSpPr/>
                      <wps:spPr>
                        <a:xfrm>
                          <a:off x="0" y="0"/>
                          <a:ext cx="333375" cy="342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11F9A" w:rsidRDefault="00911F9A" w:rsidP="00911F9A">
                            <w:pPr>
                              <w:pStyle w:val="NormalWeb"/>
                              <w:spacing w:before="0" w:beforeAutospacing="0" w:after="160" w:afterAutospacing="0" w:line="256" w:lineRule="auto"/>
                              <w:jc w:val="center"/>
                            </w:pPr>
                            <w:r>
                              <w:rPr>
                                <w:rFonts w:asciiTheme="minorHAnsi" w:eastAsia="Calibri" w:hAnsi="Calibri"/>
                                <w:color w:val="000000"/>
                                <w:sz w:val="22"/>
                                <w:szCs w:val="22"/>
                              </w:rPr>
                              <w:t>a</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87AC3D" id="Rectangle 1" o:spid="_x0000_s1027" style="position:absolute;left:0;text-align:left;margin-left:56.6pt;margin-top:4.9pt;width:26.25pt;height: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" filled="f" strokecolor="black [3213]" strokeweight="1pt">
                <v:textbox>
                  <w:txbxContent>
                    <w:p w:rsidR="00911F9A" w:rsidRDefault="00911F9A" w:rsidP="00911F9A">
                      <w:pPr>
                        <w:pStyle w:val="NormalWeb"/>
                        <w:spacing w:before="0" w:beforeAutospacing="0" w:after="160" w:afterAutospacing="0" w:line="256" w:lineRule="auto"/>
                        <w:jc w:val="center"/>
                      </w:pPr>
                      <w:r>
                        <w:rPr>
                          <w:rFonts w:asciiTheme="minorHAnsi" w:eastAsia="Calibri" w:hAnsi="Calibri"/>
                          <w:color w:val="000000"/>
                          <w:sz w:val="22"/>
                          <w:szCs w:val="22"/>
                        </w:rPr>
                        <w:t>a</w:t>
                      </w:r>
                    </w:p>
                  </w:txbxContent>
                </v:textbox>
              </v:rect>
            </w:pict>
          </mc:Fallback>
        </mc:AlternateContent>
      </w:r>
      <w:r w:rsidR="007A68E8">
        <w:rPr>
          <w:noProof/>
        </w:rPr>
        <w:drawing>
          <wp:inline distT="0" distB="0" distL="0" distR="0" wp14:anchorId="0CDE4EB2" wp14:editId="3F33F88F">
            <wp:extent cx="2882188" cy="2886075"/>
            <wp:effectExtent l="0" t="0" r="0" b="0"/>
            <wp:docPr id="1" name="Chart 1">
              <a:extLst xmlns:a="http://schemas.openxmlformats.org/drawingml/2006/main">
                <a:ext uri="{FF2B5EF4-FFF2-40B4-BE49-F238E27FC236}">
                  <a16:creationId xmlns:a16="http://schemas.microsoft.com/office/drawing/2014/main" id="{C8674B2E-6AAC-42E2-A4E6-ABAF6F8B454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006A24A6">
        <w:rPr>
          <w:noProof/>
        </w:rPr>
        <w:drawing>
          <wp:inline distT="0" distB="0" distL="0" distR="0" wp14:anchorId="6AA9D6DB" wp14:editId="125D3256">
            <wp:extent cx="2781300" cy="2886075"/>
            <wp:effectExtent l="0" t="0" r="0" b="0"/>
            <wp:docPr id="2" name="Chart 2">
              <a:extLst xmlns:a="http://schemas.openxmlformats.org/drawingml/2006/main">
                <a:ext uri="{FF2B5EF4-FFF2-40B4-BE49-F238E27FC236}">
                  <a16:creationId xmlns:a16="http://schemas.microsoft.com/office/drawing/2014/main" id="{C8674B2E-6AAC-42E2-A4E6-ABAF6F8B454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F56770" w:rsidRPr="00C41BC9" w:rsidRDefault="00F56770" w:rsidP="00F56770">
      <w:pPr>
        <w:spacing w:line="240" w:lineRule="auto"/>
        <w:rPr>
          <w:lang w:val="en-US"/>
        </w:rPr>
      </w:pPr>
      <w:bookmarkStart w:id="2" w:name="_Hlk153186777"/>
      <w:r>
        <w:rPr>
          <w:b/>
          <w:lang w:val="en-US"/>
        </w:rPr>
        <w:t xml:space="preserve">Figure S1. </w:t>
      </w:r>
      <w:r>
        <w:rPr>
          <w:lang w:val="en-US"/>
        </w:rPr>
        <w:t>Calibration curve for a) MTSO and b) TPPO analysis</w:t>
      </w:r>
    </w:p>
    <w:bookmarkEnd w:id="2"/>
    <w:p w:rsidR="009101FD" w:rsidRDefault="009101FD" w:rsidP="002935A7">
      <w:pPr>
        <w:autoSpaceDE w:val="0"/>
        <w:autoSpaceDN w:val="0"/>
        <w:adjustRightInd w:val="0"/>
        <w:spacing w:line="240" w:lineRule="auto"/>
        <w:rPr>
          <w:rFonts w:cstheme="minorHAnsi"/>
          <w:b/>
          <w:lang w:val="en-US"/>
        </w:rPr>
      </w:pPr>
    </w:p>
    <w:p w:rsidR="002935A7" w:rsidRPr="004B30EC" w:rsidRDefault="002935A7" w:rsidP="002935A7">
      <w:pPr>
        <w:autoSpaceDE w:val="0"/>
        <w:autoSpaceDN w:val="0"/>
        <w:adjustRightInd w:val="0"/>
        <w:spacing w:line="240" w:lineRule="auto"/>
        <w:rPr>
          <w:rFonts w:cstheme="minorHAnsi"/>
          <w:b/>
          <w:lang w:val="en-US"/>
        </w:rPr>
      </w:pPr>
      <w:r w:rsidRPr="004B30EC">
        <w:rPr>
          <w:rFonts w:cstheme="minorHAnsi"/>
          <w:b/>
          <w:lang w:val="en-US"/>
        </w:rPr>
        <w:t>2 Controller Performance</w:t>
      </w:r>
    </w:p>
    <w:bookmarkStart w:id="3" w:name="_Hlk184724016"/>
    <w:p w:rsidR="002935A7" w:rsidRDefault="00541F7C" w:rsidP="002935A7">
      <w:pPr>
        <w:jc w:val="both"/>
        <w:rPr>
          <w:rFonts w:cstheme="minorHAnsi"/>
          <w:lang w:val="en-US"/>
        </w:rPr>
      </w:pPr>
      <w:r>
        <w:rPr>
          <w:rFonts w:cstheme="minorHAnsi"/>
          <w:noProof/>
          <w:lang w:eastAsia="de-DE"/>
        </w:rPr>
        <mc:AlternateContent>
          <mc:Choice Requires="wps">
            <w:drawing>
              <wp:anchor distT="0" distB="0" distL="114300" distR="114300" simplePos="0" relativeHeight="251663360" behindDoc="0" locked="0" layoutInCell="1" allowOverlap="1" wp14:anchorId="379FEB11" wp14:editId="0D09ACBE">
                <wp:simplePos x="0" y="0"/>
                <wp:positionH relativeFrom="column">
                  <wp:posOffset>2047875</wp:posOffset>
                </wp:positionH>
                <wp:positionV relativeFrom="paragraph">
                  <wp:posOffset>760730</wp:posOffset>
                </wp:positionV>
                <wp:extent cx="1581150" cy="742950"/>
                <wp:effectExtent l="0" t="0" r="0" b="0"/>
                <wp:wrapNone/>
                <wp:docPr id="10" name="Rectangle 10"/>
                <wp:cNvGraphicFramePr/>
                <a:graphic xmlns:a="http://schemas.openxmlformats.org/drawingml/2006/main">
                  <a:graphicData uri="http://schemas.microsoft.com/office/word/2010/wordprocessingShape">
                    <wps:wsp>
                      <wps:cNvSpPr/>
                      <wps:spPr>
                        <a:xfrm>
                          <a:off x="0" y="0"/>
                          <a:ext cx="1581150" cy="7429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541F7C" w:rsidRPr="00C86983" w:rsidRDefault="00541F7C" w:rsidP="00541F7C">
                            <w:pPr>
                              <w:jc w:val="center"/>
                              <w:rPr>
                                <w:color w:val="000000" w:themeColor="text1"/>
                              </w:rPr>
                            </w:pPr>
                            <w:r w:rsidRPr="00C86983">
                              <w:rPr>
                                <w:color w:val="000000" w:themeColor="text1"/>
                              </w:rPr>
                              <w:t>S</w:t>
                            </w:r>
                            <w:r>
                              <w:rPr>
                                <w:color w:val="000000" w:themeColor="text1"/>
                              </w:rP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9FEB11" id="Rectangle 10" o:spid="_x0000_s1028" style="position:absolute;left:0;text-align:left;margin-left:161.25pt;margin-top:59.9pt;width:124.5pt;height:58.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" filled="f" stroked="f" strokeweight="1pt">
                <v:textbox>
                  <w:txbxContent>
                    <w:p w:rsidR="00541F7C" w:rsidRPr="00C86983" w:rsidRDefault="00541F7C" w:rsidP="00541F7C">
                      <w:pPr>
                        <w:jc w:val="center"/>
                        <w:rPr>
                          <w:color w:val="000000" w:themeColor="text1"/>
                        </w:rPr>
                      </w:pPr>
                      <w:r w:rsidRPr="00C86983">
                        <w:rPr>
                          <w:color w:val="000000" w:themeColor="text1"/>
                        </w:rPr>
                        <w:t>S</w:t>
                      </w:r>
                      <w:r>
                        <w:rPr>
                          <w:color w:val="000000" w:themeColor="text1"/>
                        </w:rPr>
                        <w:t>2</w:t>
                      </w:r>
                    </w:p>
                  </w:txbxContent>
                </v:textbox>
              </v:rect>
            </w:pict>
          </mc:Fallback>
        </mc:AlternateContent>
      </w:r>
      <w:r w:rsidR="002935A7" w:rsidRPr="00152C78">
        <w:rPr>
          <w:lang w:val="en-US"/>
        </w:rPr>
        <w:t xml:space="preserve">The integrated flux control performance in the LabVIEW program was </w:t>
      </w:r>
      <w:r w:rsidR="002935A7">
        <w:rPr>
          <w:lang w:val="en-US"/>
        </w:rPr>
        <w:t>evaluated</w:t>
      </w:r>
      <w:r w:rsidR="002935A7" w:rsidRPr="00152C78">
        <w:rPr>
          <w:lang w:val="en-US"/>
        </w:rPr>
        <w:t xml:space="preserve"> by analyzing the deviation between the actual flux </w:t>
      </w:r>
      <w:r w:rsidR="002935A7">
        <w:rPr>
          <w:lang w:val="en-US"/>
        </w:rPr>
        <w:t xml:space="preserve">and set flux </w:t>
      </w:r>
      <w:r w:rsidR="002935A7" w:rsidRPr="00152C78">
        <w:rPr>
          <w:lang w:val="en-US"/>
        </w:rPr>
        <w:t>a</w:t>
      </w:r>
      <w:r w:rsidR="002935A7">
        <w:rPr>
          <w:lang w:val="en-US"/>
        </w:rPr>
        <w:t>s well as the time required to achieve steady state. The PID parameters were tuned using an open loop method</w:t>
      </w:r>
      <w:r w:rsidR="002935A7" w:rsidRPr="0018559A">
        <w:rPr>
          <w:lang w:val="en-US"/>
        </w:rPr>
        <w:t>.</w:t>
      </w:r>
      <w:r w:rsidR="002935A7">
        <w:rPr>
          <w:lang w:val="en-US"/>
        </w:rPr>
        <w:t xml:space="preserve"> The resulting tuned PID values were </w:t>
      </w:r>
      <w:proofErr w:type="spellStart"/>
      <w:r w:rsidR="002935A7">
        <w:rPr>
          <w:lang w:val="en-US"/>
        </w:rPr>
        <w:t>K</w:t>
      </w:r>
      <w:r w:rsidR="002935A7" w:rsidRPr="00F64425">
        <w:rPr>
          <w:vertAlign w:val="subscript"/>
          <w:lang w:val="en-US"/>
        </w:rPr>
        <w:t>p</w:t>
      </w:r>
      <w:proofErr w:type="spellEnd"/>
      <w:r w:rsidR="002935A7">
        <w:rPr>
          <w:lang w:val="en-US"/>
        </w:rPr>
        <w:t xml:space="preserve"> = 4</w:t>
      </w:r>
      <w:r w:rsidR="00D2730E">
        <w:rPr>
          <w:lang w:val="en-US"/>
        </w:rPr>
        <w:t xml:space="preserve"> bar.m</w:t>
      </w:r>
      <w:r w:rsidR="00D2730E" w:rsidRPr="000D5D1F">
        <w:rPr>
          <w:vertAlign w:val="superscript"/>
          <w:lang w:val="en-US"/>
        </w:rPr>
        <w:t>2</w:t>
      </w:r>
      <w:r w:rsidR="00D2730E">
        <w:rPr>
          <w:lang w:val="en-US"/>
        </w:rPr>
        <w:t>hL</w:t>
      </w:r>
      <w:r w:rsidR="00D2730E" w:rsidRPr="000D5D1F">
        <w:rPr>
          <w:vertAlign w:val="superscript"/>
          <w:lang w:val="en-US"/>
        </w:rPr>
        <w:t>-1</w:t>
      </w:r>
      <w:r w:rsidR="002935A7">
        <w:rPr>
          <w:lang w:val="en-US"/>
        </w:rPr>
        <w:t xml:space="preserve">, </w:t>
      </w:r>
      <w:proofErr w:type="spellStart"/>
      <w:r w:rsidR="002935A7">
        <w:rPr>
          <w:lang w:val="en-US"/>
        </w:rPr>
        <w:t>T</w:t>
      </w:r>
      <w:r w:rsidR="002935A7" w:rsidRPr="00F64425">
        <w:rPr>
          <w:vertAlign w:val="subscript"/>
          <w:lang w:val="en-US"/>
        </w:rPr>
        <w:t>i</w:t>
      </w:r>
      <w:proofErr w:type="spellEnd"/>
      <w:r w:rsidR="002935A7" w:rsidRPr="00F64425">
        <w:rPr>
          <w:vertAlign w:val="subscript"/>
          <w:lang w:val="en-US"/>
        </w:rPr>
        <w:t xml:space="preserve"> </w:t>
      </w:r>
      <w:r w:rsidR="002935A7">
        <w:rPr>
          <w:lang w:val="en-US"/>
        </w:rPr>
        <w:t>= 36.7 sec and T</w:t>
      </w:r>
      <w:r w:rsidR="002935A7" w:rsidRPr="00F64425">
        <w:rPr>
          <w:vertAlign w:val="subscript"/>
          <w:lang w:val="en-US"/>
        </w:rPr>
        <w:t>d</w:t>
      </w:r>
      <w:r w:rsidR="002935A7">
        <w:rPr>
          <w:lang w:val="en-US"/>
        </w:rPr>
        <w:t xml:space="preserve"> = 8.9 sec. </w:t>
      </w:r>
    </w:p>
    <w:p w:rsidR="000B55FF" w:rsidRDefault="002935A7" w:rsidP="002935A7">
      <w:pPr>
        <w:jc w:val="both"/>
        <w:rPr>
          <w:lang w:val="en-US"/>
        </w:rPr>
      </w:pPr>
      <w:r w:rsidRPr="00152C78">
        <w:rPr>
          <w:lang w:val="en-US"/>
        </w:rPr>
        <w:lastRenderedPageBreak/>
        <w:t xml:space="preserve">To evaluate the controller's accuracy, the reactor was filled with </w:t>
      </w:r>
      <w:r>
        <w:rPr>
          <w:lang w:val="en-US"/>
        </w:rPr>
        <w:t>Pickering emulsion</w:t>
      </w:r>
      <w:r w:rsidRPr="00152C78">
        <w:rPr>
          <w:lang w:val="en-US"/>
        </w:rPr>
        <w:t xml:space="preserve"> (</w:t>
      </w:r>
      <w:r>
        <w:rPr>
          <w:rFonts w:ascii="Times New Roman" w:hAnsi="Times New Roman" w:cs="Times New Roman"/>
          <w:lang w:val="en-US"/>
        </w:rPr>
        <w:t>φ</w:t>
      </w:r>
      <w:r>
        <w:rPr>
          <w:lang w:val="en-US"/>
        </w:rPr>
        <w:t xml:space="preserve"> = 0.3, </w:t>
      </w:r>
      <w:proofErr w:type="spellStart"/>
      <w:r>
        <w:rPr>
          <w:lang w:val="en-US"/>
        </w:rPr>
        <w:t>C</w:t>
      </w:r>
      <w:r w:rsidRPr="00D06F1E">
        <w:rPr>
          <w:vertAlign w:val="subscript"/>
          <w:lang w:val="en-US"/>
        </w:rPr>
        <w:t>particles</w:t>
      </w:r>
      <w:proofErr w:type="spellEnd"/>
      <w:r>
        <w:rPr>
          <w:lang w:val="en-US"/>
        </w:rPr>
        <w:t xml:space="preserve"> = </w:t>
      </w:r>
      <w:r w:rsidRPr="00B059A7">
        <w:rPr>
          <w:lang w:val="en-US"/>
        </w:rPr>
        <w:t>3 %</w:t>
      </w:r>
      <w:proofErr w:type="spellStart"/>
      <w:r w:rsidRPr="00B059A7">
        <w:rPr>
          <w:lang w:val="en-US"/>
        </w:rPr>
        <w:t>wt</w:t>
      </w:r>
      <w:proofErr w:type="spellEnd"/>
      <w:r w:rsidRPr="00B059A7">
        <w:rPr>
          <w:lang w:val="en-US"/>
        </w:rPr>
        <w:t>/</w:t>
      </w:r>
      <w:proofErr w:type="spellStart"/>
      <w:r w:rsidRPr="00B059A7">
        <w:rPr>
          <w:lang w:val="en-US"/>
        </w:rPr>
        <w:t>wt</w:t>
      </w:r>
      <w:r w:rsidRPr="00B059A7">
        <w:rPr>
          <w:vertAlign w:val="subscript"/>
          <w:lang w:val="en-US"/>
        </w:rPr>
        <w:t>dp</w:t>
      </w:r>
      <w:proofErr w:type="spellEnd"/>
      <w:r>
        <w:rPr>
          <w:lang w:val="en-US"/>
        </w:rPr>
        <w:t xml:space="preserve">, </w:t>
      </w:r>
      <w:proofErr w:type="spellStart"/>
      <w:r>
        <w:rPr>
          <w:lang w:val="en-US"/>
        </w:rPr>
        <w:t>C</w:t>
      </w:r>
      <w:r w:rsidRPr="00D06F1E">
        <w:rPr>
          <w:vertAlign w:val="subscript"/>
          <w:lang w:val="en-US"/>
        </w:rPr>
        <w:t>CalB</w:t>
      </w:r>
      <w:proofErr w:type="spellEnd"/>
      <w:r>
        <w:rPr>
          <w:lang w:val="en-US"/>
        </w:rPr>
        <w:t xml:space="preserve"> = 5 </w:t>
      </w:r>
      <w:r w:rsidR="002F5054" w:rsidRPr="00713FFA">
        <w:rPr>
          <w:lang w:val="en-US"/>
        </w:rPr>
        <w:t>g</w:t>
      </w:r>
      <w:r w:rsidR="002F5054">
        <w:rPr>
          <w:lang w:val="en-US"/>
        </w:rPr>
        <w:t>L</w:t>
      </w:r>
      <w:r w:rsidR="002F5054" w:rsidRPr="000D5D1F">
        <w:rPr>
          <w:vertAlign w:val="superscript"/>
          <w:lang w:val="en-US"/>
        </w:rPr>
        <w:t>-1</w:t>
      </w:r>
      <w:r w:rsidR="002F5054" w:rsidRPr="007661B2">
        <w:rPr>
          <w:vertAlign w:val="subscript"/>
          <w:lang w:val="en-US"/>
        </w:rPr>
        <w:t>dp</w:t>
      </w:r>
      <w:r>
        <w:rPr>
          <w:lang w:val="en-US"/>
        </w:rPr>
        <w:t>, C</w:t>
      </w:r>
      <w:r w:rsidRPr="00D06F1E">
        <w:rPr>
          <w:vertAlign w:val="subscript"/>
          <w:lang w:val="en-US"/>
        </w:rPr>
        <w:t>H2O2</w:t>
      </w:r>
      <w:r>
        <w:rPr>
          <w:lang w:val="en-US"/>
        </w:rPr>
        <w:t xml:space="preserve"> = 100mM</w:t>
      </w:r>
      <w:r w:rsidRPr="00152C78">
        <w:rPr>
          <w:lang w:val="en-US"/>
        </w:rPr>
        <w:t xml:space="preserve">), and the feed </w:t>
      </w:r>
      <w:r>
        <w:rPr>
          <w:lang w:val="en-US"/>
        </w:rPr>
        <w:t>solution was</w:t>
      </w:r>
      <w:r w:rsidRPr="00152C78">
        <w:rPr>
          <w:lang w:val="en-US"/>
        </w:rPr>
        <w:t xml:space="preserve"> ethyl acetate saturated with </w:t>
      </w:r>
      <w:r>
        <w:rPr>
          <w:lang w:val="en-US"/>
        </w:rPr>
        <w:t>100mM hydrogen peroxide</w:t>
      </w:r>
      <w:r w:rsidRPr="00152C78">
        <w:rPr>
          <w:lang w:val="en-US"/>
        </w:rPr>
        <w:t xml:space="preserve">, </w:t>
      </w:r>
      <w:r>
        <w:rPr>
          <w:lang w:val="en-US"/>
        </w:rPr>
        <w:t>replicating</w:t>
      </w:r>
      <w:r w:rsidRPr="00152C78">
        <w:rPr>
          <w:lang w:val="en-US"/>
        </w:rPr>
        <w:t xml:space="preserve"> the composition used in a reaction experiment. </w:t>
      </w:r>
      <w:r w:rsidRPr="009D73A7">
        <w:rPr>
          <w:lang w:val="en-US"/>
        </w:rPr>
        <w:t>As</w:t>
      </w:r>
      <w:r>
        <w:rPr>
          <w:lang w:val="en-US"/>
        </w:rPr>
        <w:t xml:space="preserve"> shown</w:t>
      </w:r>
      <w:r w:rsidRPr="009D73A7">
        <w:rPr>
          <w:lang w:val="en-US"/>
        </w:rPr>
        <w:t xml:space="preserve"> in Fig</w:t>
      </w:r>
      <w:r>
        <w:rPr>
          <w:lang w:val="en-US"/>
        </w:rPr>
        <w:t>.</w:t>
      </w:r>
      <w:r w:rsidRPr="009D73A7">
        <w:rPr>
          <w:lang w:val="en-US"/>
        </w:rPr>
        <w:t xml:space="preserve"> </w:t>
      </w:r>
      <w:r>
        <w:rPr>
          <w:lang w:val="en-US"/>
        </w:rPr>
        <w:t>S2</w:t>
      </w:r>
      <w:r w:rsidRPr="009D73A7">
        <w:rPr>
          <w:lang w:val="en-US"/>
        </w:rPr>
        <w:t xml:space="preserve">, steady state was </w:t>
      </w:r>
      <w:r>
        <w:rPr>
          <w:lang w:val="en-US"/>
        </w:rPr>
        <w:t>achieved</w:t>
      </w:r>
      <w:r w:rsidRPr="009D73A7">
        <w:rPr>
          <w:lang w:val="en-US"/>
        </w:rPr>
        <w:t xml:space="preserve"> within 4 mi</w:t>
      </w:r>
      <w:r>
        <w:rPr>
          <w:lang w:val="en-US"/>
        </w:rPr>
        <w:t>n</w:t>
      </w:r>
      <w:r w:rsidRPr="009D73A7">
        <w:rPr>
          <w:lang w:val="en-US"/>
        </w:rPr>
        <w:t xml:space="preserve">s, </w:t>
      </w:r>
      <w:r>
        <w:rPr>
          <w:lang w:val="en-US"/>
        </w:rPr>
        <w:t>indicating</w:t>
      </w:r>
      <w:r w:rsidRPr="009D73A7">
        <w:rPr>
          <w:lang w:val="en-US"/>
        </w:rPr>
        <w:t xml:space="preserve"> the controller's ability to </w:t>
      </w:r>
      <w:r>
        <w:rPr>
          <w:lang w:val="en-US"/>
        </w:rPr>
        <w:t>rapidly</w:t>
      </w:r>
      <w:r w:rsidRPr="009D73A7">
        <w:rPr>
          <w:lang w:val="en-US"/>
        </w:rPr>
        <w:t xml:space="preserve"> stabilize the system.</w:t>
      </w:r>
      <w:r w:rsidR="00AE18DC">
        <w:rPr>
          <w:lang w:val="en-US"/>
        </w:rPr>
        <w:t xml:space="preserve"> </w:t>
      </w:r>
      <w:r w:rsidRPr="009D73A7">
        <w:rPr>
          <w:lang w:val="en-US"/>
        </w:rPr>
        <w:t>Additionally, for various set flux values (</w:t>
      </w:r>
      <w:r>
        <w:rPr>
          <w:lang w:val="en-US"/>
        </w:rPr>
        <w:t>10 – 30 Lm</w:t>
      </w:r>
      <w:r w:rsidRPr="00E40533">
        <w:rPr>
          <w:vertAlign w:val="superscript"/>
          <w:lang w:val="en-US"/>
        </w:rPr>
        <w:t>-2</w:t>
      </w:r>
      <w:r>
        <w:rPr>
          <w:lang w:val="en-US"/>
        </w:rPr>
        <w:t>h</w:t>
      </w:r>
      <w:r>
        <w:rPr>
          <w:vertAlign w:val="superscript"/>
          <w:lang w:val="en-US"/>
        </w:rPr>
        <w:t>-1</w:t>
      </w:r>
      <w:r w:rsidRPr="009D73A7">
        <w:rPr>
          <w:lang w:val="en-US"/>
        </w:rPr>
        <w:t xml:space="preserve">), the steady-state error </w:t>
      </w:r>
      <w:r>
        <w:rPr>
          <w:lang w:val="en-US"/>
        </w:rPr>
        <w:t>was consistently</w:t>
      </w:r>
      <w:r w:rsidRPr="009D73A7">
        <w:rPr>
          <w:lang w:val="en-US"/>
        </w:rPr>
        <w:t xml:space="preserve"> below 5% </w:t>
      </w:r>
      <w:r>
        <w:rPr>
          <w:lang w:val="en-US"/>
        </w:rPr>
        <w:t>(Table S1)</w:t>
      </w:r>
      <w:r w:rsidRPr="009D73A7">
        <w:rPr>
          <w:lang w:val="en-US"/>
        </w:rPr>
        <w:t xml:space="preserve">. The actual values presented in </w:t>
      </w:r>
      <w:r>
        <w:rPr>
          <w:lang w:val="en-US"/>
        </w:rPr>
        <w:t xml:space="preserve">Table S1 </w:t>
      </w:r>
      <w:r w:rsidRPr="009D73A7">
        <w:rPr>
          <w:lang w:val="en-US"/>
        </w:rPr>
        <w:t xml:space="preserve">represent the average </w:t>
      </w:r>
      <w:r>
        <w:rPr>
          <w:lang w:val="en-US"/>
        </w:rPr>
        <w:t xml:space="preserve">actual </w:t>
      </w:r>
      <w:r w:rsidRPr="009D73A7">
        <w:rPr>
          <w:lang w:val="en-US"/>
        </w:rPr>
        <w:t>flux after steady-state was achieved</w:t>
      </w:r>
      <w:r>
        <w:rPr>
          <w:lang w:val="en-US"/>
        </w:rPr>
        <w:t xml:space="preserve">. </w:t>
      </w:r>
      <w:bookmarkEnd w:id="3"/>
    </w:p>
    <w:p w:rsidR="009101FD" w:rsidRPr="009101FD" w:rsidRDefault="009101FD" w:rsidP="002935A7">
      <w:pPr>
        <w:jc w:val="both"/>
        <w:rPr>
          <w:lang w:val="en-US"/>
        </w:rPr>
      </w:pPr>
      <w:r>
        <w:rPr>
          <w:b/>
          <w:lang w:val="en-US"/>
        </w:rPr>
        <w:t xml:space="preserve">Table S1: </w:t>
      </w:r>
      <w:r>
        <w:rPr>
          <w:lang w:val="en-US"/>
        </w:rPr>
        <w:t>Steady state error at different set points.</w:t>
      </w:r>
    </w:p>
    <w:tbl>
      <w:tblPr>
        <w:tblW w:w="67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073"/>
        <w:gridCol w:w="2633"/>
        <w:gridCol w:w="2073"/>
      </w:tblGrid>
      <w:tr w:rsidR="00AE18DC" w:rsidRPr="00AE18DC" w:rsidTr="009101FD">
        <w:trPr>
          <w:trHeight w:val="375"/>
        </w:trPr>
        <w:tc>
          <w:tcPr>
            <w:tcW w:w="2073" w:type="dxa"/>
            <w:shd w:val="clear" w:color="auto" w:fill="auto"/>
            <w:noWrap/>
            <w:vAlign w:val="bottom"/>
            <w:hideMark/>
          </w:tcPr>
          <w:p w:rsidR="00AE18DC" w:rsidRPr="00AE18DC" w:rsidRDefault="00AE18DC" w:rsidP="00AE18DC">
            <w:pPr>
              <w:spacing w:after="0" w:line="240" w:lineRule="auto"/>
              <w:rPr>
                <w:rFonts w:ascii="Calibri" w:eastAsia="Times New Roman" w:hAnsi="Calibri" w:cs="Calibri"/>
                <w:color w:val="000000"/>
                <w:lang w:eastAsia="de-DE"/>
              </w:rPr>
            </w:pPr>
            <w:r w:rsidRPr="00AE18DC">
              <w:rPr>
                <w:rFonts w:ascii="Calibri" w:eastAsia="Times New Roman" w:hAnsi="Calibri" w:cs="Calibri"/>
                <w:color w:val="000000"/>
                <w:lang w:eastAsia="de-DE"/>
              </w:rPr>
              <w:t xml:space="preserve">Set Point </w:t>
            </w:r>
          </w:p>
        </w:tc>
        <w:tc>
          <w:tcPr>
            <w:tcW w:w="2633" w:type="dxa"/>
            <w:shd w:val="clear" w:color="auto" w:fill="auto"/>
            <w:noWrap/>
            <w:vAlign w:val="bottom"/>
            <w:hideMark/>
          </w:tcPr>
          <w:p w:rsidR="00AE18DC" w:rsidRPr="00AE18DC" w:rsidRDefault="00AE18DC" w:rsidP="00AE18DC">
            <w:pPr>
              <w:spacing w:after="0" w:line="240" w:lineRule="auto"/>
              <w:rPr>
                <w:rFonts w:ascii="Calibri" w:eastAsia="Times New Roman" w:hAnsi="Calibri" w:cs="Calibri"/>
                <w:color w:val="000000"/>
                <w:lang w:eastAsia="de-DE"/>
              </w:rPr>
            </w:pPr>
            <w:r w:rsidRPr="00AE18DC">
              <w:rPr>
                <w:rFonts w:ascii="Calibri" w:eastAsia="Times New Roman" w:hAnsi="Calibri" w:cs="Calibri"/>
                <w:color w:val="000000"/>
                <w:lang w:eastAsia="de-DE"/>
              </w:rPr>
              <w:t xml:space="preserve"> </w:t>
            </w:r>
            <w:proofErr w:type="spellStart"/>
            <w:r w:rsidRPr="00AE18DC">
              <w:rPr>
                <w:rFonts w:ascii="Calibri" w:eastAsia="Times New Roman" w:hAnsi="Calibri" w:cs="Calibri"/>
                <w:color w:val="000000"/>
                <w:lang w:eastAsia="de-DE"/>
              </w:rPr>
              <w:t>Actual</w:t>
            </w:r>
            <w:proofErr w:type="spellEnd"/>
            <w:r w:rsidRPr="00AE18DC">
              <w:rPr>
                <w:rFonts w:ascii="Calibri" w:eastAsia="Times New Roman" w:hAnsi="Calibri" w:cs="Calibri"/>
                <w:color w:val="000000"/>
                <w:lang w:eastAsia="de-DE"/>
              </w:rPr>
              <w:t xml:space="preserve"> </w:t>
            </w:r>
            <w:proofErr w:type="spellStart"/>
            <w:r w:rsidRPr="00AE18DC">
              <w:rPr>
                <w:rFonts w:ascii="Calibri" w:eastAsia="Times New Roman" w:hAnsi="Calibri" w:cs="Calibri"/>
                <w:color w:val="000000"/>
                <w:lang w:eastAsia="de-DE"/>
              </w:rPr>
              <w:t>value</w:t>
            </w:r>
            <w:proofErr w:type="spellEnd"/>
          </w:p>
        </w:tc>
        <w:tc>
          <w:tcPr>
            <w:tcW w:w="2073" w:type="dxa"/>
            <w:shd w:val="clear" w:color="auto" w:fill="auto"/>
            <w:noWrap/>
            <w:vAlign w:val="bottom"/>
            <w:hideMark/>
          </w:tcPr>
          <w:p w:rsidR="00AE18DC" w:rsidRPr="00AE18DC" w:rsidRDefault="00AE18DC" w:rsidP="00AE18DC">
            <w:pPr>
              <w:spacing w:after="0" w:line="240" w:lineRule="auto"/>
              <w:rPr>
                <w:rFonts w:ascii="Calibri" w:eastAsia="Times New Roman" w:hAnsi="Calibri" w:cs="Calibri"/>
                <w:color w:val="000000"/>
                <w:lang w:eastAsia="de-DE"/>
              </w:rPr>
            </w:pPr>
            <w:r w:rsidRPr="00AE18DC">
              <w:rPr>
                <w:rFonts w:ascii="Calibri" w:eastAsia="Times New Roman" w:hAnsi="Calibri" w:cs="Calibri"/>
                <w:color w:val="000000"/>
                <w:lang w:eastAsia="de-DE"/>
              </w:rPr>
              <w:t>Error</w:t>
            </w:r>
          </w:p>
        </w:tc>
      </w:tr>
      <w:tr w:rsidR="009101FD" w:rsidRPr="00AE18DC" w:rsidTr="009101FD">
        <w:trPr>
          <w:trHeight w:val="375"/>
        </w:trPr>
        <w:tc>
          <w:tcPr>
            <w:tcW w:w="4706" w:type="dxa"/>
            <w:gridSpan w:val="2"/>
            <w:shd w:val="clear" w:color="auto" w:fill="auto"/>
            <w:noWrap/>
            <w:vAlign w:val="bottom"/>
          </w:tcPr>
          <w:p w:rsidR="009101FD" w:rsidRPr="00AE18DC" w:rsidRDefault="009101FD" w:rsidP="009101FD">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Lm</w:t>
            </w:r>
            <w:r w:rsidRPr="009101FD">
              <w:rPr>
                <w:rFonts w:ascii="Calibri" w:eastAsia="Times New Roman" w:hAnsi="Calibri" w:cs="Calibri"/>
                <w:color w:val="000000"/>
                <w:vertAlign w:val="superscript"/>
                <w:lang w:eastAsia="de-DE"/>
              </w:rPr>
              <w:t>-2</w:t>
            </w:r>
            <w:r>
              <w:rPr>
                <w:rFonts w:ascii="Calibri" w:eastAsia="Times New Roman" w:hAnsi="Calibri" w:cs="Calibri"/>
                <w:color w:val="000000"/>
                <w:lang w:eastAsia="de-DE"/>
              </w:rPr>
              <w:t>h</w:t>
            </w:r>
            <w:r w:rsidRPr="009101FD">
              <w:rPr>
                <w:rFonts w:ascii="Calibri" w:eastAsia="Times New Roman" w:hAnsi="Calibri" w:cs="Calibri"/>
                <w:color w:val="000000"/>
                <w:vertAlign w:val="superscript"/>
                <w:lang w:eastAsia="de-DE"/>
              </w:rPr>
              <w:t>-1</w:t>
            </w:r>
          </w:p>
        </w:tc>
        <w:tc>
          <w:tcPr>
            <w:tcW w:w="2073" w:type="dxa"/>
            <w:shd w:val="clear" w:color="auto" w:fill="auto"/>
            <w:noWrap/>
            <w:vAlign w:val="bottom"/>
          </w:tcPr>
          <w:p w:rsidR="009101FD" w:rsidRPr="00AE18DC" w:rsidRDefault="009101FD" w:rsidP="009101FD">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w:t>
            </w:r>
          </w:p>
        </w:tc>
      </w:tr>
      <w:tr w:rsidR="00AE18DC" w:rsidRPr="00AE18DC" w:rsidTr="009101FD">
        <w:trPr>
          <w:trHeight w:val="375"/>
        </w:trPr>
        <w:tc>
          <w:tcPr>
            <w:tcW w:w="2073" w:type="dxa"/>
            <w:shd w:val="clear" w:color="auto" w:fill="auto"/>
            <w:vAlign w:val="center"/>
            <w:hideMark/>
          </w:tcPr>
          <w:p w:rsidR="00AE18DC" w:rsidRPr="00AE18DC" w:rsidRDefault="00AE18DC" w:rsidP="00AE18DC">
            <w:pPr>
              <w:spacing w:after="0" w:line="240" w:lineRule="auto"/>
              <w:jc w:val="right"/>
              <w:rPr>
                <w:rFonts w:ascii="Calibri" w:eastAsia="Times New Roman" w:hAnsi="Calibri" w:cs="Calibri"/>
                <w:color w:val="000000"/>
                <w:lang w:eastAsia="de-DE"/>
              </w:rPr>
            </w:pPr>
            <w:r w:rsidRPr="00AE18DC">
              <w:rPr>
                <w:rFonts w:ascii="Calibri" w:eastAsia="Times New Roman" w:hAnsi="Calibri" w:cs="Calibri"/>
                <w:color w:val="000000"/>
                <w:lang w:eastAsia="de-DE"/>
              </w:rPr>
              <w:t>10</w:t>
            </w:r>
          </w:p>
        </w:tc>
        <w:tc>
          <w:tcPr>
            <w:tcW w:w="2633" w:type="dxa"/>
            <w:shd w:val="clear" w:color="auto" w:fill="auto"/>
            <w:vAlign w:val="center"/>
            <w:hideMark/>
          </w:tcPr>
          <w:p w:rsidR="00AE18DC" w:rsidRPr="00AE18DC" w:rsidRDefault="00AE18DC" w:rsidP="00AE18DC">
            <w:pPr>
              <w:spacing w:after="0" w:line="240" w:lineRule="auto"/>
              <w:jc w:val="right"/>
              <w:rPr>
                <w:rFonts w:ascii="Calibri" w:eastAsia="Times New Roman" w:hAnsi="Calibri" w:cs="Calibri"/>
                <w:color w:val="000000"/>
                <w:lang w:eastAsia="de-DE"/>
              </w:rPr>
            </w:pPr>
            <w:r w:rsidRPr="00AE18DC">
              <w:rPr>
                <w:rFonts w:ascii="Calibri" w:eastAsia="Times New Roman" w:hAnsi="Calibri" w:cs="Calibri"/>
                <w:color w:val="000000"/>
                <w:lang w:eastAsia="de-DE"/>
              </w:rPr>
              <w:t>9.57</w:t>
            </w:r>
          </w:p>
        </w:tc>
        <w:tc>
          <w:tcPr>
            <w:tcW w:w="2073" w:type="dxa"/>
            <w:shd w:val="clear" w:color="auto" w:fill="auto"/>
            <w:noWrap/>
            <w:vAlign w:val="bottom"/>
            <w:hideMark/>
          </w:tcPr>
          <w:p w:rsidR="00AE18DC" w:rsidRPr="00AE18DC" w:rsidRDefault="00AE18DC" w:rsidP="00AE18DC">
            <w:pPr>
              <w:spacing w:after="0" w:line="240" w:lineRule="auto"/>
              <w:jc w:val="right"/>
              <w:rPr>
                <w:rFonts w:ascii="Calibri" w:eastAsia="Times New Roman" w:hAnsi="Calibri" w:cs="Calibri"/>
                <w:color w:val="000000"/>
                <w:lang w:eastAsia="de-DE"/>
              </w:rPr>
            </w:pPr>
            <w:r w:rsidRPr="00AE18DC">
              <w:rPr>
                <w:rFonts w:ascii="Calibri" w:eastAsia="Times New Roman" w:hAnsi="Calibri" w:cs="Calibri"/>
                <w:color w:val="000000"/>
                <w:lang w:eastAsia="de-DE"/>
              </w:rPr>
              <w:t>4.34</w:t>
            </w:r>
          </w:p>
        </w:tc>
      </w:tr>
      <w:tr w:rsidR="00AE18DC" w:rsidRPr="00AE18DC" w:rsidTr="009101FD">
        <w:trPr>
          <w:trHeight w:val="375"/>
        </w:trPr>
        <w:tc>
          <w:tcPr>
            <w:tcW w:w="2073" w:type="dxa"/>
            <w:shd w:val="clear" w:color="auto" w:fill="auto"/>
            <w:vAlign w:val="center"/>
            <w:hideMark/>
          </w:tcPr>
          <w:p w:rsidR="00AE18DC" w:rsidRPr="00AE18DC" w:rsidRDefault="00AE18DC" w:rsidP="00AE18DC">
            <w:pPr>
              <w:spacing w:after="0" w:line="240" w:lineRule="auto"/>
              <w:jc w:val="right"/>
              <w:rPr>
                <w:rFonts w:ascii="Calibri" w:eastAsia="Times New Roman" w:hAnsi="Calibri" w:cs="Calibri"/>
                <w:color w:val="000000"/>
                <w:lang w:eastAsia="de-DE"/>
              </w:rPr>
            </w:pPr>
            <w:r w:rsidRPr="00AE18DC">
              <w:rPr>
                <w:rFonts w:ascii="Calibri" w:eastAsia="Times New Roman" w:hAnsi="Calibri" w:cs="Calibri"/>
                <w:color w:val="000000"/>
                <w:lang w:eastAsia="de-DE"/>
              </w:rPr>
              <w:t>15</w:t>
            </w:r>
          </w:p>
        </w:tc>
        <w:tc>
          <w:tcPr>
            <w:tcW w:w="2633" w:type="dxa"/>
            <w:shd w:val="clear" w:color="auto" w:fill="auto"/>
            <w:vAlign w:val="center"/>
            <w:hideMark/>
          </w:tcPr>
          <w:p w:rsidR="00AE18DC" w:rsidRPr="00AE18DC" w:rsidRDefault="00AE18DC" w:rsidP="00AE18DC">
            <w:pPr>
              <w:spacing w:after="0" w:line="240" w:lineRule="auto"/>
              <w:jc w:val="right"/>
              <w:rPr>
                <w:rFonts w:ascii="Calibri" w:eastAsia="Times New Roman" w:hAnsi="Calibri" w:cs="Calibri"/>
                <w:color w:val="000000"/>
                <w:lang w:eastAsia="de-DE"/>
              </w:rPr>
            </w:pPr>
            <w:r w:rsidRPr="00AE18DC">
              <w:rPr>
                <w:rFonts w:ascii="Calibri" w:eastAsia="Times New Roman" w:hAnsi="Calibri" w:cs="Calibri"/>
                <w:color w:val="000000"/>
                <w:lang w:eastAsia="de-DE"/>
              </w:rPr>
              <w:t>14.39</w:t>
            </w:r>
          </w:p>
        </w:tc>
        <w:tc>
          <w:tcPr>
            <w:tcW w:w="2073" w:type="dxa"/>
            <w:shd w:val="clear" w:color="auto" w:fill="auto"/>
            <w:noWrap/>
            <w:vAlign w:val="bottom"/>
            <w:hideMark/>
          </w:tcPr>
          <w:p w:rsidR="00AE18DC" w:rsidRPr="00AE18DC" w:rsidRDefault="00AE18DC" w:rsidP="00AE18DC">
            <w:pPr>
              <w:spacing w:after="0" w:line="240" w:lineRule="auto"/>
              <w:jc w:val="right"/>
              <w:rPr>
                <w:rFonts w:ascii="Calibri" w:eastAsia="Times New Roman" w:hAnsi="Calibri" w:cs="Calibri"/>
                <w:color w:val="000000"/>
                <w:lang w:eastAsia="de-DE"/>
              </w:rPr>
            </w:pPr>
            <w:r w:rsidRPr="00AE18DC">
              <w:rPr>
                <w:rFonts w:ascii="Calibri" w:eastAsia="Times New Roman" w:hAnsi="Calibri" w:cs="Calibri"/>
                <w:color w:val="000000"/>
                <w:lang w:eastAsia="de-DE"/>
              </w:rPr>
              <w:t>4.05</w:t>
            </w:r>
          </w:p>
        </w:tc>
      </w:tr>
      <w:tr w:rsidR="00AE18DC" w:rsidRPr="00AE18DC" w:rsidTr="009101FD">
        <w:trPr>
          <w:trHeight w:val="375"/>
        </w:trPr>
        <w:tc>
          <w:tcPr>
            <w:tcW w:w="2073" w:type="dxa"/>
            <w:shd w:val="clear" w:color="auto" w:fill="auto"/>
            <w:vAlign w:val="center"/>
            <w:hideMark/>
          </w:tcPr>
          <w:p w:rsidR="00AE18DC" w:rsidRPr="00AE18DC" w:rsidRDefault="00AE18DC" w:rsidP="00AE18DC">
            <w:pPr>
              <w:spacing w:after="0" w:line="240" w:lineRule="auto"/>
              <w:jc w:val="right"/>
              <w:rPr>
                <w:rFonts w:ascii="Calibri" w:eastAsia="Times New Roman" w:hAnsi="Calibri" w:cs="Calibri"/>
                <w:color w:val="000000"/>
                <w:lang w:eastAsia="de-DE"/>
              </w:rPr>
            </w:pPr>
            <w:r w:rsidRPr="00AE18DC">
              <w:rPr>
                <w:rFonts w:ascii="Calibri" w:eastAsia="Times New Roman" w:hAnsi="Calibri" w:cs="Calibri"/>
                <w:color w:val="000000"/>
                <w:lang w:eastAsia="de-DE"/>
              </w:rPr>
              <w:t>20</w:t>
            </w:r>
          </w:p>
        </w:tc>
        <w:tc>
          <w:tcPr>
            <w:tcW w:w="2633" w:type="dxa"/>
            <w:shd w:val="clear" w:color="auto" w:fill="auto"/>
            <w:vAlign w:val="center"/>
            <w:hideMark/>
          </w:tcPr>
          <w:p w:rsidR="00AE18DC" w:rsidRPr="00AE18DC" w:rsidRDefault="00AE18DC" w:rsidP="00AE18DC">
            <w:pPr>
              <w:spacing w:after="0" w:line="240" w:lineRule="auto"/>
              <w:jc w:val="right"/>
              <w:rPr>
                <w:rFonts w:ascii="Calibri" w:eastAsia="Times New Roman" w:hAnsi="Calibri" w:cs="Calibri"/>
                <w:color w:val="000000"/>
                <w:lang w:eastAsia="de-DE"/>
              </w:rPr>
            </w:pPr>
            <w:r w:rsidRPr="00AE18DC">
              <w:rPr>
                <w:rFonts w:ascii="Calibri" w:eastAsia="Times New Roman" w:hAnsi="Calibri" w:cs="Calibri"/>
                <w:color w:val="000000"/>
                <w:lang w:eastAsia="de-DE"/>
              </w:rPr>
              <w:t>19.20</w:t>
            </w:r>
          </w:p>
        </w:tc>
        <w:tc>
          <w:tcPr>
            <w:tcW w:w="2073" w:type="dxa"/>
            <w:shd w:val="clear" w:color="auto" w:fill="auto"/>
            <w:noWrap/>
            <w:vAlign w:val="bottom"/>
            <w:hideMark/>
          </w:tcPr>
          <w:p w:rsidR="00AE18DC" w:rsidRPr="00AE18DC" w:rsidRDefault="00AE18DC" w:rsidP="00AE18DC">
            <w:pPr>
              <w:spacing w:after="0" w:line="240" w:lineRule="auto"/>
              <w:jc w:val="right"/>
              <w:rPr>
                <w:rFonts w:ascii="Calibri" w:eastAsia="Times New Roman" w:hAnsi="Calibri" w:cs="Calibri"/>
                <w:color w:val="000000"/>
                <w:lang w:eastAsia="de-DE"/>
              </w:rPr>
            </w:pPr>
            <w:r w:rsidRPr="00AE18DC">
              <w:rPr>
                <w:rFonts w:ascii="Calibri" w:eastAsia="Times New Roman" w:hAnsi="Calibri" w:cs="Calibri"/>
                <w:color w:val="000000"/>
                <w:lang w:eastAsia="de-DE"/>
              </w:rPr>
              <w:t>3.98</w:t>
            </w:r>
          </w:p>
        </w:tc>
      </w:tr>
      <w:tr w:rsidR="00AE18DC" w:rsidRPr="00AE18DC" w:rsidTr="009101FD">
        <w:trPr>
          <w:trHeight w:val="375"/>
        </w:trPr>
        <w:tc>
          <w:tcPr>
            <w:tcW w:w="2073" w:type="dxa"/>
            <w:shd w:val="clear" w:color="auto" w:fill="auto"/>
            <w:vAlign w:val="center"/>
            <w:hideMark/>
          </w:tcPr>
          <w:p w:rsidR="00AE18DC" w:rsidRPr="00AE18DC" w:rsidRDefault="00AE18DC" w:rsidP="00AE18DC">
            <w:pPr>
              <w:spacing w:after="0" w:line="240" w:lineRule="auto"/>
              <w:jc w:val="right"/>
              <w:rPr>
                <w:rFonts w:ascii="Calibri" w:eastAsia="Times New Roman" w:hAnsi="Calibri" w:cs="Calibri"/>
                <w:color w:val="000000"/>
                <w:lang w:eastAsia="de-DE"/>
              </w:rPr>
            </w:pPr>
            <w:r w:rsidRPr="00AE18DC">
              <w:rPr>
                <w:rFonts w:ascii="Calibri" w:eastAsia="Times New Roman" w:hAnsi="Calibri" w:cs="Calibri"/>
                <w:color w:val="000000"/>
                <w:lang w:eastAsia="de-DE"/>
              </w:rPr>
              <w:t>25</w:t>
            </w:r>
          </w:p>
        </w:tc>
        <w:tc>
          <w:tcPr>
            <w:tcW w:w="2633" w:type="dxa"/>
            <w:shd w:val="clear" w:color="auto" w:fill="auto"/>
            <w:vAlign w:val="center"/>
            <w:hideMark/>
          </w:tcPr>
          <w:p w:rsidR="00AE18DC" w:rsidRPr="00AE18DC" w:rsidRDefault="00AE18DC" w:rsidP="00AE18DC">
            <w:pPr>
              <w:spacing w:after="0" w:line="240" w:lineRule="auto"/>
              <w:jc w:val="right"/>
              <w:rPr>
                <w:rFonts w:ascii="Calibri" w:eastAsia="Times New Roman" w:hAnsi="Calibri" w:cs="Calibri"/>
                <w:color w:val="000000"/>
                <w:lang w:eastAsia="de-DE"/>
              </w:rPr>
            </w:pPr>
            <w:r w:rsidRPr="00AE18DC">
              <w:rPr>
                <w:rFonts w:ascii="Calibri" w:eastAsia="Times New Roman" w:hAnsi="Calibri" w:cs="Calibri"/>
                <w:color w:val="000000"/>
                <w:lang w:eastAsia="de-DE"/>
              </w:rPr>
              <w:t>24.06</w:t>
            </w:r>
          </w:p>
        </w:tc>
        <w:tc>
          <w:tcPr>
            <w:tcW w:w="2073" w:type="dxa"/>
            <w:shd w:val="clear" w:color="auto" w:fill="auto"/>
            <w:noWrap/>
            <w:vAlign w:val="bottom"/>
            <w:hideMark/>
          </w:tcPr>
          <w:p w:rsidR="00AE18DC" w:rsidRPr="00AE18DC" w:rsidRDefault="00AE18DC" w:rsidP="00AE18DC">
            <w:pPr>
              <w:spacing w:after="0" w:line="240" w:lineRule="auto"/>
              <w:jc w:val="right"/>
              <w:rPr>
                <w:rFonts w:ascii="Calibri" w:eastAsia="Times New Roman" w:hAnsi="Calibri" w:cs="Calibri"/>
                <w:color w:val="000000"/>
                <w:lang w:eastAsia="de-DE"/>
              </w:rPr>
            </w:pPr>
            <w:r w:rsidRPr="00AE18DC">
              <w:rPr>
                <w:rFonts w:ascii="Calibri" w:eastAsia="Times New Roman" w:hAnsi="Calibri" w:cs="Calibri"/>
                <w:color w:val="000000"/>
                <w:lang w:eastAsia="de-DE"/>
              </w:rPr>
              <w:t>3.74</w:t>
            </w:r>
          </w:p>
        </w:tc>
      </w:tr>
      <w:tr w:rsidR="00AE18DC" w:rsidRPr="00AE18DC" w:rsidTr="009101FD">
        <w:trPr>
          <w:trHeight w:val="375"/>
        </w:trPr>
        <w:tc>
          <w:tcPr>
            <w:tcW w:w="2073" w:type="dxa"/>
            <w:shd w:val="clear" w:color="auto" w:fill="auto"/>
            <w:vAlign w:val="center"/>
            <w:hideMark/>
          </w:tcPr>
          <w:p w:rsidR="00AE18DC" w:rsidRPr="00AE18DC" w:rsidRDefault="00AE18DC" w:rsidP="00AE18DC">
            <w:pPr>
              <w:spacing w:after="0" w:line="240" w:lineRule="auto"/>
              <w:jc w:val="right"/>
              <w:rPr>
                <w:rFonts w:ascii="Calibri" w:eastAsia="Times New Roman" w:hAnsi="Calibri" w:cs="Calibri"/>
                <w:color w:val="000000"/>
                <w:lang w:eastAsia="de-DE"/>
              </w:rPr>
            </w:pPr>
            <w:r w:rsidRPr="00AE18DC">
              <w:rPr>
                <w:rFonts w:ascii="Calibri" w:eastAsia="Times New Roman" w:hAnsi="Calibri" w:cs="Calibri"/>
                <w:color w:val="000000"/>
                <w:lang w:eastAsia="de-DE"/>
              </w:rPr>
              <w:t>30</w:t>
            </w:r>
          </w:p>
        </w:tc>
        <w:tc>
          <w:tcPr>
            <w:tcW w:w="2633" w:type="dxa"/>
            <w:shd w:val="clear" w:color="auto" w:fill="auto"/>
            <w:vAlign w:val="center"/>
            <w:hideMark/>
          </w:tcPr>
          <w:p w:rsidR="00AE18DC" w:rsidRPr="00AE18DC" w:rsidRDefault="00AE18DC" w:rsidP="00AE18DC">
            <w:pPr>
              <w:spacing w:after="0" w:line="240" w:lineRule="auto"/>
              <w:jc w:val="right"/>
              <w:rPr>
                <w:rFonts w:ascii="Calibri" w:eastAsia="Times New Roman" w:hAnsi="Calibri" w:cs="Calibri"/>
                <w:color w:val="000000"/>
                <w:lang w:eastAsia="de-DE"/>
              </w:rPr>
            </w:pPr>
            <w:r w:rsidRPr="00AE18DC">
              <w:rPr>
                <w:rFonts w:ascii="Calibri" w:eastAsia="Times New Roman" w:hAnsi="Calibri" w:cs="Calibri"/>
                <w:color w:val="000000"/>
                <w:lang w:eastAsia="de-DE"/>
              </w:rPr>
              <w:t>28.94</w:t>
            </w:r>
          </w:p>
        </w:tc>
        <w:tc>
          <w:tcPr>
            <w:tcW w:w="2073" w:type="dxa"/>
            <w:shd w:val="clear" w:color="auto" w:fill="auto"/>
            <w:noWrap/>
            <w:vAlign w:val="bottom"/>
            <w:hideMark/>
          </w:tcPr>
          <w:p w:rsidR="00AE18DC" w:rsidRPr="00AE18DC" w:rsidRDefault="00AE18DC" w:rsidP="00AE18DC">
            <w:pPr>
              <w:spacing w:after="0" w:line="240" w:lineRule="auto"/>
              <w:jc w:val="right"/>
              <w:rPr>
                <w:rFonts w:ascii="Calibri" w:eastAsia="Times New Roman" w:hAnsi="Calibri" w:cs="Calibri"/>
                <w:color w:val="000000"/>
                <w:lang w:eastAsia="de-DE"/>
              </w:rPr>
            </w:pPr>
            <w:r w:rsidRPr="00AE18DC">
              <w:rPr>
                <w:rFonts w:ascii="Calibri" w:eastAsia="Times New Roman" w:hAnsi="Calibri" w:cs="Calibri"/>
                <w:color w:val="000000"/>
                <w:lang w:eastAsia="de-DE"/>
              </w:rPr>
              <w:t>3.53</w:t>
            </w:r>
          </w:p>
        </w:tc>
      </w:tr>
    </w:tbl>
    <w:p w:rsidR="00AE18DC" w:rsidRDefault="00AE18DC" w:rsidP="002935A7">
      <w:pPr>
        <w:jc w:val="both"/>
        <w:rPr>
          <w:lang w:val="en-US"/>
        </w:rPr>
      </w:pPr>
    </w:p>
    <w:p w:rsidR="0060393B" w:rsidRDefault="0060393B" w:rsidP="009101FD">
      <w:pPr>
        <w:rPr>
          <w:b/>
          <w:lang w:val="en-US"/>
        </w:rPr>
      </w:pPr>
      <w:r>
        <w:rPr>
          <w:noProof/>
        </w:rPr>
        <w:drawing>
          <wp:inline distT="0" distB="0" distL="0" distR="0" wp14:anchorId="63D239C8" wp14:editId="12FFA146">
            <wp:extent cx="4057650" cy="2743200"/>
            <wp:effectExtent l="0" t="0" r="0" b="0"/>
            <wp:docPr id="6" name="Chart 6">
              <a:extLst xmlns:a="http://schemas.openxmlformats.org/drawingml/2006/main">
                <a:ext uri="{FF2B5EF4-FFF2-40B4-BE49-F238E27FC236}">
                  <a16:creationId xmlns:a16="http://schemas.microsoft.com/office/drawing/2014/main" id="{9BC1EA03-34E6-4D7C-8E0C-42CAC7445FF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2935A7" w:rsidRPr="009101FD" w:rsidRDefault="0060393B" w:rsidP="009101FD">
      <w:pPr>
        <w:jc w:val="both"/>
        <w:rPr>
          <w:lang w:val="en-US"/>
        </w:rPr>
      </w:pPr>
      <w:r>
        <w:rPr>
          <w:b/>
          <w:lang w:val="en-US"/>
        </w:rPr>
        <w:t>Figure S2.</w:t>
      </w:r>
      <w:r w:rsidRPr="0060393B">
        <w:rPr>
          <w:b/>
          <w:lang w:val="en-US"/>
        </w:rPr>
        <w:t xml:space="preserve"> </w:t>
      </w:r>
      <w:r w:rsidRPr="0060393B">
        <w:rPr>
          <w:rFonts w:cstheme="minorHAnsi"/>
          <w:lang w:val="en-US"/>
        </w:rPr>
        <w:t xml:space="preserve">Performance of the flux control system at different flux values. T = 24 </w:t>
      </w:r>
      <w:r w:rsidRPr="0060393B">
        <w:rPr>
          <w:rFonts w:cstheme="minorHAnsi"/>
          <w:vertAlign w:val="superscript"/>
          <w:lang w:val="en-US"/>
        </w:rPr>
        <w:t>O</w:t>
      </w:r>
      <w:r w:rsidRPr="0060393B">
        <w:rPr>
          <w:rFonts w:cstheme="minorHAnsi"/>
          <w:lang w:val="en-US"/>
        </w:rPr>
        <w:t>C, n = 500 min</w:t>
      </w:r>
      <w:r w:rsidRPr="0060393B">
        <w:rPr>
          <w:rFonts w:cstheme="minorHAnsi"/>
          <w:vertAlign w:val="superscript"/>
          <w:lang w:val="en-US"/>
        </w:rPr>
        <w:t>-1</w:t>
      </w:r>
    </w:p>
    <w:p w:rsidR="00343C15" w:rsidRDefault="002935A7" w:rsidP="007A68E8">
      <w:pPr>
        <w:jc w:val="both"/>
        <w:rPr>
          <w:b/>
          <w:lang w:val="en-US"/>
        </w:rPr>
      </w:pPr>
      <w:r>
        <w:rPr>
          <w:b/>
          <w:lang w:val="en-US"/>
        </w:rPr>
        <w:t>3</w:t>
      </w:r>
      <w:r w:rsidR="00343C15">
        <w:rPr>
          <w:b/>
          <w:lang w:val="en-US"/>
        </w:rPr>
        <w:t xml:space="preserve"> Concentration of substrate and Peroxyacetic acid at different reaction conditions</w:t>
      </w:r>
    </w:p>
    <w:p w:rsidR="000B55FF" w:rsidRPr="0060393B" w:rsidRDefault="00343C15" w:rsidP="000571D0">
      <w:pPr>
        <w:jc w:val="both"/>
        <w:rPr>
          <w:lang w:val="en-US"/>
        </w:rPr>
      </w:pPr>
      <w:r>
        <w:rPr>
          <w:lang w:val="en-US"/>
        </w:rPr>
        <w:t>Table S2 below shows the concentration of the product and reactant at different reaction conditions and PE composition at steady state conditions. In addition</w:t>
      </w:r>
      <w:r w:rsidR="000571D0">
        <w:rPr>
          <w:lang w:val="en-US"/>
        </w:rPr>
        <w:t>,</w:t>
      </w:r>
      <w:r>
        <w:rPr>
          <w:lang w:val="en-US"/>
        </w:rPr>
        <w:t xml:space="preserve"> the product selectivity</w:t>
      </w:r>
      <w:r w:rsidR="00014AFC">
        <w:rPr>
          <w:lang w:val="en-US"/>
        </w:rPr>
        <w:t>(S)</w:t>
      </w:r>
      <w:r>
        <w:rPr>
          <w:lang w:val="en-US"/>
        </w:rPr>
        <w:t xml:space="preserve"> is shown</w:t>
      </w:r>
      <w:r w:rsidR="000571D0">
        <w:rPr>
          <w:lang w:val="en-US"/>
        </w:rPr>
        <w:t>.</w:t>
      </w:r>
    </w:p>
    <w:p w:rsidR="009101FD" w:rsidRDefault="009101FD" w:rsidP="000571D0">
      <w:pPr>
        <w:jc w:val="both"/>
        <w:rPr>
          <w:rFonts w:cstheme="minorHAnsi"/>
          <w:b/>
          <w:sz w:val="20"/>
          <w:szCs w:val="20"/>
          <w:lang w:val="en-US"/>
        </w:rPr>
      </w:pPr>
    </w:p>
    <w:p w:rsidR="009101FD" w:rsidRDefault="009101FD" w:rsidP="000571D0">
      <w:pPr>
        <w:jc w:val="both"/>
        <w:rPr>
          <w:rFonts w:cstheme="minorHAnsi"/>
          <w:b/>
          <w:sz w:val="20"/>
          <w:szCs w:val="20"/>
          <w:lang w:val="en-US"/>
        </w:rPr>
      </w:pPr>
    </w:p>
    <w:p w:rsidR="009101FD" w:rsidRDefault="009101FD" w:rsidP="000571D0">
      <w:pPr>
        <w:jc w:val="both"/>
        <w:rPr>
          <w:rFonts w:cstheme="minorHAnsi"/>
          <w:b/>
          <w:sz w:val="20"/>
          <w:szCs w:val="20"/>
          <w:lang w:val="en-US"/>
        </w:rPr>
      </w:pPr>
    </w:p>
    <w:p w:rsidR="009101FD" w:rsidRDefault="009101FD" w:rsidP="000571D0">
      <w:pPr>
        <w:jc w:val="both"/>
        <w:rPr>
          <w:rFonts w:cstheme="minorHAnsi"/>
          <w:b/>
          <w:sz w:val="20"/>
          <w:szCs w:val="20"/>
          <w:lang w:val="en-US"/>
        </w:rPr>
      </w:pPr>
    </w:p>
    <w:p w:rsidR="009101FD" w:rsidRDefault="00541F7C" w:rsidP="000571D0">
      <w:pPr>
        <w:jc w:val="both"/>
        <w:rPr>
          <w:rFonts w:cstheme="minorHAnsi"/>
          <w:b/>
          <w:sz w:val="20"/>
          <w:szCs w:val="20"/>
          <w:lang w:val="en-US"/>
        </w:rPr>
      </w:pPr>
      <w:r>
        <w:rPr>
          <w:rFonts w:cstheme="minorHAnsi"/>
          <w:noProof/>
          <w:lang w:eastAsia="de-DE"/>
        </w:rPr>
        <mc:AlternateContent>
          <mc:Choice Requires="wps">
            <w:drawing>
              <wp:anchor distT="0" distB="0" distL="114300" distR="114300" simplePos="0" relativeHeight="251665408" behindDoc="0" locked="0" layoutInCell="1" allowOverlap="1" wp14:anchorId="379FEB11" wp14:editId="0D09ACBE">
                <wp:simplePos x="0" y="0"/>
                <wp:positionH relativeFrom="column">
                  <wp:posOffset>2057400</wp:posOffset>
                </wp:positionH>
                <wp:positionV relativeFrom="paragraph">
                  <wp:posOffset>111760</wp:posOffset>
                </wp:positionV>
                <wp:extent cx="1581150" cy="742950"/>
                <wp:effectExtent l="0" t="0" r="0" b="0"/>
                <wp:wrapNone/>
                <wp:docPr id="11" name="Rectangle 11"/>
                <wp:cNvGraphicFramePr/>
                <a:graphic xmlns:a="http://schemas.openxmlformats.org/drawingml/2006/main">
                  <a:graphicData uri="http://schemas.microsoft.com/office/word/2010/wordprocessingShape">
                    <wps:wsp>
                      <wps:cNvSpPr/>
                      <wps:spPr>
                        <a:xfrm>
                          <a:off x="0" y="0"/>
                          <a:ext cx="1581150" cy="7429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541F7C" w:rsidRPr="00C86983" w:rsidRDefault="00541F7C" w:rsidP="00541F7C">
                            <w:pPr>
                              <w:jc w:val="center"/>
                              <w:rPr>
                                <w:color w:val="000000" w:themeColor="text1"/>
                              </w:rPr>
                            </w:pPr>
                            <w:r w:rsidRPr="00C86983">
                              <w:rPr>
                                <w:color w:val="000000" w:themeColor="text1"/>
                              </w:rPr>
                              <w:t>S</w:t>
                            </w:r>
                            <w:r>
                              <w:rPr>
                                <w:color w:val="000000" w:themeColor="text1"/>
                              </w:rPr>
                              <w:t>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9FEB11" id="Rectangle 11" o:spid="_x0000_s1029" style="position:absolute;left:0;text-align:left;margin-left:162pt;margin-top:8.8pt;width:124.5pt;height:58.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" filled="f" stroked="f" strokeweight="1pt">
                <v:textbox>
                  <w:txbxContent>
                    <w:p w:rsidR="00541F7C" w:rsidRPr="00C86983" w:rsidRDefault="00541F7C" w:rsidP="00541F7C">
                      <w:pPr>
                        <w:jc w:val="center"/>
                        <w:rPr>
                          <w:color w:val="000000" w:themeColor="text1"/>
                        </w:rPr>
                      </w:pPr>
                      <w:r w:rsidRPr="00C86983">
                        <w:rPr>
                          <w:color w:val="000000" w:themeColor="text1"/>
                        </w:rPr>
                        <w:t>S</w:t>
                      </w:r>
                      <w:r>
                        <w:rPr>
                          <w:color w:val="000000" w:themeColor="text1"/>
                        </w:rPr>
                        <w:t>3</w:t>
                      </w:r>
                    </w:p>
                  </w:txbxContent>
                </v:textbox>
              </v:rect>
            </w:pict>
          </mc:Fallback>
        </mc:AlternateContent>
      </w:r>
    </w:p>
    <w:p w:rsidR="000571D0" w:rsidRPr="009101FD" w:rsidRDefault="000571D0" w:rsidP="000571D0">
      <w:pPr>
        <w:jc w:val="both"/>
        <w:rPr>
          <w:rFonts w:cstheme="minorHAnsi"/>
          <w:lang w:val="en-US"/>
        </w:rPr>
      </w:pPr>
      <w:r w:rsidRPr="009101FD">
        <w:rPr>
          <w:rFonts w:cstheme="minorHAnsi"/>
          <w:b/>
          <w:lang w:val="en-US"/>
        </w:rPr>
        <w:lastRenderedPageBreak/>
        <w:t xml:space="preserve">Table S2: </w:t>
      </w:r>
      <w:r w:rsidRPr="009101FD">
        <w:rPr>
          <w:rFonts w:cstheme="minorHAnsi"/>
          <w:lang w:val="en-US"/>
        </w:rPr>
        <w:t>Composition of PE and operational parameters influence on the synthesis of peroxyacetic acid</w:t>
      </w:r>
      <w:r w:rsidRPr="009101FD">
        <w:rPr>
          <w:lang w:val="en-US"/>
        </w:rPr>
        <w:t xml:space="preserve">. </w:t>
      </w:r>
      <w:proofErr w:type="spellStart"/>
      <w:r w:rsidRPr="009101FD">
        <w:rPr>
          <w:lang w:val="en-US"/>
        </w:rPr>
        <w:t>C</w:t>
      </w:r>
      <w:r w:rsidRPr="009101FD">
        <w:rPr>
          <w:vertAlign w:val="subscript"/>
          <w:lang w:val="en-US"/>
        </w:rPr>
        <w:t>particles</w:t>
      </w:r>
      <w:proofErr w:type="spellEnd"/>
      <w:r w:rsidRPr="009101FD">
        <w:rPr>
          <w:lang w:val="en-US"/>
        </w:rPr>
        <w:t xml:space="preserve"> = 3 %</w:t>
      </w:r>
      <w:proofErr w:type="spellStart"/>
      <w:r w:rsidRPr="009101FD">
        <w:rPr>
          <w:lang w:val="en-US"/>
        </w:rPr>
        <w:t>wt</w:t>
      </w:r>
      <w:proofErr w:type="spellEnd"/>
      <w:r w:rsidRPr="009101FD">
        <w:rPr>
          <w:lang w:val="en-US"/>
        </w:rPr>
        <w:t>/</w:t>
      </w:r>
      <w:proofErr w:type="spellStart"/>
      <w:r w:rsidRPr="009101FD">
        <w:rPr>
          <w:lang w:val="en-US"/>
        </w:rPr>
        <w:t>wt</w:t>
      </w:r>
      <w:r w:rsidRPr="009101FD">
        <w:rPr>
          <w:vertAlign w:val="subscript"/>
          <w:lang w:val="en-US"/>
        </w:rPr>
        <w:t>dp</w:t>
      </w:r>
      <w:proofErr w:type="spellEnd"/>
      <w:r w:rsidRPr="009101FD">
        <w:rPr>
          <w:lang w:val="en-US"/>
        </w:rPr>
        <w:t xml:space="preserve">, </w:t>
      </w:r>
      <w:r w:rsidRPr="009101FD">
        <w:rPr>
          <w:rFonts w:ascii="Times New Roman" w:hAnsi="Times New Roman" w:cs="Times New Roman"/>
          <w:lang w:val="en-US"/>
        </w:rPr>
        <w:t>φ</w:t>
      </w:r>
      <w:r w:rsidRPr="009101FD">
        <w:rPr>
          <w:lang w:val="en-US"/>
        </w:rPr>
        <w:t xml:space="preserve"> = 0.3.</w:t>
      </w:r>
    </w:p>
    <w:tbl>
      <w:tblPr>
        <w:tblStyle w:val="TableGrid"/>
        <w:tblW w:w="0" w:type="auto"/>
        <w:tblInd w:w="-5" w:type="dxa"/>
        <w:tblLook w:val="04A0" w:firstRow="1" w:lastRow="0" w:firstColumn="1" w:lastColumn="0" w:noHBand="0" w:noVBand="1"/>
      </w:tblPr>
      <w:tblGrid>
        <w:gridCol w:w="714"/>
        <w:gridCol w:w="576"/>
        <w:gridCol w:w="1169"/>
        <w:gridCol w:w="749"/>
        <w:gridCol w:w="615"/>
        <w:gridCol w:w="652"/>
        <w:gridCol w:w="735"/>
        <w:gridCol w:w="1053"/>
        <w:gridCol w:w="1053"/>
        <w:gridCol w:w="789"/>
      </w:tblGrid>
      <w:tr w:rsidR="004552C7" w:rsidRPr="00F2624B" w:rsidTr="00F2624B">
        <w:tc>
          <w:tcPr>
            <w:tcW w:w="714" w:type="dxa"/>
            <w:tcBorders>
              <w:left w:val="nil"/>
              <w:bottom w:val="nil"/>
              <w:right w:val="nil"/>
            </w:tcBorders>
          </w:tcPr>
          <w:p w:rsidR="004552C7" w:rsidRPr="00F2624B" w:rsidRDefault="004552C7" w:rsidP="00F2624B">
            <w:pPr>
              <w:autoSpaceDE w:val="0"/>
              <w:autoSpaceDN w:val="0"/>
              <w:adjustRightInd w:val="0"/>
              <w:jc w:val="center"/>
              <w:rPr>
                <w:rFonts w:cstheme="minorHAnsi"/>
                <w:sz w:val="16"/>
                <w:szCs w:val="16"/>
                <w:lang w:val="en-US"/>
              </w:rPr>
            </w:pPr>
            <w:proofErr w:type="spellStart"/>
            <w:r w:rsidRPr="00F2624B">
              <w:rPr>
                <w:rFonts w:cstheme="minorHAnsi"/>
                <w:sz w:val="16"/>
                <w:szCs w:val="16"/>
                <w:lang w:val="en-US"/>
              </w:rPr>
              <w:t>C</w:t>
            </w:r>
            <w:r w:rsidRPr="00F2624B">
              <w:rPr>
                <w:rFonts w:cstheme="minorHAnsi"/>
                <w:sz w:val="16"/>
                <w:szCs w:val="16"/>
                <w:vertAlign w:val="subscript"/>
                <w:lang w:val="en-US"/>
              </w:rPr>
              <w:t>buffer</w:t>
            </w:r>
            <w:proofErr w:type="spellEnd"/>
          </w:p>
        </w:tc>
        <w:tc>
          <w:tcPr>
            <w:tcW w:w="576" w:type="dxa"/>
            <w:tcBorders>
              <w:left w:val="nil"/>
              <w:bottom w:val="nil"/>
              <w:right w:val="nil"/>
            </w:tcBorders>
          </w:tcPr>
          <w:p w:rsidR="004552C7" w:rsidRPr="00F2624B" w:rsidRDefault="004552C7" w:rsidP="00F2624B">
            <w:pPr>
              <w:autoSpaceDE w:val="0"/>
              <w:autoSpaceDN w:val="0"/>
              <w:adjustRightInd w:val="0"/>
              <w:jc w:val="center"/>
              <w:rPr>
                <w:rFonts w:cstheme="minorHAnsi"/>
                <w:sz w:val="16"/>
                <w:szCs w:val="16"/>
                <w:lang w:val="en-US"/>
              </w:rPr>
            </w:pPr>
            <w:r w:rsidRPr="00F2624B">
              <w:rPr>
                <w:rFonts w:cstheme="minorHAnsi"/>
                <w:sz w:val="16"/>
                <w:szCs w:val="16"/>
                <w:lang w:val="en-US"/>
              </w:rPr>
              <w:t>pH</w:t>
            </w:r>
          </w:p>
        </w:tc>
        <w:tc>
          <w:tcPr>
            <w:tcW w:w="1169" w:type="dxa"/>
            <w:tcBorders>
              <w:left w:val="nil"/>
              <w:bottom w:val="nil"/>
            </w:tcBorders>
          </w:tcPr>
          <w:p w:rsidR="004552C7" w:rsidRPr="00F2624B" w:rsidRDefault="004552C7" w:rsidP="00F2624B">
            <w:pPr>
              <w:autoSpaceDE w:val="0"/>
              <w:autoSpaceDN w:val="0"/>
              <w:adjustRightInd w:val="0"/>
              <w:jc w:val="center"/>
              <w:rPr>
                <w:rFonts w:cstheme="minorHAnsi"/>
                <w:sz w:val="16"/>
                <w:szCs w:val="16"/>
                <w:lang w:val="en-US"/>
              </w:rPr>
            </w:pPr>
            <w:r w:rsidRPr="00F2624B">
              <w:rPr>
                <w:rFonts w:cstheme="minorHAnsi"/>
                <w:sz w:val="16"/>
                <w:szCs w:val="16"/>
                <w:lang w:val="en-US"/>
              </w:rPr>
              <w:t>Nanoparticles</w:t>
            </w:r>
          </w:p>
        </w:tc>
        <w:tc>
          <w:tcPr>
            <w:tcW w:w="749" w:type="dxa"/>
            <w:tcBorders>
              <w:bottom w:val="nil"/>
              <w:right w:val="nil"/>
            </w:tcBorders>
            <w:vAlign w:val="bottom"/>
          </w:tcPr>
          <w:p w:rsidR="004552C7" w:rsidRPr="00F2624B" w:rsidRDefault="004552C7" w:rsidP="00F2624B">
            <w:pPr>
              <w:autoSpaceDE w:val="0"/>
              <w:autoSpaceDN w:val="0"/>
              <w:adjustRightInd w:val="0"/>
              <w:jc w:val="center"/>
              <w:rPr>
                <w:rFonts w:cstheme="minorHAnsi"/>
                <w:sz w:val="16"/>
                <w:szCs w:val="16"/>
                <w:lang w:val="en-US"/>
              </w:rPr>
            </w:pPr>
            <w:proofErr w:type="spellStart"/>
            <w:r w:rsidRPr="00F2624B">
              <w:rPr>
                <w:rFonts w:ascii="Calibri" w:hAnsi="Calibri" w:cs="Calibri"/>
                <w:color w:val="000000"/>
                <w:sz w:val="16"/>
                <w:szCs w:val="16"/>
              </w:rPr>
              <w:t>C</w:t>
            </w:r>
            <w:r w:rsidRPr="00F2624B">
              <w:rPr>
                <w:rFonts w:ascii="Calibri" w:hAnsi="Calibri" w:cs="Calibri"/>
                <w:color w:val="000000"/>
                <w:sz w:val="16"/>
                <w:szCs w:val="16"/>
                <w:vertAlign w:val="subscript"/>
              </w:rPr>
              <w:t>CalB</w:t>
            </w:r>
            <w:proofErr w:type="spellEnd"/>
          </w:p>
        </w:tc>
        <w:tc>
          <w:tcPr>
            <w:tcW w:w="615" w:type="dxa"/>
            <w:tcBorders>
              <w:left w:val="nil"/>
              <w:bottom w:val="nil"/>
              <w:right w:val="nil"/>
            </w:tcBorders>
            <w:vAlign w:val="bottom"/>
          </w:tcPr>
          <w:p w:rsidR="004552C7" w:rsidRPr="00F2624B" w:rsidRDefault="004552C7" w:rsidP="00F2624B">
            <w:pPr>
              <w:autoSpaceDE w:val="0"/>
              <w:autoSpaceDN w:val="0"/>
              <w:adjustRightInd w:val="0"/>
              <w:jc w:val="center"/>
              <w:rPr>
                <w:rFonts w:cstheme="minorHAnsi"/>
                <w:sz w:val="16"/>
                <w:szCs w:val="16"/>
                <w:lang w:val="en-US"/>
              </w:rPr>
            </w:pPr>
            <w:r w:rsidRPr="00F2624B">
              <w:rPr>
                <w:rFonts w:ascii="Calibri" w:hAnsi="Calibri" w:cs="Calibri"/>
                <w:color w:val="000000"/>
                <w:sz w:val="16"/>
                <w:szCs w:val="16"/>
              </w:rPr>
              <w:t>T</w:t>
            </w:r>
          </w:p>
        </w:tc>
        <w:tc>
          <w:tcPr>
            <w:tcW w:w="652" w:type="dxa"/>
            <w:tcBorders>
              <w:left w:val="nil"/>
              <w:bottom w:val="nil"/>
              <w:right w:val="nil"/>
            </w:tcBorders>
            <w:vAlign w:val="bottom"/>
          </w:tcPr>
          <w:p w:rsidR="004552C7" w:rsidRPr="00F2624B" w:rsidRDefault="004552C7" w:rsidP="00F2624B">
            <w:pPr>
              <w:autoSpaceDE w:val="0"/>
              <w:autoSpaceDN w:val="0"/>
              <w:adjustRightInd w:val="0"/>
              <w:jc w:val="center"/>
              <w:rPr>
                <w:rFonts w:cstheme="minorHAnsi"/>
                <w:sz w:val="16"/>
                <w:szCs w:val="16"/>
                <w:lang w:val="en-US"/>
              </w:rPr>
            </w:pPr>
            <w:r w:rsidRPr="00F2624B">
              <w:rPr>
                <w:rFonts w:ascii="Calibri" w:hAnsi="Calibri" w:cs="Calibri"/>
                <w:color w:val="000000"/>
                <w:sz w:val="16"/>
                <w:szCs w:val="16"/>
              </w:rPr>
              <w:t>τ</w:t>
            </w:r>
          </w:p>
        </w:tc>
        <w:tc>
          <w:tcPr>
            <w:tcW w:w="735" w:type="dxa"/>
            <w:tcBorders>
              <w:left w:val="nil"/>
              <w:bottom w:val="nil"/>
            </w:tcBorders>
            <w:vAlign w:val="bottom"/>
          </w:tcPr>
          <w:p w:rsidR="004552C7" w:rsidRPr="00F2624B" w:rsidRDefault="004552C7" w:rsidP="00F2624B">
            <w:pPr>
              <w:autoSpaceDE w:val="0"/>
              <w:autoSpaceDN w:val="0"/>
              <w:adjustRightInd w:val="0"/>
              <w:jc w:val="center"/>
              <w:rPr>
                <w:rFonts w:cstheme="minorHAnsi"/>
                <w:sz w:val="16"/>
                <w:szCs w:val="16"/>
                <w:lang w:val="en-US"/>
              </w:rPr>
            </w:pPr>
            <w:proofErr w:type="spellStart"/>
            <w:proofErr w:type="gramStart"/>
            <w:r w:rsidRPr="00F2624B">
              <w:rPr>
                <w:rFonts w:ascii="Calibri" w:hAnsi="Calibri" w:cs="Calibri"/>
                <w:color w:val="000000"/>
                <w:sz w:val="16"/>
                <w:szCs w:val="16"/>
              </w:rPr>
              <w:t>C</w:t>
            </w:r>
            <w:r w:rsidRPr="00F2624B">
              <w:rPr>
                <w:rFonts w:ascii="Calibri" w:hAnsi="Calibri" w:cs="Calibri"/>
                <w:color w:val="000000"/>
                <w:sz w:val="16"/>
                <w:szCs w:val="16"/>
                <w:vertAlign w:val="subscript"/>
              </w:rPr>
              <w:t>oxidant,in</w:t>
            </w:r>
            <w:proofErr w:type="spellEnd"/>
            <w:proofErr w:type="gramEnd"/>
          </w:p>
        </w:tc>
        <w:tc>
          <w:tcPr>
            <w:tcW w:w="1053" w:type="dxa"/>
            <w:tcBorders>
              <w:bottom w:val="nil"/>
              <w:right w:val="nil"/>
            </w:tcBorders>
            <w:vAlign w:val="center"/>
          </w:tcPr>
          <w:p w:rsidR="004552C7" w:rsidRPr="00F2624B" w:rsidRDefault="004552C7" w:rsidP="00F2624B">
            <w:pPr>
              <w:autoSpaceDE w:val="0"/>
              <w:autoSpaceDN w:val="0"/>
              <w:adjustRightInd w:val="0"/>
              <w:jc w:val="center"/>
              <w:rPr>
                <w:rFonts w:cstheme="minorHAnsi"/>
                <w:sz w:val="16"/>
                <w:szCs w:val="16"/>
                <w:lang w:val="en-US"/>
              </w:rPr>
            </w:pPr>
            <w:r w:rsidRPr="00F2624B">
              <w:rPr>
                <w:rFonts w:ascii="Calibri" w:hAnsi="Calibri" w:cs="Calibri"/>
                <w:iCs/>
                <w:color w:val="000000"/>
                <w:sz w:val="16"/>
                <w:szCs w:val="16"/>
                <w:lang w:val="en-US"/>
              </w:rPr>
              <w:t>C</w:t>
            </w:r>
            <w:r w:rsidRPr="00F2624B">
              <w:rPr>
                <w:rFonts w:ascii="Calibri" w:hAnsi="Calibri" w:cs="Calibri"/>
                <w:iCs/>
                <w:color w:val="000000"/>
                <w:sz w:val="16"/>
                <w:szCs w:val="16"/>
                <w:vertAlign w:val="subscript"/>
                <w:lang w:val="en-US"/>
              </w:rPr>
              <w:t>PA</w:t>
            </w:r>
          </w:p>
        </w:tc>
        <w:tc>
          <w:tcPr>
            <w:tcW w:w="1053" w:type="dxa"/>
            <w:tcBorders>
              <w:left w:val="nil"/>
              <w:bottom w:val="nil"/>
              <w:right w:val="nil"/>
            </w:tcBorders>
            <w:vAlign w:val="center"/>
          </w:tcPr>
          <w:p w:rsidR="004552C7" w:rsidRPr="00F2624B" w:rsidRDefault="004552C7" w:rsidP="00F2624B">
            <w:pPr>
              <w:autoSpaceDE w:val="0"/>
              <w:autoSpaceDN w:val="0"/>
              <w:adjustRightInd w:val="0"/>
              <w:jc w:val="center"/>
              <w:rPr>
                <w:rFonts w:cstheme="minorHAnsi"/>
                <w:sz w:val="16"/>
                <w:szCs w:val="16"/>
                <w:lang w:val="en-US"/>
              </w:rPr>
            </w:pPr>
            <w:proofErr w:type="spellStart"/>
            <w:r w:rsidRPr="00F2624B">
              <w:rPr>
                <w:rFonts w:ascii="Calibri" w:hAnsi="Calibri" w:cs="Calibri"/>
                <w:iCs/>
                <w:color w:val="000000"/>
                <w:sz w:val="16"/>
                <w:szCs w:val="16"/>
                <w:lang w:val="en-US"/>
              </w:rPr>
              <w:t>C</w:t>
            </w:r>
            <w:r w:rsidRPr="00F2624B">
              <w:rPr>
                <w:rFonts w:ascii="Calibri" w:hAnsi="Calibri" w:cs="Calibri"/>
                <w:iCs/>
                <w:color w:val="000000"/>
                <w:sz w:val="16"/>
                <w:szCs w:val="16"/>
                <w:vertAlign w:val="subscript"/>
                <w:lang w:val="en-US"/>
              </w:rPr>
              <w:t>Oxidant</w:t>
            </w:r>
            <w:proofErr w:type="spellEnd"/>
            <w:r w:rsidRPr="00F2624B">
              <w:rPr>
                <w:rFonts w:ascii="Calibri" w:hAnsi="Calibri" w:cs="Calibri"/>
                <w:iCs/>
                <w:color w:val="000000"/>
                <w:sz w:val="16"/>
                <w:szCs w:val="16"/>
                <w:lang w:val="en-US"/>
              </w:rPr>
              <w:t>,</w:t>
            </w:r>
          </w:p>
        </w:tc>
        <w:tc>
          <w:tcPr>
            <w:tcW w:w="789" w:type="dxa"/>
            <w:tcBorders>
              <w:left w:val="nil"/>
              <w:bottom w:val="nil"/>
              <w:right w:val="nil"/>
            </w:tcBorders>
            <w:vAlign w:val="center"/>
          </w:tcPr>
          <w:p w:rsidR="004552C7" w:rsidRPr="00F2624B" w:rsidRDefault="004552C7" w:rsidP="00F2624B">
            <w:pPr>
              <w:autoSpaceDE w:val="0"/>
              <w:autoSpaceDN w:val="0"/>
              <w:adjustRightInd w:val="0"/>
              <w:jc w:val="center"/>
              <w:rPr>
                <w:rFonts w:cstheme="minorHAnsi"/>
                <w:sz w:val="16"/>
                <w:szCs w:val="16"/>
                <w:lang w:val="en-US"/>
              </w:rPr>
            </w:pPr>
            <w:r w:rsidRPr="00F2624B">
              <w:rPr>
                <w:rFonts w:ascii="Calibri" w:hAnsi="Calibri" w:cs="Calibri"/>
                <w:iCs/>
                <w:color w:val="000000"/>
                <w:sz w:val="16"/>
                <w:szCs w:val="16"/>
                <w:lang w:val="en-US"/>
              </w:rPr>
              <w:t>S</w:t>
            </w:r>
          </w:p>
        </w:tc>
      </w:tr>
      <w:tr w:rsidR="004552C7" w:rsidRPr="00F2624B" w:rsidTr="004552C7">
        <w:tc>
          <w:tcPr>
            <w:tcW w:w="714" w:type="dxa"/>
            <w:tcBorders>
              <w:top w:val="nil"/>
              <w:left w:val="nil"/>
              <w:bottom w:val="single" w:sz="4" w:space="0" w:color="auto"/>
              <w:right w:val="nil"/>
            </w:tcBorders>
          </w:tcPr>
          <w:p w:rsidR="00F2624B" w:rsidRDefault="00F2624B" w:rsidP="00F2624B">
            <w:pPr>
              <w:autoSpaceDE w:val="0"/>
              <w:autoSpaceDN w:val="0"/>
              <w:adjustRightInd w:val="0"/>
              <w:jc w:val="center"/>
              <w:rPr>
                <w:rFonts w:cstheme="minorHAnsi"/>
                <w:sz w:val="16"/>
                <w:szCs w:val="16"/>
                <w:lang w:val="en-US"/>
              </w:rPr>
            </w:pPr>
          </w:p>
          <w:p w:rsidR="004552C7" w:rsidRPr="00F2624B" w:rsidRDefault="004552C7" w:rsidP="00F2624B">
            <w:pPr>
              <w:autoSpaceDE w:val="0"/>
              <w:autoSpaceDN w:val="0"/>
              <w:adjustRightInd w:val="0"/>
              <w:jc w:val="center"/>
              <w:rPr>
                <w:rFonts w:cstheme="minorHAnsi"/>
                <w:sz w:val="16"/>
                <w:szCs w:val="16"/>
                <w:lang w:val="en-US"/>
              </w:rPr>
            </w:pPr>
            <w:r w:rsidRPr="00F2624B">
              <w:rPr>
                <w:rFonts w:cstheme="minorHAnsi"/>
                <w:sz w:val="16"/>
                <w:szCs w:val="16"/>
                <w:lang w:val="en-US"/>
              </w:rPr>
              <w:t>[mM]</w:t>
            </w:r>
          </w:p>
        </w:tc>
        <w:tc>
          <w:tcPr>
            <w:tcW w:w="576" w:type="dxa"/>
            <w:tcBorders>
              <w:top w:val="nil"/>
              <w:left w:val="nil"/>
              <w:bottom w:val="single" w:sz="4" w:space="0" w:color="auto"/>
              <w:right w:val="nil"/>
            </w:tcBorders>
          </w:tcPr>
          <w:p w:rsidR="00F2624B" w:rsidRDefault="00F2624B" w:rsidP="00F2624B">
            <w:pPr>
              <w:autoSpaceDE w:val="0"/>
              <w:autoSpaceDN w:val="0"/>
              <w:adjustRightInd w:val="0"/>
              <w:jc w:val="center"/>
              <w:rPr>
                <w:rFonts w:cstheme="minorHAnsi"/>
                <w:sz w:val="16"/>
                <w:szCs w:val="16"/>
                <w:lang w:val="en-US"/>
              </w:rPr>
            </w:pPr>
          </w:p>
          <w:p w:rsidR="004552C7" w:rsidRPr="00F2624B" w:rsidRDefault="004552C7" w:rsidP="00F2624B">
            <w:pPr>
              <w:autoSpaceDE w:val="0"/>
              <w:autoSpaceDN w:val="0"/>
              <w:adjustRightInd w:val="0"/>
              <w:jc w:val="center"/>
              <w:rPr>
                <w:rFonts w:cstheme="minorHAnsi"/>
                <w:sz w:val="16"/>
                <w:szCs w:val="16"/>
                <w:lang w:val="en-US"/>
              </w:rPr>
            </w:pPr>
            <w:r w:rsidRPr="00F2624B">
              <w:rPr>
                <w:rFonts w:cstheme="minorHAnsi"/>
                <w:sz w:val="16"/>
                <w:szCs w:val="16"/>
                <w:lang w:val="en-US"/>
              </w:rPr>
              <w:t>[-]</w:t>
            </w:r>
          </w:p>
        </w:tc>
        <w:tc>
          <w:tcPr>
            <w:tcW w:w="1169" w:type="dxa"/>
            <w:tcBorders>
              <w:top w:val="nil"/>
              <w:left w:val="nil"/>
              <w:bottom w:val="single" w:sz="4" w:space="0" w:color="auto"/>
            </w:tcBorders>
          </w:tcPr>
          <w:p w:rsidR="00F2624B" w:rsidRDefault="00F2624B" w:rsidP="00F2624B">
            <w:pPr>
              <w:autoSpaceDE w:val="0"/>
              <w:autoSpaceDN w:val="0"/>
              <w:adjustRightInd w:val="0"/>
              <w:jc w:val="center"/>
              <w:rPr>
                <w:rFonts w:cstheme="minorHAnsi"/>
                <w:sz w:val="16"/>
                <w:szCs w:val="16"/>
                <w:lang w:val="en-US"/>
              </w:rPr>
            </w:pPr>
          </w:p>
          <w:p w:rsidR="004552C7" w:rsidRPr="00F2624B" w:rsidRDefault="004552C7" w:rsidP="00F2624B">
            <w:pPr>
              <w:autoSpaceDE w:val="0"/>
              <w:autoSpaceDN w:val="0"/>
              <w:adjustRightInd w:val="0"/>
              <w:jc w:val="center"/>
              <w:rPr>
                <w:rFonts w:cstheme="minorHAnsi"/>
                <w:sz w:val="16"/>
                <w:szCs w:val="16"/>
                <w:lang w:val="en-US"/>
              </w:rPr>
            </w:pPr>
            <w:r w:rsidRPr="00F2624B">
              <w:rPr>
                <w:rFonts w:cstheme="minorHAnsi"/>
                <w:sz w:val="16"/>
                <w:szCs w:val="16"/>
                <w:lang w:val="en-US"/>
              </w:rPr>
              <w:t>[-]</w:t>
            </w:r>
          </w:p>
        </w:tc>
        <w:tc>
          <w:tcPr>
            <w:tcW w:w="749" w:type="dxa"/>
            <w:tcBorders>
              <w:top w:val="nil"/>
              <w:bottom w:val="single" w:sz="4" w:space="0" w:color="auto"/>
              <w:right w:val="nil"/>
            </w:tcBorders>
            <w:vAlign w:val="bottom"/>
          </w:tcPr>
          <w:p w:rsidR="004552C7" w:rsidRPr="00F2624B" w:rsidRDefault="004552C7" w:rsidP="00F2624B">
            <w:pPr>
              <w:autoSpaceDE w:val="0"/>
              <w:autoSpaceDN w:val="0"/>
              <w:adjustRightInd w:val="0"/>
              <w:jc w:val="center"/>
              <w:rPr>
                <w:rFonts w:cstheme="minorHAnsi"/>
                <w:sz w:val="16"/>
                <w:szCs w:val="16"/>
                <w:lang w:val="en-US"/>
              </w:rPr>
            </w:pPr>
            <w:r w:rsidRPr="00F2624B">
              <w:rPr>
                <w:rFonts w:ascii="Calibri" w:hAnsi="Calibri" w:cs="Calibri"/>
                <w:color w:val="000000"/>
                <w:sz w:val="16"/>
                <w:szCs w:val="16"/>
              </w:rPr>
              <w:t>[</w:t>
            </w:r>
            <w:r w:rsidR="002F5054" w:rsidRPr="002F5054">
              <w:rPr>
                <w:sz w:val="16"/>
                <w:szCs w:val="16"/>
                <w:lang w:val="en-US"/>
              </w:rPr>
              <w:t>gL</w:t>
            </w:r>
            <w:r w:rsidR="002F5054" w:rsidRPr="002F5054">
              <w:rPr>
                <w:sz w:val="16"/>
                <w:szCs w:val="16"/>
                <w:vertAlign w:val="superscript"/>
                <w:lang w:val="en-US"/>
              </w:rPr>
              <w:t>-1</w:t>
            </w:r>
            <w:r w:rsidR="002F5054" w:rsidRPr="002F5054">
              <w:rPr>
                <w:sz w:val="16"/>
                <w:szCs w:val="16"/>
                <w:vertAlign w:val="subscript"/>
                <w:lang w:val="en-US"/>
              </w:rPr>
              <w:t>dp</w:t>
            </w:r>
            <w:r w:rsidRPr="00F2624B">
              <w:rPr>
                <w:rFonts w:ascii="Calibri" w:hAnsi="Calibri" w:cs="Calibri"/>
                <w:color w:val="000000"/>
                <w:sz w:val="16"/>
                <w:szCs w:val="16"/>
              </w:rPr>
              <w:t>]</w:t>
            </w:r>
          </w:p>
        </w:tc>
        <w:tc>
          <w:tcPr>
            <w:tcW w:w="615" w:type="dxa"/>
            <w:tcBorders>
              <w:top w:val="nil"/>
              <w:left w:val="nil"/>
              <w:bottom w:val="single" w:sz="4" w:space="0" w:color="auto"/>
              <w:right w:val="nil"/>
            </w:tcBorders>
            <w:vAlign w:val="bottom"/>
          </w:tcPr>
          <w:p w:rsidR="004552C7" w:rsidRPr="00F2624B" w:rsidRDefault="004552C7" w:rsidP="00F2624B">
            <w:pPr>
              <w:autoSpaceDE w:val="0"/>
              <w:autoSpaceDN w:val="0"/>
              <w:adjustRightInd w:val="0"/>
              <w:jc w:val="center"/>
              <w:rPr>
                <w:rFonts w:cstheme="minorHAnsi"/>
                <w:sz w:val="16"/>
                <w:szCs w:val="16"/>
                <w:lang w:val="en-US"/>
              </w:rPr>
            </w:pPr>
            <w:r w:rsidRPr="00F2624B">
              <w:rPr>
                <w:rFonts w:ascii="Calibri" w:hAnsi="Calibri" w:cs="Calibri"/>
                <w:color w:val="000000"/>
                <w:sz w:val="16"/>
                <w:szCs w:val="16"/>
              </w:rPr>
              <w:t>[</w:t>
            </w:r>
            <w:r w:rsidRPr="00F2624B">
              <w:rPr>
                <w:rFonts w:ascii="Calibri" w:hAnsi="Calibri" w:cs="Calibri"/>
                <w:color w:val="000000"/>
                <w:sz w:val="16"/>
                <w:szCs w:val="16"/>
                <w:vertAlign w:val="superscript"/>
              </w:rPr>
              <w:t>0</w:t>
            </w:r>
            <w:r w:rsidRPr="00F2624B">
              <w:rPr>
                <w:rFonts w:ascii="Calibri" w:hAnsi="Calibri" w:cs="Calibri"/>
                <w:color w:val="000000"/>
                <w:sz w:val="16"/>
                <w:szCs w:val="16"/>
              </w:rPr>
              <w:t>C]</w:t>
            </w:r>
          </w:p>
        </w:tc>
        <w:tc>
          <w:tcPr>
            <w:tcW w:w="652" w:type="dxa"/>
            <w:tcBorders>
              <w:top w:val="nil"/>
              <w:left w:val="nil"/>
              <w:bottom w:val="single" w:sz="4" w:space="0" w:color="auto"/>
              <w:right w:val="nil"/>
            </w:tcBorders>
            <w:vAlign w:val="bottom"/>
          </w:tcPr>
          <w:p w:rsidR="004552C7" w:rsidRPr="00F2624B" w:rsidRDefault="004552C7" w:rsidP="00F2624B">
            <w:pPr>
              <w:autoSpaceDE w:val="0"/>
              <w:autoSpaceDN w:val="0"/>
              <w:adjustRightInd w:val="0"/>
              <w:jc w:val="center"/>
              <w:rPr>
                <w:rFonts w:cstheme="minorHAnsi"/>
                <w:sz w:val="16"/>
                <w:szCs w:val="16"/>
                <w:lang w:val="en-US"/>
              </w:rPr>
            </w:pPr>
            <w:r w:rsidRPr="00F2624B">
              <w:rPr>
                <w:rFonts w:ascii="Calibri" w:hAnsi="Calibri" w:cs="Calibri"/>
                <w:color w:val="000000"/>
                <w:sz w:val="16"/>
                <w:szCs w:val="16"/>
              </w:rPr>
              <w:t>[h]</w:t>
            </w:r>
          </w:p>
        </w:tc>
        <w:tc>
          <w:tcPr>
            <w:tcW w:w="735" w:type="dxa"/>
            <w:tcBorders>
              <w:top w:val="nil"/>
              <w:left w:val="nil"/>
              <w:bottom w:val="single" w:sz="4" w:space="0" w:color="auto"/>
            </w:tcBorders>
            <w:vAlign w:val="bottom"/>
          </w:tcPr>
          <w:p w:rsidR="004552C7" w:rsidRPr="00F2624B" w:rsidRDefault="004552C7" w:rsidP="00F2624B">
            <w:pPr>
              <w:autoSpaceDE w:val="0"/>
              <w:autoSpaceDN w:val="0"/>
              <w:adjustRightInd w:val="0"/>
              <w:jc w:val="center"/>
              <w:rPr>
                <w:rFonts w:cstheme="minorHAnsi"/>
                <w:sz w:val="16"/>
                <w:szCs w:val="16"/>
                <w:lang w:val="en-US"/>
              </w:rPr>
            </w:pPr>
            <w:r w:rsidRPr="00F2624B">
              <w:rPr>
                <w:rFonts w:ascii="Calibri" w:hAnsi="Calibri" w:cs="Calibri"/>
                <w:color w:val="000000"/>
                <w:sz w:val="16"/>
                <w:szCs w:val="16"/>
              </w:rPr>
              <w:t>[</w:t>
            </w:r>
            <w:proofErr w:type="spellStart"/>
            <w:r w:rsidRPr="00F2624B">
              <w:rPr>
                <w:rFonts w:ascii="Calibri" w:hAnsi="Calibri" w:cs="Calibri"/>
                <w:color w:val="000000"/>
                <w:sz w:val="16"/>
                <w:szCs w:val="16"/>
              </w:rPr>
              <w:t>mM</w:t>
            </w:r>
            <w:proofErr w:type="spellEnd"/>
            <w:r w:rsidRPr="00F2624B">
              <w:rPr>
                <w:rFonts w:ascii="Calibri" w:hAnsi="Calibri" w:cs="Calibri"/>
                <w:color w:val="000000"/>
                <w:sz w:val="16"/>
                <w:szCs w:val="16"/>
              </w:rPr>
              <w:t>]</w:t>
            </w:r>
          </w:p>
        </w:tc>
        <w:tc>
          <w:tcPr>
            <w:tcW w:w="1053" w:type="dxa"/>
            <w:tcBorders>
              <w:top w:val="nil"/>
              <w:bottom w:val="single" w:sz="4" w:space="0" w:color="auto"/>
              <w:right w:val="nil"/>
            </w:tcBorders>
            <w:vAlign w:val="center"/>
          </w:tcPr>
          <w:p w:rsidR="004552C7" w:rsidRPr="00F2624B" w:rsidRDefault="004552C7" w:rsidP="00F2624B">
            <w:pPr>
              <w:autoSpaceDE w:val="0"/>
              <w:autoSpaceDN w:val="0"/>
              <w:adjustRightInd w:val="0"/>
              <w:jc w:val="center"/>
              <w:rPr>
                <w:rFonts w:ascii="Calibri" w:hAnsi="Calibri" w:cs="Calibri"/>
                <w:color w:val="000000"/>
                <w:sz w:val="16"/>
                <w:szCs w:val="16"/>
              </w:rPr>
            </w:pPr>
          </w:p>
          <w:p w:rsidR="004552C7" w:rsidRPr="00F2624B" w:rsidRDefault="004552C7" w:rsidP="00F2624B">
            <w:pPr>
              <w:autoSpaceDE w:val="0"/>
              <w:autoSpaceDN w:val="0"/>
              <w:adjustRightInd w:val="0"/>
              <w:jc w:val="center"/>
              <w:rPr>
                <w:rFonts w:cstheme="minorHAnsi"/>
                <w:sz w:val="16"/>
                <w:szCs w:val="16"/>
                <w:lang w:val="en-US"/>
              </w:rPr>
            </w:pPr>
            <w:r w:rsidRPr="00F2624B">
              <w:rPr>
                <w:rFonts w:ascii="Calibri" w:hAnsi="Calibri" w:cs="Calibri"/>
                <w:color w:val="000000"/>
                <w:sz w:val="16"/>
                <w:szCs w:val="16"/>
              </w:rPr>
              <w:t>[</w:t>
            </w:r>
            <w:proofErr w:type="spellStart"/>
            <w:r w:rsidRPr="00F2624B">
              <w:rPr>
                <w:rFonts w:ascii="Calibri" w:hAnsi="Calibri" w:cs="Calibri"/>
                <w:color w:val="000000"/>
                <w:sz w:val="16"/>
                <w:szCs w:val="16"/>
              </w:rPr>
              <w:t>mM</w:t>
            </w:r>
            <w:proofErr w:type="spellEnd"/>
            <w:r w:rsidRPr="00F2624B">
              <w:rPr>
                <w:rFonts w:ascii="Calibri" w:hAnsi="Calibri" w:cs="Calibri"/>
                <w:color w:val="000000"/>
                <w:sz w:val="16"/>
                <w:szCs w:val="16"/>
              </w:rPr>
              <w:t>]</w:t>
            </w:r>
          </w:p>
        </w:tc>
        <w:tc>
          <w:tcPr>
            <w:tcW w:w="1053" w:type="dxa"/>
            <w:tcBorders>
              <w:top w:val="nil"/>
              <w:left w:val="nil"/>
              <w:bottom w:val="single" w:sz="4" w:space="0" w:color="auto"/>
              <w:right w:val="nil"/>
            </w:tcBorders>
            <w:vAlign w:val="center"/>
          </w:tcPr>
          <w:p w:rsidR="004552C7" w:rsidRPr="00F2624B" w:rsidRDefault="004552C7" w:rsidP="00F2624B">
            <w:pPr>
              <w:autoSpaceDE w:val="0"/>
              <w:autoSpaceDN w:val="0"/>
              <w:adjustRightInd w:val="0"/>
              <w:jc w:val="center"/>
              <w:rPr>
                <w:rFonts w:ascii="Calibri" w:hAnsi="Calibri" w:cs="Calibri"/>
                <w:color w:val="000000"/>
                <w:sz w:val="16"/>
                <w:szCs w:val="16"/>
              </w:rPr>
            </w:pPr>
          </w:p>
          <w:p w:rsidR="004552C7" w:rsidRPr="00F2624B" w:rsidRDefault="004552C7" w:rsidP="00F2624B">
            <w:pPr>
              <w:autoSpaceDE w:val="0"/>
              <w:autoSpaceDN w:val="0"/>
              <w:adjustRightInd w:val="0"/>
              <w:jc w:val="center"/>
              <w:rPr>
                <w:rFonts w:cstheme="minorHAnsi"/>
                <w:sz w:val="16"/>
                <w:szCs w:val="16"/>
                <w:lang w:val="en-US"/>
              </w:rPr>
            </w:pPr>
            <w:r w:rsidRPr="00F2624B">
              <w:rPr>
                <w:rFonts w:ascii="Calibri" w:hAnsi="Calibri" w:cs="Calibri"/>
                <w:color w:val="000000"/>
                <w:sz w:val="16"/>
                <w:szCs w:val="16"/>
              </w:rPr>
              <w:t>[</w:t>
            </w:r>
            <w:proofErr w:type="spellStart"/>
            <w:r w:rsidRPr="00F2624B">
              <w:rPr>
                <w:rFonts w:ascii="Calibri" w:hAnsi="Calibri" w:cs="Calibri"/>
                <w:color w:val="000000"/>
                <w:sz w:val="16"/>
                <w:szCs w:val="16"/>
              </w:rPr>
              <w:t>mM</w:t>
            </w:r>
            <w:proofErr w:type="spellEnd"/>
            <w:r w:rsidRPr="00F2624B">
              <w:rPr>
                <w:rFonts w:ascii="Calibri" w:hAnsi="Calibri" w:cs="Calibri"/>
                <w:color w:val="000000"/>
                <w:sz w:val="16"/>
                <w:szCs w:val="16"/>
              </w:rPr>
              <w:t>]</w:t>
            </w:r>
          </w:p>
        </w:tc>
        <w:tc>
          <w:tcPr>
            <w:tcW w:w="789" w:type="dxa"/>
            <w:tcBorders>
              <w:top w:val="nil"/>
              <w:left w:val="nil"/>
              <w:bottom w:val="single" w:sz="4" w:space="0" w:color="auto"/>
              <w:right w:val="nil"/>
            </w:tcBorders>
            <w:vAlign w:val="center"/>
          </w:tcPr>
          <w:p w:rsidR="004552C7" w:rsidRPr="00F2624B" w:rsidRDefault="004552C7" w:rsidP="00F2624B">
            <w:pPr>
              <w:autoSpaceDE w:val="0"/>
              <w:autoSpaceDN w:val="0"/>
              <w:adjustRightInd w:val="0"/>
              <w:jc w:val="center"/>
              <w:rPr>
                <w:rFonts w:ascii="Calibri" w:hAnsi="Calibri" w:cs="Calibri"/>
                <w:color w:val="000000"/>
                <w:sz w:val="16"/>
                <w:szCs w:val="16"/>
              </w:rPr>
            </w:pPr>
          </w:p>
          <w:p w:rsidR="004552C7" w:rsidRPr="00F2624B" w:rsidRDefault="004552C7" w:rsidP="00F2624B">
            <w:pPr>
              <w:autoSpaceDE w:val="0"/>
              <w:autoSpaceDN w:val="0"/>
              <w:adjustRightInd w:val="0"/>
              <w:jc w:val="center"/>
              <w:rPr>
                <w:rFonts w:cstheme="minorHAnsi"/>
                <w:sz w:val="16"/>
                <w:szCs w:val="16"/>
                <w:lang w:val="en-US"/>
              </w:rPr>
            </w:pPr>
            <w:r w:rsidRPr="00F2624B">
              <w:rPr>
                <w:rFonts w:ascii="Calibri" w:hAnsi="Calibri" w:cs="Calibri"/>
                <w:color w:val="000000"/>
                <w:sz w:val="16"/>
                <w:szCs w:val="16"/>
              </w:rPr>
              <w:t>[%]</w:t>
            </w:r>
          </w:p>
        </w:tc>
      </w:tr>
      <w:tr w:rsidR="00F2624B" w:rsidRPr="00F2624B" w:rsidTr="004552C7">
        <w:tc>
          <w:tcPr>
            <w:tcW w:w="714" w:type="dxa"/>
            <w:vMerge w:val="restart"/>
            <w:tcBorders>
              <w:left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10</w:t>
            </w:r>
          </w:p>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50</w:t>
            </w:r>
          </w:p>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100</w:t>
            </w:r>
          </w:p>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300</w:t>
            </w:r>
          </w:p>
        </w:tc>
        <w:tc>
          <w:tcPr>
            <w:tcW w:w="576" w:type="dxa"/>
            <w:vMerge w:val="restart"/>
            <w:tcBorders>
              <w:left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r w:rsidRPr="00F2624B">
              <w:rPr>
                <w:rFonts w:cstheme="minorHAnsi"/>
                <w:color w:val="000000"/>
                <w:sz w:val="16"/>
                <w:szCs w:val="16"/>
              </w:rPr>
              <w:t>7</w:t>
            </w:r>
          </w:p>
          <w:p w:rsidR="00F2624B" w:rsidRPr="00F2624B" w:rsidRDefault="00F2624B" w:rsidP="00F2624B">
            <w:pPr>
              <w:autoSpaceDE w:val="0"/>
              <w:autoSpaceDN w:val="0"/>
              <w:adjustRightInd w:val="0"/>
              <w:jc w:val="center"/>
              <w:rPr>
                <w:rFonts w:cstheme="minorHAnsi"/>
                <w:sz w:val="16"/>
                <w:szCs w:val="16"/>
                <w:lang w:val="en-US"/>
              </w:rPr>
            </w:pPr>
          </w:p>
          <w:p w:rsidR="00F2624B" w:rsidRPr="00F2624B" w:rsidRDefault="00F2624B" w:rsidP="00F2624B">
            <w:pPr>
              <w:autoSpaceDE w:val="0"/>
              <w:autoSpaceDN w:val="0"/>
              <w:adjustRightInd w:val="0"/>
              <w:jc w:val="center"/>
              <w:rPr>
                <w:rFonts w:cstheme="minorHAnsi"/>
                <w:sz w:val="16"/>
                <w:szCs w:val="16"/>
                <w:lang w:val="en-US"/>
              </w:rPr>
            </w:pPr>
          </w:p>
          <w:p w:rsidR="00F2624B" w:rsidRPr="00F2624B" w:rsidRDefault="00F2624B" w:rsidP="00F2624B">
            <w:pPr>
              <w:autoSpaceDE w:val="0"/>
              <w:autoSpaceDN w:val="0"/>
              <w:adjustRightInd w:val="0"/>
              <w:jc w:val="center"/>
              <w:rPr>
                <w:rFonts w:cstheme="minorHAnsi"/>
                <w:sz w:val="16"/>
                <w:szCs w:val="16"/>
                <w:lang w:val="en-US"/>
              </w:rPr>
            </w:pPr>
          </w:p>
        </w:tc>
        <w:tc>
          <w:tcPr>
            <w:tcW w:w="1169" w:type="dxa"/>
            <w:vMerge w:val="restart"/>
            <w:tcBorders>
              <w:lef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roofErr w:type="spellStart"/>
            <w:r w:rsidRPr="00F2624B">
              <w:rPr>
                <w:rFonts w:cstheme="minorHAnsi"/>
                <w:color w:val="000000"/>
                <w:sz w:val="16"/>
                <w:szCs w:val="16"/>
              </w:rPr>
              <w:t>unmodified</w:t>
            </w:r>
            <w:proofErr w:type="spellEnd"/>
          </w:p>
          <w:p w:rsidR="00F2624B" w:rsidRPr="00F2624B" w:rsidRDefault="00F2624B" w:rsidP="00F2624B">
            <w:pPr>
              <w:autoSpaceDE w:val="0"/>
              <w:autoSpaceDN w:val="0"/>
              <w:adjustRightInd w:val="0"/>
              <w:jc w:val="center"/>
              <w:rPr>
                <w:rFonts w:cstheme="minorHAnsi"/>
                <w:sz w:val="16"/>
                <w:szCs w:val="16"/>
                <w:lang w:val="en-US"/>
              </w:rPr>
            </w:pPr>
          </w:p>
          <w:p w:rsidR="00F2624B" w:rsidRPr="00F2624B" w:rsidRDefault="00F2624B" w:rsidP="00F2624B">
            <w:pPr>
              <w:autoSpaceDE w:val="0"/>
              <w:autoSpaceDN w:val="0"/>
              <w:adjustRightInd w:val="0"/>
              <w:jc w:val="center"/>
              <w:rPr>
                <w:rFonts w:cstheme="minorHAnsi"/>
                <w:sz w:val="16"/>
                <w:szCs w:val="16"/>
                <w:lang w:val="en-US"/>
              </w:rPr>
            </w:pPr>
          </w:p>
          <w:p w:rsidR="00F2624B" w:rsidRPr="00F2624B" w:rsidRDefault="00F2624B" w:rsidP="00F2624B">
            <w:pPr>
              <w:autoSpaceDE w:val="0"/>
              <w:autoSpaceDN w:val="0"/>
              <w:adjustRightInd w:val="0"/>
              <w:jc w:val="center"/>
              <w:rPr>
                <w:rFonts w:cstheme="minorHAnsi"/>
                <w:sz w:val="16"/>
                <w:szCs w:val="16"/>
                <w:lang w:val="en-US"/>
              </w:rPr>
            </w:pPr>
          </w:p>
        </w:tc>
        <w:tc>
          <w:tcPr>
            <w:tcW w:w="749" w:type="dxa"/>
            <w:vMerge w:val="restart"/>
            <w:tcBorders>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r w:rsidRPr="00F2624B">
              <w:rPr>
                <w:rFonts w:cstheme="minorHAnsi"/>
                <w:color w:val="000000"/>
                <w:sz w:val="16"/>
                <w:szCs w:val="16"/>
              </w:rPr>
              <w:t>1</w:t>
            </w:r>
          </w:p>
          <w:p w:rsidR="00F2624B" w:rsidRPr="00F2624B" w:rsidRDefault="00F2624B" w:rsidP="00F2624B">
            <w:pPr>
              <w:autoSpaceDE w:val="0"/>
              <w:autoSpaceDN w:val="0"/>
              <w:adjustRightInd w:val="0"/>
              <w:jc w:val="center"/>
              <w:rPr>
                <w:rFonts w:cstheme="minorHAnsi"/>
                <w:sz w:val="16"/>
                <w:szCs w:val="16"/>
                <w:lang w:val="en-US"/>
              </w:rPr>
            </w:pPr>
          </w:p>
          <w:p w:rsidR="00F2624B" w:rsidRPr="00F2624B" w:rsidRDefault="00F2624B" w:rsidP="00F2624B">
            <w:pPr>
              <w:autoSpaceDE w:val="0"/>
              <w:autoSpaceDN w:val="0"/>
              <w:adjustRightInd w:val="0"/>
              <w:jc w:val="center"/>
              <w:rPr>
                <w:rFonts w:cstheme="minorHAnsi"/>
                <w:sz w:val="16"/>
                <w:szCs w:val="16"/>
                <w:lang w:val="en-US"/>
              </w:rPr>
            </w:pPr>
          </w:p>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30</w:t>
            </w:r>
          </w:p>
        </w:tc>
        <w:tc>
          <w:tcPr>
            <w:tcW w:w="652" w:type="dxa"/>
            <w:tcBorders>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4.6</w:t>
            </w:r>
          </w:p>
        </w:tc>
        <w:tc>
          <w:tcPr>
            <w:tcW w:w="735" w:type="dxa"/>
            <w:tcBorders>
              <w:left w:val="nil"/>
              <w:bottom w:val="nil"/>
              <w:right w:val="single" w:sz="4" w:space="0" w:color="auto"/>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106</w:t>
            </w:r>
          </w:p>
        </w:tc>
        <w:tc>
          <w:tcPr>
            <w:tcW w:w="1053" w:type="dxa"/>
            <w:tcBorders>
              <w:left w:val="single" w:sz="4" w:space="0" w:color="auto"/>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33.9</w:t>
            </w:r>
          </w:p>
        </w:tc>
        <w:tc>
          <w:tcPr>
            <w:tcW w:w="1053" w:type="dxa"/>
            <w:tcBorders>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62.4</w:t>
            </w:r>
          </w:p>
        </w:tc>
        <w:tc>
          <w:tcPr>
            <w:tcW w:w="789" w:type="dxa"/>
            <w:tcBorders>
              <w:left w:val="nil"/>
              <w:bottom w:val="nil"/>
              <w:right w:val="nil"/>
            </w:tcBorders>
            <w:vAlign w:val="bottom"/>
          </w:tcPr>
          <w:p w:rsidR="00F2624B" w:rsidRPr="00F2624B" w:rsidRDefault="00F2624B" w:rsidP="00F2624B">
            <w:pPr>
              <w:jc w:val="center"/>
              <w:rPr>
                <w:rFonts w:cstheme="minorHAnsi"/>
                <w:color w:val="000000"/>
                <w:sz w:val="16"/>
                <w:szCs w:val="16"/>
              </w:rPr>
            </w:pPr>
            <w:r w:rsidRPr="00F2624B">
              <w:rPr>
                <w:rFonts w:cstheme="minorHAnsi"/>
                <w:color w:val="000000"/>
                <w:sz w:val="16"/>
                <w:szCs w:val="16"/>
              </w:rPr>
              <w:t>0.77</w:t>
            </w:r>
          </w:p>
        </w:tc>
      </w:tr>
      <w:tr w:rsidR="00F2624B" w:rsidRPr="00F2624B" w:rsidTr="004552C7">
        <w:tc>
          <w:tcPr>
            <w:tcW w:w="714" w:type="dxa"/>
            <w:vMerge/>
            <w:tcBorders>
              <w:top w:val="nil"/>
              <w:left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576" w:type="dxa"/>
            <w:vMerge/>
            <w:tcBorders>
              <w:top w:val="nil"/>
              <w:left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169" w:type="dxa"/>
            <w:vMerge/>
            <w:tcBorders>
              <w:top w:val="nil"/>
              <w:lef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49" w:type="dxa"/>
            <w:vMerge/>
            <w:tcBorders>
              <w:top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52"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35" w:type="dxa"/>
            <w:tcBorders>
              <w:top w:val="nil"/>
              <w:left w:val="nil"/>
              <w:bottom w:val="nil"/>
              <w:right w:val="single" w:sz="4" w:space="0" w:color="auto"/>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053" w:type="dxa"/>
            <w:tcBorders>
              <w:top w:val="nil"/>
              <w:left w:val="single" w:sz="4" w:space="0" w:color="auto"/>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33.6</w:t>
            </w:r>
          </w:p>
        </w:tc>
        <w:tc>
          <w:tcPr>
            <w:tcW w:w="1053"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64.4</w:t>
            </w:r>
          </w:p>
        </w:tc>
        <w:tc>
          <w:tcPr>
            <w:tcW w:w="789" w:type="dxa"/>
            <w:tcBorders>
              <w:top w:val="nil"/>
              <w:left w:val="nil"/>
              <w:bottom w:val="nil"/>
              <w:right w:val="nil"/>
            </w:tcBorders>
            <w:vAlign w:val="bottom"/>
          </w:tcPr>
          <w:p w:rsidR="00F2624B" w:rsidRPr="00F2624B" w:rsidRDefault="00F2624B" w:rsidP="00F2624B">
            <w:pPr>
              <w:jc w:val="center"/>
              <w:rPr>
                <w:rFonts w:cstheme="minorHAnsi"/>
                <w:color w:val="000000"/>
                <w:sz w:val="16"/>
                <w:szCs w:val="16"/>
              </w:rPr>
            </w:pPr>
            <w:r w:rsidRPr="00F2624B">
              <w:rPr>
                <w:rFonts w:cstheme="minorHAnsi"/>
                <w:color w:val="000000"/>
                <w:sz w:val="16"/>
                <w:szCs w:val="16"/>
              </w:rPr>
              <w:t>0.80</w:t>
            </w:r>
          </w:p>
        </w:tc>
      </w:tr>
      <w:tr w:rsidR="00F2624B" w:rsidRPr="00F2624B" w:rsidTr="004552C7">
        <w:tc>
          <w:tcPr>
            <w:tcW w:w="714" w:type="dxa"/>
            <w:vMerge/>
            <w:tcBorders>
              <w:top w:val="nil"/>
              <w:left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576" w:type="dxa"/>
            <w:vMerge/>
            <w:tcBorders>
              <w:top w:val="nil"/>
              <w:left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169" w:type="dxa"/>
            <w:vMerge/>
            <w:tcBorders>
              <w:top w:val="nil"/>
              <w:lef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49" w:type="dxa"/>
            <w:vMerge/>
            <w:tcBorders>
              <w:top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52"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35" w:type="dxa"/>
            <w:tcBorders>
              <w:top w:val="nil"/>
              <w:left w:val="nil"/>
              <w:bottom w:val="nil"/>
              <w:right w:val="single" w:sz="4" w:space="0" w:color="auto"/>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053" w:type="dxa"/>
            <w:tcBorders>
              <w:top w:val="nil"/>
              <w:left w:val="single" w:sz="4" w:space="0" w:color="auto"/>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37.1</w:t>
            </w:r>
          </w:p>
        </w:tc>
        <w:tc>
          <w:tcPr>
            <w:tcW w:w="1053"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63.6</w:t>
            </w:r>
          </w:p>
        </w:tc>
        <w:tc>
          <w:tcPr>
            <w:tcW w:w="789" w:type="dxa"/>
            <w:tcBorders>
              <w:top w:val="nil"/>
              <w:left w:val="nil"/>
              <w:bottom w:val="nil"/>
              <w:right w:val="nil"/>
            </w:tcBorders>
            <w:vAlign w:val="bottom"/>
          </w:tcPr>
          <w:p w:rsidR="00F2624B" w:rsidRPr="00F2624B" w:rsidRDefault="00F2624B" w:rsidP="00F2624B">
            <w:pPr>
              <w:jc w:val="center"/>
              <w:rPr>
                <w:rFonts w:cstheme="minorHAnsi"/>
                <w:color w:val="000000"/>
                <w:sz w:val="16"/>
                <w:szCs w:val="16"/>
              </w:rPr>
            </w:pPr>
            <w:r w:rsidRPr="00F2624B">
              <w:rPr>
                <w:rFonts w:cstheme="minorHAnsi"/>
                <w:color w:val="000000"/>
                <w:sz w:val="16"/>
                <w:szCs w:val="16"/>
              </w:rPr>
              <w:t>0.86</w:t>
            </w:r>
          </w:p>
        </w:tc>
      </w:tr>
      <w:tr w:rsidR="00F2624B" w:rsidRPr="00F2624B" w:rsidTr="004552C7">
        <w:tc>
          <w:tcPr>
            <w:tcW w:w="714" w:type="dxa"/>
            <w:vMerge/>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576" w:type="dxa"/>
            <w:vMerge/>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169" w:type="dxa"/>
            <w:vMerge/>
            <w:tcBorders>
              <w:top w:val="nil"/>
              <w:left w:val="nil"/>
              <w:bottom w:val="single" w:sz="4" w:space="0" w:color="auto"/>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49" w:type="dxa"/>
            <w:vMerge/>
            <w:tcBorders>
              <w:top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52"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35" w:type="dxa"/>
            <w:tcBorders>
              <w:top w:val="nil"/>
              <w:left w:val="nil"/>
              <w:bottom w:val="single" w:sz="4" w:space="0" w:color="auto"/>
              <w:right w:val="single" w:sz="4" w:space="0" w:color="auto"/>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053" w:type="dxa"/>
            <w:tcBorders>
              <w:top w:val="nil"/>
              <w:left w:val="single" w:sz="4" w:space="0" w:color="auto"/>
              <w:bottom w:val="single" w:sz="4" w:space="0" w:color="auto"/>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31.2</w:t>
            </w:r>
          </w:p>
        </w:tc>
        <w:tc>
          <w:tcPr>
            <w:tcW w:w="1053" w:type="dxa"/>
            <w:tcBorders>
              <w:top w:val="nil"/>
              <w:left w:val="nil"/>
              <w:bottom w:val="single" w:sz="4" w:space="0" w:color="auto"/>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69.8</w:t>
            </w:r>
          </w:p>
        </w:tc>
        <w:tc>
          <w:tcPr>
            <w:tcW w:w="789" w:type="dxa"/>
            <w:tcBorders>
              <w:top w:val="nil"/>
              <w:left w:val="nil"/>
              <w:bottom w:val="single" w:sz="4" w:space="0" w:color="auto"/>
              <w:right w:val="nil"/>
            </w:tcBorders>
            <w:vAlign w:val="bottom"/>
          </w:tcPr>
          <w:p w:rsidR="00F2624B" w:rsidRPr="00F2624B" w:rsidRDefault="00F2624B" w:rsidP="00F2624B">
            <w:pPr>
              <w:jc w:val="center"/>
              <w:rPr>
                <w:rFonts w:cstheme="minorHAnsi"/>
                <w:color w:val="000000"/>
                <w:sz w:val="16"/>
                <w:szCs w:val="16"/>
              </w:rPr>
            </w:pPr>
            <w:r w:rsidRPr="00F2624B">
              <w:rPr>
                <w:rFonts w:cstheme="minorHAnsi"/>
                <w:color w:val="000000"/>
                <w:sz w:val="16"/>
                <w:szCs w:val="16"/>
              </w:rPr>
              <w:t>0.85</w:t>
            </w:r>
          </w:p>
        </w:tc>
      </w:tr>
      <w:tr w:rsidR="00F2624B" w:rsidRPr="00F2624B" w:rsidTr="004552C7">
        <w:tc>
          <w:tcPr>
            <w:tcW w:w="714" w:type="dxa"/>
            <w:tcBorders>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r w:rsidRPr="00F2624B">
              <w:rPr>
                <w:rFonts w:cstheme="minorHAnsi"/>
                <w:color w:val="000000"/>
                <w:sz w:val="16"/>
                <w:szCs w:val="16"/>
              </w:rPr>
              <w:t>100</w:t>
            </w:r>
          </w:p>
        </w:tc>
        <w:tc>
          <w:tcPr>
            <w:tcW w:w="576" w:type="dxa"/>
            <w:tcBorders>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5</w:t>
            </w:r>
          </w:p>
        </w:tc>
        <w:tc>
          <w:tcPr>
            <w:tcW w:w="1169" w:type="dxa"/>
            <w:tcBorders>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roofErr w:type="spellStart"/>
            <w:r w:rsidRPr="00F2624B">
              <w:rPr>
                <w:rFonts w:cstheme="minorHAnsi"/>
                <w:color w:val="000000"/>
                <w:sz w:val="16"/>
                <w:szCs w:val="16"/>
              </w:rPr>
              <w:t>unmodified</w:t>
            </w:r>
            <w:proofErr w:type="spellEnd"/>
          </w:p>
        </w:tc>
        <w:tc>
          <w:tcPr>
            <w:tcW w:w="749" w:type="dxa"/>
            <w:tcBorders>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5</w:t>
            </w:r>
          </w:p>
        </w:tc>
        <w:tc>
          <w:tcPr>
            <w:tcW w:w="615" w:type="dxa"/>
            <w:tcBorders>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24</w:t>
            </w:r>
          </w:p>
        </w:tc>
        <w:tc>
          <w:tcPr>
            <w:tcW w:w="652" w:type="dxa"/>
            <w:tcBorders>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4.6</w:t>
            </w:r>
          </w:p>
        </w:tc>
        <w:tc>
          <w:tcPr>
            <w:tcW w:w="735" w:type="dxa"/>
            <w:tcBorders>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153</w:t>
            </w:r>
          </w:p>
        </w:tc>
        <w:tc>
          <w:tcPr>
            <w:tcW w:w="1053" w:type="dxa"/>
            <w:tcBorders>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80.9</w:t>
            </w:r>
          </w:p>
        </w:tc>
        <w:tc>
          <w:tcPr>
            <w:tcW w:w="1053" w:type="dxa"/>
            <w:tcBorders>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60.8</w:t>
            </w:r>
          </w:p>
        </w:tc>
        <w:tc>
          <w:tcPr>
            <w:tcW w:w="789" w:type="dxa"/>
            <w:tcBorders>
              <w:left w:val="nil"/>
              <w:bottom w:val="nil"/>
              <w:right w:val="nil"/>
            </w:tcBorders>
            <w:vAlign w:val="bottom"/>
          </w:tcPr>
          <w:p w:rsidR="00F2624B" w:rsidRPr="00F2624B" w:rsidRDefault="00F2624B" w:rsidP="00F2624B">
            <w:pPr>
              <w:jc w:val="center"/>
              <w:rPr>
                <w:rFonts w:cstheme="minorHAnsi"/>
                <w:color w:val="000000"/>
                <w:sz w:val="16"/>
                <w:szCs w:val="16"/>
              </w:rPr>
            </w:pPr>
            <w:r w:rsidRPr="00F2624B">
              <w:rPr>
                <w:rFonts w:cstheme="minorHAnsi"/>
                <w:color w:val="000000"/>
                <w:sz w:val="16"/>
                <w:szCs w:val="16"/>
              </w:rPr>
              <w:t>0.88</w:t>
            </w:r>
          </w:p>
        </w:tc>
      </w:tr>
      <w:tr w:rsidR="00F2624B" w:rsidRPr="00F2624B" w:rsidTr="004552C7">
        <w:tc>
          <w:tcPr>
            <w:tcW w:w="714"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6</w:t>
            </w:r>
          </w:p>
        </w:tc>
        <w:tc>
          <w:tcPr>
            <w:tcW w:w="1169"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49" w:type="dxa"/>
            <w:tcBorders>
              <w:top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52"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35"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053" w:type="dxa"/>
            <w:tcBorders>
              <w:top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88.6</w:t>
            </w:r>
          </w:p>
        </w:tc>
        <w:tc>
          <w:tcPr>
            <w:tcW w:w="1053"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48.4</w:t>
            </w:r>
          </w:p>
        </w:tc>
        <w:tc>
          <w:tcPr>
            <w:tcW w:w="789" w:type="dxa"/>
            <w:tcBorders>
              <w:top w:val="nil"/>
              <w:left w:val="nil"/>
              <w:bottom w:val="nil"/>
              <w:right w:val="nil"/>
            </w:tcBorders>
            <w:vAlign w:val="bottom"/>
          </w:tcPr>
          <w:p w:rsidR="00F2624B" w:rsidRPr="00F2624B" w:rsidRDefault="00F2624B" w:rsidP="00F2624B">
            <w:pPr>
              <w:jc w:val="center"/>
              <w:rPr>
                <w:rFonts w:cstheme="minorHAnsi"/>
                <w:color w:val="000000"/>
                <w:sz w:val="16"/>
                <w:szCs w:val="16"/>
              </w:rPr>
            </w:pPr>
            <w:r w:rsidRPr="00F2624B">
              <w:rPr>
                <w:rFonts w:cstheme="minorHAnsi"/>
                <w:color w:val="000000"/>
                <w:sz w:val="16"/>
                <w:szCs w:val="16"/>
              </w:rPr>
              <w:t>0.85</w:t>
            </w:r>
          </w:p>
        </w:tc>
      </w:tr>
      <w:tr w:rsidR="00F2624B" w:rsidRPr="00F2624B" w:rsidTr="004552C7">
        <w:tc>
          <w:tcPr>
            <w:tcW w:w="714"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7</w:t>
            </w:r>
          </w:p>
        </w:tc>
        <w:tc>
          <w:tcPr>
            <w:tcW w:w="1169"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49" w:type="dxa"/>
            <w:tcBorders>
              <w:top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52"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35"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053" w:type="dxa"/>
            <w:tcBorders>
              <w:top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94.8</w:t>
            </w:r>
          </w:p>
        </w:tc>
        <w:tc>
          <w:tcPr>
            <w:tcW w:w="1053"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49.9</w:t>
            </w:r>
          </w:p>
        </w:tc>
        <w:tc>
          <w:tcPr>
            <w:tcW w:w="789" w:type="dxa"/>
            <w:tcBorders>
              <w:top w:val="nil"/>
              <w:left w:val="nil"/>
              <w:bottom w:val="nil"/>
              <w:right w:val="nil"/>
            </w:tcBorders>
            <w:vAlign w:val="bottom"/>
          </w:tcPr>
          <w:p w:rsidR="00F2624B" w:rsidRPr="00F2624B" w:rsidRDefault="00F2624B" w:rsidP="00F2624B">
            <w:pPr>
              <w:jc w:val="center"/>
              <w:rPr>
                <w:rFonts w:cstheme="minorHAnsi"/>
                <w:color w:val="000000"/>
                <w:sz w:val="16"/>
                <w:szCs w:val="16"/>
              </w:rPr>
            </w:pPr>
            <w:r w:rsidRPr="00F2624B">
              <w:rPr>
                <w:rFonts w:cstheme="minorHAnsi"/>
                <w:color w:val="000000"/>
                <w:sz w:val="16"/>
                <w:szCs w:val="16"/>
              </w:rPr>
              <w:t>0.92</w:t>
            </w:r>
          </w:p>
        </w:tc>
      </w:tr>
      <w:tr w:rsidR="00F2624B" w:rsidRPr="00F2624B" w:rsidTr="004552C7">
        <w:tc>
          <w:tcPr>
            <w:tcW w:w="714"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8</w:t>
            </w:r>
          </w:p>
        </w:tc>
        <w:tc>
          <w:tcPr>
            <w:tcW w:w="1169"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49" w:type="dxa"/>
            <w:tcBorders>
              <w:top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52"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35"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053" w:type="dxa"/>
            <w:tcBorders>
              <w:top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94.8</w:t>
            </w:r>
          </w:p>
        </w:tc>
        <w:tc>
          <w:tcPr>
            <w:tcW w:w="1053"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47.0</w:t>
            </w:r>
          </w:p>
        </w:tc>
        <w:tc>
          <w:tcPr>
            <w:tcW w:w="789" w:type="dxa"/>
            <w:tcBorders>
              <w:top w:val="nil"/>
              <w:left w:val="nil"/>
              <w:bottom w:val="nil"/>
              <w:right w:val="nil"/>
            </w:tcBorders>
            <w:vAlign w:val="bottom"/>
          </w:tcPr>
          <w:p w:rsidR="00F2624B" w:rsidRPr="00F2624B" w:rsidRDefault="00F2624B" w:rsidP="00F2624B">
            <w:pPr>
              <w:jc w:val="center"/>
              <w:rPr>
                <w:rFonts w:cstheme="minorHAnsi"/>
                <w:color w:val="000000"/>
                <w:sz w:val="16"/>
                <w:szCs w:val="16"/>
              </w:rPr>
            </w:pPr>
            <w:r w:rsidRPr="00F2624B">
              <w:rPr>
                <w:rFonts w:cstheme="minorHAnsi"/>
                <w:color w:val="000000"/>
                <w:sz w:val="16"/>
                <w:szCs w:val="16"/>
              </w:rPr>
              <w:t>0.90</w:t>
            </w:r>
          </w:p>
        </w:tc>
      </w:tr>
      <w:tr w:rsidR="00F2624B" w:rsidRPr="00F2624B" w:rsidTr="004552C7">
        <w:tc>
          <w:tcPr>
            <w:tcW w:w="714"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9</w:t>
            </w:r>
          </w:p>
        </w:tc>
        <w:tc>
          <w:tcPr>
            <w:tcW w:w="1169"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49" w:type="dxa"/>
            <w:tcBorders>
              <w:top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52"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35"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053" w:type="dxa"/>
            <w:tcBorders>
              <w:top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91.3</w:t>
            </w:r>
          </w:p>
        </w:tc>
        <w:tc>
          <w:tcPr>
            <w:tcW w:w="1053"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50.8</w:t>
            </w:r>
          </w:p>
        </w:tc>
        <w:tc>
          <w:tcPr>
            <w:tcW w:w="789" w:type="dxa"/>
            <w:tcBorders>
              <w:top w:val="nil"/>
              <w:left w:val="nil"/>
              <w:bottom w:val="nil"/>
              <w:right w:val="nil"/>
            </w:tcBorders>
            <w:vAlign w:val="bottom"/>
          </w:tcPr>
          <w:p w:rsidR="00F2624B" w:rsidRPr="00F2624B" w:rsidRDefault="00F2624B" w:rsidP="00F2624B">
            <w:pPr>
              <w:jc w:val="center"/>
              <w:rPr>
                <w:rFonts w:cstheme="minorHAnsi"/>
                <w:color w:val="000000"/>
                <w:sz w:val="16"/>
                <w:szCs w:val="16"/>
              </w:rPr>
            </w:pPr>
            <w:r w:rsidRPr="00F2624B">
              <w:rPr>
                <w:rFonts w:cstheme="minorHAnsi"/>
                <w:color w:val="000000"/>
                <w:sz w:val="16"/>
                <w:szCs w:val="16"/>
              </w:rPr>
              <w:t>0.90</w:t>
            </w:r>
          </w:p>
        </w:tc>
      </w:tr>
      <w:tr w:rsidR="00F2624B" w:rsidRPr="00F2624B" w:rsidTr="004552C7">
        <w:tc>
          <w:tcPr>
            <w:tcW w:w="714"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10</w:t>
            </w:r>
          </w:p>
        </w:tc>
        <w:tc>
          <w:tcPr>
            <w:tcW w:w="1169" w:type="dxa"/>
            <w:tcBorders>
              <w:top w:val="nil"/>
              <w:left w:val="nil"/>
              <w:bottom w:val="single" w:sz="4" w:space="0" w:color="auto"/>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49" w:type="dxa"/>
            <w:tcBorders>
              <w:top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52"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35" w:type="dxa"/>
            <w:tcBorders>
              <w:top w:val="nil"/>
              <w:left w:val="nil"/>
              <w:bottom w:val="single" w:sz="4" w:space="0" w:color="auto"/>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053" w:type="dxa"/>
            <w:tcBorders>
              <w:top w:val="nil"/>
              <w:bottom w:val="single" w:sz="4" w:space="0" w:color="auto"/>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88.4</w:t>
            </w:r>
          </w:p>
        </w:tc>
        <w:tc>
          <w:tcPr>
            <w:tcW w:w="1053" w:type="dxa"/>
            <w:tcBorders>
              <w:top w:val="nil"/>
              <w:left w:val="nil"/>
              <w:bottom w:val="single" w:sz="4" w:space="0" w:color="auto"/>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55.5</w:t>
            </w:r>
          </w:p>
        </w:tc>
        <w:tc>
          <w:tcPr>
            <w:tcW w:w="789" w:type="dxa"/>
            <w:tcBorders>
              <w:top w:val="nil"/>
              <w:left w:val="nil"/>
              <w:bottom w:val="single" w:sz="4" w:space="0" w:color="auto"/>
              <w:right w:val="nil"/>
            </w:tcBorders>
            <w:vAlign w:val="bottom"/>
          </w:tcPr>
          <w:p w:rsidR="00F2624B" w:rsidRPr="00F2624B" w:rsidRDefault="00F2624B" w:rsidP="00F2624B">
            <w:pPr>
              <w:jc w:val="center"/>
              <w:rPr>
                <w:rFonts w:cstheme="minorHAnsi"/>
                <w:color w:val="000000"/>
                <w:sz w:val="16"/>
                <w:szCs w:val="16"/>
              </w:rPr>
            </w:pPr>
            <w:r w:rsidRPr="00F2624B">
              <w:rPr>
                <w:rFonts w:cstheme="minorHAnsi"/>
                <w:color w:val="000000"/>
                <w:sz w:val="16"/>
                <w:szCs w:val="16"/>
              </w:rPr>
              <w:t>0.91</w:t>
            </w:r>
          </w:p>
        </w:tc>
      </w:tr>
      <w:tr w:rsidR="00F2624B" w:rsidRPr="00F2624B" w:rsidTr="004552C7">
        <w:tc>
          <w:tcPr>
            <w:tcW w:w="714" w:type="dxa"/>
            <w:tcBorders>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r w:rsidRPr="00F2624B">
              <w:rPr>
                <w:rFonts w:cstheme="minorHAnsi"/>
                <w:color w:val="000000"/>
                <w:sz w:val="16"/>
                <w:szCs w:val="16"/>
              </w:rPr>
              <w:t>50</w:t>
            </w:r>
          </w:p>
        </w:tc>
        <w:tc>
          <w:tcPr>
            <w:tcW w:w="576" w:type="dxa"/>
            <w:tcBorders>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r w:rsidRPr="00F2624B">
              <w:rPr>
                <w:rFonts w:cstheme="minorHAnsi"/>
                <w:color w:val="000000"/>
                <w:sz w:val="16"/>
                <w:szCs w:val="16"/>
              </w:rPr>
              <w:t>7</w:t>
            </w:r>
          </w:p>
        </w:tc>
        <w:tc>
          <w:tcPr>
            <w:tcW w:w="1169" w:type="dxa"/>
            <w:tcBorders>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roofErr w:type="spellStart"/>
            <w:r w:rsidRPr="00F2624B">
              <w:rPr>
                <w:rFonts w:cstheme="minorHAnsi"/>
                <w:color w:val="000000"/>
                <w:sz w:val="16"/>
                <w:szCs w:val="16"/>
              </w:rPr>
              <w:t>unmodified</w:t>
            </w:r>
            <w:proofErr w:type="spellEnd"/>
          </w:p>
        </w:tc>
        <w:tc>
          <w:tcPr>
            <w:tcW w:w="749" w:type="dxa"/>
            <w:tcBorders>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1</w:t>
            </w:r>
          </w:p>
        </w:tc>
        <w:tc>
          <w:tcPr>
            <w:tcW w:w="615" w:type="dxa"/>
            <w:tcBorders>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30</w:t>
            </w:r>
          </w:p>
        </w:tc>
        <w:tc>
          <w:tcPr>
            <w:tcW w:w="652" w:type="dxa"/>
            <w:tcBorders>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4.6</w:t>
            </w:r>
          </w:p>
        </w:tc>
        <w:tc>
          <w:tcPr>
            <w:tcW w:w="735" w:type="dxa"/>
            <w:tcBorders>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289</w:t>
            </w:r>
          </w:p>
        </w:tc>
        <w:tc>
          <w:tcPr>
            <w:tcW w:w="1053" w:type="dxa"/>
            <w:tcBorders>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100.8</w:t>
            </w:r>
          </w:p>
        </w:tc>
        <w:tc>
          <w:tcPr>
            <w:tcW w:w="1053" w:type="dxa"/>
            <w:tcBorders>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166.5</w:t>
            </w:r>
          </w:p>
        </w:tc>
        <w:tc>
          <w:tcPr>
            <w:tcW w:w="789" w:type="dxa"/>
            <w:tcBorders>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82</w:t>
            </w:r>
          </w:p>
        </w:tc>
      </w:tr>
      <w:tr w:rsidR="00F2624B" w:rsidRPr="00F2624B" w:rsidTr="004552C7">
        <w:tc>
          <w:tcPr>
            <w:tcW w:w="714"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1169"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TMOD</w:t>
            </w:r>
          </w:p>
        </w:tc>
        <w:tc>
          <w:tcPr>
            <w:tcW w:w="749" w:type="dxa"/>
            <w:tcBorders>
              <w:top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52"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35"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053" w:type="dxa"/>
            <w:tcBorders>
              <w:top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91.1</w:t>
            </w:r>
          </w:p>
        </w:tc>
        <w:tc>
          <w:tcPr>
            <w:tcW w:w="1053"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176.5</w:t>
            </w:r>
          </w:p>
        </w:tc>
        <w:tc>
          <w:tcPr>
            <w:tcW w:w="789"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81</w:t>
            </w:r>
          </w:p>
        </w:tc>
      </w:tr>
      <w:tr w:rsidR="00F2624B" w:rsidRPr="00F2624B" w:rsidTr="004552C7">
        <w:tc>
          <w:tcPr>
            <w:tcW w:w="714"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1169"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roofErr w:type="spellStart"/>
            <w:r w:rsidRPr="00F2624B">
              <w:rPr>
                <w:rFonts w:cstheme="minorHAnsi"/>
                <w:color w:val="000000"/>
                <w:sz w:val="16"/>
                <w:szCs w:val="16"/>
              </w:rPr>
              <w:t>Amp</w:t>
            </w:r>
            <w:proofErr w:type="spellEnd"/>
          </w:p>
        </w:tc>
        <w:tc>
          <w:tcPr>
            <w:tcW w:w="749" w:type="dxa"/>
            <w:tcBorders>
              <w:top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52"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35"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053" w:type="dxa"/>
            <w:tcBorders>
              <w:top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95.1</w:t>
            </w:r>
          </w:p>
        </w:tc>
        <w:tc>
          <w:tcPr>
            <w:tcW w:w="1053"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179.3</w:t>
            </w:r>
          </w:p>
        </w:tc>
        <w:tc>
          <w:tcPr>
            <w:tcW w:w="789"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86</w:t>
            </w:r>
          </w:p>
        </w:tc>
      </w:tr>
      <w:tr w:rsidR="00F2624B" w:rsidRPr="00F2624B" w:rsidTr="004552C7">
        <w:tc>
          <w:tcPr>
            <w:tcW w:w="714"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1169"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Phil</w:t>
            </w:r>
          </w:p>
        </w:tc>
        <w:tc>
          <w:tcPr>
            <w:tcW w:w="749" w:type="dxa"/>
            <w:tcBorders>
              <w:top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52"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35"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053" w:type="dxa"/>
            <w:tcBorders>
              <w:top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91.8</w:t>
            </w:r>
          </w:p>
        </w:tc>
        <w:tc>
          <w:tcPr>
            <w:tcW w:w="1053"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197.6</w:t>
            </w:r>
          </w:p>
        </w:tc>
        <w:tc>
          <w:tcPr>
            <w:tcW w:w="789"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1.00</w:t>
            </w:r>
          </w:p>
        </w:tc>
      </w:tr>
      <w:tr w:rsidR="00F2624B" w:rsidRPr="00F2624B" w:rsidTr="004552C7">
        <w:tc>
          <w:tcPr>
            <w:tcW w:w="714"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1169" w:type="dxa"/>
            <w:tcBorders>
              <w:top w:val="nil"/>
              <w:left w:val="nil"/>
              <w:bottom w:val="single" w:sz="4" w:space="0" w:color="auto"/>
            </w:tcBorders>
            <w:vAlign w:val="bottom"/>
          </w:tcPr>
          <w:p w:rsidR="00F2624B" w:rsidRPr="00F2624B" w:rsidRDefault="00F2624B" w:rsidP="00F2624B">
            <w:pPr>
              <w:autoSpaceDE w:val="0"/>
              <w:autoSpaceDN w:val="0"/>
              <w:adjustRightInd w:val="0"/>
              <w:jc w:val="center"/>
              <w:rPr>
                <w:rFonts w:cstheme="minorHAnsi"/>
                <w:sz w:val="16"/>
                <w:szCs w:val="16"/>
                <w:lang w:val="en-US"/>
              </w:rPr>
            </w:pPr>
            <w:proofErr w:type="spellStart"/>
            <w:r w:rsidRPr="00F2624B">
              <w:rPr>
                <w:rFonts w:cstheme="minorHAnsi"/>
                <w:color w:val="000000"/>
                <w:sz w:val="16"/>
                <w:szCs w:val="16"/>
              </w:rPr>
              <w:t>Phob</w:t>
            </w:r>
            <w:proofErr w:type="spellEnd"/>
          </w:p>
        </w:tc>
        <w:tc>
          <w:tcPr>
            <w:tcW w:w="749" w:type="dxa"/>
            <w:tcBorders>
              <w:top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52"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35" w:type="dxa"/>
            <w:tcBorders>
              <w:top w:val="nil"/>
              <w:left w:val="nil"/>
              <w:bottom w:val="single" w:sz="4" w:space="0" w:color="auto"/>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053" w:type="dxa"/>
            <w:tcBorders>
              <w:top w:val="nil"/>
              <w:bottom w:val="single" w:sz="4" w:space="0" w:color="auto"/>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92.2</w:t>
            </w:r>
          </w:p>
        </w:tc>
        <w:tc>
          <w:tcPr>
            <w:tcW w:w="1053" w:type="dxa"/>
            <w:tcBorders>
              <w:top w:val="nil"/>
              <w:left w:val="nil"/>
              <w:bottom w:val="single" w:sz="4" w:space="0" w:color="auto"/>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188.8</w:t>
            </w:r>
          </w:p>
        </w:tc>
        <w:tc>
          <w:tcPr>
            <w:tcW w:w="789" w:type="dxa"/>
            <w:tcBorders>
              <w:top w:val="nil"/>
              <w:left w:val="nil"/>
              <w:bottom w:val="single" w:sz="4" w:space="0" w:color="auto"/>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92</w:t>
            </w:r>
          </w:p>
        </w:tc>
      </w:tr>
      <w:tr w:rsidR="00F2624B" w:rsidRPr="00F2624B" w:rsidTr="004552C7">
        <w:tc>
          <w:tcPr>
            <w:tcW w:w="714" w:type="dxa"/>
            <w:tcBorders>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r w:rsidRPr="00F2624B">
              <w:rPr>
                <w:rFonts w:cstheme="minorHAnsi"/>
                <w:color w:val="000000"/>
                <w:sz w:val="16"/>
                <w:szCs w:val="16"/>
              </w:rPr>
              <w:t>100</w:t>
            </w:r>
          </w:p>
        </w:tc>
        <w:tc>
          <w:tcPr>
            <w:tcW w:w="576" w:type="dxa"/>
            <w:tcBorders>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r w:rsidRPr="00F2624B">
              <w:rPr>
                <w:rFonts w:cstheme="minorHAnsi"/>
                <w:color w:val="000000"/>
                <w:sz w:val="16"/>
                <w:szCs w:val="16"/>
              </w:rPr>
              <w:t>7</w:t>
            </w:r>
          </w:p>
        </w:tc>
        <w:tc>
          <w:tcPr>
            <w:tcW w:w="1169" w:type="dxa"/>
            <w:tcBorders>
              <w:left w:val="nil"/>
              <w:bottom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roofErr w:type="spellStart"/>
            <w:r w:rsidRPr="00F2624B">
              <w:rPr>
                <w:rFonts w:cstheme="minorHAnsi"/>
                <w:color w:val="000000"/>
                <w:sz w:val="16"/>
                <w:szCs w:val="16"/>
              </w:rPr>
              <w:t>unmodified</w:t>
            </w:r>
            <w:proofErr w:type="spellEnd"/>
          </w:p>
        </w:tc>
        <w:tc>
          <w:tcPr>
            <w:tcW w:w="749" w:type="dxa"/>
            <w:tcBorders>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1</w:t>
            </w:r>
          </w:p>
        </w:tc>
        <w:tc>
          <w:tcPr>
            <w:tcW w:w="615" w:type="dxa"/>
            <w:tcBorders>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24</w:t>
            </w:r>
          </w:p>
        </w:tc>
        <w:tc>
          <w:tcPr>
            <w:tcW w:w="652" w:type="dxa"/>
            <w:tcBorders>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6.9</w:t>
            </w:r>
          </w:p>
        </w:tc>
        <w:tc>
          <w:tcPr>
            <w:tcW w:w="735" w:type="dxa"/>
            <w:tcBorders>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106</w:t>
            </w:r>
          </w:p>
        </w:tc>
        <w:tc>
          <w:tcPr>
            <w:tcW w:w="1053" w:type="dxa"/>
            <w:tcBorders>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46.4</w:t>
            </w:r>
          </w:p>
        </w:tc>
        <w:tc>
          <w:tcPr>
            <w:tcW w:w="1053" w:type="dxa"/>
            <w:tcBorders>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52.8</w:t>
            </w:r>
          </w:p>
        </w:tc>
        <w:tc>
          <w:tcPr>
            <w:tcW w:w="789" w:type="dxa"/>
            <w:tcBorders>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88</w:t>
            </w:r>
          </w:p>
        </w:tc>
      </w:tr>
      <w:tr w:rsidR="00F2624B" w:rsidRPr="00F2624B" w:rsidTr="004552C7">
        <w:tc>
          <w:tcPr>
            <w:tcW w:w="714"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1169"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749" w:type="dxa"/>
            <w:tcBorders>
              <w:top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3</w:t>
            </w:r>
          </w:p>
        </w:tc>
        <w:tc>
          <w:tcPr>
            <w:tcW w:w="615"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52"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35"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053" w:type="dxa"/>
            <w:tcBorders>
              <w:top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71.2</w:t>
            </w:r>
          </w:p>
        </w:tc>
        <w:tc>
          <w:tcPr>
            <w:tcW w:w="1053"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30.1</w:t>
            </w:r>
          </w:p>
        </w:tc>
        <w:tc>
          <w:tcPr>
            <w:tcW w:w="789"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94</w:t>
            </w:r>
          </w:p>
        </w:tc>
      </w:tr>
      <w:tr w:rsidR="00F2624B" w:rsidRPr="00F2624B" w:rsidTr="004552C7">
        <w:tc>
          <w:tcPr>
            <w:tcW w:w="714"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1169"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749" w:type="dxa"/>
            <w:tcBorders>
              <w:top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5</w:t>
            </w:r>
          </w:p>
        </w:tc>
        <w:tc>
          <w:tcPr>
            <w:tcW w:w="615"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52"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35"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053" w:type="dxa"/>
            <w:tcBorders>
              <w:top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76.2</w:t>
            </w:r>
          </w:p>
        </w:tc>
        <w:tc>
          <w:tcPr>
            <w:tcW w:w="1053"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28.4</w:t>
            </w:r>
          </w:p>
        </w:tc>
        <w:tc>
          <w:tcPr>
            <w:tcW w:w="789"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98</w:t>
            </w:r>
          </w:p>
        </w:tc>
      </w:tr>
      <w:tr w:rsidR="00F2624B" w:rsidRPr="00F2624B" w:rsidTr="004552C7">
        <w:tc>
          <w:tcPr>
            <w:tcW w:w="714"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1169" w:type="dxa"/>
            <w:tcBorders>
              <w:top w:val="nil"/>
              <w:left w:val="nil"/>
              <w:bottom w:val="single" w:sz="4" w:space="0" w:color="auto"/>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749" w:type="dxa"/>
            <w:tcBorders>
              <w:top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10</w:t>
            </w:r>
          </w:p>
        </w:tc>
        <w:tc>
          <w:tcPr>
            <w:tcW w:w="615"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52"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35" w:type="dxa"/>
            <w:tcBorders>
              <w:top w:val="nil"/>
              <w:left w:val="nil"/>
              <w:bottom w:val="single" w:sz="4" w:space="0" w:color="auto"/>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053" w:type="dxa"/>
            <w:tcBorders>
              <w:top w:val="nil"/>
              <w:bottom w:val="single" w:sz="4" w:space="0" w:color="auto"/>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76.3</w:t>
            </w:r>
          </w:p>
        </w:tc>
        <w:tc>
          <w:tcPr>
            <w:tcW w:w="1053" w:type="dxa"/>
            <w:tcBorders>
              <w:top w:val="nil"/>
              <w:left w:val="nil"/>
              <w:bottom w:val="single" w:sz="4" w:space="0" w:color="auto"/>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28.4</w:t>
            </w:r>
          </w:p>
        </w:tc>
        <w:tc>
          <w:tcPr>
            <w:tcW w:w="789" w:type="dxa"/>
            <w:tcBorders>
              <w:top w:val="nil"/>
              <w:left w:val="nil"/>
              <w:bottom w:val="single" w:sz="4" w:space="0" w:color="auto"/>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99</w:t>
            </w:r>
          </w:p>
        </w:tc>
      </w:tr>
      <w:tr w:rsidR="00F2624B" w:rsidRPr="00F2624B" w:rsidTr="004552C7">
        <w:trPr>
          <w:trHeight w:val="283"/>
        </w:trPr>
        <w:tc>
          <w:tcPr>
            <w:tcW w:w="714" w:type="dxa"/>
            <w:tcBorders>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r w:rsidRPr="00F2624B">
              <w:rPr>
                <w:rFonts w:cstheme="minorHAnsi"/>
                <w:color w:val="000000"/>
                <w:sz w:val="16"/>
                <w:szCs w:val="16"/>
              </w:rPr>
              <w:t>100</w:t>
            </w:r>
          </w:p>
        </w:tc>
        <w:tc>
          <w:tcPr>
            <w:tcW w:w="576" w:type="dxa"/>
            <w:tcBorders>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r w:rsidRPr="00F2624B">
              <w:rPr>
                <w:rFonts w:cstheme="minorHAnsi"/>
                <w:color w:val="000000"/>
                <w:sz w:val="16"/>
                <w:szCs w:val="16"/>
              </w:rPr>
              <w:t>7</w:t>
            </w:r>
          </w:p>
        </w:tc>
        <w:tc>
          <w:tcPr>
            <w:tcW w:w="1169" w:type="dxa"/>
            <w:tcBorders>
              <w:left w:val="nil"/>
              <w:bottom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roofErr w:type="spellStart"/>
            <w:r w:rsidRPr="00F2624B">
              <w:rPr>
                <w:rFonts w:cstheme="minorHAnsi"/>
                <w:color w:val="000000"/>
                <w:sz w:val="16"/>
                <w:szCs w:val="16"/>
              </w:rPr>
              <w:t>unmodified</w:t>
            </w:r>
            <w:proofErr w:type="spellEnd"/>
          </w:p>
        </w:tc>
        <w:tc>
          <w:tcPr>
            <w:tcW w:w="749" w:type="dxa"/>
            <w:tcBorders>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1</w:t>
            </w:r>
          </w:p>
        </w:tc>
        <w:tc>
          <w:tcPr>
            <w:tcW w:w="615" w:type="dxa"/>
            <w:tcBorders>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24</w:t>
            </w:r>
          </w:p>
        </w:tc>
        <w:tc>
          <w:tcPr>
            <w:tcW w:w="652" w:type="dxa"/>
            <w:tcBorders>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4.6</w:t>
            </w:r>
          </w:p>
        </w:tc>
        <w:tc>
          <w:tcPr>
            <w:tcW w:w="735" w:type="dxa"/>
            <w:tcBorders>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106</w:t>
            </w:r>
          </w:p>
        </w:tc>
        <w:tc>
          <w:tcPr>
            <w:tcW w:w="1053" w:type="dxa"/>
            <w:tcBorders>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37.0</w:t>
            </w:r>
          </w:p>
        </w:tc>
        <w:tc>
          <w:tcPr>
            <w:tcW w:w="1053" w:type="dxa"/>
            <w:tcBorders>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67.6</w:t>
            </w:r>
          </w:p>
        </w:tc>
        <w:tc>
          <w:tcPr>
            <w:tcW w:w="789" w:type="dxa"/>
            <w:tcBorders>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95</w:t>
            </w:r>
          </w:p>
        </w:tc>
      </w:tr>
      <w:tr w:rsidR="00F2624B" w:rsidRPr="00F2624B" w:rsidTr="004552C7">
        <w:tc>
          <w:tcPr>
            <w:tcW w:w="714"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1169"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749" w:type="dxa"/>
            <w:tcBorders>
              <w:top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30</w:t>
            </w:r>
          </w:p>
        </w:tc>
        <w:tc>
          <w:tcPr>
            <w:tcW w:w="652"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35"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053" w:type="dxa"/>
            <w:tcBorders>
              <w:top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37.1</w:t>
            </w:r>
          </w:p>
        </w:tc>
        <w:tc>
          <w:tcPr>
            <w:tcW w:w="1053"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63.6</w:t>
            </w:r>
          </w:p>
        </w:tc>
        <w:tc>
          <w:tcPr>
            <w:tcW w:w="789"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86</w:t>
            </w:r>
          </w:p>
        </w:tc>
      </w:tr>
      <w:tr w:rsidR="00F2624B" w:rsidRPr="00F2624B" w:rsidTr="004552C7">
        <w:tc>
          <w:tcPr>
            <w:tcW w:w="714"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1169" w:type="dxa"/>
            <w:tcBorders>
              <w:top w:val="nil"/>
              <w:left w:val="nil"/>
              <w:bottom w:val="single" w:sz="4" w:space="0" w:color="auto"/>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749" w:type="dxa"/>
            <w:tcBorders>
              <w:top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40</w:t>
            </w:r>
          </w:p>
        </w:tc>
        <w:tc>
          <w:tcPr>
            <w:tcW w:w="652"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735" w:type="dxa"/>
            <w:tcBorders>
              <w:top w:val="nil"/>
              <w:left w:val="nil"/>
              <w:bottom w:val="single" w:sz="4" w:space="0" w:color="auto"/>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053" w:type="dxa"/>
            <w:tcBorders>
              <w:top w:val="nil"/>
              <w:bottom w:val="single" w:sz="4" w:space="0" w:color="auto"/>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20.1</w:t>
            </w:r>
          </w:p>
        </w:tc>
        <w:tc>
          <w:tcPr>
            <w:tcW w:w="1053" w:type="dxa"/>
            <w:tcBorders>
              <w:top w:val="nil"/>
              <w:left w:val="nil"/>
              <w:bottom w:val="single" w:sz="4" w:space="0" w:color="auto"/>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81.5</w:t>
            </w:r>
          </w:p>
        </w:tc>
        <w:tc>
          <w:tcPr>
            <w:tcW w:w="789" w:type="dxa"/>
            <w:tcBorders>
              <w:top w:val="nil"/>
              <w:left w:val="nil"/>
              <w:bottom w:val="single" w:sz="4" w:space="0" w:color="auto"/>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80</w:t>
            </w:r>
          </w:p>
        </w:tc>
      </w:tr>
      <w:tr w:rsidR="00F2624B" w:rsidRPr="00F2624B" w:rsidTr="004552C7">
        <w:tc>
          <w:tcPr>
            <w:tcW w:w="714" w:type="dxa"/>
            <w:tcBorders>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r w:rsidRPr="00F2624B">
              <w:rPr>
                <w:rFonts w:cstheme="minorHAnsi"/>
                <w:color w:val="000000"/>
                <w:sz w:val="16"/>
                <w:szCs w:val="16"/>
              </w:rPr>
              <w:t>100</w:t>
            </w:r>
          </w:p>
        </w:tc>
        <w:tc>
          <w:tcPr>
            <w:tcW w:w="576" w:type="dxa"/>
            <w:tcBorders>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r w:rsidRPr="00F2624B">
              <w:rPr>
                <w:rFonts w:cstheme="minorHAnsi"/>
                <w:color w:val="000000"/>
                <w:sz w:val="16"/>
                <w:szCs w:val="16"/>
              </w:rPr>
              <w:t>7</w:t>
            </w:r>
          </w:p>
        </w:tc>
        <w:tc>
          <w:tcPr>
            <w:tcW w:w="1169" w:type="dxa"/>
            <w:tcBorders>
              <w:left w:val="nil"/>
              <w:bottom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roofErr w:type="spellStart"/>
            <w:r w:rsidRPr="00F2624B">
              <w:rPr>
                <w:rFonts w:cstheme="minorHAnsi"/>
                <w:color w:val="000000"/>
                <w:sz w:val="16"/>
                <w:szCs w:val="16"/>
              </w:rPr>
              <w:t>unmodified</w:t>
            </w:r>
            <w:proofErr w:type="spellEnd"/>
          </w:p>
        </w:tc>
        <w:tc>
          <w:tcPr>
            <w:tcW w:w="749" w:type="dxa"/>
            <w:tcBorders>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5</w:t>
            </w:r>
          </w:p>
        </w:tc>
        <w:tc>
          <w:tcPr>
            <w:tcW w:w="615" w:type="dxa"/>
            <w:tcBorders>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r w:rsidRPr="00F2624B">
              <w:rPr>
                <w:rFonts w:cstheme="minorHAnsi"/>
                <w:color w:val="000000"/>
                <w:sz w:val="16"/>
                <w:szCs w:val="16"/>
              </w:rPr>
              <w:t>24</w:t>
            </w:r>
          </w:p>
        </w:tc>
        <w:tc>
          <w:tcPr>
            <w:tcW w:w="652" w:type="dxa"/>
            <w:tcBorders>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14.7</w:t>
            </w:r>
          </w:p>
        </w:tc>
        <w:tc>
          <w:tcPr>
            <w:tcW w:w="735" w:type="dxa"/>
            <w:tcBorders>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106</w:t>
            </w:r>
          </w:p>
        </w:tc>
        <w:tc>
          <w:tcPr>
            <w:tcW w:w="1053" w:type="dxa"/>
            <w:tcBorders>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85.2</w:t>
            </w:r>
          </w:p>
        </w:tc>
        <w:tc>
          <w:tcPr>
            <w:tcW w:w="1053" w:type="dxa"/>
            <w:tcBorders>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17.4</w:t>
            </w:r>
          </w:p>
        </w:tc>
        <w:tc>
          <w:tcPr>
            <w:tcW w:w="789" w:type="dxa"/>
            <w:tcBorders>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96</w:t>
            </w:r>
          </w:p>
        </w:tc>
      </w:tr>
      <w:tr w:rsidR="00F2624B" w:rsidRPr="00F2624B" w:rsidTr="004552C7">
        <w:tc>
          <w:tcPr>
            <w:tcW w:w="714"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1169"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749" w:type="dxa"/>
            <w:tcBorders>
              <w:top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652"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10.1</w:t>
            </w:r>
          </w:p>
        </w:tc>
        <w:tc>
          <w:tcPr>
            <w:tcW w:w="735"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053" w:type="dxa"/>
            <w:tcBorders>
              <w:top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81.9</w:t>
            </w:r>
          </w:p>
        </w:tc>
        <w:tc>
          <w:tcPr>
            <w:tcW w:w="1053"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20.0</w:t>
            </w:r>
          </w:p>
        </w:tc>
        <w:tc>
          <w:tcPr>
            <w:tcW w:w="789"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95</w:t>
            </w:r>
          </w:p>
        </w:tc>
      </w:tr>
      <w:tr w:rsidR="00F2624B" w:rsidRPr="00F2624B" w:rsidTr="004552C7">
        <w:tc>
          <w:tcPr>
            <w:tcW w:w="714"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1169"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749" w:type="dxa"/>
            <w:tcBorders>
              <w:top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652"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6.9</w:t>
            </w:r>
          </w:p>
        </w:tc>
        <w:tc>
          <w:tcPr>
            <w:tcW w:w="735"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053" w:type="dxa"/>
            <w:tcBorders>
              <w:top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76.2</w:t>
            </w:r>
          </w:p>
        </w:tc>
        <w:tc>
          <w:tcPr>
            <w:tcW w:w="1053"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28.4</w:t>
            </w:r>
          </w:p>
        </w:tc>
        <w:tc>
          <w:tcPr>
            <w:tcW w:w="789"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98</w:t>
            </w:r>
          </w:p>
        </w:tc>
      </w:tr>
      <w:tr w:rsidR="00F2624B" w:rsidRPr="00F2624B" w:rsidTr="004552C7">
        <w:tc>
          <w:tcPr>
            <w:tcW w:w="714"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1169"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749" w:type="dxa"/>
            <w:tcBorders>
              <w:top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652"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4.7</w:t>
            </w:r>
          </w:p>
        </w:tc>
        <w:tc>
          <w:tcPr>
            <w:tcW w:w="735"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053" w:type="dxa"/>
            <w:tcBorders>
              <w:top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67.7</w:t>
            </w:r>
          </w:p>
        </w:tc>
        <w:tc>
          <w:tcPr>
            <w:tcW w:w="1053"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28.8</w:t>
            </w:r>
          </w:p>
        </w:tc>
        <w:tc>
          <w:tcPr>
            <w:tcW w:w="789"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88</w:t>
            </w:r>
          </w:p>
        </w:tc>
      </w:tr>
      <w:tr w:rsidR="00F2624B" w:rsidRPr="00F2624B" w:rsidTr="004552C7">
        <w:tc>
          <w:tcPr>
            <w:tcW w:w="714"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1169"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749" w:type="dxa"/>
            <w:tcBorders>
              <w:top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652"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3.8</w:t>
            </w:r>
          </w:p>
        </w:tc>
        <w:tc>
          <w:tcPr>
            <w:tcW w:w="735" w:type="dxa"/>
            <w:tcBorders>
              <w:top w:val="nil"/>
              <w:left w:val="nil"/>
              <w:bottom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053" w:type="dxa"/>
            <w:tcBorders>
              <w:top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66.1</w:t>
            </w:r>
          </w:p>
        </w:tc>
        <w:tc>
          <w:tcPr>
            <w:tcW w:w="1053"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23.9</w:t>
            </w:r>
          </w:p>
        </w:tc>
        <w:tc>
          <w:tcPr>
            <w:tcW w:w="789"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81</w:t>
            </w:r>
          </w:p>
        </w:tc>
      </w:tr>
      <w:tr w:rsidR="00F2624B" w:rsidRPr="00F2624B" w:rsidTr="00F2624B">
        <w:tc>
          <w:tcPr>
            <w:tcW w:w="714"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1169" w:type="dxa"/>
            <w:tcBorders>
              <w:top w:val="nil"/>
              <w:left w:val="nil"/>
              <w:bottom w:val="single" w:sz="4" w:space="0" w:color="auto"/>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749" w:type="dxa"/>
            <w:tcBorders>
              <w:top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652"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3.4</w:t>
            </w:r>
          </w:p>
        </w:tc>
        <w:tc>
          <w:tcPr>
            <w:tcW w:w="735" w:type="dxa"/>
            <w:tcBorders>
              <w:top w:val="nil"/>
              <w:left w:val="nil"/>
              <w:bottom w:val="single" w:sz="4" w:space="0" w:color="auto"/>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1053" w:type="dxa"/>
            <w:tcBorders>
              <w:top w:val="nil"/>
              <w:bottom w:val="single" w:sz="4" w:space="0" w:color="auto"/>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62.6</w:t>
            </w:r>
          </w:p>
        </w:tc>
        <w:tc>
          <w:tcPr>
            <w:tcW w:w="1053" w:type="dxa"/>
            <w:tcBorders>
              <w:top w:val="nil"/>
              <w:left w:val="nil"/>
              <w:bottom w:val="single" w:sz="4" w:space="0" w:color="auto"/>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24.1</w:t>
            </w:r>
          </w:p>
        </w:tc>
        <w:tc>
          <w:tcPr>
            <w:tcW w:w="789" w:type="dxa"/>
            <w:tcBorders>
              <w:top w:val="nil"/>
              <w:left w:val="nil"/>
              <w:bottom w:val="single" w:sz="4" w:space="0" w:color="auto"/>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77</w:t>
            </w:r>
          </w:p>
        </w:tc>
      </w:tr>
      <w:tr w:rsidR="00F2624B" w:rsidRPr="00F2624B" w:rsidTr="00F2624B">
        <w:tc>
          <w:tcPr>
            <w:tcW w:w="714" w:type="dxa"/>
            <w:tcBorders>
              <w:top w:val="single" w:sz="4" w:space="0" w:color="auto"/>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r w:rsidRPr="00F2624B">
              <w:rPr>
                <w:rFonts w:cstheme="minorHAnsi"/>
                <w:color w:val="000000"/>
                <w:sz w:val="16"/>
                <w:szCs w:val="16"/>
              </w:rPr>
              <w:t>100</w:t>
            </w:r>
          </w:p>
        </w:tc>
        <w:tc>
          <w:tcPr>
            <w:tcW w:w="576" w:type="dxa"/>
            <w:tcBorders>
              <w:top w:val="single" w:sz="4" w:space="0" w:color="auto"/>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r w:rsidRPr="00F2624B">
              <w:rPr>
                <w:rFonts w:cstheme="minorHAnsi"/>
                <w:color w:val="000000"/>
                <w:sz w:val="16"/>
                <w:szCs w:val="16"/>
              </w:rPr>
              <w:t>7</w:t>
            </w:r>
          </w:p>
        </w:tc>
        <w:tc>
          <w:tcPr>
            <w:tcW w:w="1169" w:type="dxa"/>
            <w:tcBorders>
              <w:top w:val="single" w:sz="4" w:space="0" w:color="auto"/>
              <w:left w:val="nil"/>
              <w:bottom w:val="nil"/>
              <w:right w:val="single" w:sz="4" w:space="0" w:color="auto"/>
            </w:tcBorders>
            <w:vAlign w:val="bottom"/>
          </w:tcPr>
          <w:p w:rsidR="00F2624B" w:rsidRPr="00F2624B" w:rsidRDefault="00F2624B" w:rsidP="00F2624B">
            <w:pPr>
              <w:autoSpaceDE w:val="0"/>
              <w:autoSpaceDN w:val="0"/>
              <w:adjustRightInd w:val="0"/>
              <w:jc w:val="center"/>
              <w:rPr>
                <w:rFonts w:cstheme="minorHAnsi"/>
                <w:color w:val="000000"/>
                <w:sz w:val="16"/>
                <w:szCs w:val="16"/>
              </w:rPr>
            </w:pPr>
            <w:proofErr w:type="spellStart"/>
            <w:r w:rsidRPr="00F2624B">
              <w:rPr>
                <w:rFonts w:cstheme="minorHAnsi"/>
                <w:color w:val="000000"/>
                <w:sz w:val="16"/>
                <w:szCs w:val="16"/>
              </w:rPr>
              <w:t>unmodified</w:t>
            </w:r>
            <w:proofErr w:type="spellEnd"/>
          </w:p>
        </w:tc>
        <w:tc>
          <w:tcPr>
            <w:tcW w:w="749" w:type="dxa"/>
            <w:tcBorders>
              <w:top w:val="single" w:sz="4" w:space="0" w:color="auto"/>
              <w:left w:val="single" w:sz="4" w:space="0" w:color="auto"/>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5</w:t>
            </w:r>
          </w:p>
        </w:tc>
        <w:tc>
          <w:tcPr>
            <w:tcW w:w="615" w:type="dxa"/>
            <w:tcBorders>
              <w:top w:val="single" w:sz="4" w:space="0" w:color="auto"/>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r w:rsidRPr="00F2624B">
              <w:rPr>
                <w:rFonts w:cstheme="minorHAnsi"/>
                <w:color w:val="000000"/>
                <w:sz w:val="16"/>
                <w:szCs w:val="16"/>
              </w:rPr>
              <w:t>24</w:t>
            </w:r>
          </w:p>
        </w:tc>
        <w:tc>
          <w:tcPr>
            <w:tcW w:w="652" w:type="dxa"/>
            <w:tcBorders>
              <w:top w:val="single" w:sz="4" w:space="0" w:color="auto"/>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r w:rsidRPr="00F2624B">
              <w:rPr>
                <w:rFonts w:cstheme="minorHAnsi"/>
                <w:color w:val="000000"/>
                <w:sz w:val="16"/>
                <w:szCs w:val="16"/>
              </w:rPr>
              <w:t>6.9</w:t>
            </w:r>
          </w:p>
        </w:tc>
        <w:tc>
          <w:tcPr>
            <w:tcW w:w="735" w:type="dxa"/>
            <w:tcBorders>
              <w:top w:val="single" w:sz="4" w:space="0" w:color="auto"/>
              <w:left w:val="nil"/>
              <w:bottom w:val="nil"/>
              <w:right w:val="single" w:sz="4" w:space="0" w:color="auto"/>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45</w:t>
            </w:r>
          </w:p>
        </w:tc>
        <w:tc>
          <w:tcPr>
            <w:tcW w:w="1053" w:type="dxa"/>
            <w:tcBorders>
              <w:top w:val="single" w:sz="4" w:space="0" w:color="auto"/>
              <w:left w:val="single" w:sz="4" w:space="0" w:color="auto"/>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37.3</w:t>
            </w:r>
          </w:p>
        </w:tc>
        <w:tc>
          <w:tcPr>
            <w:tcW w:w="1053" w:type="dxa"/>
            <w:tcBorders>
              <w:top w:val="single" w:sz="4" w:space="0" w:color="auto"/>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7.2</w:t>
            </w:r>
          </w:p>
        </w:tc>
        <w:tc>
          <w:tcPr>
            <w:tcW w:w="789" w:type="dxa"/>
            <w:tcBorders>
              <w:top w:val="single" w:sz="4" w:space="0" w:color="auto"/>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99</w:t>
            </w:r>
          </w:p>
        </w:tc>
      </w:tr>
      <w:tr w:rsidR="00F2624B" w:rsidRPr="00F2624B" w:rsidTr="00F2624B">
        <w:tc>
          <w:tcPr>
            <w:tcW w:w="714"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1169" w:type="dxa"/>
            <w:tcBorders>
              <w:top w:val="nil"/>
              <w:left w:val="nil"/>
              <w:bottom w:val="nil"/>
              <w:right w:val="single" w:sz="4" w:space="0" w:color="auto"/>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749" w:type="dxa"/>
            <w:tcBorders>
              <w:top w:val="nil"/>
              <w:left w:val="single" w:sz="4" w:space="0" w:color="auto"/>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652"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735" w:type="dxa"/>
            <w:tcBorders>
              <w:top w:val="nil"/>
              <w:left w:val="nil"/>
              <w:bottom w:val="nil"/>
              <w:right w:val="single" w:sz="4" w:space="0" w:color="auto"/>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106</w:t>
            </w:r>
          </w:p>
        </w:tc>
        <w:tc>
          <w:tcPr>
            <w:tcW w:w="1053" w:type="dxa"/>
            <w:tcBorders>
              <w:top w:val="nil"/>
              <w:left w:val="single" w:sz="4" w:space="0" w:color="auto"/>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76.2</w:t>
            </w:r>
          </w:p>
        </w:tc>
        <w:tc>
          <w:tcPr>
            <w:tcW w:w="1053"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28.4</w:t>
            </w:r>
          </w:p>
        </w:tc>
        <w:tc>
          <w:tcPr>
            <w:tcW w:w="789"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98</w:t>
            </w:r>
          </w:p>
        </w:tc>
      </w:tr>
      <w:tr w:rsidR="00F2624B" w:rsidRPr="00F2624B" w:rsidTr="00F2624B">
        <w:tc>
          <w:tcPr>
            <w:tcW w:w="714"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1169" w:type="dxa"/>
            <w:tcBorders>
              <w:top w:val="nil"/>
              <w:left w:val="nil"/>
              <w:bottom w:val="nil"/>
              <w:right w:val="single" w:sz="4" w:space="0" w:color="auto"/>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749" w:type="dxa"/>
            <w:tcBorders>
              <w:top w:val="nil"/>
              <w:left w:val="single" w:sz="4" w:space="0" w:color="auto"/>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652"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735" w:type="dxa"/>
            <w:tcBorders>
              <w:top w:val="nil"/>
              <w:left w:val="nil"/>
              <w:bottom w:val="nil"/>
              <w:right w:val="single" w:sz="4" w:space="0" w:color="auto"/>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196</w:t>
            </w:r>
          </w:p>
        </w:tc>
        <w:tc>
          <w:tcPr>
            <w:tcW w:w="1053" w:type="dxa"/>
            <w:tcBorders>
              <w:top w:val="nil"/>
              <w:left w:val="single" w:sz="4" w:space="0" w:color="auto"/>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128.1</w:t>
            </w:r>
          </w:p>
        </w:tc>
        <w:tc>
          <w:tcPr>
            <w:tcW w:w="1053"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54.8</w:t>
            </w:r>
          </w:p>
        </w:tc>
        <w:tc>
          <w:tcPr>
            <w:tcW w:w="789"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91</w:t>
            </w:r>
          </w:p>
        </w:tc>
      </w:tr>
      <w:tr w:rsidR="00F2624B" w:rsidRPr="00F2624B" w:rsidTr="00F2624B">
        <w:tc>
          <w:tcPr>
            <w:tcW w:w="714"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1169" w:type="dxa"/>
            <w:tcBorders>
              <w:top w:val="nil"/>
              <w:left w:val="nil"/>
              <w:bottom w:val="nil"/>
              <w:right w:val="single" w:sz="4" w:space="0" w:color="auto"/>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749" w:type="dxa"/>
            <w:tcBorders>
              <w:top w:val="nil"/>
              <w:left w:val="single" w:sz="4" w:space="0" w:color="auto"/>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652"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735" w:type="dxa"/>
            <w:tcBorders>
              <w:top w:val="nil"/>
              <w:left w:val="nil"/>
              <w:bottom w:val="nil"/>
              <w:right w:val="single" w:sz="4" w:space="0" w:color="auto"/>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386</w:t>
            </w:r>
          </w:p>
        </w:tc>
        <w:tc>
          <w:tcPr>
            <w:tcW w:w="1053" w:type="dxa"/>
            <w:tcBorders>
              <w:top w:val="nil"/>
              <w:left w:val="single" w:sz="4" w:space="0" w:color="auto"/>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169.2</w:t>
            </w:r>
          </w:p>
        </w:tc>
        <w:tc>
          <w:tcPr>
            <w:tcW w:w="1053"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162.5</w:t>
            </w:r>
          </w:p>
        </w:tc>
        <w:tc>
          <w:tcPr>
            <w:tcW w:w="789"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76</w:t>
            </w:r>
          </w:p>
        </w:tc>
      </w:tr>
      <w:tr w:rsidR="00F2624B" w:rsidRPr="00F2624B" w:rsidTr="00F2624B">
        <w:tc>
          <w:tcPr>
            <w:tcW w:w="714"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1169" w:type="dxa"/>
            <w:tcBorders>
              <w:top w:val="nil"/>
              <w:left w:val="nil"/>
              <w:bottom w:val="nil"/>
              <w:right w:val="single" w:sz="4" w:space="0" w:color="auto"/>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749" w:type="dxa"/>
            <w:tcBorders>
              <w:top w:val="nil"/>
              <w:left w:val="single" w:sz="4" w:space="0" w:color="auto"/>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652" w:type="dxa"/>
            <w:tcBorders>
              <w:top w:val="nil"/>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735" w:type="dxa"/>
            <w:tcBorders>
              <w:top w:val="nil"/>
              <w:left w:val="nil"/>
              <w:bottom w:val="nil"/>
              <w:right w:val="single" w:sz="4" w:space="0" w:color="auto"/>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758</w:t>
            </w:r>
          </w:p>
        </w:tc>
        <w:tc>
          <w:tcPr>
            <w:tcW w:w="1053" w:type="dxa"/>
            <w:tcBorders>
              <w:top w:val="nil"/>
              <w:left w:val="single" w:sz="4" w:space="0" w:color="auto"/>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147.6</w:t>
            </w:r>
          </w:p>
        </w:tc>
        <w:tc>
          <w:tcPr>
            <w:tcW w:w="1053"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548.9</w:t>
            </w:r>
          </w:p>
        </w:tc>
        <w:tc>
          <w:tcPr>
            <w:tcW w:w="789" w:type="dxa"/>
            <w:tcBorders>
              <w:top w:val="nil"/>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71</w:t>
            </w:r>
          </w:p>
        </w:tc>
      </w:tr>
      <w:tr w:rsidR="00F2624B" w:rsidRPr="00F2624B" w:rsidTr="00F2624B">
        <w:tc>
          <w:tcPr>
            <w:tcW w:w="714"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1169" w:type="dxa"/>
            <w:tcBorders>
              <w:top w:val="nil"/>
              <w:left w:val="nil"/>
              <w:bottom w:val="single" w:sz="4" w:space="0" w:color="auto"/>
              <w:right w:val="single" w:sz="4" w:space="0" w:color="auto"/>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749" w:type="dxa"/>
            <w:tcBorders>
              <w:top w:val="nil"/>
              <w:left w:val="single" w:sz="4" w:space="0" w:color="auto"/>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652" w:type="dxa"/>
            <w:tcBorders>
              <w:top w:val="nil"/>
              <w:left w:val="nil"/>
              <w:bottom w:val="single" w:sz="4" w:space="0" w:color="auto"/>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735" w:type="dxa"/>
            <w:tcBorders>
              <w:top w:val="nil"/>
              <w:left w:val="nil"/>
              <w:bottom w:val="single" w:sz="4" w:space="0" w:color="auto"/>
              <w:right w:val="single" w:sz="4" w:space="0" w:color="auto"/>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1685</w:t>
            </w:r>
          </w:p>
        </w:tc>
        <w:tc>
          <w:tcPr>
            <w:tcW w:w="1053" w:type="dxa"/>
            <w:tcBorders>
              <w:top w:val="nil"/>
              <w:left w:val="single" w:sz="4" w:space="0" w:color="auto"/>
              <w:bottom w:val="single" w:sz="4" w:space="0" w:color="auto"/>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85.1</w:t>
            </w:r>
          </w:p>
        </w:tc>
        <w:tc>
          <w:tcPr>
            <w:tcW w:w="1053" w:type="dxa"/>
            <w:tcBorders>
              <w:top w:val="nil"/>
              <w:left w:val="nil"/>
              <w:bottom w:val="single" w:sz="4" w:space="0" w:color="auto"/>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1452.9</w:t>
            </w:r>
          </w:p>
        </w:tc>
        <w:tc>
          <w:tcPr>
            <w:tcW w:w="789" w:type="dxa"/>
            <w:tcBorders>
              <w:top w:val="nil"/>
              <w:left w:val="nil"/>
              <w:bottom w:val="single" w:sz="4" w:space="0" w:color="auto"/>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37</w:t>
            </w:r>
          </w:p>
        </w:tc>
      </w:tr>
      <w:tr w:rsidR="00F2624B" w:rsidRPr="00F2624B" w:rsidTr="00F2624B">
        <w:tc>
          <w:tcPr>
            <w:tcW w:w="714" w:type="dxa"/>
            <w:tcBorders>
              <w:top w:val="single" w:sz="4" w:space="0" w:color="auto"/>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r w:rsidRPr="00F2624B">
              <w:rPr>
                <w:rFonts w:cstheme="minorHAnsi"/>
                <w:color w:val="000000"/>
                <w:sz w:val="16"/>
                <w:szCs w:val="16"/>
              </w:rPr>
              <w:t>100</w:t>
            </w:r>
          </w:p>
        </w:tc>
        <w:tc>
          <w:tcPr>
            <w:tcW w:w="576" w:type="dxa"/>
            <w:tcBorders>
              <w:top w:val="single" w:sz="4" w:space="0" w:color="auto"/>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r w:rsidRPr="00F2624B">
              <w:rPr>
                <w:rFonts w:cstheme="minorHAnsi"/>
                <w:color w:val="000000"/>
                <w:sz w:val="16"/>
                <w:szCs w:val="16"/>
              </w:rPr>
              <w:t>7</w:t>
            </w:r>
          </w:p>
        </w:tc>
        <w:tc>
          <w:tcPr>
            <w:tcW w:w="1169" w:type="dxa"/>
            <w:tcBorders>
              <w:top w:val="single" w:sz="4" w:space="0" w:color="auto"/>
              <w:left w:val="nil"/>
              <w:bottom w:val="nil"/>
              <w:right w:val="single" w:sz="4" w:space="0" w:color="auto"/>
            </w:tcBorders>
            <w:vAlign w:val="bottom"/>
          </w:tcPr>
          <w:p w:rsidR="00F2624B" w:rsidRPr="00F2624B" w:rsidRDefault="00F2624B" w:rsidP="00F2624B">
            <w:pPr>
              <w:autoSpaceDE w:val="0"/>
              <w:autoSpaceDN w:val="0"/>
              <w:adjustRightInd w:val="0"/>
              <w:jc w:val="center"/>
              <w:rPr>
                <w:rFonts w:cstheme="minorHAnsi"/>
                <w:color w:val="000000"/>
                <w:sz w:val="16"/>
                <w:szCs w:val="16"/>
              </w:rPr>
            </w:pPr>
            <w:proofErr w:type="spellStart"/>
            <w:r w:rsidRPr="00F2624B">
              <w:rPr>
                <w:rFonts w:cstheme="minorHAnsi"/>
                <w:color w:val="000000"/>
                <w:sz w:val="16"/>
                <w:szCs w:val="16"/>
              </w:rPr>
              <w:t>unmodified</w:t>
            </w:r>
            <w:proofErr w:type="spellEnd"/>
          </w:p>
        </w:tc>
        <w:tc>
          <w:tcPr>
            <w:tcW w:w="749" w:type="dxa"/>
            <w:tcBorders>
              <w:top w:val="single" w:sz="4" w:space="0" w:color="auto"/>
              <w:left w:val="single" w:sz="4" w:space="0" w:color="auto"/>
              <w:bottom w:val="nil"/>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5</w:t>
            </w:r>
          </w:p>
        </w:tc>
        <w:tc>
          <w:tcPr>
            <w:tcW w:w="615" w:type="dxa"/>
            <w:tcBorders>
              <w:top w:val="single" w:sz="4" w:space="0" w:color="auto"/>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r w:rsidRPr="00F2624B">
              <w:rPr>
                <w:rFonts w:cstheme="minorHAnsi"/>
                <w:color w:val="000000"/>
                <w:sz w:val="16"/>
                <w:szCs w:val="16"/>
              </w:rPr>
              <w:t>24</w:t>
            </w:r>
          </w:p>
        </w:tc>
        <w:tc>
          <w:tcPr>
            <w:tcW w:w="652" w:type="dxa"/>
            <w:tcBorders>
              <w:top w:val="single" w:sz="4" w:space="0" w:color="auto"/>
              <w:left w:val="nil"/>
              <w:bottom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r w:rsidRPr="00F2624B">
              <w:rPr>
                <w:rFonts w:cstheme="minorHAnsi"/>
                <w:color w:val="000000"/>
                <w:sz w:val="16"/>
                <w:szCs w:val="16"/>
              </w:rPr>
              <w:t>6.9</w:t>
            </w:r>
          </w:p>
        </w:tc>
        <w:tc>
          <w:tcPr>
            <w:tcW w:w="735" w:type="dxa"/>
            <w:tcBorders>
              <w:top w:val="single" w:sz="4" w:space="0" w:color="auto"/>
              <w:left w:val="nil"/>
              <w:bottom w:val="nil"/>
              <w:right w:val="single" w:sz="4" w:space="0" w:color="auto"/>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196</w:t>
            </w:r>
          </w:p>
        </w:tc>
        <w:tc>
          <w:tcPr>
            <w:tcW w:w="1053" w:type="dxa"/>
            <w:tcBorders>
              <w:top w:val="single" w:sz="4" w:space="0" w:color="auto"/>
              <w:left w:val="single" w:sz="4" w:space="0" w:color="auto"/>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127.1</w:t>
            </w:r>
          </w:p>
        </w:tc>
        <w:tc>
          <w:tcPr>
            <w:tcW w:w="1053" w:type="dxa"/>
            <w:tcBorders>
              <w:top w:val="single" w:sz="4" w:space="0" w:color="auto"/>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46.2</w:t>
            </w:r>
          </w:p>
        </w:tc>
        <w:tc>
          <w:tcPr>
            <w:tcW w:w="789" w:type="dxa"/>
            <w:tcBorders>
              <w:top w:val="single" w:sz="4" w:space="0" w:color="auto"/>
              <w:left w:val="nil"/>
              <w:bottom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85</w:t>
            </w:r>
          </w:p>
        </w:tc>
      </w:tr>
      <w:tr w:rsidR="00F2624B" w:rsidRPr="00F2624B" w:rsidTr="00F2624B">
        <w:tc>
          <w:tcPr>
            <w:tcW w:w="714" w:type="dxa"/>
            <w:tcBorders>
              <w:top w:val="nil"/>
              <w:left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576" w:type="dxa"/>
            <w:tcBorders>
              <w:top w:val="nil"/>
              <w:left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1169" w:type="dxa"/>
            <w:tcBorders>
              <w:top w:val="nil"/>
              <w:left w:val="nil"/>
              <w:right w:val="single" w:sz="4" w:space="0" w:color="auto"/>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749" w:type="dxa"/>
            <w:tcBorders>
              <w:top w:val="nil"/>
              <w:left w:val="single" w:sz="4" w:space="0" w:color="auto"/>
              <w:right w:val="nil"/>
            </w:tcBorders>
            <w:vAlign w:val="bottom"/>
          </w:tcPr>
          <w:p w:rsidR="00F2624B" w:rsidRPr="00F2624B" w:rsidRDefault="00F2624B" w:rsidP="00F2624B">
            <w:pPr>
              <w:autoSpaceDE w:val="0"/>
              <w:autoSpaceDN w:val="0"/>
              <w:adjustRightInd w:val="0"/>
              <w:jc w:val="center"/>
              <w:rPr>
                <w:rFonts w:cstheme="minorHAnsi"/>
                <w:sz w:val="16"/>
                <w:szCs w:val="16"/>
                <w:lang w:val="en-US"/>
              </w:rPr>
            </w:pPr>
          </w:p>
        </w:tc>
        <w:tc>
          <w:tcPr>
            <w:tcW w:w="615" w:type="dxa"/>
            <w:tcBorders>
              <w:top w:val="nil"/>
              <w:left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652" w:type="dxa"/>
            <w:tcBorders>
              <w:top w:val="nil"/>
              <w:left w:val="nil"/>
              <w:right w:val="nil"/>
            </w:tcBorders>
            <w:vAlign w:val="bottom"/>
          </w:tcPr>
          <w:p w:rsidR="00F2624B" w:rsidRPr="00F2624B" w:rsidRDefault="00F2624B" w:rsidP="00F2624B">
            <w:pPr>
              <w:autoSpaceDE w:val="0"/>
              <w:autoSpaceDN w:val="0"/>
              <w:adjustRightInd w:val="0"/>
              <w:jc w:val="center"/>
              <w:rPr>
                <w:rFonts w:cstheme="minorHAnsi"/>
                <w:color w:val="000000"/>
                <w:sz w:val="16"/>
                <w:szCs w:val="16"/>
              </w:rPr>
            </w:pPr>
          </w:p>
        </w:tc>
        <w:tc>
          <w:tcPr>
            <w:tcW w:w="735" w:type="dxa"/>
            <w:tcBorders>
              <w:top w:val="nil"/>
              <w:left w:val="nil"/>
              <w:right w:val="single" w:sz="4" w:space="0" w:color="auto"/>
            </w:tcBorders>
            <w:vAlign w:val="bottom"/>
          </w:tcPr>
          <w:p w:rsidR="00F2624B" w:rsidRPr="00F2624B" w:rsidRDefault="00F2624B" w:rsidP="00F2624B">
            <w:pPr>
              <w:autoSpaceDE w:val="0"/>
              <w:autoSpaceDN w:val="0"/>
              <w:adjustRightInd w:val="0"/>
              <w:jc w:val="center"/>
              <w:rPr>
                <w:rFonts w:cstheme="minorHAnsi"/>
                <w:sz w:val="16"/>
                <w:szCs w:val="16"/>
                <w:lang w:val="en-US"/>
              </w:rPr>
            </w:pPr>
            <w:r w:rsidRPr="00F2624B">
              <w:rPr>
                <w:rFonts w:cstheme="minorHAnsi"/>
                <w:color w:val="000000"/>
                <w:sz w:val="16"/>
                <w:szCs w:val="16"/>
              </w:rPr>
              <w:t>386</w:t>
            </w:r>
          </w:p>
        </w:tc>
        <w:tc>
          <w:tcPr>
            <w:tcW w:w="1053" w:type="dxa"/>
            <w:tcBorders>
              <w:top w:val="nil"/>
              <w:left w:val="single" w:sz="4" w:space="0" w:color="auto"/>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144.3</w:t>
            </w:r>
          </w:p>
        </w:tc>
        <w:tc>
          <w:tcPr>
            <w:tcW w:w="1053" w:type="dxa"/>
            <w:tcBorders>
              <w:top w:val="nil"/>
              <w:left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164.2</w:t>
            </w:r>
          </w:p>
        </w:tc>
        <w:tc>
          <w:tcPr>
            <w:tcW w:w="789" w:type="dxa"/>
            <w:tcBorders>
              <w:top w:val="nil"/>
              <w:left w:val="nil"/>
              <w:right w:val="nil"/>
            </w:tcBorders>
            <w:vAlign w:val="bottom"/>
          </w:tcPr>
          <w:p w:rsidR="00F2624B" w:rsidRPr="00F2624B" w:rsidRDefault="00F2624B" w:rsidP="00F2624B">
            <w:pPr>
              <w:jc w:val="center"/>
              <w:rPr>
                <w:rFonts w:ascii="Calibri" w:hAnsi="Calibri" w:cs="Calibri"/>
                <w:color w:val="000000"/>
                <w:sz w:val="16"/>
                <w:szCs w:val="16"/>
              </w:rPr>
            </w:pPr>
            <w:r w:rsidRPr="00F2624B">
              <w:rPr>
                <w:rFonts w:ascii="Calibri" w:hAnsi="Calibri" w:cs="Calibri"/>
                <w:color w:val="000000"/>
                <w:sz w:val="16"/>
                <w:szCs w:val="16"/>
              </w:rPr>
              <w:t>0.65</w:t>
            </w:r>
          </w:p>
        </w:tc>
      </w:tr>
    </w:tbl>
    <w:p w:rsidR="00537987" w:rsidRDefault="00537987" w:rsidP="007A68E8">
      <w:pPr>
        <w:jc w:val="both"/>
        <w:rPr>
          <w:rFonts w:cstheme="minorHAnsi"/>
          <w:sz w:val="16"/>
          <w:szCs w:val="16"/>
          <w:lang w:val="en-US"/>
        </w:rPr>
      </w:pPr>
    </w:p>
    <w:p w:rsidR="00537987" w:rsidRPr="00537987" w:rsidRDefault="00537987" w:rsidP="00537987">
      <w:pPr>
        <w:rPr>
          <w:rFonts w:cstheme="minorHAnsi"/>
          <w:sz w:val="16"/>
          <w:szCs w:val="16"/>
          <w:lang w:val="en-US"/>
        </w:rPr>
      </w:pPr>
    </w:p>
    <w:p w:rsidR="00537987" w:rsidRPr="00537987" w:rsidRDefault="00537987" w:rsidP="00537987">
      <w:pPr>
        <w:rPr>
          <w:rFonts w:cstheme="minorHAnsi"/>
          <w:sz w:val="16"/>
          <w:szCs w:val="16"/>
          <w:lang w:val="en-US"/>
        </w:rPr>
      </w:pPr>
    </w:p>
    <w:p w:rsidR="00537987" w:rsidRPr="00537987" w:rsidRDefault="00537987" w:rsidP="00537987">
      <w:pPr>
        <w:rPr>
          <w:rFonts w:cstheme="minorHAnsi"/>
          <w:sz w:val="16"/>
          <w:szCs w:val="16"/>
          <w:lang w:val="en-US"/>
        </w:rPr>
      </w:pPr>
    </w:p>
    <w:p w:rsidR="00537987" w:rsidRPr="00537987" w:rsidRDefault="00537987" w:rsidP="00537987">
      <w:pPr>
        <w:rPr>
          <w:rFonts w:cstheme="minorHAnsi"/>
          <w:sz w:val="16"/>
          <w:szCs w:val="16"/>
          <w:lang w:val="en-US"/>
        </w:rPr>
      </w:pPr>
    </w:p>
    <w:p w:rsidR="00537987" w:rsidRPr="00537987" w:rsidRDefault="00537987" w:rsidP="00537987">
      <w:pPr>
        <w:rPr>
          <w:rFonts w:cstheme="minorHAnsi"/>
          <w:sz w:val="16"/>
          <w:szCs w:val="16"/>
          <w:lang w:val="en-US"/>
        </w:rPr>
      </w:pPr>
    </w:p>
    <w:p w:rsidR="00537987" w:rsidRPr="00537987" w:rsidRDefault="00537987" w:rsidP="00537987">
      <w:pPr>
        <w:rPr>
          <w:rFonts w:cstheme="minorHAnsi"/>
          <w:sz w:val="16"/>
          <w:szCs w:val="16"/>
          <w:lang w:val="en-US"/>
        </w:rPr>
      </w:pPr>
    </w:p>
    <w:p w:rsidR="00537987" w:rsidRPr="00537987" w:rsidRDefault="00537987" w:rsidP="00537987">
      <w:pPr>
        <w:rPr>
          <w:rFonts w:cstheme="minorHAnsi"/>
          <w:sz w:val="16"/>
          <w:szCs w:val="16"/>
          <w:lang w:val="en-US"/>
        </w:rPr>
      </w:pPr>
    </w:p>
    <w:p w:rsidR="00537987" w:rsidRPr="00537987" w:rsidRDefault="00537987" w:rsidP="00537987">
      <w:pPr>
        <w:rPr>
          <w:rFonts w:cstheme="minorHAnsi"/>
          <w:sz w:val="16"/>
          <w:szCs w:val="16"/>
          <w:lang w:val="en-US"/>
        </w:rPr>
      </w:pPr>
    </w:p>
    <w:p w:rsidR="00537987" w:rsidRPr="00537987" w:rsidRDefault="00537987" w:rsidP="00537987">
      <w:pPr>
        <w:rPr>
          <w:rFonts w:cstheme="minorHAnsi"/>
          <w:sz w:val="16"/>
          <w:szCs w:val="16"/>
          <w:lang w:val="en-US"/>
        </w:rPr>
      </w:pPr>
    </w:p>
    <w:p w:rsidR="00537987" w:rsidRPr="00537987" w:rsidRDefault="00537987" w:rsidP="00537987">
      <w:pPr>
        <w:rPr>
          <w:rFonts w:cstheme="minorHAnsi"/>
          <w:sz w:val="16"/>
          <w:szCs w:val="16"/>
          <w:lang w:val="en-US"/>
        </w:rPr>
      </w:pPr>
    </w:p>
    <w:p w:rsidR="00537987" w:rsidRPr="00537987" w:rsidRDefault="00537987" w:rsidP="00537987">
      <w:pPr>
        <w:rPr>
          <w:rFonts w:cstheme="minorHAnsi"/>
          <w:sz w:val="16"/>
          <w:szCs w:val="16"/>
          <w:lang w:val="en-US"/>
        </w:rPr>
      </w:pPr>
    </w:p>
    <w:p w:rsidR="00537987" w:rsidRPr="00537987" w:rsidRDefault="00537987" w:rsidP="00537987">
      <w:pPr>
        <w:rPr>
          <w:rFonts w:cstheme="minorHAnsi"/>
          <w:sz w:val="16"/>
          <w:szCs w:val="16"/>
          <w:lang w:val="en-US"/>
        </w:rPr>
      </w:pPr>
    </w:p>
    <w:p w:rsidR="00537987" w:rsidRPr="00537987" w:rsidRDefault="00537987" w:rsidP="00537987">
      <w:pPr>
        <w:rPr>
          <w:rFonts w:cstheme="minorHAnsi"/>
          <w:sz w:val="16"/>
          <w:szCs w:val="16"/>
          <w:lang w:val="en-US"/>
        </w:rPr>
      </w:pPr>
    </w:p>
    <w:p w:rsidR="000571D0" w:rsidRPr="00537987" w:rsidRDefault="00541F7C" w:rsidP="00537987">
      <w:pPr>
        <w:jc w:val="center"/>
        <w:rPr>
          <w:rFonts w:cstheme="minorHAnsi"/>
          <w:sz w:val="16"/>
          <w:szCs w:val="16"/>
          <w:lang w:val="en-US"/>
        </w:rPr>
      </w:pPr>
      <w:r>
        <w:rPr>
          <w:rFonts w:cstheme="minorHAnsi"/>
          <w:noProof/>
          <w:lang w:eastAsia="de-DE"/>
        </w:rPr>
        <mc:AlternateContent>
          <mc:Choice Requires="wps">
            <w:drawing>
              <wp:anchor distT="0" distB="0" distL="114300" distR="114300" simplePos="0" relativeHeight="251667456" behindDoc="0" locked="0" layoutInCell="1" allowOverlap="1" wp14:anchorId="379FEB11" wp14:editId="0D09ACBE">
                <wp:simplePos x="0" y="0"/>
                <wp:positionH relativeFrom="column">
                  <wp:posOffset>2047875</wp:posOffset>
                </wp:positionH>
                <wp:positionV relativeFrom="paragraph">
                  <wp:posOffset>19050</wp:posOffset>
                </wp:positionV>
                <wp:extent cx="1581150" cy="742950"/>
                <wp:effectExtent l="0" t="0" r="0" b="0"/>
                <wp:wrapNone/>
                <wp:docPr id="12" name="Rectangle 12"/>
                <wp:cNvGraphicFramePr/>
                <a:graphic xmlns:a="http://schemas.openxmlformats.org/drawingml/2006/main">
                  <a:graphicData uri="http://schemas.microsoft.com/office/word/2010/wordprocessingShape">
                    <wps:wsp>
                      <wps:cNvSpPr/>
                      <wps:spPr>
                        <a:xfrm>
                          <a:off x="0" y="0"/>
                          <a:ext cx="1581150" cy="7429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541F7C" w:rsidRPr="00C86983" w:rsidRDefault="00541F7C" w:rsidP="00541F7C">
                            <w:pPr>
                              <w:jc w:val="center"/>
                              <w:rPr>
                                <w:color w:val="000000" w:themeColor="text1"/>
                              </w:rPr>
                            </w:pPr>
                            <w:r w:rsidRPr="00C86983">
                              <w:rPr>
                                <w:color w:val="000000" w:themeColor="text1"/>
                              </w:rPr>
                              <w:t>S</w:t>
                            </w:r>
                            <w:r>
                              <w:rPr>
                                <w:color w:val="000000" w:themeColor="text1"/>
                              </w:rPr>
                              <w:t>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9FEB11" id="Rectangle 12" o:spid="_x0000_s1030" style="position:absolute;left:0;text-align:left;margin-left:161.25pt;margin-top:1.5pt;width:124.5pt;height:58.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" filled="f" stroked="f" strokeweight="1pt">
                <v:textbox>
                  <w:txbxContent>
                    <w:p w:rsidR="00541F7C" w:rsidRPr="00C86983" w:rsidRDefault="00541F7C" w:rsidP="00541F7C">
                      <w:pPr>
                        <w:jc w:val="center"/>
                        <w:rPr>
                          <w:color w:val="000000" w:themeColor="text1"/>
                        </w:rPr>
                      </w:pPr>
                      <w:r w:rsidRPr="00C86983">
                        <w:rPr>
                          <w:color w:val="000000" w:themeColor="text1"/>
                        </w:rPr>
                        <w:t>S</w:t>
                      </w:r>
                      <w:r>
                        <w:rPr>
                          <w:color w:val="000000" w:themeColor="text1"/>
                        </w:rPr>
                        <w:t>4</w:t>
                      </w:r>
                    </w:p>
                  </w:txbxContent>
                </v:textbox>
              </v:rect>
            </w:pict>
          </mc:Fallback>
        </mc:AlternateContent>
      </w:r>
    </w:p>
    <w:sectPr w:rsidR="000571D0" w:rsidRPr="00537987">
      <w:footerReference w:type="default" r:id="rId9"/>
      <w:pgSz w:w="11906" w:h="16838"/>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A086A" w:rsidRDefault="008A086A" w:rsidP="00537987">
      <w:pPr>
        <w:spacing w:after="0" w:line="240" w:lineRule="auto"/>
      </w:pPr>
      <w:r>
        <w:separator/>
      </w:r>
    </w:p>
  </w:endnote>
  <w:endnote w:type="continuationSeparator" w:id="0">
    <w:p w:rsidR="008A086A" w:rsidRDefault="008A086A" w:rsidP="005379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41F7C" w:rsidRDefault="00541F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A086A" w:rsidRDefault="008A086A" w:rsidP="00537987">
      <w:pPr>
        <w:spacing w:after="0" w:line="240" w:lineRule="auto"/>
      </w:pPr>
      <w:r>
        <w:separator/>
      </w:r>
    </w:p>
  </w:footnote>
  <w:footnote w:type="continuationSeparator" w:id="0">
    <w:p w:rsidR="008A086A" w:rsidRDefault="008A086A" w:rsidP="005379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8E8"/>
    <w:rsid w:val="00014AFC"/>
    <w:rsid w:val="000571D0"/>
    <w:rsid w:val="000B55FF"/>
    <w:rsid w:val="00201912"/>
    <w:rsid w:val="002935A7"/>
    <w:rsid w:val="002F5054"/>
    <w:rsid w:val="00343C15"/>
    <w:rsid w:val="00350816"/>
    <w:rsid w:val="004552C7"/>
    <w:rsid w:val="00477898"/>
    <w:rsid w:val="00537987"/>
    <w:rsid w:val="00541F7C"/>
    <w:rsid w:val="00595E3C"/>
    <w:rsid w:val="005977E5"/>
    <w:rsid w:val="0060393B"/>
    <w:rsid w:val="00657E6D"/>
    <w:rsid w:val="006A24A6"/>
    <w:rsid w:val="006C7D9B"/>
    <w:rsid w:val="00721EDF"/>
    <w:rsid w:val="007A68E8"/>
    <w:rsid w:val="00874A4C"/>
    <w:rsid w:val="008A086A"/>
    <w:rsid w:val="009101FD"/>
    <w:rsid w:val="00911F9A"/>
    <w:rsid w:val="009555A8"/>
    <w:rsid w:val="00997A06"/>
    <w:rsid w:val="00A11AFE"/>
    <w:rsid w:val="00A60A8F"/>
    <w:rsid w:val="00AE18DC"/>
    <w:rsid w:val="00B362F5"/>
    <w:rsid w:val="00BF2317"/>
    <w:rsid w:val="00D2730E"/>
    <w:rsid w:val="00D87DEF"/>
    <w:rsid w:val="00E07AFE"/>
    <w:rsid w:val="00F2624B"/>
    <w:rsid w:val="00F37274"/>
    <w:rsid w:val="00F423E2"/>
    <w:rsid w:val="00F56770"/>
    <w:rsid w:val="00F913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F2393C"/>
  <w15:chartTrackingRefBased/>
  <w15:docId w15:val="{38D7795C-ADCA-4EC5-A11D-68EA5BB24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B55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11F9A"/>
    <w:pPr>
      <w:spacing w:before="100" w:beforeAutospacing="1" w:after="100" w:afterAutospacing="1" w:line="240" w:lineRule="auto"/>
    </w:pPr>
    <w:rPr>
      <w:rFonts w:ascii="Times New Roman" w:eastAsiaTheme="minorEastAsia" w:hAnsi="Times New Roman" w:cs="Times New Roman"/>
      <w:sz w:val="24"/>
      <w:szCs w:val="24"/>
      <w:lang w:eastAsia="de-DE"/>
    </w:rPr>
  </w:style>
  <w:style w:type="table" w:styleId="TableGrid">
    <w:name w:val="Table Grid"/>
    <w:basedOn w:val="TableNormal"/>
    <w:uiPriority w:val="39"/>
    <w:rsid w:val="00911F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37987"/>
    <w:pPr>
      <w:tabs>
        <w:tab w:val="center" w:pos="4536"/>
        <w:tab w:val="right" w:pos="9072"/>
      </w:tabs>
      <w:spacing w:after="0" w:line="240" w:lineRule="auto"/>
    </w:pPr>
  </w:style>
  <w:style w:type="character" w:customStyle="1" w:styleId="HeaderChar">
    <w:name w:val="Header Char"/>
    <w:basedOn w:val="DefaultParagraphFont"/>
    <w:link w:val="Header"/>
    <w:uiPriority w:val="99"/>
    <w:rsid w:val="00537987"/>
  </w:style>
  <w:style w:type="paragraph" w:styleId="Footer">
    <w:name w:val="footer"/>
    <w:basedOn w:val="Normal"/>
    <w:link w:val="FooterChar"/>
    <w:uiPriority w:val="99"/>
    <w:unhideWhenUsed/>
    <w:rsid w:val="00537987"/>
    <w:pPr>
      <w:tabs>
        <w:tab w:val="center" w:pos="4536"/>
        <w:tab w:val="right" w:pos="9072"/>
      </w:tabs>
      <w:spacing w:after="0" w:line="240" w:lineRule="auto"/>
    </w:pPr>
  </w:style>
  <w:style w:type="character" w:customStyle="1" w:styleId="FooterChar">
    <w:name w:val="Footer Char"/>
    <w:basedOn w:val="DefaultParagraphFont"/>
    <w:link w:val="Footer"/>
    <w:uiPriority w:val="99"/>
    <w:rsid w:val="00537987"/>
  </w:style>
  <w:style w:type="character" w:styleId="Strong">
    <w:name w:val="Strong"/>
    <w:basedOn w:val="DefaultParagraphFont"/>
    <w:uiPriority w:val="22"/>
    <w:qFormat/>
    <w:rsid w:val="0047789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0579801">
      <w:bodyDiv w:val="1"/>
      <w:marLeft w:val="0"/>
      <w:marRight w:val="0"/>
      <w:marTop w:val="0"/>
      <w:marBottom w:val="0"/>
      <w:divBdr>
        <w:top w:val="none" w:sz="0" w:space="0" w:color="auto"/>
        <w:left w:val="none" w:sz="0" w:space="0" w:color="auto"/>
        <w:bottom w:val="none" w:sz="0" w:space="0" w:color="auto"/>
        <w:right w:val="none" w:sz="0" w:space="0" w:color="auto"/>
      </w:divBdr>
    </w:div>
    <w:div w:id="1477793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Wi-Mi\Downloads\HPLC%20calibration.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Wi-Mi\Downloads\HPLC%20calibration.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1.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Wi-Mi\Desktop\accuracy_5gl_100mmM,%203wt,%200.3\Results.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5293743120819573"/>
          <c:y val="2.4169503564529682E-2"/>
          <c:w val="0.69647108627550591"/>
          <c:h val="0.81391024141784252"/>
        </c:manualLayout>
      </c:layout>
      <c:scatterChart>
        <c:scatterStyle val="lineMarker"/>
        <c:varyColors val="0"/>
        <c:ser>
          <c:idx val="1"/>
          <c:order val="0"/>
          <c:tx>
            <c:v>MTSO</c:v>
          </c:tx>
          <c:spPr>
            <a:ln w="25400" cap="rnd">
              <a:noFill/>
              <a:round/>
            </a:ln>
            <a:effectLst/>
          </c:spPr>
          <c:marker>
            <c:symbol val="square"/>
            <c:size val="7"/>
            <c:spPr>
              <a:noFill/>
              <a:ln w="9525">
                <a:solidFill>
                  <a:schemeClr val="tx1"/>
                </a:solidFill>
              </a:ln>
              <a:effectLst/>
            </c:spPr>
          </c:marker>
          <c:trendline>
            <c:spPr>
              <a:ln w="19050" cap="rnd">
                <a:solidFill>
                  <a:schemeClr val="accent2"/>
                </a:solidFill>
                <a:prstDash val="sysDot"/>
              </a:ln>
              <a:effectLst/>
            </c:spPr>
            <c:trendlineType val="linear"/>
            <c:dispRSqr val="0"/>
            <c:dispEq val="0"/>
          </c:trendline>
          <c:trendline>
            <c:spPr>
              <a:ln w="19050" cap="rnd">
                <a:solidFill>
                  <a:schemeClr val="tx1"/>
                </a:solidFill>
                <a:prstDash val="sysDot"/>
              </a:ln>
              <a:effectLst/>
            </c:spPr>
            <c:trendlineType val="linear"/>
            <c:dispRSqr val="1"/>
            <c:dispEq val="1"/>
            <c:trendlineLbl>
              <c:layout>
                <c:manualLayout>
                  <c:x val="7.3134996512390554E-2"/>
                  <c:y val="0.6006929826840951"/>
                </c:manualLayout>
              </c:layout>
              <c:tx>
                <c:rich>
                  <a:bodyPr rot="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r>
                      <a:rPr lang="en-US" baseline="0"/>
                      <a:t>A = 4.7</a:t>
                    </a:r>
                    <a:r>
                      <a:rPr lang="en-US" sz="900" b="1" i="0" u="none" strike="noStrike" baseline="0">
                        <a:effectLst/>
                      </a:rPr>
                      <a:t>•10</a:t>
                    </a:r>
                    <a:r>
                      <a:rPr lang="en-US" sz="900" b="1" i="0" u="none" strike="noStrike" baseline="30000">
                        <a:effectLst/>
                      </a:rPr>
                      <a:t>7</a:t>
                    </a:r>
                    <a:r>
                      <a:rPr lang="en-US" sz="900" b="1" i="0" u="none" strike="noStrike" baseline="0">
                        <a:effectLst/>
                      </a:rPr>
                      <a:t> mM</a:t>
                    </a:r>
                    <a:r>
                      <a:rPr lang="en-US" sz="900" b="1" i="0" u="none" strike="noStrike" baseline="30000">
                        <a:effectLst/>
                      </a:rPr>
                      <a:t>-1</a:t>
                    </a:r>
                    <a:r>
                      <a:rPr lang="en-US" sz="900" b="1" i="0" u="none" strike="noStrike" baseline="0">
                        <a:effectLst/>
                      </a:rPr>
                      <a:t> • C +</a:t>
                    </a:r>
                    <a:r>
                      <a:rPr lang="en-US" baseline="0"/>
                      <a:t> 1.34</a:t>
                    </a:r>
                    <a:r>
                      <a:rPr lang="en-US" sz="900" b="1" i="0" u="none" strike="noStrike" baseline="0">
                        <a:effectLst/>
                      </a:rPr>
                      <a:t>•10</a:t>
                    </a:r>
                    <a:r>
                      <a:rPr lang="en-US" sz="900" b="1" i="0" u="none" strike="noStrike" baseline="30000">
                        <a:effectLst/>
                      </a:rPr>
                      <a:t>6</a:t>
                    </a:r>
                    <a:br>
                      <a:rPr lang="en-US" baseline="0"/>
                    </a:br>
                    <a:r>
                      <a:rPr lang="en-US" baseline="0"/>
                      <a:t>R² = 0.997</a:t>
                    </a:r>
                    <a:endParaRPr lang="en-US"/>
                  </a:p>
                </c:rich>
              </c:tx>
              <c:numFmt formatCode="General" sourceLinked="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de-DE"/>
                </a:p>
              </c:txPr>
            </c:trendlineLbl>
          </c:trendline>
          <c:xVal>
            <c:numRef>
              <c:f>'calibration '!$C$29:$C$36</c:f>
              <c:numCache>
                <c:formatCode>General</c:formatCode>
                <c:ptCount val="8"/>
                <c:pt idx="0">
                  <c:v>0.46875</c:v>
                </c:pt>
                <c:pt idx="1">
                  <c:v>0.234375</c:v>
                </c:pt>
                <c:pt idx="2">
                  <c:v>0.1171875</c:v>
                </c:pt>
                <c:pt idx="3">
                  <c:v>5.859375E-2</c:v>
                </c:pt>
                <c:pt idx="4">
                  <c:v>2.9296875E-2</c:v>
                </c:pt>
                <c:pt idx="5">
                  <c:v>1.46484375E-2</c:v>
                </c:pt>
                <c:pt idx="6">
                  <c:v>7.32421875E-3</c:v>
                </c:pt>
                <c:pt idx="7">
                  <c:v>3.662109375E-3</c:v>
                </c:pt>
              </c:numCache>
            </c:numRef>
          </c:xVal>
          <c:yVal>
            <c:numRef>
              <c:f>'calibration '!$E$29:$E$36</c:f>
              <c:numCache>
                <c:formatCode>General</c:formatCode>
                <c:ptCount val="8"/>
                <c:pt idx="0">
                  <c:v>22972436</c:v>
                </c:pt>
                <c:pt idx="1">
                  <c:v>12986530</c:v>
                </c:pt>
                <c:pt idx="2">
                  <c:v>7291544</c:v>
                </c:pt>
                <c:pt idx="3">
                  <c:v>4234025</c:v>
                </c:pt>
                <c:pt idx="4">
                  <c:v>2572726</c:v>
                </c:pt>
                <c:pt idx="5">
                  <c:v>2205098</c:v>
                </c:pt>
                <c:pt idx="6">
                  <c:v>1467724</c:v>
                </c:pt>
                <c:pt idx="7">
                  <c:v>931612</c:v>
                </c:pt>
              </c:numCache>
            </c:numRef>
          </c:yVal>
          <c:smooth val="0"/>
          <c:extLst>
            <c:ext xmlns:c16="http://schemas.microsoft.com/office/drawing/2014/chart" uri="{C3380CC4-5D6E-409C-BE32-E72D297353CC}">
              <c16:uniqueId val="{00000002-7119-42A8-B7F8-013D7905A87C}"/>
            </c:ext>
          </c:extLst>
        </c:ser>
        <c:dLbls>
          <c:showLegendKey val="0"/>
          <c:showVal val="0"/>
          <c:showCatName val="0"/>
          <c:showSerName val="0"/>
          <c:showPercent val="0"/>
          <c:showBubbleSize val="0"/>
        </c:dLbls>
        <c:axId val="12036863"/>
        <c:axId val="1912610639"/>
      </c:scatterChart>
      <c:valAx>
        <c:axId val="12036863"/>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de-DE"/>
                  <a:t>Concentration, C (mM)</a:t>
                </a:r>
              </a:p>
            </c:rich>
          </c:tx>
          <c:layout>
            <c:manualLayout>
              <c:xMode val="edge"/>
              <c:yMode val="edge"/>
              <c:x val="0.37859080114985627"/>
              <c:y val="0.91375969092972309"/>
            </c:manualLayout>
          </c:layout>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de-DE"/>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de-DE"/>
          </a:p>
        </c:txPr>
        <c:crossAx val="1912610639"/>
        <c:crosses val="autoZero"/>
        <c:crossBetween val="midCat"/>
      </c:valAx>
      <c:valAx>
        <c:axId val="1912610639"/>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a:t>Peak area, A (-) </a:t>
                </a:r>
              </a:p>
            </c:rich>
          </c:tx>
          <c:layout>
            <c:manualLayout>
              <c:xMode val="edge"/>
              <c:yMode val="edge"/>
              <c:x val="0"/>
              <c:y val="0.25233474528555216"/>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de-DE"/>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de-DE"/>
          </a:p>
        </c:txPr>
        <c:crossAx val="12036863"/>
        <c:crosses val="autoZero"/>
        <c:crossBetween val="midCat"/>
      </c:valAx>
      <c:spPr>
        <a:noFill/>
        <a:ln>
          <a:solidFill>
            <a:schemeClr val="tx1"/>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b="1">
          <a:solidFill>
            <a:sysClr val="windowText" lastClr="000000"/>
          </a:solidFill>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058867016622922"/>
          <c:y val="2.4169503564529682E-2"/>
          <c:w val="0.76162729658792649"/>
          <c:h val="0.81831068146184693"/>
        </c:manualLayout>
      </c:layout>
      <c:scatterChart>
        <c:scatterStyle val="lineMarker"/>
        <c:varyColors val="0"/>
        <c:ser>
          <c:idx val="0"/>
          <c:order val="0"/>
          <c:spPr>
            <a:ln w="25400" cap="rnd">
              <a:noFill/>
              <a:round/>
            </a:ln>
            <a:effectLst/>
          </c:spPr>
          <c:marker>
            <c:symbol val="square"/>
            <c:size val="7"/>
            <c:spPr>
              <a:noFill/>
              <a:ln w="9525">
                <a:solidFill>
                  <a:schemeClr val="tx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tx1"/>
                </a:solidFill>
                <a:prstDash val="sysDot"/>
              </a:ln>
              <a:effectLst/>
            </c:spPr>
            <c:trendlineType val="linear"/>
            <c:dispRSqr val="1"/>
            <c:dispEq val="1"/>
            <c:trendlineLbl>
              <c:layout>
                <c:manualLayout>
                  <c:x val="0.16610110380038112"/>
                  <c:y val="0.56845473523730328"/>
                </c:manualLayout>
              </c:layout>
              <c:tx>
                <c:rich>
                  <a:bodyPr rot="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r>
                      <a:rPr lang="en-US"/>
                      <a:t>A = 1.13•10</a:t>
                    </a:r>
                    <a:r>
                      <a:rPr lang="en-US" baseline="30000"/>
                      <a:t>7</a:t>
                    </a:r>
                    <a:r>
                      <a:rPr lang="en-US"/>
                      <a:t> mM</a:t>
                    </a:r>
                    <a:r>
                      <a:rPr lang="en-US" baseline="30000"/>
                      <a:t>-1</a:t>
                    </a:r>
                    <a:r>
                      <a:rPr lang="en-US"/>
                      <a:t> • C + 4.28•10</a:t>
                    </a:r>
                    <a:r>
                      <a:rPr lang="en-US" baseline="30000"/>
                      <a:t>6</a:t>
                    </a:r>
                    <a:br>
                      <a:rPr lang="en-US"/>
                    </a:br>
                    <a:r>
                      <a:rPr lang="en-US"/>
                      <a:t>R² = 0.9956</a:t>
                    </a:r>
                  </a:p>
                </c:rich>
              </c:tx>
              <c:numFmt formatCode="General" sourceLinked="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de-DE"/>
                </a:p>
              </c:txPr>
            </c:trendlineLbl>
          </c:trendline>
          <c:xVal>
            <c:numRef>
              <c:f>'calibration '!$H$30:$H$34</c:f>
              <c:numCache>
                <c:formatCode>General</c:formatCode>
                <c:ptCount val="5"/>
                <c:pt idx="0">
                  <c:v>0.15625</c:v>
                </c:pt>
                <c:pt idx="1">
                  <c:v>7.8125E-2</c:v>
                </c:pt>
                <c:pt idx="2">
                  <c:v>3.90625E-2</c:v>
                </c:pt>
                <c:pt idx="3">
                  <c:v>1.953125E-2</c:v>
                </c:pt>
                <c:pt idx="4">
                  <c:v>9.765625E-3</c:v>
                </c:pt>
              </c:numCache>
            </c:numRef>
          </c:xVal>
          <c:yVal>
            <c:numRef>
              <c:f>'calibration '!$J$30:$J$34</c:f>
              <c:numCache>
                <c:formatCode>General</c:formatCode>
                <c:ptCount val="5"/>
                <c:pt idx="0">
                  <c:v>21761078</c:v>
                </c:pt>
                <c:pt idx="1">
                  <c:v>13228443</c:v>
                </c:pt>
                <c:pt idx="2">
                  <c:v>9407885</c:v>
                </c:pt>
                <c:pt idx="3">
                  <c:v>6068091</c:v>
                </c:pt>
                <c:pt idx="4">
                  <c:v>5134789</c:v>
                </c:pt>
              </c:numCache>
            </c:numRef>
          </c:yVal>
          <c:smooth val="0"/>
          <c:extLst>
            <c:ext xmlns:c16="http://schemas.microsoft.com/office/drawing/2014/chart" uri="{C3380CC4-5D6E-409C-BE32-E72D297353CC}">
              <c16:uniqueId val="{00000002-7816-46CE-BDAC-BCE2739F2632}"/>
            </c:ext>
          </c:extLst>
        </c:ser>
        <c:dLbls>
          <c:showLegendKey val="0"/>
          <c:showVal val="0"/>
          <c:showCatName val="0"/>
          <c:showSerName val="0"/>
          <c:showPercent val="0"/>
          <c:showBubbleSize val="0"/>
        </c:dLbls>
        <c:axId val="12036863"/>
        <c:axId val="1912610639"/>
      </c:scatterChart>
      <c:valAx>
        <c:axId val="12036863"/>
        <c:scaling>
          <c:orientation val="minMax"/>
          <c:max val="0.2"/>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de-DE"/>
                  <a:t>Concentration, C (mM)</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de-DE"/>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de-DE"/>
          </a:p>
        </c:txPr>
        <c:crossAx val="1912610639"/>
        <c:crosses val="autoZero"/>
        <c:crossBetween val="midCat"/>
      </c:valAx>
      <c:valAx>
        <c:axId val="1912610639"/>
        <c:scaling>
          <c:orientation val="minMax"/>
        </c:scaling>
        <c:delete val="0"/>
        <c:axPos val="l"/>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de-DE"/>
          </a:p>
        </c:txPr>
        <c:crossAx val="12036863"/>
        <c:crosses val="autoZero"/>
        <c:crossBetween val="midCat"/>
      </c:valAx>
      <c:spPr>
        <a:noFill/>
        <a:ln>
          <a:solidFill>
            <a:schemeClr val="tx1"/>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b="1">
          <a:solidFill>
            <a:sysClr val="windowText" lastClr="000000"/>
          </a:solidFill>
        </a:defRPr>
      </a:pPr>
      <a:endParaRPr lang="de-DE"/>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313814646408636"/>
          <c:y val="4.1666666666666664E-2"/>
          <c:w val="0.83951474375562207"/>
          <c:h val="0.84535505978419367"/>
        </c:manualLayout>
      </c:layout>
      <c:scatterChart>
        <c:scatterStyle val="smoothMarker"/>
        <c:varyColors val="0"/>
        <c:ser>
          <c:idx val="2"/>
          <c:order val="0"/>
          <c:spPr>
            <a:ln w="19050" cap="rnd">
              <a:solidFill>
                <a:schemeClr val="tx1">
                  <a:lumMod val="85000"/>
                  <a:lumOff val="15000"/>
                </a:schemeClr>
              </a:solidFill>
              <a:round/>
            </a:ln>
            <a:effectLst/>
          </c:spPr>
          <c:marker>
            <c:symbol val="none"/>
          </c:marker>
          <c:xVal>
            <c:numRef>
              <c:f>Sheet1!$O$3:$O$125</c:f>
              <c:numCache>
                <c:formatCode>General</c:formatCode>
                <c:ptCount val="123"/>
                <c:pt idx="0">
                  <c:v>0</c:v>
                </c:pt>
                <c:pt idx="1">
                  <c:v>2.7930000000000001</c:v>
                </c:pt>
                <c:pt idx="2">
                  <c:v>7.7930000000000001</c:v>
                </c:pt>
                <c:pt idx="3">
                  <c:v>12.792999999999999</c:v>
                </c:pt>
                <c:pt idx="4">
                  <c:v>17.792999999999999</c:v>
                </c:pt>
                <c:pt idx="5">
                  <c:v>22.792999999999999</c:v>
                </c:pt>
                <c:pt idx="6">
                  <c:v>27.792999999999999</c:v>
                </c:pt>
                <c:pt idx="7">
                  <c:v>32.792999999999999</c:v>
                </c:pt>
                <c:pt idx="8">
                  <c:v>37.792999999999999</c:v>
                </c:pt>
                <c:pt idx="9">
                  <c:v>42.792999999999999</c:v>
                </c:pt>
                <c:pt idx="10">
                  <c:v>47.792999999999999</c:v>
                </c:pt>
                <c:pt idx="11">
                  <c:v>52.792999999999999</c:v>
                </c:pt>
                <c:pt idx="12">
                  <c:v>57.792999999999999</c:v>
                </c:pt>
                <c:pt idx="13">
                  <c:v>62.792999999999999</c:v>
                </c:pt>
                <c:pt idx="14">
                  <c:v>67.793000000000006</c:v>
                </c:pt>
                <c:pt idx="15">
                  <c:v>72.793000000000006</c:v>
                </c:pt>
                <c:pt idx="16">
                  <c:v>77.793000000000006</c:v>
                </c:pt>
                <c:pt idx="17">
                  <c:v>82.793999999999997</c:v>
                </c:pt>
                <c:pt idx="18">
                  <c:v>87.793000000000006</c:v>
                </c:pt>
                <c:pt idx="19">
                  <c:v>92.793000000000006</c:v>
                </c:pt>
                <c:pt idx="20">
                  <c:v>97.793000000000006</c:v>
                </c:pt>
                <c:pt idx="21">
                  <c:v>102.79300000000001</c:v>
                </c:pt>
                <c:pt idx="22">
                  <c:v>107.79300000000001</c:v>
                </c:pt>
                <c:pt idx="23">
                  <c:v>112.79300000000001</c:v>
                </c:pt>
                <c:pt idx="24">
                  <c:v>117.79300000000001</c:v>
                </c:pt>
                <c:pt idx="25">
                  <c:v>122.79300000000001</c:v>
                </c:pt>
                <c:pt idx="26">
                  <c:v>127.79300000000001</c:v>
                </c:pt>
                <c:pt idx="27">
                  <c:v>132.79300000000001</c:v>
                </c:pt>
                <c:pt idx="28">
                  <c:v>137.79300000000001</c:v>
                </c:pt>
                <c:pt idx="29">
                  <c:v>142.79300000000001</c:v>
                </c:pt>
                <c:pt idx="30">
                  <c:v>147.79300000000001</c:v>
                </c:pt>
                <c:pt idx="31">
                  <c:v>152.79300000000001</c:v>
                </c:pt>
                <c:pt idx="32">
                  <c:v>157.79300000000001</c:v>
                </c:pt>
                <c:pt idx="33">
                  <c:v>162.79300000000001</c:v>
                </c:pt>
                <c:pt idx="34">
                  <c:v>167.79300000000001</c:v>
                </c:pt>
                <c:pt idx="35">
                  <c:v>172.79300000000001</c:v>
                </c:pt>
                <c:pt idx="36">
                  <c:v>177.79400000000001</c:v>
                </c:pt>
                <c:pt idx="37">
                  <c:v>182.79300000000001</c:v>
                </c:pt>
                <c:pt idx="38">
                  <c:v>187.79300000000001</c:v>
                </c:pt>
                <c:pt idx="39">
                  <c:v>192.79400000000001</c:v>
                </c:pt>
                <c:pt idx="40">
                  <c:v>197.79400000000001</c:v>
                </c:pt>
                <c:pt idx="41">
                  <c:v>202.79400000000001</c:v>
                </c:pt>
                <c:pt idx="42">
                  <c:v>207.79300000000001</c:v>
                </c:pt>
                <c:pt idx="43">
                  <c:v>212.79300000000001</c:v>
                </c:pt>
                <c:pt idx="44">
                  <c:v>217.79400000000001</c:v>
                </c:pt>
                <c:pt idx="45">
                  <c:v>222.79300000000001</c:v>
                </c:pt>
                <c:pt idx="46">
                  <c:v>227.79300000000001</c:v>
                </c:pt>
                <c:pt idx="47">
                  <c:v>232.79300000000001</c:v>
                </c:pt>
                <c:pt idx="48">
                  <c:v>237.79300000000001</c:v>
                </c:pt>
                <c:pt idx="49">
                  <c:v>242.79300000000001</c:v>
                </c:pt>
                <c:pt idx="50">
                  <c:v>247.79300000000001</c:v>
                </c:pt>
                <c:pt idx="51">
                  <c:v>252.79300000000001</c:v>
                </c:pt>
                <c:pt idx="52">
                  <c:v>257.79300000000001</c:v>
                </c:pt>
                <c:pt idx="53">
                  <c:v>262.79300000000001</c:v>
                </c:pt>
                <c:pt idx="54">
                  <c:v>267.79300000000001</c:v>
                </c:pt>
                <c:pt idx="55">
                  <c:v>272.79300000000001</c:v>
                </c:pt>
                <c:pt idx="56">
                  <c:v>277.79300000000001</c:v>
                </c:pt>
                <c:pt idx="57">
                  <c:v>282.79300000000001</c:v>
                </c:pt>
                <c:pt idx="58">
                  <c:v>287.79300000000001</c:v>
                </c:pt>
                <c:pt idx="59">
                  <c:v>292.79300000000001</c:v>
                </c:pt>
                <c:pt idx="60">
                  <c:v>297.79300000000001</c:v>
                </c:pt>
                <c:pt idx="61">
                  <c:v>302.79300000000001</c:v>
                </c:pt>
                <c:pt idx="62">
                  <c:v>307.79300000000001</c:v>
                </c:pt>
                <c:pt idx="63">
                  <c:v>312.79300000000001</c:v>
                </c:pt>
                <c:pt idx="64">
                  <c:v>317.79300000000001</c:v>
                </c:pt>
                <c:pt idx="65">
                  <c:v>322.79300000000001</c:v>
                </c:pt>
                <c:pt idx="66">
                  <c:v>327.79300000000001</c:v>
                </c:pt>
                <c:pt idx="67">
                  <c:v>332.79300000000001</c:v>
                </c:pt>
                <c:pt idx="68">
                  <c:v>337.79300000000001</c:v>
                </c:pt>
                <c:pt idx="69">
                  <c:v>342.79300000000001</c:v>
                </c:pt>
                <c:pt idx="70">
                  <c:v>347.79300000000001</c:v>
                </c:pt>
                <c:pt idx="71">
                  <c:v>352.79300000000001</c:v>
                </c:pt>
                <c:pt idx="72">
                  <c:v>357.79300000000001</c:v>
                </c:pt>
                <c:pt idx="73">
                  <c:v>362.79300000000001</c:v>
                </c:pt>
                <c:pt idx="74">
                  <c:v>367.79300000000001</c:v>
                </c:pt>
                <c:pt idx="75">
                  <c:v>372.79300000000001</c:v>
                </c:pt>
                <c:pt idx="76">
                  <c:v>377.79300000000001</c:v>
                </c:pt>
                <c:pt idx="77">
                  <c:v>382.79300000000001</c:v>
                </c:pt>
                <c:pt idx="78">
                  <c:v>387.79300000000001</c:v>
                </c:pt>
                <c:pt idx="79">
                  <c:v>392.79300000000001</c:v>
                </c:pt>
                <c:pt idx="80">
                  <c:v>397.79300000000001</c:v>
                </c:pt>
                <c:pt idx="81">
                  <c:v>402.79300000000001</c:v>
                </c:pt>
                <c:pt idx="82">
                  <c:v>407.79300000000001</c:v>
                </c:pt>
                <c:pt idx="83">
                  <c:v>412.79300000000001</c:v>
                </c:pt>
                <c:pt idx="84">
                  <c:v>417.79300000000001</c:v>
                </c:pt>
                <c:pt idx="85">
                  <c:v>422.79300000000001</c:v>
                </c:pt>
                <c:pt idx="86">
                  <c:v>427.79399999999998</c:v>
                </c:pt>
                <c:pt idx="87">
                  <c:v>432.79300000000001</c:v>
                </c:pt>
                <c:pt idx="88">
                  <c:v>437.79300000000001</c:v>
                </c:pt>
                <c:pt idx="89">
                  <c:v>442.79300000000001</c:v>
                </c:pt>
                <c:pt idx="90">
                  <c:v>447.79300000000001</c:v>
                </c:pt>
                <c:pt idx="91">
                  <c:v>452.79300000000001</c:v>
                </c:pt>
                <c:pt idx="92">
                  <c:v>457.79300000000001</c:v>
                </c:pt>
                <c:pt idx="93">
                  <c:v>462.79300000000001</c:v>
                </c:pt>
                <c:pt idx="94">
                  <c:v>467.79300000000001</c:v>
                </c:pt>
                <c:pt idx="95">
                  <c:v>472.79300000000001</c:v>
                </c:pt>
                <c:pt idx="96">
                  <c:v>477.79300000000001</c:v>
                </c:pt>
                <c:pt idx="97">
                  <c:v>482.79300000000001</c:v>
                </c:pt>
                <c:pt idx="98">
                  <c:v>487.79300000000001</c:v>
                </c:pt>
                <c:pt idx="99">
                  <c:v>492.79300000000001</c:v>
                </c:pt>
                <c:pt idx="100">
                  <c:v>497.79399999999998</c:v>
                </c:pt>
                <c:pt idx="101">
                  <c:v>502.79300000000001</c:v>
                </c:pt>
                <c:pt idx="102">
                  <c:v>507.79300000000001</c:v>
                </c:pt>
                <c:pt idx="103">
                  <c:v>512.79300000000001</c:v>
                </c:pt>
                <c:pt idx="104">
                  <c:v>517.79399999999998</c:v>
                </c:pt>
                <c:pt idx="105">
                  <c:v>522.79300000000001</c:v>
                </c:pt>
                <c:pt idx="106">
                  <c:v>527.79300000000001</c:v>
                </c:pt>
                <c:pt idx="107">
                  <c:v>532.79300000000001</c:v>
                </c:pt>
                <c:pt idx="108">
                  <c:v>537.79300000000001</c:v>
                </c:pt>
                <c:pt idx="109">
                  <c:v>542.79300000000001</c:v>
                </c:pt>
                <c:pt idx="110">
                  <c:v>547.79300000000001</c:v>
                </c:pt>
                <c:pt idx="111">
                  <c:v>552.79300000000001</c:v>
                </c:pt>
                <c:pt idx="112">
                  <c:v>557.79300000000001</c:v>
                </c:pt>
                <c:pt idx="113">
                  <c:v>562.79300000000001</c:v>
                </c:pt>
                <c:pt idx="114">
                  <c:v>567.79300000000001</c:v>
                </c:pt>
                <c:pt idx="115">
                  <c:v>572.79399999999998</c:v>
                </c:pt>
                <c:pt idx="116">
                  <c:v>577.79300000000001</c:v>
                </c:pt>
                <c:pt idx="117">
                  <c:v>582.79300000000001</c:v>
                </c:pt>
                <c:pt idx="118">
                  <c:v>587.79300000000001</c:v>
                </c:pt>
                <c:pt idx="119">
                  <c:v>592.79300000000001</c:v>
                </c:pt>
                <c:pt idx="120">
                  <c:v>597.79300000000001</c:v>
                </c:pt>
                <c:pt idx="121">
                  <c:v>602.79399999999998</c:v>
                </c:pt>
                <c:pt idx="122">
                  <c:v>607.79300000000001</c:v>
                </c:pt>
              </c:numCache>
            </c:numRef>
          </c:xVal>
          <c:yVal>
            <c:numRef>
              <c:f>Sheet1!$U$3:$U$125</c:f>
              <c:numCache>
                <c:formatCode>General</c:formatCode>
                <c:ptCount val="123"/>
                <c:pt idx="0">
                  <c:v>0</c:v>
                </c:pt>
                <c:pt idx="1">
                  <c:v>0</c:v>
                </c:pt>
                <c:pt idx="2">
                  <c:v>0</c:v>
                </c:pt>
                <c:pt idx="3">
                  <c:v>12.990694</c:v>
                </c:pt>
                <c:pt idx="4">
                  <c:v>14.731934000000001</c:v>
                </c:pt>
                <c:pt idx="5">
                  <c:v>13.841583999999999</c:v>
                </c:pt>
                <c:pt idx="6">
                  <c:v>11.534653</c:v>
                </c:pt>
                <c:pt idx="7">
                  <c:v>9.8868460000000002</c:v>
                </c:pt>
                <c:pt idx="8">
                  <c:v>8.6509900000000002</c:v>
                </c:pt>
                <c:pt idx="9">
                  <c:v>8.6304400000000001</c:v>
                </c:pt>
                <c:pt idx="10">
                  <c:v>10.488621</c:v>
                </c:pt>
                <c:pt idx="11">
                  <c:v>11.129363</c:v>
                </c:pt>
                <c:pt idx="12">
                  <c:v>10.957813</c:v>
                </c:pt>
                <c:pt idx="13">
                  <c:v>10.114903999999999</c:v>
                </c:pt>
                <c:pt idx="14">
                  <c:v>9.3924109999999992</c:v>
                </c:pt>
                <c:pt idx="15">
                  <c:v>8.7662499999999994</c:v>
                </c:pt>
                <c:pt idx="16">
                  <c:v>9.3899980000000003</c:v>
                </c:pt>
                <c:pt idx="17">
                  <c:v>10.224937000000001</c:v>
                </c:pt>
                <c:pt idx="18">
                  <c:v>10.261602</c:v>
                </c:pt>
                <c:pt idx="19">
                  <c:v>9.8806209999999997</c:v>
                </c:pt>
                <c:pt idx="20">
                  <c:v>9.3563480000000006</c:v>
                </c:pt>
                <c:pt idx="21">
                  <c:v>9.0547880000000003</c:v>
                </c:pt>
                <c:pt idx="22">
                  <c:v>9.440334</c:v>
                </c:pt>
                <c:pt idx="23">
                  <c:v>10.055274000000001</c:v>
                </c:pt>
                <c:pt idx="24">
                  <c:v>10.039448</c:v>
                </c:pt>
                <c:pt idx="25">
                  <c:v>9.7346249999999994</c:v>
                </c:pt>
                <c:pt idx="26">
                  <c:v>9.3602170000000005</c:v>
                </c:pt>
                <c:pt idx="27">
                  <c:v>9.2375109999999996</c:v>
                </c:pt>
                <c:pt idx="28">
                  <c:v>9.425929</c:v>
                </c:pt>
                <c:pt idx="29">
                  <c:v>9.8098749999999999</c:v>
                </c:pt>
                <c:pt idx="30">
                  <c:v>9.9061810000000001</c:v>
                </c:pt>
                <c:pt idx="31">
                  <c:v>9.7036689999999997</c:v>
                </c:pt>
                <c:pt idx="32">
                  <c:v>9.4760190000000009</c:v>
                </c:pt>
                <c:pt idx="33">
                  <c:v>9.3537890000000008</c:v>
                </c:pt>
                <c:pt idx="34">
                  <c:v>9.4166080000000001</c:v>
                </c:pt>
                <c:pt idx="35">
                  <c:v>9.5967800000000008</c:v>
                </c:pt>
                <c:pt idx="36">
                  <c:v>9.6829540000000005</c:v>
                </c:pt>
                <c:pt idx="37">
                  <c:v>9.6010329999999993</c:v>
                </c:pt>
                <c:pt idx="38">
                  <c:v>9.5233889999999999</c:v>
                </c:pt>
                <c:pt idx="39">
                  <c:v>9.4808120000000002</c:v>
                </c:pt>
                <c:pt idx="40">
                  <c:v>9.5461500000000008</c:v>
                </c:pt>
                <c:pt idx="41">
                  <c:v>9.6377349999999993</c:v>
                </c:pt>
                <c:pt idx="42">
                  <c:v>9.6674290000000003</c:v>
                </c:pt>
                <c:pt idx="43">
                  <c:v>9.5973000000000006</c:v>
                </c:pt>
                <c:pt idx="44">
                  <c:v>9.4891500000000004</c:v>
                </c:pt>
                <c:pt idx="45">
                  <c:v>9.4664140000000003</c:v>
                </c:pt>
                <c:pt idx="46">
                  <c:v>9.4840599999999995</c:v>
                </c:pt>
                <c:pt idx="47">
                  <c:v>9.5911249999999999</c:v>
                </c:pt>
                <c:pt idx="48">
                  <c:v>9.6180789999999998</c:v>
                </c:pt>
                <c:pt idx="49">
                  <c:v>9.6315910000000002</c:v>
                </c:pt>
                <c:pt idx="50">
                  <c:v>9.5840920000000001</c:v>
                </c:pt>
                <c:pt idx="51">
                  <c:v>9.5740259999999999</c:v>
                </c:pt>
                <c:pt idx="52">
                  <c:v>9.5527189999999997</c:v>
                </c:pt>
                <c:pt idx="53">
                  <c:v>9.5778540000000003</c:v>
                </c:pt>
                <c:pt idx="54">
                  <c:v>9.5572649999999992</c:v>
                </c:pt>
                <c:pt idx="55">
                  <c:v>9.5704089999999997</c:v>
                </c:pt>
                <c:pt idx="56">
                  <c:v>9.5398890000000005</c:v>
                </c:pt>
                <c:pt idx="57">
                  <c:v>9.5634859999999993</c:v>
                </c:pt>
                <c:pt idx="58">
                  <c:v>9.5549909999999993</c:v>
                </c:pt>
                <c:pt idx="59">
                  <c:v>9.5980299999999996</c:v>
                </c:pt>
                <c:pt idx="60">
                  <c:v>9.5690849999999994</c:v>
                </c:pt>
                <c:pt idx="61">
                  <c:v>9.5708289999999998</c:v>
                </c:pt>
                <c:pt idx="62">
                  <c:v>9.5530100000000004</c:v>
                </c:pt>
                <c:pt idx="63">
                  <c:v>9.5453550000000007</c:v>
                </c:pt>
                <c:pt idx="64">
                  <c:v>9.5379389999999997</c:v>
                </c:pt>
                <c:pt idx="65">
                  <c:v>9.5679649999999992</c:v>
                </c:pt>
                <c:pt idx="66">
                  <c:v>9.5695940000000004</c:v>
                </c:pt>
                <c:pt idx="67">
                  <c:v>9.5801999999999996</c:v>
                </c:pt>
                <c:pt idx="68">
                  <c:v>9.563815</c:v>
                </c:pt>
                <c:pt idx="69">
                  <c:v>9.5741969999999998</c:v>
                </c:pt>
                <c:pt idx="70">
                  <c:v>9.567005</c:v>
                </c:pt>
                <c:pt idx="71">
                  <c:v>9.5770499999999998</c:v>
                </c:pt>
                <c:pt idx="72">
                  <c:v>9.5700179999999992</c:v>
                </c:pt>
                <c:pt idx="73">
                  <c:v>9.5797460000000001</c:v>
                </c:pt>
                <c:pt idx="74">
                  <c:v>9.5728679999999997</c:v>
                </c:pt>
                <c:pt idx="75">
                  <c:v>9.5822990000000008</c:v>
                </c:pt>
                <c:pt idx="76">
                  <c:v>9.5596549999999993</c:v>
                </c:pt>
                <c:pt idx="77">
                  <c:v>9.561159</c:v>
                </c:pt>
                <c:pt idx="78">
                  <c:v>9.5548710000000003</c:v>
                </c:pt>
                <c:pt idx="79">
                  <c:v>9.5640529999999995</c:v>
                </c:pt>
                <c:pt idx="80">
                  <c:v>9.5578859999999999</c:v>
                </c:pt>
                <c:pt idx="81">
                  <c:v>9.5817350000000001</c:v>
                </c:pt>
                <c:pt idx="82">
                  <c:v>9.5681290000000008</c:v>
                </c:pt>
                <c:pt idx="83">
                  <c:v>9.576708</c:v>
                </c:pt>
                <c:pt idx="84">
                  <c:v>9.570684</c:v>
                </c:pt>
                <c:pt idx="85">
                  <c:v>9.5719169999999991</c:v>
                </c:pt>
                <c:pt idx="86">
                  <c:v>9.5590580000000003</c:v>
                </c:pt>
                <c:pt idx="87">
                  <c:v>9.553445</c:v>
                </c:pt>
                <c:pt idx="88">
                  <c:v>9.5410690000000002</c:v>
                </c:pt>
                <c:pt idx="89">
                  <c:v>9.5561930000000004</c:v>
                </c:pt>
                <c:pt idx="90">
                  <c:v>9.557518</c:v>
                </c:pt>
                <c:pt idx="91">
                  <c:v>9.5721050000000005</c:v>
                </c:pt>
                <c:pt idx="92">
                  <c:v>9.5600819999999995</c:v>
                </c:pt>
                <c:pt idx="93">
                  <c:v>9.5678249999999991</c:v>
                </c:pt>
                <c:pt idx="94">
                  <c:v>9.5561039999999995</c:v>
                </c:pt>
                <c:pt idx="95">
                  <c:v>9.5700920000000007</c:v>
                </c:pt>
                <c:pt idx="96">
                  <c:v>9.5522919999999996</c:v>
                </c:pt>
                <c:pt idx="97">
                  <c:v>9.5597960000000004</c:v>
                </c:pt>
                <c:pt idx="98">
                  <c:v>9.5486350000000009</c:v>
                </c:pt>
                <c:pt idx="99">
                  <c:v>9.5621329999999993</c:v>
                </c:pt>
                <c:pt idx="100">
                  <c:v>9.5572189999999999</c:v>
                </c:pt>
                <c:pt idx="101">
                  <c:v>9.6600210000000004</c:v>
                </c:pt>
                <c:pt idx="102">
                  <c:v>9.7507099999999998</c:v>
                </c:pt>
                <c:pt idx="103">
                  <c:v>9.4456670000000003</c:v>
                </c:pt>
                <c:pt idx="104">
                  <c:v>9.300535</c:v>
                </c:pt>
                <c:pt idx="105">
                  <c:v>9.3065820000000006</c:v>
                </c:pt>
                <c:pt idx="106">
                  <c:v>9.4577310000000008</c:v>
                </c:pt>
                <c:pt idx="107">
                  <c:v>9.590795</c:v>
                </c:pt>
                <c:pt idx="108">
                  <c:v>9.7177860000000003</c:v>
                </c:pt>
                <c:pt idx="109">
                  <c:v>9.7238330000000008</c:v>
                </c:pt>
                <c:pt idx="110">
                  <c:v>9.5303229999999992</c:v>
                </c:pt>
                <c:pt idx="111">
                  <c:v>9.4093800000000005</c:v>
                </c:pt>
                <c:pt idx="112">
                  <c:v>9.4093800000000005</c:v>
                </c:pt>
                <c:pt idx="113">
                  <c:v>9.5363710000000008</c:v>
                </c:pt>
                <c:pt idx="114">
                  <c:v>9.6452200000000001</c:v>
                </c:pt>
                <c:pt idx="115">
                  <c:v>9.760116</c:v>
                </c:pt>
                <c:pt idx="116">
                  <c:v>9.6573139999999995</c:v>
                </c:pt>
                <c:pt idx="117">
                  <c:v>9.5000719999999994</c:v>
                </c:pt>
                <c:pt idx="118">
                  <c:v>9.4577550000000006</c:v>
                </c:pt>
                <c:pt idx="119">
                  <c:v>9.5484690000000008</c:v>
                </c:pt>
                <c:pt idx="120">
                  <c:v>9.6633659999999999</c:v>
                </c:pt>
                <c:pt idx="121">
                  <c:v>9.7480259999999994</c:v>
                </c:pt>
                <c:pt idx="122">
                  <c:v>9.6270830000000007</c:v>
                </c:pt>
              </c:numCache>
            </c:numRef>
          </c:yVal>
          <c:smooth val="1"/>
          <c:extLst>
            <c:ext xmlns:c16="http://schemas.microsoft.com/office/drawing/2014/chart" uri="{C3380CC4-5D6E-409C-BE32-E72D297353CC}">
              <c16:uniqueId val="{00000000-6428-47EA-8DD9-D30DFCEA6069}"/>
            </c:ext>
          </c:extLst>
        </c:ser>
        <c:ser>
          <c:idx val="3"/>
          <c:order val="1"/>
          <c:spPr>
            <a:ln w="19050" cap="rnd">
              <a:solidFill>
                <a:sysClr val="windowText" lastClr="000000"/>
              </a:solidFill>
              <a:prstDash val="sysDot"/>
              <a:round/>
            </a:ln>
            <a:effectLst/>
          </c:spPr>
          <c:marker>
            <c:symbol val="none"/>
          </c:marker>
          <c:xVal>
            <c:numRef>
              <c:f>Sheet1!$O$3:$O$125</c:f>
              <c:numCache>
                <c:formatCode>General</c:formatCode>
                <c:ptCount val="123"/>
                <c:pt idx="0">
                  <c:v>0</c:v>
                </c:pt>
                <c:pt idx="1">
                  <c:v>2.7930000000000001</c:v>
                </c:pt>
                <c:pt idx="2">
                  <c:v>7.7930000000000001</c:v>
                </c:pt>
                <c:pt idx="3">
                  <c:v>12.792999999999999</c:v>
                </c:pt>
                <c:pt idx="4">
                  <c:v>17.792999999999999</c:v>
                </c:pt>
                <c:pt idx="5">
                  <c:v>22.792999999999999</c:v>
                </c:pt>
                <c:pt idx="6">
                  <c:v>27.792999999999999</c:v>
                </c:pt>
                <c:pt idx="7">
                  <c:v>32.792999999999999</c:v>
                </c:pt>
                <c:pt idx="8">
                  <c:v>37.792999999999999</c:v>
                </c:pt>
                <c:pt idx="9">
                  <c:v>42.792999999999999</c:v>
                </c:pt>
                <c:pt idx="10">
                  <c:v>47.792999999999999</c:v>
                </c:pt>
                <c:pt idx="11">
                  <c:v>52.792999999999999</c:v>
                </c:pt>
                <c:pt idx="12">
                  <c:v>57.792999999999999</c:v>
                </c:pt>
                <c:pt idx="13">
                  <c:v>62.792999999999999</c:v>
                </c:pt>
                <c:pt idx="14">
                  <c:v>67.793000000000006</c:v>
                </c:pt>
                <c:pt idx="15">
                  <c:v>72.793000000000006</c:v>
                </c:pt>
                <c:pt idx="16">
                  <c:v>77.793000000000006</c:v>
                </c:pt>
                <c:pt idx="17">
                  <c:v>82.793999999999997</c:v>
                </c:pt>
                <c:pt idx="18">
                  <c:v>87.793000000000006</c:v>
                </c:pt>
                <c:pt idx="19">
                  <c:v>92.793000000000006</c:v>
                </c:pt>
                <c:pt idx="20">
                  <c:v>97.793000000000006</c:v>
                </c:pt>
                <c:pt idx="21">
                  <c:v>102.79300000000001</c:v>
                </c:pt>
                <c:pt idx="22">
                  <c:v>107.79300000000001</c:v>
                </c:pt>
                <c:pt idx="23">
                  <c:v>112.79300000000001</c:v>
                </c:pt>
                <c:pt idx="24">
                  <c:v>117.79300000000001</c:v>
                </c:pt>
                <c:pt idx="25">
                  <c:v>122.79300000000001</c:v>
                </c:pt>
                <c:pt idx="26">
                  <c:v>127.79300000000001</c:v>
                </c:pt>
                <c:pt idx="27">
                  <c:v>132.79300000000001</c:v>
                </c:pt>
                <c:pt idx="28">
                  <c:v>137.79300000000001</c:v>
                </c:pt>
                <c:pt idx="29">
                  <c:v>142.79300000000001</c:v>
                </c:pt>
                <c:pt idx="30">
                  <c:v>147.79300000000001</c:v>
                </c:pt>
                <c:pt idx="31">
                  <c:v>152.79300000000001</c:v>
                </c:pt>
                <c:pt idx="32">
                  <c:v>157.79300000000001</c:v>
                </c:pt>
                <c:pt idx="33">
                  <c:v>162.79300000000001</c:v>
                </c:pt>
                <c:pt idx="34">
                  <c:v>167.79300000000001</c:v>
                </c:pt>
                <c:pt idx="35">
                  <c:v>172.79300000000001</c:v>
                </c:pt>
                <c:pt idx="36">
                  <c:v>177.79400000000001</c:v>
                </c:pt>
                <c:pt idx="37">
                  <c:v>182.79300000000001</c:v>
                </c:pt>
                <c:pt idx="38">
                  <c:v>187.79300000000001</c:v>
                </c:pt>
                <c:pt idx="39">
                  <c:v>192.79400000000001</c:v>
                </c:pt>
                <c:pt idx="40">
                  <c:v>197.79400000000001</c:v>
                </c:pt>
                <c:pt idx="41">
                  <c:v>202.79400000000001</c:v>
                </c:pt>
                <c:pt idx="42">
                  <c:v>207.79300000000001</c:v>
                </c:pt>
                <c:pt idx="43">
                  <c:v>212.79300000000001</c:v>
                </c:pt>
                <c:pt idx="44">
                  <c:v>217.79400000000001</c:v>
                </c:pt>
                <c:pt idx="45">
                  <c:v>222.79300000000001</c:v>
                </c:pt>
                <c:pt idx="46">
                  <c:v>227.79300000000001</c:v>
                </c:pt>
                <c:pt idx="47">
                  <c:v>232.79300000000001</c:v>
                </c:pt>
                <c:pt idx="48">
                  <c:v>237.79300000000001</c:v>
                </c:pt>
                <c:pt idx="49">
                  <c:v>242.79300000000001</c:v>
                </c:pt>
                <c:pt idx="50">
                  <c:v>247.79300000000001</c:v>
                </c:pt>
                <c:pt idx="51">
                  <c:v>252.79300000000001</c:v>
                </c:pt>
                <c:pt idx="52">
                  <c:v>257.79300000000001</c:v>
                </c:pt>
                <c:pt idx="53">
                  <c:v>262.79300000000001</c:v>
                </c:pt>
                <c:pt idx="54">
                  <c:v>267.79300000000001</c:v>
                </c:pt>
                <c:pt idx="55">
                  <c:v>272.79300000000001</c:v>
                </c:pt>
                <c:pt idx="56">
                  <c:v>277.79300000000001</c:v>
                </c:pt>
                <c:pt idx="57">
                  <c:v>282.79300000000001</c:v>
                </c:pt>
                <c:pt idx="58">
                  <c:v>287.79300000000001</c:v>
                </c:pt>
                <c:pt idx="59">
                  <c:v>292.79300000000001</c:v>
                </c:pt>
                <c:pt idx="60">
                  <c:v>297.79300000000001</c:v>
                </c:pt>
                <c:pt idx="61">
                  <c:v>302.79300000000001</c:v>
                </c:pt>
                <c:pt idx="62">
                  <c:v>307.79300000000001</c:v>
                </c:pt>
                <c:pt idx="63">
                  <c:v>312.79300000000001</c:v>
                </c:pt>
                <c:pt idx="64">
                  <c:v>317.79300000000001</c:v>
                </c:pt>
                <c:pt idx="65">
                  <c:v>322.79300000000001</c:v>
                </c:pt>
                <c:pt idx="66">
                  <c:v>327.79300000000001</c:v>
                </c:pt>
                <c:pt idx="67">
                  <c:v>332.79300000000001</c:v>
                </c:pt>
                <c:pt idx="68">
                  <c:v>337.79300000000001</c:v>
                </c:pt>
                <c:pt idx="69">
                  <c:v>342.79300000000001</c:v>
                </c:pt>
                <c:pt idx="70">
                  <c:v>347.79300000000001</c:v>
                </c:pt>
                <c:pt idx="71">
                  <c:v>352.79300000000001</c:v>
                </c:pt>
                <c:pt idx="72">
                  <c:v>357.79300000000001</c:v>
                </c:pt>
                <c:pt idx="73">
                  <c:v>362.79300000000001</c:v>
                </c:pt>
                <c:pt idx="74">
                  <c:v>367.79300000000001</c:v>
                </c:pt>
                <c:pt idx="75">
                  <c:v>372.79300000000001</c:v>
                </c:pt>
                <c:pt idx="76">
                  <c:v>377.79300000000001</c:v>
                </c:pt>
                <c:pt idx="77">
                  <c:v>382.79300000000001</c:v>
                </c:pt>
                <c:pt idx="78">
                  <c:v>387.79300000000001</c:v>
                </c:pt>
                <c:pt idx="79">
                  <c:v>392.79300000000001</c:v>
                </c:pt>
                <c:pt idx="80">
                  <c:v>397.79300000000001</c:v>
                </c:pt>
                <c:pt idx="81">
                  <c:v>402.79300000000001</c:v>
                </c:pt>
                <c:pt idx="82">
                  <c:v>407.79300000000001</c:v>
                </c:pt>
                <c:pt idx="83">
                  <c:v>412.79300000000001</c:v>
                </c:pt>
                <c:pt idx="84">
                  <c:v>417.79300000000001</c:v>
                </c:pt>
                <c:pt idx="85">
                  <c:v>422.79300000000001</c:v>
                </c:pt>
                <c:pt idx="86">
                  <c:v>427.79399999999998</c:v>
                </c:pt>
                <c:pt idx="87">
                  <c:v>432.79300000000001</c:v>
                </c:pt>
                <c:pt idx="88">
                  <c:v>437.79300000000001</c:v>
                </c:pt>
                <c:pt idx="89">
                  <c:v>442.79300000000001</c:v>
                </c:pt>
                <c:pt idx="90">
                  <c:v>447.79300000000001</c:v>
                </c:pt>
                <c:pt idx="91">
                  <c:v>452.79300000000001</c:v>
                </c:pt>
                <c:pt idx="92">
                  <c:v>457.79300000000001</c:v>
                </c:pt>
                <c:pt idx="93">
                  <c:v>462.79300000000001</c:v>
                </c:pt>
                <c:pt idx="94">
                  <c:v>467.79300000000001</c:v>
                </c:pt>
                <c:pt idx="95">
                  <c:v>472.79300000000001</c:v>
                </c:pt>
                <c:pt idx="96">
                  <c:v>477.79300000000001</c:v>
                </c:pt>
                <c:pt idx="97">
                  <c:v>482.79300000000001</c:v>
                </c:pt>
                <c:pt idx="98">
                  <c:v>487.79300000000001</c:v>
                </c:pt>
                <c:pt idx="99">
                  <c:v>492.79300000000001</c:v>
                </c:pt>
                <c:pt idx="100">
                  <c:v>497.79399999999998</c:v>
                </c:pt>
                <c:pt idx="101">
                  <c:v>502.79300000000001</c:v>
                </c:pt>
                <c:pt idx="102">
                  <c:v>507.79300000000001</c:v>
                </c:pt>
                <c:pt idx="103">
                  <c:v>512.79300000000001</c:v>
                </c:pt>
                <c:pt idx="104">
                  <c:v>517.79399999999998</c:v>
                </c:pt>
                <c:pt idx="105">
                  <c:v>522.79300000000001</c:v>
                </c:pt>
                <c:pt idx="106">
                  <c:v>527.79300000000001</c:v>
                </c:pt>
                <c:pt idx="107">
                  <c:v>532.79300000000001</c:v>
                </c:pt>
                <c:pt idx="108">
                  <c:v>537.79300000000001</c:v>
                </c:pt>
                <c:pt idx="109">
                  <c:v>542.79300000000001</c:v>
                </c:pt>
                <c:pt idx="110">
                  <c:v>547.79300000000001</c:v>
                </c:pt>
                <c:pt idx="111">
                  <c:v>552.79300000000001</c:v>
                </c:pt>
                <c:pt idx="112">
                  <c:v>557.79300000000001</c:v>
                </c:pt>
                <c:pt idx="113">
                  <c:v>562.79300000000001</c:v>
                </c:pt>
                <c:pt idx="114">
                  <c:v>567.79300000000001</c:v>
                </c:pt>
                <c:pt idx="115">
                  <c:v>572.79399999999998</c:v>
                </c:pt>
                <c:pt idx="116">
                  <c:v>577.79300000000001</c:v>
                </c:pt>
                <c:pt idx="117">
                  <c:v>582.79300000000001</c:v>
                </c:pt>
                <c:pt idx="118">
                  <c:v>587.79300000000001</c:v>
                </c:pt>
                <c:pt idx="119">
                  <c:v>592.79300000000001</c:v>
                </c:pt>
                <c:pt idx="120">
                  <c:v>597.79300000000001</c:v>
                </c:pt>
                <c:pt idx="121">
                  <c:v>602.79399999999998</c:v>
                </c:pt>
                <c:pt idx="122">
                  <c:v>607.79300000000001</c:v>
                </c:pt>
              </c:numCache>
            </c:numRef>
          </c:xVal>
          <c:yVal>
            <c:numRef>
              <c:f>Sheet1!$T$3:$T$125</c:f>
              <c:numCache>
                <c:formatCode>General</c:formatCode>
                <c:ptCount val="123"/>
                <c:pt idx="0">
                  <c:v>10</c:v>
                </c:pt>
                <c:pt idx="1">
                  <c:v>10</c:v>
                </c:pt>
                <c:pt idx="2">
                  <c:v>10</c:v>
                </c:pt>
                <c:pt idx="3">
                  <c:v>10</c:v>
                </c:pt>
                <c:pt idx="4">
                  <c:v>10</c:v>
                </c:pt>
                <c:pt idx="5">
                  <c:v>10</c:v>
                </c:pt>
                <c:pt idx="6">
                  <c:v>10</c:v>
                </c:pt>
                <c:pt idx="7">
                  <c:v>10</c:v>
                </c:pt>
                <c:pt idx="8">
                  <c:v>10</c:v>
                </c:pt>
                <c:pt idx="9">
                  <c:v>10</c:v>
                </c:pt>
                <c:pt idx="10">
                  <c:v>10</c:v>
                </c:pt>
                <c:pt idx="11">
                  <c:v>10</c:v>
                </c:pt>
                <c:pt idx="12">
                  <c:v>10</c:v>
                </c:pt>
                <c:pt idx="13">
                  <c:v>10</c:v>
                </c:pt>
                <c:pt idx="14">
                  <c:v>10</c:v>
                </c:pt>
                <c:pt idx="15">
                  <c:v>10</c:v>
                </c:pt>
                <c:pt idx="16">
                  <c:v>10</c:v>
                </c:pt>
                <c:pt idx="17">
                  <c:v>10</c:v>
                </c:pt>
                <c:pt idx="18">
                  <c:v>10</c:v>
                </c:pt>
                <c:pt idx="19">
                  <c:v>10</c:v>
                </c:pt>
                <c:pt idx="20">
                  <c:v>10</c:v>
                </c:pt>
                <c:pt idx="21">
                  <c:v>10</c:v>
                </c:pt>
                <c:pt idx="22">
                  <c:v>10</c:v>
                </c:pt>
                <c:pt idx="23">
                  <c:v>10</c:v>
                </c:pt>
                <c:pt idx="24">
                  <c:v>10</c:v>
                </c:pt>
                <c:pt idx="25">
                  <c:v>10</c:v>
                </c:pt>
                <c:pt idx="26">
                  <c:v>10</c:v>
                </c:pt>
                <c:pt idx="27">
                  <c:v>10</c:v>
                </c:pt>
                <c:pt idx="28">
                  <c:v>10</c:v>
                </c:pt>
                <c:pt idx="29">
                  <c:v>10</c:v>
                </c:pt>
                <c:pt idx="30">
                  <c:v>10</c:v>
                </c:pt>
                <c:pt idx="31">
                  <c:v>10</c:v>
                </c:pt>
                <c:pt idx="32">
                  <c:v>10</c:v>
                </c:pt>
                <c:pt idx="33">
                  <c:v>10</c:v>
                </c:pt>
                <c:pt idx="34">
                  <c:v>10</c:v>
                </c:pt>
                <c:pt idx="35">
                  <c:v>10</c:v>
                </c:pt>
                <c:pt idx="36">
                  <c:v>10</c:v>
                </c:pt>
                <c:pt idx="37">
                  <c:v>10</c:v>
                </c:pt>
                <c:pt idx="38">
                  <c:v>10</c:v>
                </c:pt>
                <c:pt idx="39">
                  <c:v>10</c:v>
                </c:pt>
                <c:pt idx="40">
                  <c:v>10</c:v>
                </c:pt>
                <c:pt idx="41">
                  <c:v>10</c:v>
                </c:pt>
                <c:pt idx="42">
                  <c:v>10</c:v>
                </c:pt>
                <c:pt idx="43">
                  <c:v>10</c:v>
                </c:pt>
                <c:pt idx="44">
                  <c:v>10</c:v>
                </c:pt>
                <c:pt idx="45">
                  <c:v>10</c:v>
                </c:pt>
                <c:pt idx="46">
                  <c:v>10</c:v>
                </c:pt>
                <c:pt idx="47">
                  <c:v>10</c:v>
                </c:pt>
                <c:pt idx="48">
                  <c:v>10</c:v>
                </c:pt>
                <c:pt idx="49">
                  <c:v>10</c:v>
                </c:pt>
                <c:pt idx="50">
                  <c:v>10</c:v>
                </c:pt>
                <c:pt idx="51">
                  <c:v>10</c:v>
                </c:pt>
                <c:pt idx="52">
                  <c:v>10</c:v>
                </c:pt>
                <c:pt idx="53">
                  <c:v>10</c:v>
                </c:pt>
                <c:pt idx="54">
                  <c:v>10</c:v>
                </c:pt>
                <c:pt idx="55">
                  <c:v>10</c:v>
                </c:pt>
                <c:pt idx="56">
                  <c:v>10</c:v>
                </c:pt>
                <c:pt idx="57">
                  <c:v>10</c:v>
                </c:pt>
                <c:pt idx="58">
                  <c:v>10</c:v>
                </c:pt>
                <c:pt idx="59">
                  <c:v>10</c:v>
                </c:pt>
                <c:pt idx="60">
                  <c:v>10</c:v>
                </c:pt>
                <c:pt idx="61">
                  <c:v>10</c:v>
                </c:pt>
                <c:pt idx="62">
                  <c:v>10</c:v>
                </c:pt>
                <c:pt idx="63">
                  <c:v>10</c:v>
                </c:pt>
                <c:pt idx="64">
                  <c:v>10</c:v>
                </c:pt>
                <c:pt idx="65">
                  <c:v>10</c:v>
                </c:pt>
                <c:pt idx="66">
                  <c:v>10</c:v>
                </c:pt>
                <c:pt idx="67">
                  <c:v>10</c:v>
                </c:pt>
                <c:pt idx="68">
                  <c:v>10</c:v>
                </c:pt>
                <c:pt idx="69">
                  <c:v>10</c:v>
                </c:pt>
                <c:pt idx="70">
                  <c:v>10</c:v>
                </c:pt>
                <c:pt idx="71">
                  <c:v>10</c:v>
                </c:pt>
                <c:pt idx="72">
                  <c:v>10</c:v>
                </c:pt>
                <c:pt idx="73">
                  <c:v>10</c:v>
                </c:pt>
                <c:pt idx="74">
                  <c:v>10</c:v>
                </c:pt>
                <c:pt idx="75">
                  <c:v>10</c:v>
                </c:pt>
                <c:pt idx="76">
                  <c:v>10</c:v>
                </c:pt>
                <c:pt idx="77">
                  <c:v>10</c:v>
                </c:pt>
                <c:pt idx="78">
                  <c:v>10</c:v>
                </c:pt>
                <c:pt idx="79">
                  <c:v>10</c:v>
                </c:pt>
                <c:pt idx="80">
                  <c:v>10</c:v>
                </c:pt>
                <c:pt idx="81">
                  <c:v>10</c:v>
                </c:pt>
                <c:pt idx="82">
                  <c:v>10</c:v>
                </c:pt>
                <c:pt idx="83">
                  <c:v>10</c:v>
                </c:pt>
                <c:pt idx="84">
                  <c:v>10</c:v>
                </c:pt>
                <c:pt idx="85">
                  <c:v>10</c:v>
                </c:pt>
                <c:pt idx="86">
                  <c:v>10</c:v>
                </c:pt>
                <c:pt idx="87">
                  <c:v>10</c:v>
                </c:pt>
                <c:pt idx="88">
                  <c:v>10</c:v>
                </c:pt>
                <c:pt idx="89">
                  <c:v>10</c:v>
                </c:pt>
                <c:pt idx="90">
                  <c:v>10</c:v>
                </c:pt>
                <c:pt idx="91">
                  <c:v>10</c:v>
                </c:pt>
                <c:pt idx="92">
                  <c:v>10</c:v>
                </c:pt>
                <c:pt idx="93">
                  <c:v>10</c:v>
                </c:pt>
                <c:pt idx="94">
                  <c:v>10</c:v>
                </c:pt>
                <c:pt idx="95">
                  <c:v>10</c:v>
                </c:pt>
                <c:pt idx="96">
                  <c:v>10</c:v>
                </c:pt>
                <c:pt idx="97">
                  <c:v>10</c:v>
                </c:pt>
                <c:pt idx="98">
                  <c:v>10</c:v>
                </c:pt>
                <c:pt idx="99">
                  <c:v>10</c:v>
                </c:pt>
                <c:pt idx="100">
                  <c:v>10</c:v>
                </c:pt>
                <c:pt idx="101">
                  <c:v>10</c:v>
                </c:pt>
                <c:pt idx="102">
                  <c:v>10</c:v>
                </c:pt>
                <c:pt idx="103">
                  <c:v>10</c:v>
                </c:pt>
                <c:pt idx="104">
                  <c:v>10</c:v>
                </c:pt>
                <c:pt idx="105">
                  <c:v>10</c:v>
                </c:pt>
                <c:pt idx="106">
                  <c:v>10</c:v>
                </c:pt>
                <c:pt idx="107">
                  <c:v>10</c:v>
                </c:pt>
                <c:pt idx="108">
                  <c:v>10</c:v>
                </c:pt>
                <c:pt idx="109">
                  <c:v>10</c:v>
                </c:pt>
                <c:pt idx="110">
                  <c:v>10</c:v>
                </c:pt>
                <c:pt idx="111">
                  <c:v>10</c:v>
                </c:pt>
                <c:pt idx="112">
                  <c:v>10</c:v>
                </c:pt>
                <c:pt idx="113">
                  <c:v>10</c:v>
                </c:pt>
                <c:pt idx="114">
                  <c:v>10</c:v>
                </c:pt>
                <c:pt idx="115">
                  <c:v>10</c:v>
                </c:pt>
                <c:pt idx="116">
                  <c:v>10</c:v>
                </c:pt>
                <c:pt idx="117">
                  <c:v>10</c:v>
                </c:pt>
                <c:pt idx="118">
                  <c:v>10</c:v>
                </c:pt>
                <c:pt idx="119">
                  <c:v>10</c:v>
                </c:pt>
                <c:pt idx="120">
                  <c:v>10</c:v>
                </c:pt>
                <c:pt idx="121">
                  <c:v>10</c:v>
                </c:pt>
                <c:pt idx="122">
                  <c:v>10</c:v>
                </c:pt>
              </c:numCache>
            </c:numRef>
          </c:yVal>
          <c:smooth val="1"/>
          <c:extLst>
            <c:ext xmlns:c16="http://schemas.microsoft.com/office/drawing/2014/chart" uri="{C3380CC4-5D6E-409C-BE32-E72D297353CC}">
              <c16:uniqueId val="{00000001-6428-47EA-8DD9-D30DFCEA6069}"/>
            </c:ext>
          </c:extLst>
        </c:ser>
        <c:ser>
          <c:idx val="4"/>
          <c:order val="2"/>
          <c:spPr>
            <a:ln w="19050" cap="rnd">
              <a:solidFill>
                <a:schemeClr val="accent1">
                  <a:lumMod val="75000"/>
                </a:schemeClr>
              </a:solidFill>
              <a:round/>
            </a:ln>
            <a:effectLst/>
          </c:spPr>
          <c:marker>
            <c:symbol val="none"/>
          </c:marker>
          <c:xVal>
            <c:numRef>
              <c:f>Sheet1!$AB$3:$AB$125</c:f>
              <c:numCache>
                <c:formatCode>General</c:formatCode>
                <c:ptCount val="123"/>
                <c:pt idx="0">
                  <c:v>0</c:v>
                </c:pt>
                <c:pt idx="1">
                  <c:v>4.3040000000000003</c:v>
                </c:pt>
                <c:pt idx="2">
                  <c:v>9.3040000000000003</c:v>
                </c:pt>
                <c:pt idx="3">
                  <c:v>14.304</c:v>
                </c:pt>
                <c:pt idx="4">
                  <c:v>19.303999999999998</c:v>
                </c:pt>
                <c:pt idx="5">
                  <c:v>24.303999999999998</c:v>
                </c:pt>
                <c:pt idx="6">
                  <c:v>29.303999999999998</c:v>
                </c:pt>
                <c:pt idx="7">
                  <c:v>34.304000000000002</c:v>
                </c:pt>
                <c:pt idx="8">
                  <c:v>39.304000000000002</c:v>
                </c:pt>
                <c:pt idx="9">
                  <c:v>44.305999999999997</c:v>
                </c:pt>
                <c:pt idx="10">
                  <c:v>49.304000000000002</c:v>
                </c:pt>
                <c:pt idx="11">
                  <c:v>54.304000000000002</c:v>
                </c:pt>
                <c:pt idx="12">
                  <c:v>59.304000000000002</c:v>
                </c:pt>
                <c:pt idx="13">
                  <c:v>64.304000000000002</c:v>
                </c:pt>
                <c:pt idx="14">
                  <c:v>69.304000000000002</c:v>
                </c:pt>
                <c:pt idx="15">
                  <c:v>74.304000000000002</c:v>
                </c:pt>
                <c:pt idx="16">
                  <c:v>79.304000000000002</c:v>
                </c:pt>
                <c:pt idx="17">
                  <c:v>84.305000000000007</c:v>
                </c:pt>
                <c:pt idx="18">
                  <c:v>89.304000000000002</c:v>
                </c:pt>
                <c:pt idx="19">
                  <c:v>94.304000000000002</c:v>
                </c:pt>
                <c:pt idx="20">
                  <c:v>99.304000000000002</c:v>
                </c:pt>
                <c:pt idx="21">
                  <c:v>104.304</c:v>
                </c:pt>
                <c:pt idx="22">
                  <c:v>109.304</c:v>
                </c:pt>
                <c:pt idx="23">
                  <c:v>114.304</c:v>
                </c:pt>
                <c:pt idx="24">
                  <c:v>119.304</c:v>
                </c:pt>
                <c:pt idx="25">
                  <c:v>124.304</c:v>
                </c:pt>
                <c:pt idx="26">
                  <c:v>129.304</c:v>
                </c:pt>
                <c:pt idx="27">
                  <c:v>134.304</c:v>
                </c:pt>
                <c:pt idx="28">
                  <c:v>139.304</c:v>
                </c:pt>
                <c:pt idx="29">
                  <c:v>144.304</c:v>
                </c:pt>
                <c:pt idx="30">
                  <c:v>149.304</c:v>
                </c:pt>
                <c:pt idx="31">
                  <c:v>154.304</c:v>
                </c:pt>
                <c:pt idx="32">
                  <c:v>159.304</c:v>
                </c:pt>
                <c:pt idx="33">
                  <c:v>164.304</c:v>
                </c:pt>
                <c:pt idx="34">
                  <c:v>169.304</c:v>
                </c:pt>
                <c:pt idx="35">
                  <c:v>174.304</c:v>
                </c:pt>
                <c:pt idx="36">
                  <c:v>179.304</c:v>
                </c:pt>
                <c:pt idx="37">
                  <c:v>184.304</c:v>
                </c:pt>
                <c:pt idx="38">
                  <c:v>189.304</c:v>
                </c:pt>
                <c:pt idx="39">
                  <c:v>194.304</c:v>
                </c:pt>
                <c:pt idx="40">
                  <c:v>199.304</c:v>
                </c:pt>
                <c:pt idx="41">
                  <c:v>204.304</c:v>
                </c:pt>
                <c:pt idx="42">
                  <c:v>209.304</c:v>
                </c:pt>
                <c:pt idx="43">
                  <c:v>214.304</c:v>
                </c:pt>
                <c:pt idx="44">
                  <c:v>219.304</c:v>
                </c:pt>
                <c:pt idx="45">
                  <c:v>224.30500000000001</c:v>
                </c:pt>
                <c:pt idx="46">
                  <c:v>229.304</c:v>
                </c:pt>
                <c:pt idx="47">
                  <c:v>234.304</c:v>
                </c:pt>
                <c:pt idx="48">
                  <c:v>239.304</c:v>
                </c:pt>
                <c:pt idx="49">
                  <c:v>244.304</c:v>
                </c:pt>
                <c:pt idx="50">
                  <c:v>249.304</c:v>
                </c:pt>
                <c:pt idx="51">
                  <c:v>254.304</c:v>
                </c:pt>
                <c:pt idx="52">
                  <c:v>259.30399999999997</c:v>
                </c:pt>
                <c:pt idx="53">
                  <c:v>264.30399999999997</c:v>
                </c:pt>
                <c:pt idx="54">
                  <c:v>269.30399999999997</c:v>
                </c:pt>
                <c:pt idx="55">
                  <c:v>274.30500000000001</c:v>
                </c:pt>
                <c:pt idx="56">
                  <c:v>279.30500000000001</c:v>
                </c:pt>
                <c:pt idx="57">
                  <c:v>284.30399999999997</c:v>
                </c:pt>
                <c:pt idx="58">
                  <c:v>289.30399999999997</c:v>
                </c:pt>
                <c:pt idx="59">
                  <c:v>294.30399999999997</c:v>
                </c:pt>
                <c:pt idx="60">
                  <c:v>299.30399999999997</c:v>
                </c:pt>
                <c:pt idx="61">
                  <c:v>304.30399999999997</c:v>
                </c:pt>
                <c:pt idx="62">
                  <c:v>309.30399999999997</c:v>
                </c:pt>
                <c:pt idx="63">
                  <c:v>314.30399999999997</c:v>
                </c:pt>
                <c:pt idx="64">
                  <c:v>319.30399999999997</c:v>
                </c:pt>
                <c:pt idx="65">
                  <c:v>324.30399999999997</c:v>
                </c:pt>
                <c:pt idx="66">
                  <c:v>329.30500000000001</c:v>
                </c:pt>
                <c:pt idx="67">
                  <c:v>334.30399999999997</c:v>
                </c:pt>
                <c:pt idx="68">
                  <c:v>339.30399999999997</c:v>
                </c:pt>
                <c:pt idx="69">
                  <c:v>344.30399999999997</c:v>
                </c:pt>
                <c:pt idx="70">
                  <c:v>349.30399999999997</c:v>
                </c:pt>
                <c:pt idx="71">
                  <c:v>354.30599999999998</c:v>
                </c:pt>
                <c:pt idx="72">
                  <c:v>359.30399999999997</c:v>
                </c:pt>
                <c:pt idx="73">
                  <c:v>364.30399999999997</c:v>
                </c:pt>
                <c:pt idx="74">
                  <c:v>369.30399999999997</c:v>
                </c:pt>
                <c:pt idx="75">
                  <c:v>374.30399999999997</c:v>
                </c:pt>
                <c:pt idx="76">
                  <c:v>379.30399999999997</c:v>
                </c:pt>
                <c:pt idx="77">
                  <c:v>384.30399999999997</c:v>
                </c:pt>
                <c:pt idx="78">
                  <c:v>389.30399999999997</c:v>
                </c:pt>
                <c:pt idx="79">
                  <c:v>394.30399999999997</c:v>
                </c:pt>
                <c:pt idx="80">
                  <c:v>399.30399999999997</c:v>
                </c:pt>
                <c:pt idx="81">
                  <c:v>404.30399999999997</c:v>
                </c:pt>
                <c:pt idx="82">
                  <c:v>409.30399999999997</c:v>
                </c:pt>
                <c:pt idx="83">
                  <c:v>414.30399999999997</c:v>
                </c:pt>
                <c:pt idx="84">
                  <c:v>419.30399999999997</c:v>
                </c:pt>
                <c:pt idx="85">
                  <c:v>424.30399999999997</c:v>
                </c:pt>
                <c:pt idx="86">
                  <c:v>429.30399999999997</c:v>
                </c:pt>
                <c:pt idx="87">
                  <c:v>434.30399999999997</c:v>
                </c:pt>
                <c:pt idx="88">
                  <c:v>439.30500000000001</c:v>
                </c:pt>
                <c:pt idx="89">
                  <c:v>444.30399999999997</c:v>
                </c:pt>
                <c:pt idx="90">
                  <c:v>449.30399999999997</c:v>
                </c:pt>
                <c:pt idx="91">
                  <c:v>454.30399999999997</c:v>
                </c:pt>
                <c:pt idx="92">
                  <c:v>459.30399999999997</c:v>
                </c:pt>
                <c:pt idx="93">
                  <c:v>464.30399999999997</c:v>
                </c:pt>
                <c:pt idx="94">
                  <c:v>469.30399999999997</c:v>
                </c:pt>
                <c:pt idx="95">
                  <c:v>474.30399999999997</c:v>
                </c:pt>
                <c:pt idx="96">
                  <c:v>479.30399999999997</c:v>
                </c:pt>
                <c:pt idx="97">
                  <c:v>484.30399999999997</c:v>
                </c:pt>
                <c:pt idx="98">
                  <c:v>489.30399999999997</c:v>
                </c:pt>
                <c:pt idx="99">
                  <c:v>494.30399999999997</c:v>
                </c:pt>
                <c:pt idx="100">
                  <c:v>499.30399999999997</c:v>
                </c:pt>
                <c:pt idx="101">
                  <c:v>504.30399999999997</c:v>
                </c:pt>
                <c:pt idx="102">
                  <c:v>509.30399999999997</c:v>
                </c:pt>
                <c:pt idx="103">
                  <c:v>514.30399999999997</c:v>
                </c:pt>
                <c:pt idx="104">
                  <c:v>519.30399999999997</c:v>
                </c:pt>
                <c:pt idx="105">
                  <c:v>524.30399999999997</c:v>
                </c:pt>
                <c:pt idx="106">
                  <c:v>529.30399999999997</c:v>
                </c:pt>
                <c:pt idx="107">
                  <c:v>534.30399999999997</c:v>
                </c:pt>
                <c:pt idx="108">
                  <c:v>539.30399999999997</c:v>
                </c:pt>
                <c:pt idx="109">
                  <c:v>544.30399999999997</c:v>
                </c:pt>
                <c:pt idx="110">
                  <c:v>549.30399999999997</c:v>
                </c:pt>
                <c:pt idx="111">
                  <c:v>554.30399999999997</c:v>
                </c:pt>
                <c:pt idx="112">
                  <c:v>559.30399999999997</c:v>
                </c:pt>
                <c:pt idx="113">
                  <c:v>564.30399999999997</c:v>
                </c:pt>
                <c:pt idx="114">
                  <c:v>569.30399999999997</c:v>
                </c:pt>
                <c:pt idx="115">
                  <c:v>574.30399999999997</c:v>
                </c:pt>
                <c:pt idx="116">
                  <c:v>579.30399999999997</c:v>
                </c:pt>
                <c:pt idx="117">
                  <c:v>584.30399999999997</c:v>
                </c:pt>
                <c:pt idx="118">
                  <c:v>589.30399999999997</c:v>
                </c:pt>
                <c:pt idx="119">
                  <c:v>594.30399999999997</c:v>
                </c:pt>
                <c:pt idx="120">
                  <c:v>599.30399999999997</c:v>
                </c:pt>
                <c:pt idx="121">
                  <c:v>604.30600000000004</c:v>
                </c:pt>
                <c:pt idx="122">
                  <c:v>609.30399999999997</c:v>
                </c:pt>
              </c:numCache>
            </c:numRef>
          </c:xVal>
          <c:yVal>
            <c:numRef>
              <c:f>Sheet1!$AH$3:$AH$125</c:f>
              <c:numCache>
                <c:formatCode>General</c:formatCode>
                <c:ptCount val="123"/>
                <c:pt idx="0">
                  <c:v>0</c:v>
                </c:pt>
                <c:pt idx="1">
                  <c:v>0</c:v>
                </c:pt>
                <c:pt idx="2">
                  <c:v>0</c:v>
                </c:pt>
                <c:pt idx="3">
                  <c:v>10.768191</c:v>
                </c:pt>
                <c:pt idx="4">
                  <c:v>13.367414999999999</c:v>
                </c:pt>
                <c:pt idx="5">
                  <c:v>16.620156999999999</c:v>
                </c:pt>
                <c:pt idx="6">
                  <c:v>17.982361999999998</c:v>
                </c:pt>
                <c:pt idx="7">
                  <c:v>15.845394000000001</c:v>
                </c:pt>
                <c:pt idx="8">
                  <c:v>13.78913</c:v>
                </c:pt>
                <c:pt idx="9">
                  <c:v>12.257004</c:v>
                </c:pt>
                <c:pt idx="10">
                  <c:v>12.784983</c:v>
                </c:pt>
                <c:pt idx="11">
                  <c:v>14.9748</c:v>
                </c:pt>
                <c:pt idx="12">
                  <c:v>16.146735</c:v>
                </c:pt>
                <c:pt idx="13">
                  <c:v>16.067596000000002</c:v>
                </c:pt>
                <c:pt idx="14">
                  <c:v>14.876716</c:v>
                </c:pt>
                <c:pt idx="15">
                  <c:v>13.925249000000001</c:v>
                </c:pt>
                <c:pt idx="16">
                  <c:v>13.432869</c:v>
                </c:pt>
                <c:pt idx="17">
                  <c:v>13.496418</c:v>
                </c:pt>
                <c:pt idx="18">
                  <c:v>13.989646</c:v>
                </c:pt>
                <c:pt idx="19">
                  <c:v>15.226241</c:v>
                </c:pt>
                <c:pt idx="20">
                  <c:v>15.644363</c:v>
                </c:pt>
                <c:pt idx="21">
                  <c:v>15.187353</c:v>
                </c:pt>
                <c:pt idx="22">
                  <c:v>14.497019</c:v>
                </c:pt>
                <c:pt idx="23">
                  <c:v>13.866714</c:v>
                </c:pt>
                <c:pt idx="24">
                  <c:v>13.616489</c:v>
                </c:pt>
                <c:pt idx="25">
                  <c:v>14.111942000000001</c:v>
                </c:pt>
                <c:pt idx="26">
                  <c:v>14.615800999999999</c:v>
                </c:pt>
                <c:pt idx="27">
                  <c:v>15.261511</c:v>
                </c:pt>
                <c:pt idx="28">
                  <c:v>15.169995</c:v>
                </c:pt>
                <c:pt idx="29">
                  <c:v>14.751153</c:v>
                </c:pt>
                <c:pt idx="30">
                  <c:v>14.259448000000001</c:v>
                </c:pt>
                <c:pt idx="31">
                  <c:v>13.916508</c:v>
                </c:pt>
                <c:pt idx="32">
                  <c:v>13.746181</c:v>
                </c:pt>
                <c:pt idx="33">
                  <c:v>14.135918999999999</c:v>
                </c:pt>
                <c:pt idx="34">
                  <c:v>14.556088000000001</c:v>
                </c:pt>
                <c:pt idx="35">
                  <c:v>14.986803999999999</c:v>
                </c:pt>
                <c:pt idx="36">
                  <c:v>14.805671</c:v>
                </c:pt>
                <c:pt idx="37">
                  <c:v>14.470893</c:v>
                </c:pt>
                <c:pt idx="38">
                  <c:v>14.153734</c:v>
                </c:pt>
                <c:pt idx="39">
                  <c:v>14.007896000000001</c:v>
                </c:pt>
                <c:pt idx="40">
                  <c:v>14.096118000000001</c:v>
                </c:pt>
                <c:pt idx="41">
                  <c:v>14.401275</c:v>
                </c:pt>
                <c:pt idx="42">
                  <c:v>14.648706000000001</c:v>
                </c:pt>
                <c:pt idx="43">
                  <c:v>14.729934</c:v>
                </c:pt>
                <c:pt idx="44">
                  <c:v>14.601316000000001</c:v>
                </c:pt>
                <c:pt idx="45">
                  <c:v>14.397786</c:v>
                </c:pt>
                <c:pt idx="46">
                  <c:v>14.203104</c:v>
                </c:pt>
                <c:pt idx="47">
                  <c:v>14.119593999999999</c:v>
                </c:pt>
                <c:pt idx="48">
                  <c:v>14.190859</c:v>
                </c:pt>
                <c:pt idx="49">
                  <c:v>14.382555</c:v>
                </c:pt>
                <c:pt idx="50">
                  <c:v>14.506111000000001</c:v>
                </c:pt>
                <c:pt idx="51">
                  <c:v>14.553679000000001</c:v>
                </c:pt>
                <c:pt idx="52">
                  <c:v>14.471496</c:v>
                </c:pt>
                <c:pt idx="53">
                  <c:v>14.381005</c:v>
                </c:pt>
                <c:pt idx="54">
                  <c:v>14.305064</c:v>
                </c:pt>
                <c:pt idx="55">
                  <c:v>14.297853999999999</c:v>
                </c:pt>
                <c:pt idx="56">
                  <c:v>14.323295999999999</c:v>
                </c:pt>
                <c:pt idx="57">
                  <c:v>14.400826</c:v>
                </c:pt>
                <c:pt idx="58">
                  <c:v>14.434042</c:v>
                </c:pt>
                <c:pt idx="59">
                  <c:v>14.466187</c:v>
                </c:pt>
                <c:pt idx="60">
                  <c:v>14.406499</c:v>
                </c:pt>
                <c:pt idx="61">
                  <c:v>14.388420999999999</c:v>
                </c:pt>
                <c:pt idx="62">
                  <c:v>14.331913</c:v>
                </c:pt>
                <c:pt idx="63">
                  <c:v>14.353987999999999</c:v>
                </c:pt>
                <c:pt idx="64">
                  <c:v>14.375373</c:v>
                </c:pt>
                <c:pt idx="65">
                  <c:v>14.405404000000001</c:v>
                </c:pt>
                <c:pt idx="66">
                  <c:v>14.407037000000001</c:v>
                </c:pt>
                <c:pt idx="67">
                  <c:v>14.408621</c:v>
                </c:pt>
                <c:pt idx="68">
                  <c:v>14.374552</c:v>
                </c:pt>
                <c:pt idx="69">
                  <c:v>14.394135</c:v>
                </c:pt>
                <c:pt idx="70">
                  <c:v>14.378558999999999</c:v>
                </c:pt>
                <c:pt idx="71">
                  <c:v>14.388972000000001</c:v>
                </c:pt>
                <c:pt idx="72">
                  <c:v>14.365501</c:v>
                </c:pt>
                <c:pt idx="73">
                  <c:v>14.400567000000001</c:v>
                </c:pt>
                <c:pt idx="74">
                  <c:v>14.385816999999999</c:v>
                </c:pt>
                <c:pt idx="75">
                  <c:v>14.403641</c:v>
                </c:pt>
                <c:pt idx="76">
                  <c:v>14.389169000000001</c:v>
                </c:pt>
                <c:pt idx="77">
                  <c:v>14.398633999999999</c:v>
                </c:pt>
                <c:pt idx="78">
                  <c:v>14.384596999999999</c:v>
                </c:pt>
                <c:pt idx="79">
                  <c:v>14.401534</c:v>
                </c:pt>
                <c:pt idx="80">
                  <c:v>14.372693999999999</c:v>
                </c:pt>
                <c:pt idx="81">
                  <c:v>14.38936</c:v>
                </c:pt>
                <c:pt idx="82">
                  <c:v>14.383495999999999</c:v>
                </c:pt>
                <c:pt idx="83">
                  <c:v>14.377772999999999</c:v>
                </c:pt>
                <c:pt idx="84">
                  <c:v>14.372185999999999</c:v>
                </c:pt>
                <c:pt idx="85">
                  <c:v>14.388074</c:v>
                </c:pt>
                <c:pt idx="86">
                  <c:v>14.389529</c:v>
                </c:pt>
                <c:pt idx="87">
                  <c:v>14.397900999999999</c:v>
                </c:pt>
                <c:pt idx="88">
                  <c:v>14.378596</c:v>
                </c:pt>
                <c:pt idx="89">
                  <c:v>14.393698000000001</c:v>
                </c:pt>
                <c:pt idx="90">
                  <c:v>14.388275</c:v>
                </c:pt>
                <c:pt idx="91">
                  <c:v>14.396326999999999</c:v>
                </c:pt>
                <c:pt idx="92">
                  <c:v>14.384451</c:v>
                </c:pt>
                <c:pt idx="93">
                  <c:v>14.39884</c:v>
                </c:pt>
                <c:pt idx="94">
                  <c:v>14.380756999999999</c:v>
                </c:pt>
                <c:pt idx="95">
                  <c:v>14.394882000000001</c:v>
                </c:pt>
                <c:pt idx="96">
                  <c:v>14.383516999999999</c:v>
                </c:pt>
                <c:pt idx="97">
                  <c:v>14.397322000000001</c:v>
                </c:pt>
                <c:pt idx="98">
                  <c:v>14.386163</c:v>
                </c:pt>
                <c:pt idx="99">
                  <c:v>14.405771</c:v>
                </c:pt>
                <c:pt idx="100">
                  <c:v>14.388704000000001</c:v>
                </c:pt>
                <c:pt idx="101">
                  <c:v>14.527789</c:v>
                </c:pt>
                <c:pt idx="102">
                  <c:v>14.651953000000001</c:v>
                </c:pt>
                <c:pt idx="103">
                  <c:v>14.476865999999999</c:v>
                </c:pt>
                <c:pt idx="104">
                  <c:v>14.349875000000001</c:v>
                </c:pt>
                <c:pt idx="105">
                  <c:v>14.16846</c:v>
                </c:pt>
                <c:pt idx="106">
                  <c:v>14.047516999999999</c:v>
                </c:pt>
                <c:pt idx="107">
                  <c:v>14.222885</c:v>
                </c:pt>
                <c:pt idx="108">
                  <c:v>14.428488</c:v>
                </c:pt>
                <c:pt idx="109">
                  <c:v>14.646186</c:v>
                </c:pt>
                <c:pt idx="110">
                  <c:v>14.597809</c:v>
                </c:pt>
                <c:pt idx="111">
                  <c:v>14.325834</c:v>
                </c:pt>
                <c:pt idx="112">
                  <c:v>14.114067</c:v>
                </c:pt>
                <c:pt idx="113">
                  <c:v>14.126161</c:v>
                </c:pt>
                <c:pt idx="114">
                  <c:v>14.307575999999999</c:v>
                </c:pt>
                <c:pt idx="115">
                  <c:v>14.543416000000001</c:v>
                </c:pt>
                <c:pt idx="116">
                  <c:v>14.652265</c:v>
                </c:pt>
                <c:pt idx="117">
                  <c:v>14.652265</c:v>
                </c:pt>
                <c:pt idx="118">
                  <c:v>14.495039</c:v>
                </c:pt>
                <c:pt idx="119">
                  <c:v>14.198802000000001</c:v>
                </c:pt>
                <c:pt idx="120">
                  <c:v>14.053623</c:v>
                </c:pt>
                <c:pt idx="121">
                  <c:v>14.162471999999999</c:v>
                </c:pt>
                <c:pt idx="122">
                  <c:v>14.368076</c:v>
                </c:pt>
              </c:numCache>
            </c:numRef>
          </c:yVal>
          <c:smooth val="1"/>
          <c:extLst>
            <c:ext xmlns:c16="http://schemas.microsoft.com/office/drawing/2014/chart" uri="{C3380CC4-5D6E-409C-BE32-E72D297353CC}">
              <c16:uniqueId val="{00000002-6428-47EA-8DD9-D30DFCEA6069}"/>
            </c:ext>
          </c:extLst>
        </c:ser>
        <c:ser>
          <c:idx val="5"/>
          <c:order val="3"/>
          <c:spPr>
            <a:ln w="19050" cap="rnd">
              <a:solidFill>
                <a:sysClr val="windowText" lastClr="000000"/>
              </a:solidFill>
              <a:prstDash val="sysDot"/>
              <a:round/>
            </a:ln>
            <a:effectLst/>
          </c:spPr>
          <c:marker>
            <c:symbol val="none"/>
          </c:marker>
          <c:xVal>
            <c:numRef>
              <c:f>Sheet1!$AB$3:$AB$125</c:f>
              <c:numCache>
                <c:formatCode>General</c:formatCode>
                <c:ptCount val="123"/>
                <c:pt idx="0">
                  <c:v>0</c:v>
                </c:pt>
                <c:pt idx="1">
                  <c:v>4.3040000000000003</c:v>
                </c:pt>
                <c:pt idx="2">
                  <c:v>9.3040000000000003</c:v>
                </c:pt>
                <c:pt idx="3">
                  <c:v>14.304</c:v>
                </c:pt>
                <c:pt idx="4">
                  <c:v>19.303999999999998</c:v>
                </c:pt>
                <c:pt idx="5">
                  <c:v>24.303999999999998</c:v>
                </c:pt>
                <c:pt idx="6">
                  <c:v>29.303999999999998</c:v>
                </c:pt>
                <c:pt idx="7">
                  <c:v>34.304000000000002</c:v>
                </c:pt>
                <c:pt idx="8">
                  <c:v>39.304000000000002</c:v>
                </c:pt>
                <c:pt idx="9">
                  <c:v>44.305999999999997</c:v>
                </c:pt>
                <c:pt idx="10">
                  <c:v>49.304000000000002</c:v>
                </c:pt>
                <c:pt idx="11">
                  <c:v>54.304000000000002</c:v>
                </c:pt>
                <c:pt idx="12">
                  <c:v>59.304000000000002</c:v>
                </c:pt>
                <c:pt idx="13">
                  <c:v>64.304000000000002</c:v>
                </c:pt>
                <c:pt idx="14">
                  <c:v>69.304000000000002</c:v>
                </c:pt>
                <c:pt idx="15">
                  <c:v>74.304000000000002</c:v>
                </c:pt>
                <c:pt idx="16">
                  <c:v>79.304000000000002</c:v>
                </c:pt>
                <c:pt idx="17">
                  <c:v>84.305000000000007</c:v>
                </c:pt>
                <c:pt idx="18">
                  <c:v>89.304000000000002</c:v>
                </c:pt>
                <c:pt idx="19">
                  <c:v>94.304000000000002</c:v>
                </c:pt>
                <c:pt idx="20">
                  <c:v>99.304000000000002</c:v>
                </c:pt>
                <c:pt idx="21">
                  <c:v>104.304</c:v>
                </c:pt>
                <c:pt idx="22">
                  <c:v>109.304</c:v>
                </c:pt>
                <c:pt idx="23">
                  <c:v>114.304</c:v>
                </c:pt>
                <c:pt idx="24">
                  <c:v>119.304</c:v>
                </c:pt>
                <c:pt idx="25">
                  <c:v>124.304</c:v>
                </c:pt>
                <c:pt idx="26">
                  <c:v>129.304</c:v>
                </c:pt>
                <c:pt idx="27">
                  <c:v>134.304</c:v>
                </c:pt>
                <c:pt idx="28">
                  <c:v>139.304</c:v>
                </c:pt>
                <c:pt idx="29">
                  <c:v>144.304</c:v>
                </c:pt>
                <c:pt idx="30">
                  <c:v>149.304</c:v>
                </c:pt>
                <c:pt idx="31">
                  <c:v>154.304</c:v>
                </c:pt>
                <c:pt idx="32">
                  <c:v>159.304</c:v>
                </c:pt>
                <c:pt idx="33">
                  <c:v>164.304</c:v>
                </c:pt>
                <c:pt idx="34">
                  <c:v>169.304</c:v>
                </c:pt>
                <c:pt idx="35">
                  <c:v>174.304</c:v>
                </c:pt>
                <c:pt idx="36">
                  <c:v>179.304</c:v>
                </c:pt>
                <c:pt idx="37">
                  <c:v>184.304</c:v>
                </c:pt>
                <c:pt idx="38">
                  <c:v>189.304</c:v>
                </c:pt>
                <c:pt idx="39">
                  <c:v>194.304</c:v>
                </c:pt>
                <c:pt idx="40">
                  <c:v>199.304</c:v>
                </c:pt>
                <c:pt idx="41">
                  <c:v>204.304</c:v>
                </c:pt>
                <c:pt idx="42">
                  <c:v>209.304</c:v>
                </c:pt>
                <c:pt idx="43">
                  <c:v>214.304</c:v>
                </c:pt>
                <c:pt idx="44">
                  <c:v>219.304</c:v>
                </c:pt>
                <c:pt idx="45">
                  <c:v>224.30500000000001</c:v>
                </c:pt>
                <c:pt idx="46">
                  <c:v>229.304</c:v>
                </c:pt>
                <c:pt idx="47">
                  <c:v>234.304</c:v>
                </c:pt>
                <c:pt idx="48">
                  <c:v>239.304</c:v>
                </c:pt>
                <c:pt idx="49">
                  <c:v>244.304</c:v>
                </c:pt>
                <c:pt idx="50">
                  <c:v>249.304</c:v>
                </c:pt>
                <c:pt idx="51">
                  <c:v>254.304</c:v>
                </c:pt>
                <c:pt idx="52">
                  <c:v>259.30399999999997</c:v>
                </c:pt>
                <c:pt idx="53">
                  <c:v>264.30399999999997</c:v>
                </c:pt>
                <c:pt idx="54">
                  <c:v>269.30399999999997</c:v>
                </c:pt>
                <c:pt idx="55">
                  <c:v>274.30500000000001</c:v>
                </c:pt>
                <c:pt idx="56">
                  <c:v>279.30500000000001</c:v>
                </c:pt>
                <c:pt idx="57">
                  <c:v>284.30399999999997</c:v>
                </c:pt>
                <c:pt idx="58">
                  <c:v>289.30399999999997</c:v>
                </c:pt>
                <c:pt idx="59">
                  <c:v>294.30399999999997</c:v>
                </c:pt>
                <c:pt idx="60">
                  <c:v>299.30399999999997</c:v>
                </c:pt>
                <c:pt idx="61">
                  <c:v>304.30399999999997</c:v>
                </c:pt>
                <c:pt idx="62">
                  <c:v>309.30399999999997</c:v>
                </c:pt>
                <c:pt idx="63">
                  <c:v>314.30399999999997</c:v>
                </c:pt>
                <c:pt idx="64">
                  <c:v>319.30399999999997</c:v>
                </c:pt>
                <c:pt idx="65">
                  <c:v>324.30399999999997</c:v>
                </c:pt>
                <c:pt idx="66">
                  <c:v>329.30500000000001</c:v>
                </c:pt>
                <c:pt idx="67">
                  <c:v>334.30399999999997</c:v>
                </c:pt>
                <c:pt idx="68">
                  <c:v>339.30399999999997</c:v>
                </c:pt>
                <c:pt idx="69">
                  <c:v>344.30399999999997</c:v>
                </c:pt>
                <c:pt idx="70">
                  <c:v>349.30399999999997</c:v>
                </c:pt>
                <c:pt idx="71">
                  <c:v>354.30599999999998</c:v>
                </c:pt>
                <c:pt idx="72">
                  <c:v>359.30399999999997</c:v>
                </c:pt>
                <c:pt idx="73">
                  <c:v>364.30399999999997</c:v>
                </c:pt>
                <c:pt idx="74">
                  <c:v>369.30399999999997</c:v>
                </c:pt>
                <c:pt idx="75">
                  <c:v>374.30399999999997</c:v>
                </c:pt>
                <c:pt idx="76">
                  <c:v>379.30399999999997</c:v>
                </c:pt>
                <c:pt idx="77">
                  <c:v>384.30399999999997</c:v>
                </c:pt>
                <c:pt idx="78">
                  <c:v>389.30399999999997</c:v>
                </c:pt>
                <c:pt idx="79">
                  <c:v>394.30399999999997</c:v>
                </c:pt>
                <c:pt idx="80">
                  <c:v>399.30399999999997</c:v>
                </c:pt>
                <c:pt idx="81">
                  <c:v>404.30399999999997</c:v>
                </c:pt>
                <c:pt idx="82">
                  <c:v>409.30399999999997</c:v>
                </c:pt>
                <c:pt idx="83">
                  <c:v>414.30399999999997</c:v>
                </c:pt>
                <c:pt idx="84">
                  <c:v>419.30399999999997</c:v>
                </c:pt>
                <c:pt idx="85">
                  <c:v>424.30399999999997</c:v>
                </c:pt>
                <c:pt idx="86">
                  <c:v>429.30399999999997</c:v>
                </c:pt>
                <c:pt idx="87">
                  <c:v>434.30399999999997</c:v>
                </c:pt>
                <c:pt idx="88">
                  <c:v>439.30500000000001</c:v>
                </c:pt>
                <c:pt idx="89">
                  <c:v>444.30399999999997</c:v>
                </c:pt>
                <c:pt idx="90">
                  <c:v>449.30399999999997</c:v>
                </c:pt>
                <c:pt idx="91">
                  <c:v>454.30399999999997</c:v>
                </c:pt>
                <c:pt idx="92">
                  <c:v>459.30399999999997</c:v>
                </c:pt>
                <c:pt idx="93">
                  <c:v>464.30399999999997</c:v>
                </c:pt>
                <c:pt idx="94">
                  <c:v>469.30399999999997</c:v>
                </c:pt>
                <c:pt idx="95">
                  <c:v>474.30399999999997</c:v>
                </c:pt>
                <c:pt idx="96">
                  <c:v>479.30399999999997</c:v>
                </c:pt>
                <c:pt idx="97">
                  <c:v>484.30399999999997</c:v>
                </c:pt>
                <c:pt idx="98">
                  <c:v>489.30399999999997</c:v>
                </c:pt>
                <c:pt idx="99">
                  <c:v>494.30399999999997</c:v>
                </c:pt>
                <c:pt idx="100">
                  <c:v>499.30399999999997</c:v>
                </c:pt>
                <c:pt idx="101">
                  <c:v>504.30399999999997</c:v>
                </c:pt>
                <c:pt idx="102">
                  <c:v>509.30399999999997</c:v>
                </c:pt>
                <c:pt idx="103">
                  <c:v>514.30399999999997</c:v>
                </c:pt>
                <c:pt idx="104">
                  <c:v>519.30399999999997</c:v>
                </c:pt>
                <c:pt idx="105">
                  <c:v>524.30399999999997</c:v>
                </c:pt>
                <c:pt idx="106">
                  <c:v>529.30399999999997</c:v>
                </c:pt>
                <c:pt idx="107">
                  <c:v>534.30399999999997</c:v>
                </c:pt>
                <c:pt idx="108">
                  <c:v>539.30399999999997</c:v>
                </c:pt>
                <c:pt idx="109">
                  <c:v>544.30399999999997</c:v>
                </c:pt>
                <c:pt idx="110">
                  <c:v>549.30399999999997</c:v>
                </c:pt>
                <c:pt idx="111">
                  <c:v>554.30399999999997</c:v>
                </c:pt>
                <c:pt idx="112">
                  <c:v>559.30399999999997</c:v>
                </c:pt>
                <c:pt idx="113">
                  <c:v>564.30399999999997</c:v>
                </c:pt>
                <c:pt idx="114">
                  <c:v>569.30399999999997</c:v>
                </c:pt>
                <c:pt idx="115">
                  <c:v>574.30399999999997</c:v>
                </c:pt>
                <c:pt idx="116">
                  <c:v>579.30399999999997</c:v>
                </c:pt>
                <c:pt idx="117">
                  <c:v>584.30399999999997</c:v>
                </c:pt>
                <c:pt idx="118">
                  <c:v>589.30399999999997</c:v>
                </c:pt>
                <c:pt idx="119">
                  <c:v>594.30399999999997</c:v>
                </c:pt>
                <c:pt idx="120">
                  <c:v>599.30399999999997</c:v>
                </c:pt>
                <c:pt idx="121">
                  <c:v>604.30600000000004</c:v>
                </c:pt>
                <c:pt idx="122">
                  <c:v>609.30399999999997</c:v>
                </c:pt>
              </c:numCache>
            </c:numRef>
          </c:xVal>
          <c:yVal>
            <c:numRef>
              <c:f>Sheet1!$AG$3:$AG$125</c:f>
              <c:numCache>
                <c:formatCode>General</c:formatCode>
                <c:ptCount val="123"/>
                <c:pt idx="0">
                  <c:v>15</c:v>
                </c:pt>
                <c:pt idx="1">
                  <c:v>15</c:v>
                </c:pt>
                <c:pt idx="2">
                  <c:v>15</c:v>
                </c:pt>
                <c:pt idx="3">
                  <c:v>15</c:v>
                </c:pt>
                <c:pt idx="4">
                  <c:v>15</c:v>
                </c:pt>
                <c:pt idx="5">
                  <c:v>15</c:v>
                </c:pt>
                <c:pt idx="6">
                  <c:v>15</c:v>
                </c:pt>
                <c:pt idx="7">
                  <c:v>15</c:v>
                </c:pt>
                <c:pt idx="8">
                  <c:v>15</c:v>
                </c:pt>
                <c:pt idx="9">
                  <c:v>15</c:v>
                </c:pt>
                <c:pt idx="10">
                  <c:v>15</c:v>
                </c:pt>
                <c:pt idx="11">
                  <c:v>15</c:v>
                </c:pt>
                <c:pt idx="12">
                  <c:v>15</c:v>
                </c:pt>
                <c:pt idx="13">
                  <c:v>15</c:v>
                </c:pt>
                <c:pt idx="14">
                  <c:v>15</c:v>
                </c:pt>
                <c:pt idx="15">
                  <c:v>15</c:v>
                </c:pt>
                <c:pt idx="16">
                  <c:v>15</c:v>
                </c:pt>
                <c:pt idx="17">
                  <c:v>15</c:v>
                </c:pt>
                <c:pt idx="18">
                  <c:v>15</c:v>
                </c:pt>
                <c:pt idx="19">
                  <c:v>15</c:v>
                </c:pt>
                <c:pt idx="20">
                  <c:v>15</c:v>
                </c:pt>
                <c:pt idx="21">
                  <c:v>15</c:v>
                </c:pt>
                <c:pt idx="22">
                  <c:v>15</c:v>
                </c:pt>
                <c:pt idx="23">
                  <c:v>15</c:v>
                </c:pt>
                <c:pt idx="24">
                  <c:v>15</c:v>
                </c:pt>
                <c:pt idx="25">
                  <c:v>15</c:v>
                </c:pt>
                <c:pt idx="26">
                  <c:v>15</c:v>
                </c:pt>
                <c:pt idx="27">
                  <c:v>15</c:v>
                </c:pt>
                <c:pt idx="28">
                  <c:v>15</c:v>
                </c:pt>
                <c:pt idx="29">
                  <c:v>15</c:v>
                </c:pt>
                <c:pt idx="30">
                  <c:v>15</c:v>
                </c:pt>
                <c:pt idx="31">
                  <c:v>15</c:v>
                </c:pt>
                <c:pt idx="32">
                  <c:v>15</c:v>
                </c:pt>
                <c:pt idx="33">
                  <c:v>15</c:v>
                </c:pt>
                <c:pt idx="34">
                  <c:v>15</c:v>
                </c:pt>
                <c:pt idx="35">
                  <c:v>15</c:v>
                </c:pt>
                <c:pt idx="36">
                  <c:v>15</c:v>
                </c:pt>
                <c:pt idx="37">
                  <c:v>15</c:v>
                </c:pt>
                <c:pt idx="38">
                  <c:v>15</c:v>
                </c:pt>
                <c:pt idx="39">
                  <c:v>15</c:v>
                </c:pt>
                <c:pt idx="40">
                  <c:v>15</c:v>
                </c:pt>
                <c:pt idx="41">
                  <c:v>15</c:v>
                </c:pt>
                <c:pt idx="42">
                  <c:v>15</c:v>
                </c:pt>
                <c:pt idx="43">
                  <c:v>15</c:v>
                </c:pt>
                <c:pt idx="44">
                  <c:v>15</c:v>
                </c:pt>
                <c:pt idx="45">
                  <c:v>15</c:v>
                </c:pt>
                <c:pt idx="46">
                  <c:v>15</c:v>
                </c:pt>
                <c:pt idx="47">
                  <c:v>15</c:v>
                </c:pt>
                <c:pt idx="48">
                  <c:v>15</c:v>
                </c:pt>
                <c:pt idx="49">
                  <c:v>15</c:v>
                </c:pt>
                <c:pt idx="50">
                  <c:v>15</c:v>
                </c:pt>
                <c:pt idx="51">
                  <c:v>15</c:v>
                </c:pt>
                <c:pt idx="52">
                  <c:v>15</c:v>
                </c:pt>
                <c:pt idx="53">
                  <c:v>15</c:v>
                </c:pt>
                <c:pt idx="54">
                  <c:v>15</c:v>
                </c:pt>
                <c:pt idx="55">
                  <c:v>15</c:v>
                </c:pt>
                <c:pt idx="56">
                  <c:v>15</c:v>
                </c:pt>
                <c:pt idx="57">
                  <c:v>15</c:v>
                </c:pt>
                <c:pt idx="58">
                  <c:v>15</c:v>
                </c:pt>
                <c:pt idx="59">
                  <c:v>15</c:v>
                </c:pt>
                <c:pt idx="60">
                  <c:v>15</c:v>
                </c:pt>
                <c:pt idx="61">
                  <c:v>15</c:v>
                </c:pt>
                <c:pt idx="62">
                  <c:v>15</c:v>
                </c:pt>
                <c:pt idx="63">
                  <c:v>15</c:v>
                </c:pt>
                <c:pt idx="64">
                  <c:v>15</c:v>
                </c:pt>
                <c:pt idx="65">
                  <c:v>15</c:v>
                </c:pt>
                <c:pt idx="66">
                  <c:v>15</c:v>
                </c:pt>
                <c:pt idx="67">
                  <c:v>15</c:v>
                </c:pt>
                <c:pt idx="68">
                  <c:v>15</c:v>
                </c:pt>
                <c:pt idx="69">
                  <c:v>15</c:v>
                </c:pt>
                <c:pt idx="70">
                  <c:v>15</c:v>
                </c:pt>
                <c:pt idx="71">
                  <c:v>15</c:v>
                </c:pt>
                <c:pt idx="72">
                  <c:v>15</c:v>
                </c:pt>
                <c:pt idx="73">
                  <c:v>15</c:v>
                </c:pt>
                <c:pt idx="74">
                  <c:v>15</c:v>
                </c:pt>
                <c:pt idx="75">
                  <c:v>15</c:v>
                </c:pt>
                <c:pt idx="76">
                  <c:v>15</c:v>
                </c:pt>
                <c:pt idx="77">
                  <c:v>15</c:v>
                </c:pt>
                <c:pt idx="78">
                  <c:v>15</c:v>
                </c:pt>
                <c:pt idx="79">
                  <c:v>15</c:v>
                </c:pt>
                <c:pt idx="80">
                  <c:v>15</c:v>
                </c:pt>
                <c:pt idx="81">
                  <c:v>15</c:v>
                </c:pt>
                <c:pt idx="82">
                  <c:v>15</c:v>
                </c:pt>
                <c:pt idx="83">
                  <c:v>15</c:v>
                </c:pt>
                <c:pt idx="84">
                  <c:v>15</c:v>
                </c:pt>
                <c:pt idx="85">
                  <c:v>15</c:v>
                </c:pt>
                <c:pt idx="86">
                  <c:v>15</c:v>
                </c:pt>
                <c:pt idx="87">
                  <c:v>15</c:v>
                </c:pt>
                <c:pt idx="88">
                  <c:v>15</c:v>
                </c:pt>
                <c:pt idx="89">
                  <c:v>15</c:v>
                </c:pt>
                <c:pt idx="90">
                  <c:v>15</c:v>
                </c:pt>
                <c:pt idx="91">
                  <c:v>15</c:v>
                </c:pt>
                <c:pt idx="92">
                  <c:v>15</c:v>
                </c:pt>
                <c:pt idx="93">
                  <c:v>15</c:v>
                </c:pt>
                <c:pt idx="94">
                  <c:v>15</c:v>
                </c:pt>
                <c:pt idx="95">
                  <c:v>15</c:v>
                </c:pt>
                <c:pt idx="96">
                  <c:v>15</c:v>
                </c:pt>
                <c:pt idx="97">
                  <c:v>15</c:v>
                </c:pt>
                <c:pt idx="98">
                  <c:v>15</c:v>
                </c:pt>
                <c:pt idx="99">
                  <c:v>15</c:v>
                </c:pt>
                <c:pt idx="100">
                  <c:v>15</c:v>
                </c:pt>
                <c:pt idx="101">
                  <c:v>15</c:v>
                </c:pt>
                <c:pt idx="102">
                  <c:v>15</c:v>
                </c:pt>
                <c:pt idx="103">
                  <c:v>15</c:v>
                </c:pt>
                <c:pt idx="104">
                  <c:v>15</c:v>
                </c:pt>
                <c:pt idx="105">
                  <c:v>15</c:v>
                </c:pt>
                <c:pt idx="106">
                  <c:v>15</c:v>
                </c:pt>
                <c:pt idx="107">
                  <c:v>15</c:v>
                </c:pt>
                <c:pt idx="108">
                  <c:v>15</c:v>
                </c:pt>
                <c:pt idx="109">
                  <c:v>15</c:v>
                </c:pt>
                <c:pt idx="110">
                  <c:v>15</c:v>
                </c:pt>
                <c:pt idx="111">
                  <c:v>15</c:v>
                </c:pt>
                <c:pt idx="112">
                  <c:v>15</c:v>
                </c:pt>
                <c:pt idx="113">
                  <c:v>15</c:v>
                </c:pt>
                <c:pt idx="114">
                  <c:v>15</c:v>
                </c:pt>
                <c:pt idx="115">
                  <c:v>15</c:v>
                </c:pt>
                <c:pt idx="116">
                  <c:v>15</c:v>
                </c:pt>
                <c:pt idx="117">
                  <c:v>15</c:v>
                </c:pt>
                <c:pt idx="118">
                  <c:v>15</c:v>
                </c:pt>
                <c:pt idx="119">
                  <c:v>15</c:v>
                </c:pt>
                <c:pt idx="120">
                  <c:v>15</c:v>
                </c:pt>
                <c:pt idx="121">
                  <c:v>15</c:v>
                </c:pt>
                <c:pt idx="122">
                  <c:v>15</c:v>
                </c:pt>
              </c:numCache>
            </c:numRef>
          </c:yVal>
          <c:smooth val="1"/>
          <c:extLst>
            <c:ext xmlns:c16="http://schemas.microsoft.com/office/drawing/2014/chart" uri="{C3380CC4-5D6E-409C-BE32-E72D297353CC}">
              <c16:uniqueId val="{00000003-6428-47EA-8DD9-D30DFCEA6069}"/>
            </c:ext>
          </c:extLst>
        </c:ser>
        <c:ser>
          <c:idx val="6"/>
          <c:order val="4"/>
          <c:spPr>
            <a:ln w="19050" cap="rnd">
              <a:solidFill>
                <a:schemeClr val="accent2">
                  <a:lumMod val="75000"/>
                </a:schemeClr>
              </a:solidFill>
              <a:round/>
            </a:ln>
            <a:effectLst/>
          </c:spPr>
          <c:marker>
            <c:symbol val="none"/>
          </c:marker>
          <c:xVal>
            <c:numRef>
              <c:f>Sheet1!$AO$3:$AO$125</c:f>
              <c:numCache>
                <c:formatCode>General</c:formatCode>
                <c:ptCount val="123"/>
                <c:pt idx="0">
                  <c:v>0</c:v>
                </c:pt>
                <c:pt idx="1">
                  <c:v>4.0259999999999998</c:v>
                </c:pt>
                <c:pt idx="2">
                  <c:v>9.0250000000000004</c:v>
                </c:pt>
                <c:pt idx="3">
                  <c:v>14.025</c:v>
                </c:pt>
                <c:pt idx="4">
                  <c:v>19.024999999999999</c:v>
                </c:pt>
                <c:pt idx="5">
                  <c:v>24.024999999999999</c:v>
                </c:pt>
                <c:pt idx="6">
                  <c:v>29.024999999999999</c:v>
                </c:pt>
                <c:pt idx="7">
                  <c:v>34.026000000000003</c:v>
                </c:pt>
                <c:pt idx="8">
                  <c:v>39.024999999999999</c:v>
                </c:pt>
                <c:pt idx="9">
                  <c:v>44.024999999999999</c:v>
                </c:pt>
                <c:pt idx="10">
                  <c:v>49.024999999999999</c:v>
                </c:pt>
                <c:pt idx="11">
                  <c:v>54.024999999999999</c:v>
                </c:pt>
                <c:pt idx="12">
                  <c:v>59.024999999999999</c:v>
                </c:pt>
                <c:pt idx="13">
                  <c:v>64.025000000000006</c:v>
                </c:pt>
                <c:pt idx="14">
                  <c:v>69.025000000000006</c:v>
                </c:pt>
                <c:pt idx="15">
                  <c:v>74.025000000000006</c:v>
                </c:pt>
                <c:pt idx="16">
                  <c:v>79.025000000000006</c:v>
                </c:pt>
                <c:pt idx="17">
                  <c:v>84.025000000000006</c:v>
                </c:pt>
                <c:pt idx="18">
                  <c:v>89.025000000000006</c:v>
                </c:pt>
                <c:pt idx="19">
                  <c:v>94.025000000000006</c:v>
                </c:pt>
                <c:pt idx="20">
                  <c:v>99.025000000000006</c:v>
                </c:pt>
                <c:pt idx="21">
                  <c:v>104.02500000000001</c:v>
                </c:pt>
                <c:pt idx="22">
                  <c:v>109.026</c:v>
                </c:pt>
                <c:pt idx="23">
                  <c:v>114.02500000000001</c:v>
                </c:pt>
                <c:pt idx="24">
                  <c:v>119.02500000000001</c:v>
                </c:pt>
                <c:pt idx="25">
                  <c:v>124.02500000000001</c:v>
                </c:pt>
                <c:pt idx="26">
                  <c:v>129.02500000000001</c:v>
                </c:pt>
                <c:pt idx="27">
                  <c:v>134.02500000000001</c:v>
                </c:pt>
                <c:pt idx="28">
                  <c:v>139.02500000000001</c:v>
                </c:pt>
                <c:pt idx="29">
                  <c:v>144.02500000000001</c:v>
                </c:pt>
                <c:pt idx="30">
                  <c:v>149.02500000000001</c:v>
                </c:pt>
                <c:pt idx="31">
                  <c:v>154.02500000000001</c:v>
                </c:pt>
                <c:pt idx="32">
                  <c:v>159.02500000000001</c:v>
                </c:pt>
                <c:pt idx="33">
                  <c:v>164.02600000000001</c:v>
                </c:pt>
                <c:pt idx="34">
                  <c:v>169.02500000000001</c:v>
                </c:pt>
                <c:pt idx="35">
                  <c:v>174.02500000000001</c:v>
                </c:pt>
                <c:pt idx="36">
                  <c:v>179.02500000000001</c:v>
                </c:pt>
                <c:pt idx="37">
                  <c:v>184.02500000000001</c:v>
                </c:pt>
                <c:pt idx="38">
                  <c:v>189.02500000000001</c:v>
                </c:pt>
                <c:pt idx="39">
                  <c:v>194.02500000000001</c:v>
                </c:pt>
                <c:pt idx="40">
                  <c:v>199.02500000000001</c:v>
                </c:pt>
                <c:pt idx="41">
                  <c:v>204.02500000000001</c:v>
                </c:pt>
                <c:pt idx="42">
                  <c:v>209.02500000000001</c:v>
                </c:pt>
                <c:pt idx="43">
                  <c:v>214.02600000000001</c:v>
                </c:pt>
                <c:pt idx="44">
                  <c:v>219.02500000000001</c:v>
                </c:pt>
                <c:pt idx="45">
                  <c:v>224.02699999999999</c:v>
                </c:pt>
                <c:pt idx="46">
                  <c:v>229.02500000000001</c:v>
                </c:pt>
                <c:pt idx="47">
                  <c:v>234.02500000000001</c:v>
                </c:pt>
                <c:pt idx="48">
                  <c:v>239.02500000000001</c:v>
                </c:pt>
                <c:pt idx="49">
                  <c:v>244.02500000000001</c:v>
                </c:pt>
                <c:pt idx="50">
                  <c:v>249.02500000000001</c:v>
                </c:pt>
                <c:pt idx="51">
                  <c:v>254.02500000000001</c:v>
                </c:pt>
                <c:pt idx="52">
                  <c:v>259.02499999999998</c:v>
                </c:pt>
                <c:pt idx="53">
                  <c:v>264.02499999999998</c:v>
                </c:pt>
                <c:pt idx="54">
                  <c:v>269.02499999999998</c:v>
                </c:pt>
                <c:pt idx="55">
                  <c:v>274.02499999999998</c:v>
                </c:pt>
                <c:pt idx="56">
                  <c:v>279.02499999999998</c:v>
                </c:pt>
                <c:pt idx="57">
                  <c:v>284.02499999999998</c:v>
                </c:pt>
                <c:pt idx="58">
                  <c:v>289.02499999999998</c:v>
                </c:pt>
                <c:pt idx="59">
                  <c:v>294.02499999999998</c:v>
                </c:pt>
                <c:pt idx="60">
                  <c:v>299.02499999999998</c:v>
                </c:pt>
                <c:pt idx="61">
                  <c:v>304.02499999999998</c:v>
                </c:pt>
                <c:pt idx="62">
                  <c:v>309.02499999999998</c:v>
                </c:pt>
                <c:pt idx="63">
                  <c:v>314.02499999999998</c:v>
                </c:pt>
                <c:pt idx="64">
                  <c:v>319.02499999999998</c:v>
                </c:pt>
                <c:pt idx="65">
                  <c:v>324.02499999999998</c:v>
                </c:pt>
                <c:pt idx="66">
                  <c:v>329.02499999999998</c:v>
                </c:pt>
                <c:pt idx="67">
                  <c:v>334.02499999999998</c:v>
                </c:pt>
                <c:pt idx="68">
                  <c:v>339.02499999999998</c:v>
                </c:pt>
                <c:pt idx="69">
                  <c:v>344.02499999999998</c:v>
                </c:pt>
                <c:pt idx="70">
                  <c:v>349.02699999999999</c:v>
                </c:pt>
                <c:pt idx="71">
                  <c:v>354.02499999999998</c:v>
                </c:pt>
                <c:pt idx="72">
                  <c:v>359.02499999999998</c:v>
                </c:pt>
                <c:pt idx="73">
                  <c:v>364.02499999999998</c:v>
                </c:pt>
                <c:pt idx="74">
                  <c:v>369.02499999999998</c:v>
                </c:pt>
                <c:pt idx="75">
                  <c:v>374.02499999999998</c:v>
                </c:pt>
                <c:pt idx="76">
                  <c:v>379.02499999999998</c:v>
                </c:pt>
                <c:pt idx="77">
                  <c:v>384.02499999999998</c:v>
                </c:pt>
                <c:pt idx="78">
                  <c:v>389.02499999999998</c:v>
                </c:pt>
                <c:pt idx="79">
                  <c:v>394.02499999999998</c:v>
                </c:pt>
                <c:pt idx="80">
                  <c:v>399.02499999999998</c:v>
                </c:pt>
                <c:pt idx="81">
                  <c:v>404.02499999999998</c:v>
                </c:pt>
                <c:pt idx="82">
                  <c:v>409.02499999999998</c:v>
                </c:pt>
                <c:pt idx="83">
                  <c:v>414.02499999999998</c:v>
                </c:pt>
                <c:pt idx="84">
                  <c:v>419.02499999999998</c:v>
                </c:pt>
                <c:pt idx="85">
                  <c:v>424.02499999999998</c:v>
                </c:pt>
                <c:pt idx="86">
                  <c:v>429.02499999999998</c:v>
                </c:pt>
                <c:pt idx="87">
                  <c:v>434.02499999999998</c:v>
                </c:pt>
                <c:pt idx="88">
                  <c:v>439.02499999999998</c:v>
                </c:pt>
                <c:pt idx="89">
                  <c:v>444.02499999999998</c:v>
                </c:pt>
                <c:pt idx="90">
                  <c:v>449.02499999999998</c:v>
                </c:pt>
                <c:pt idx="91">
                  <c:v>454.02499999999998</c:v>
                </c:pt>
                <c:pt idx="92">
                  <c:v>459.02499999999998</c:v>
                </c:pt>
                <c:pt idx="93">
                  <c:v>464.02499999999998</c:v>
                </c:pt>
                <c:pt idx="94">
                  <c:v>469.02499999999998</c:v>
                </c:pt>
                <c:pt idx="95">
                  <c:v>474.02499999999998</c:v>
                </c:pt>
                <c:pt idx="96">
                  <c:v>479.02600000000001</c:v>
                </c:pt>
                <c:pt idx="97">
                  <c:v>484.02499999999998</c:v>
                </c:pt>
                <c:pt idx="98">
                  <c:v>489.02499999999998</c:v>
                </c:pt>
                <c:pt idx="99">
                  <c:v>494.02600000000001</c:v>
                </c:pt>
                <c:pt idx="100">
                  <c:v>499.02499999999998</c:v>
                </c:pt>
                <c:pt idx="101">
                  <c:v>504.02499999999998</c:v>
                </c:pt>
                <c:pt idx="102">
                  <c:v>509.02499999999998</c:v>
                </c:pt>
                <c:pt idx="103">
                  <c:v>514.02499999999998</c:v>
                </c:pt>
                <c:pt idx="104">
                  <c:v>519.02499999999998</c:v>
                </c:pt>
                <c:pt idx="105">
                  <c:v>524.02499999999998</c:v>
                </c:pt>
                <c:pt idx="106">
                  <c:v>529.02499999999998</c:v>
                </c:pt>
                <c:pt idx="107">
                  <c:v>534.02499999999998</c:v>
                </c:pt>
                <c:pt idx="108">
                  <c:v>539.02599999999995</c:v>
                </c:pt>
                <c:pt idx="109">
                  <c:v>544.02499999999998</c:v>
                </c:pt>
                <c:pt idx="110">
                  <c:v>549.02499999999998</c:v>
                </c:pt>
                <c:pt idx="111">
                  <c:v>554.02499999999998</c:v>
                </c:pt>
                <c:pt idx="112">
                  <c:v>559.02499999999998</c:v>
                </c:pt>
                <c:pt idx="113">
                  <c:v>564.02499999999998</c:v>
                </c:pt>
                <c:pt idx="114">
                  <c:v>569.02499999999998</c:v>
                </c:pt>
                <c:pt idx="115">
                  <c:v>574.02499999999998</c:v>
                </c:pt>
                <c:pt idx="116">
                  <c:v>579.02499999999998</c:v>
                </c:pt>
                <c:pt idx="117">
                  <c:v>584.02499999999998</c:v>
                </c:pt>
                <c:pt idx="118">
                  <c:v>589.02499999999998</c:v>
                </c:pt>
                <c:pt idx="119">
                  <c:v>594.02499999999998</c:v>
                </c:pt>
                <c:pt idx="120">
                  <c:v>599.02499999999998</c:v>
                </c:pt>
                <c:pt idx="121">
                  <c:v>604.02499999999998</c:v>
                </c:pt>
                <c:pt idx="122">
                  <c:v>609.02499999999998</c:v>
                </c:pt>
              </c:numCache>
            </c:numRef>
          </c:xVal>
          <c:yVal>
            <c:numRef>
              <c:f>Sheet1!$AU$3:$AU$125</c:f>
              <c:numCache>
                <c:formatCode>General</c:formatCode>
                <c:ptCount val="123"/>
                <c:pt idx="0">
                  <c:v>0</c:v>
                </c:pt>
                <c:pt idx="1">
                  <c:v>0</c:v>
                </c:pt>
                <c:pt idx="2">
                  <c:v>0</c:v>
                </c:pt>
                <c:pt idx="3">
                  <c:v>15.390461999999999</c:v>
                </c:pt>
                <c:pt idx="4">
                  <c:v>20.010574999999999</c:v>
                </c:pt>
                <c:pt idx="5">
                  <c:v>21.329968000000001</c:v>
                </c:pt>
                <c:pt idx="6">
                  <c:v>19.790696000000001</c:v>
                </c:pt>
                <c:pt idx="7">
                  <c:v>16.963453000000001</c:v>
                </c:pt>
                <c:pt idx="8">
                  <c:v>15.296559</c:v>
                </c:pt>
                <c:pt idx="9">
                  <c:v>15.746616</c:v>
                </c:pt>
                <c:pt idx="10">
                  <c:v>17.438078000000001</c:v>
                </c:pt>
                <c:pt idx="11">
                  <c:v>18.711459999999999</c:v>
                </c:pt>
                <c:pt idx="12">
                  <c:v>19.571038000000001</c:v>
                </c:pt>
                <c:pt idx="13">
                  <c:v>19.786691000000001</c:v>
                </c:pt>
                <c:pt idx="14">
                  <c:v>19.712371999999998</c:v>
                </c:pt>
                <c:pt idx="15">
                  <c:v>18.881986999999999</c:v>
                </c:pt>
                <c:pt idx="16">
                  <c:v>18.1554</c:v>
                </c:pt>
                <c:pt idx="17">
                  <c:v>18.403583999999999</c:v>
                </c:pt>
                <c:pt idx="18">
                  <c:v>18.960145000000001</c:v>
                </c:pt>
                <c:pt idx="19">
                  <c:v>19.617256999999999</c:v>
                </c:pt>
                <c:pt idx="20">
                  <c:v>19.845828000000001</c:v>
                </c:pt>
                <c:pt idx="21">
                  <c:v>19.505504999999999</c:v>
                </c:pt>
                <c:pt idx="22">
                  <c:v>18.811301</c:v>
                </c:pt>
                <c:pt idx="23">
                  <c:v>18.466674999999999</c:v>
                </c:pt>
                <c:pt idx="24">
                  <c:v>18.780465</c:v>
                </c:pt>
                <c:pt idx="25">
                  <c:v>19.263114999999999</c:v>
                </c:pt>
                <c:pt idx="26">
                  <c:v>19.731660000000002</c:v>
                </c:pt>
                <c:pt idx="27">
                  <c:v>19.717559000000001</c:v>
                </c:pt>
                <c:pt idx="28">
                  <c:v>19.272525000000002</c:v>
                </c:pt>
                <c:pt idx="29">
                  <c:v>18.795625999999999</c:v>
                </c:pt>
                <c:pt idx="30">
                  <c:v>18.693193000000001</c:v>
                </c:pt>
                <c:pt idx="31">
                  <c:v>18.968001000000001</c:v>
                </c:pt>
                <c:pt idx="32">
                  <c:v>19.376812999999999</c:v>
                </c:pt>
                <c:pt idx="33">
                  <c:v>19.614250999999999</c:v>
                </c:pt>
                <c:pt idx="34">
                  <c:v>19.499791999999999</c:v>
                </c:pt>
                <c:pt idx="35">
                  <c:v>19.236315999999999</c:v>
                </c:pt>
                <c:pt idx="36">
                  <c:v>19.021193</c:v>
                </c:pt>
                <c:pt idx="37">
                  <c:v>18.981074</c:v>
                </c:pt>
                <c:pt idx="38">
                  <c:v>19.165856999999999</c:v>
                </c:pt>
                <c:pt idx="39">
                  <c:v>19.341163999999999</c:v>
                </c:pt>
                <c:pt idx="40">
                  <c:v>19.416998</c:v>
                </c:pt>
                <c:pt idx="41">
                  <c:v>19.312142000000001</c:v>
                </c:pt>
                <c:pt idx="42">
                  <c:v>19.169086</c:v>
                </c:pt>
                <c:pt idx="43">
                  <c:v>19.074873</c:v>
                </c:pt>
                <c:pt idx="44">
                  <c:v>19.136120999999999</c:v>
                </c:pt>
                <c:pt idx="45">
                  <c:v>19.207985999999998</c:v>
                </c:pt>
                <c:pt idx="46">
                  <c:v>19.303218999999999</c:v>
                </c:pt>
                <c:pt idx="47">
                  <c:v>19.278347</c:v>
                </c:pt>
                <c:pt idx="48">
                  <c:v>19.242211000000001</c:v>
                </c:pt>
                <c:pt idx="49">
                  <c:v>19.170382</c:v>
                </c:pt>
                <c:pt idx="50">
                  <c:v>19.173994</c:v>
                </c:pt>
                <c:pt idx="51">
                  <c:v>19.177462999999999</c:v>
                </c:pt>
                <c:pt idx="52">
                  <c:v>19.227315999999998</c:v>
                </c:pt>
                <c:pt idx="53">
                  <c:v>19.241057999999999</c:v>
                </c:pt>
                <c:pt idx="54">
                  <c:v>19.243092999999998</c:v>
                </c:pt>
                <c:pt idx="55">
                  <c:v>19.201073999999998</c:v>
                </c:pt>
                <c:pt idx="56">
                  <c:v>19.182153</c:v>
                </c:pt>
                <c:pt idx="57">
                  <c:v>19.153286999999999</c:v>
                </c:pt>
                <c:pt idx="58">
                  <c:v>19.187973</c:v>
                </c:pt>
                <c:pt idx="59">
                  <c:v>19.190736000000001</c:v>
                </c:pt>
                <c:pt idx="60">
                  <c:v>19.223641000000001</c:v>
                </c:pt>
                <c:pt idx="61">
                  <c:v>19.205901000000001</c:v>
                </c:pt>
                <c:pt idx="62">
                  <c:v>19.217994000000001</c:v>
                </c:pt>
                <c:pt idx="63">
                  <c:v>19.191307999999999</c:v>
                </c:pt>
                <c:pt idx="64">
                  <c:v>19.203251000000002</c:v>
                </c:pt>
                <c:pt idx="65">
                  <c:v>19.177613000000001</c:v>
                </c:pt>
                <c:pt idx="66">
                  <c:v>19.207726999999998</c:v>
                </c:pt>
                <c:pt idx="67">
                  <c:v>19.191813</c:v>
                </c:pt>
                <c:pt idx="68">
                  <c:v>19.211939000000001</c:v>
                </c:pt>
                <c:pt idx="69">
                  <c:v>19.205189000000001</c:v>
                </c:pt>
                <c:pt idx="70">
                  <c:v>19.233187999999998</c:v>
                </c:pt>
                <c:pt idx="71">
                  <c:v>19.217811999999999</c:v>
                </c:pt>
                <c:pt idx="72">
                  <c:v>19.211158000000001</c:v>
                </c:pt>
                <c:pt idx="73">
                  <c:v>19.188317000000001</c:v>
                </c:pt>
                <c:pt idx="74">
                  <c:v>19.198687</c:v>
                </c:pt>
                <c:pt idx="75">
                  <c:v>19.192654000000001</c:v>
                </c:pt>
                <c:pt idx="76">
                  <c:v>19.210650000000001</c:v>
                </c:pt>
                <c:pt idx="77">
                  <c:v>19.204619000000001</c:v>
                </c:pt>
                <c:pt idx="78">
                  <c:v>19.229752999999999</c:v>
                </c:pt>
                <c:pt idx="79">
                  <c:v>19.200668</c:v>
                </c:pt>
                <c:pt idx="80">
                  <c:v>19.202546999999999</c:v>
                </c:pt>
                <c:pt idx="81">
                  <c:v>19.196912999999999</c:v>
                </c:pt>
                <c:pt idx="82">
                  <c:v>19.213540999999999</c:v>
                </c:pt>
                <c:pt idx="83">
                  <c:v>19.193339000000002</c:v>
                </c:pt>
                <c:pt idx="84">
                  <c:v>19.202414000000001</c:v>
                </c:pt>
                <c:pt idx="85">
                  <c:v>19.182818000000001</c:v>
                </c:pt>
                <c:pt idx="86">
                  <c:v>19.198836</c:v>
                </c:pt>
                <c:pt idx="87">
                  <c:v>19.186682999999999</c:v>
                </c:pt>
                <c:pt idx="88">
                  <c:v>19.209164999999999</c:v>
                </c:pt>
                <c:pt idx="89">
                  <c:v>19.183579999999999</c:v>
                </c:pt>
                <c:pt idx="90">
                  <c:v>19.198877</c:v>
                </c:pt>
                <c:pt idx="91">
                  <c:v>19.180613000000001</c:v>
                </c:pt>
                <c:pt idx="92">
                  <c:v>19.202183000000002</c:v>
                </c:pt>
                <c:pt idx="93">
                  <c:v>19.184275</c:v>
                </c:pt>
                <c:pt idx="94">
                  <c:v>19.211780999999998</c:v>
                </c:pt>
                <c:pt idx="95">
                  <c:v>19.200514999999999</c:v>
                </c:pt>
                <c:pt idx="96">
                  <c:v>19.208380999999999</c:v>
                </c:pt>
                <c:pt idx="97">
                  <c:v>19.184913999999999</c:v>
                </c:pt>
                <c:pt idx="98">
                  <c:v>19.198906999999998</c:v>
                </c:pt>
                <c:pt idx="99">
                  <c:v>19.188262999999999</c:v>
                </c:pt>
                <c:pt idx="100">
                  <c:v>19.208030999999998</c:v>
                </c:pt>
                <c:pt idx="101">
                  <c:v>19.33043</c:v>
                </c:pt>
                <c:pt idx="102">
                  <c:v>19.442719</c:v>
                </c:pt>
                <c:pt idx="103">
                  <c:v>19.278472000000001</c:v>
                </c:pt>
                <c:pt idx="104">
                  <c:v>19.090941999999998</c:v>
                </c:pt>
                <c:pt idx="105">
                  <c:v>18.976046</c:v>
                </c:pt>
                <c:pt idx="106">
                  <c:v>19.078848000000001</c:v>
                </c:pt>
                <c:pt idx="107">
                  <c:v>19.290499000000001</c:v>
                </c:pt>
                <c:pt idx="108">
                  <c:v>19.508196999999999</c:v>
                </c:pt>
                <c:pt idx="109">
                  <c:v>19.477999000000001</c:v>
                </c:pt>
                <c:pt idx="110">
                  <c:v>19.290444000000001</c:v>
                </c:pt>
                <c:pt idx="111">
                  <c:v>19.084862000000001</c:v>
                </c:pt>
                <c:pt idx="112">
                  <c:v>18.963919000000001</c:v>
                </c:pt>
                <c:pt idx="113">
                  <c:v>18.927636</c:v>
                </c:pt>
                <c:pt idx="114">
                  <c:v>19.02439</c:v>
                </c:pt>
                <c:pt idx="115">
                  <c:v>19.187664000000002</c:v>
                </c:pt>
                <c:pt idx="116">
                  <c:v>19.356985000000002</c:v>
                </c:pt>
                <c:pt idx="117">
                  <c:v>19.314654999999998</c:v>
                </c:pt>
                <c:pt idx="118">
                  <c:v>19.211853000000001</c:v>
                </c:pt>
                <c:pt idx="119">
                  <c:v>19.054625999999999</c:v>
                </c:pt>
                <c:pt idx="120">
                  <c:v>19.018343000000002</c:v>
                </c:pt>
                <c:pt idx="121">
                  <c:v>19.090909</c:v>
                </c:pt>
                <c:pt idx="122">
                  <c:v>19.308606999999999</c:v>
                </c:pt>
              </c:numCache>
            </c:numRef>
          </c:yVal>
          <c:smooth val="1"/>
          <c:extLst>
            <c:ext xmlns:c16="http://schemas.microsoft.com/office/drawing/2014/chart" uri="{C3380CC4-5D6E-409C-BE32-E72D297353CC}">
              <c16:uniqueId val="{00000004-6428-47EA-8DD9-D30DFCEA6069}"/>
            </c:ext>
          </c:extLst>
        </c:ser>
        <c:ser>
          <c:idx val="0"/>
          <c:order val="5"/>
          <c:tx>
            <c:v>Set flux</c:v>
          </c:tx>
          <c:spPr>
            <a:ln w="19050" cap="rnd">
              <a:solidFill>
                <a:sysClr val="windowText" lastClr="000000"/>
              </a:solidFill>
              <a:round/>
            </a:ln>
            <a:effectLst/>
          </c:spPr>
          <c:marker>
            <c:symbol val="none"/>
          </c:marker>
          <c:xVal>
            <c:numRef>
              <c:f>Sheet1!$CA$22:$CA$23</c:f>
              <c:numCache>
                <c:formatCode>General</c:formatCode>
                <c:ptCount val="2"/>
                <c:pt idx="0">
                  <c:v>250</c:v>
                </c:pt>
                <c:pt idx="1">
                  <c:v>250</c:v>
                </c:pt>
              </c:numCache>
            </c:numRef>
          </c:xVal>
          <c:yVal>
            <c:numRef>
              <c:f>Sheet1!$BZ$22:$BZ$23</c:f>
              <c:numCache>
                <c:formatCode>General</c:formatCode>
                <c:ptCount val="2"/>
                <c:pt idx="0">
                  <c:v>0</c:v>
                </c:pt>
                <c:pt idx="1">
                  <c:v>40</c:v>
                </c:pt>
              </c:numCache>
            </c:numRef>
          </c:yVal>
          <c:smooth val="1"/>
          <c:extLst>
            <c:ext xmlns:c16="http://schemas.microsoft.com/office/drawing/2014/chart" uri="{C3380CC4-5D6E-409C-BE32-E72D297353CC}">
              <c16:uniqueId val="{00000005-6428-47EA-8DD9-D30DFCEA6069}"/>
            </c:ext>
          </c:extLst>
        </c:ser>
        <c:ser>
          <c:idx val="7"/>
          <c:order val="6"/>
          <c:tx>
            <c:v>Actual flux</c:v>
          </c:tx>
          <c:spPr>
            <a:ln w="19050" cap="rnd">
              <a:solidFill>
                <a:sysClr val="windowText" lastClr="000000"/>
              </a:solidFill>
              <a:prstDash val="sysDot"/>
              <a:round/>
            </a:ln>
            <a:effectLst/>
          </c:spPr>
          <c:marker>
            <c:symbol val="none"/>
          </c:marker>
          <c:xVal>
            <c:numRef>
              <c:f>Sheet1!$AO$3:$AO$125</c:f>
              <c:numCache>
                <c:formatCode>General</c:formatCode>
                <c:ptCount val="123"/>
                <c:pt idx="0">
                  <c:v>0</c:v>
                </c:pt>
                <c:pt idx="1">
                  <c:v>4.0259999999999998</c:v>
                </c:pt>
                <c:pt idx="2">
                  <c:v>9.0250000000000004</c:v>
                </c:pt>
                <c:pt idx="3">
                  <c:v>14.025</c:v>
                </c:pt>
                <c:pt idx="4">
                  <c:v>19.024999999999999</c:v>
                </c:pt>
                <c:pt idx="5">
                  <c:v>24.024999999999999</c:v>
                </c:pt>
                <c:pt idx="6">
                  <c:v>29.024999999999999</c:v>
                </c:pt>
                <c:pt idx="7">
                  <c:v>34.026000000000003</c:v>
                </c:pt>
                <c:pt idx="8">
                  <c:v>39.024999999999999</c:v>
                </c:pt>
                <c:pt idx="9">
                  <c:v>44.024999999999999</c:v>
                </c:pt>
                <c:pt idx="10">
                  <c:v>49.024999999999999</c:v>
                </c:pt>
                <c:pt idx="11">
                  <c:v>54.024999999999999</c:v>
                </c:pt>
                <c:pt idx="12">
                  <c:v>59.024999999999999</c:v>
                </c:pt>
                <c:pt idx="13">
                  <c:v>64.025000000000006</c:v>
                </c:pt>
                <c:pt idx="14">
                  <c:v>69.025000000000006</c:v>
                </c:pt>
                <c:pt idx="15">
                  <c:v>74.025000000000006</c:v>
                </c:pt>
                <c:pt idx="16">
                  <c:v>79.025000000000006</c:v>
                </c:pt>
                <c:pt idx="17">
                  <c:v>84.025000000000006</c:v>
                </c:pt>
                <c:pt idx="18">
                  <c:v>89.025000000000006</c:v>
                </c:pt>
                <c:pt idx="19">
                  <c:v>94.025000000000006</c:v>
                </c:pt>
                <c:pt idx="20">
                  <c:v>99.025000000000006</c:v>
                </c:pt>
                <c:pt idx="21">
                  <c:v>104.02500000000001</c:v>
                </c:pt>
                <c:pt idx="22">
                  <c:v>109.026</c:v>
                </c:pt>
                <c:pt idx="23">
                  <c:v>114.02500000000001</c:v>
                </c:pt>
                <c:pt idx="24">
                  <c:v>119.02500000000001</c:v>
                </c:pt>
                <c:pt idx="25">
                  <c:v>124.02500000000001</c:v>
                </c:pt>
                <c:pt idx="26">
                  <c:v>129.02500000000001</c:v>
                </c:pt>
                <c:pt idx="27">
                  <c:v>134.02500000000001</c:v>
                </c:pt>
                <c:pt idx="28">
                  <c:v>139.02500000000001</c:v>
                </c:pt>
                <c:pt idx="29">
                  <c:v>144.02500000000001</c:v>
                </c:pt>
                <c:pt idx="30">
                  <c:v>149.02500000000001</c:v>
                </c:pt>
                <c:pt idx="31">
                  <c:v>154.02500000000001</c:v>
                </c:pt>
                <c:pt idx="32">
                  <c:v>159.02500000000001</c:v>
                </c:pt>
                <c:pt idx="33">
                  <c:v>164.02600000000001</c:v>
                </c:pt>
                <c:pt idx="34">
                  <c:v>169.02500000000001</c:v>
                </c:pt>
                <c:pt idx="35">
                  <c:v>174.02500000000001</c:v>
                </c:pt>
                <c:pt idx="36">
                  <c:v>179.02500000000001</c:v>
                </c:pt>
                <c:pt idx="37">
                  <c:v>184.02500000000001</c:v>
                </c:pt>
                <c:pt idx="38">
                  <c:v>189.02500000000001</c:v>
                </c:pt>
                <c:pt idx="39">
                  <c:v>194.02500000000001</c:v>
                </c:pt>
                <c:pt idx="40">
                  <c:v>199.02500000000001</c:v>
                </c:pt>
                <c:pt idx="41">
                  <c:v>204.02500000000001</c:v>
                </c:pt>
                <c:pt idx="42">
                  <c:v>209.02500000000001</c:v>
                </c:pt>
                <c:pt idx="43">
                  <c:v>214.02600000000001</c:v>
                </c:pt>
                <c:pt idx="44">
                  <c:v>219.02500000000001</c:v>
                </c:pt>
                <c:pt idx="45">
                  <c:v>224.02699999999999</c:v>
                </c:pt>
                <c:pt idx="46">
                  <c:v>229.02500000000001</c:v>
                </c:pt>
                <c:pt idx="47">
                  <c:v>234.02500000000001</c:v>
                </c:pt>
                <c:pt idx="48">
                  <c:v>239.02500000000001</c:v>
                </c:pt>
                <c:pt idx="49">
                  <c:v>244.02500000000001</c:v>
                </c:pt>
                <c:pt idx="50">
                  <c:v>249.02500000000001</c:v>
                </c:pt>
                <c:pt idx="51">
                  <c:v>254.02500000000001</c:v>
                </c:pt>
                <c:pt idx="52">
                  <c:v>259.02499999999998</c:v>
                </c:pt>
                <c:pt idx="53">
                  <c:v>264.02499999999998</c:v>
                </c:pt>
                <c:pt idx="54">
                  <c:v>269.02499999999998</c:v>
                </c:pt>
                <c:pt idx="55">
                  <c:v>274.02499999999998</c:v>
                </c:pt>
                <c:pt idx="56">
                  <c:v>279.02499999999998</c:v>
                </c:pt>
                <c:pt idx="57">
                  <c:v>284.02499999999998</c:v>
                </c:pt>
                <c:pt idx="58">
                  <c:v>289.02499999999998</c:v>
                </c:pt>
                <c:pt idx="59">
                  <c:v>294.02499999999998</c:v>
                </c:pt>
                <c:pt idx="60">
                  <c:v>299.02499999999998</c:v>
                </c:pt>
                <c:pt idx="61">
                  <c:v>304.02499999999998</c:v>
                </c:pt>
                <c:pt idx="62">
                  <c:v>309.02499999999998</c:v>
                </c:pt>
                <c:pt idx="63">
                  <c:v>314.02499999999998</c:v>
                </c:pt>
                <c:pt idx="64">
                  <c:v>319.02499999999998</c:v>
                </c:pt>
                <c:pt idx="65">
                  <c:v>324.02499999999998</c:v>
                </c:pt>
                <c:pt idx="66">
                  <c:v>329.02499999999998</c:v>
                </c:pt>
                <c:pt idx="67">
                  <c:v>334.02499999999998</c:v>
                </c:pt>
                <c:pt idx="68">
                  <c:v>339.02499999999998</c:v>
                </c:pt>
                <c:pt idx="69">
                  <c:v>344.02499999999998</c:v>
                </c:pt>
                <c:pt idx="70">
                  <c:v>349.02699999999999</c:v>
                </c:pt>
                <c:pt idx="71">
                  <c:v>354.02499999999998</c:v>
                </c:pt>
                <c:pt idx="72">
                  <c:v>359.02499999999998</c:v>
                </c:pt>
                <c:pt idx="73">
                  <c:v>364.02499999999998</c:v>
                </c:pt>
                <c:pt idx="74">
                  <c:v>369.02499999999998</c:v>
                </c:pt>
                <c:pt idx="75">
                  <c:v>374.02499999999998</c:v>
                </c:pt>
                <c:pt idx="76">
                  <c:v>379.02499999999998</c:v>
                </c:pt>
                <c:pt idx="77">
                  <c:v>384.02499999999998</c:v>
                </c:pt>
                <c:pt idx="78">
                  <c:v>389.02499999999998</c:v>
                </c:pt>
                <c:pt idx="79">
                  <c:v>394.02499999999998</c:v>
                </c:pt>
                <c:pt idx="80">
                  <c:v>399.02499999999998</c:v>
                </c:pt>
                <c:pt idx="81">
                  <c:v>404.02499999999998</c:v>
                </c:pt>
                <c:pt idx="82">
                  <c:v>409.02499999999998</c:v>
                </c:pt>
                <c:pt idx="83">
                  <c:v>414.02499999999998</c:v>
                </c:pt>
                <c:pt idx="84">
                  <c:v>419.02499999999998</c:v>
                </c:pt>
                <c:pt idx="85">
                  <c:v>424.02499999999998</c:v>
                </c:pt>
                <c:pt idx="86">
                  <c:v>429.02499999999998</c:v>
                </c:pt>
                <c:pt idx="87">
                  <c:v>434.02499999999998</c:v>
                </c:pt>
                <c:pt idx="88">
                  <c:v>439.02499999999998</c:v>
                </c:pt>
                <c:pt idx="89">
                  <c:v>444.02499999999998</c:v>
                </c:pt>
                <c:pt idx="90">
                  <c:v>449.02499999999998</c:v>
                </c:pt>
                <c:pt idx="91">
                  <c:v>454.02499999999998</c:v>
                </c:pt>
                <c:pt idx="92">
                  <c:v>459.02499999999998</c:v>
                </c:pt>
                <c:pt idx="93">
                  <c:v>464.02499999999998</c:v>
                </c:pt>
                <c:pt idx="94">
                  <c:v>469.02499999999998</c:v>
                </c:pt>
                <c:pt idx="95">
                  <c:v>474.02499999999998</c:v>
                </c:pt>
                <c:pt idx="96">
                  <c:v>479.02600000000001</c:v>
                </c:pt>
                <c:pt idx="97">
                  <c:v>484.02499999999998</c:v>
                </c:pt>
                <c:pt idx="98">
                  <c:v>489.02499999999998</c:v>
                </c:pt>
                <c:pt idx="99">
                  <c:v>494.02600000000001</c:v>
                </c:pt>
                <c:pt idx="100">
                  <c:v>499.02499999999998</c:v>
                </c:pt>
                <c:pt idx="101">
                  <c:v>504.02499999999998</c:v>
                </c:pt>
                <c:pt idx="102">
                  <c:v>509.02499999999998</c:v>
                </c:pt>
                <c:pt idx="103">
                  <c:v>514.02499999999998</c:v>
                </c:pt>
                <c:pt idx="104">
                  <c:v>519.02499999999998</c:v>
                </c:pt>
                <c:pt idx="105">
                  <c:v>524.02499999999998</c:v>
                </c:pt>
                <c:pt idx="106">
                  <c:v>529.02499999999998</c:v>
                </c:pt>
                <c:pt idx="107">
                  <c:v>534.02499999999998</c:v>
                </c:pt>
                <c:pt idx="108">
                  <c:v>539.02599999999995</c:v>
                </c:pt>
                <c:pt idx="109">
                  <c:v>544.02499999999998</c:v>
                </c:pt>
                <c:pt idx="110">
                  <c:v>549.02499999999998</c:v>
                </c:pt>
                <c:pt idx="111">
                  <c:v>554.02499999999998</c:v>
                </c:pt>
                <c:pt idx="112">
                  <c:v>559.02499999999998</c:v>
                </c:pt>
                <c:pt idx="113">
                  <c:v>564.02499999999998</c:v>
                </c:pt>
                <c:pt idx="114">
                  <c:v>569.02499999999998</c:v>
                </c:pt>
                <c:pt idx="115">
                  <c:v>574.02499999999998</c:v>
                </c:pt>
                <c:pt idx="116">
                  <c:v>579.02499999999998</c:v>
                </c:pt>
                <c:pt idx="117">
                  <c:v>584.02499999999998</c:v>
                </c:pt>
                <c:pt idx="118">
                  <c:v>589.02499999999998</c:v>
                </c:pt>
                <c:pt idx="119">
                  <c:v>594.02499999999998</c:v>
                </c:pt>
                <c:pt idx="120">
                  <c:v>599.02499999999998</c:v>
                </c:pt>
                <c:pt idx="121">
                  <c:v>604.02499999999998</c:v>
                </c:pt>
                <c:pt idx="122">
                  <c:v>609.02499999999998</c:v>
                </c:pt>
              </c:numCache>
            </c:numRef>
          </c:xVal>
          <c:yVal>
            <c:numRef>
              <c:f>Sheet1!$AT$3:$AT$125</c:f>
              <c:numCache>
                <c:formatCode>General</c:formatCode>
                <c:ptCount val="123"/>
                <c:pt idx="0">
                  <c:v>20</c:v>
                </c:pt>
                <c:pt idx="1">
                  <c:v>20</c:v>
                </c:pt>
                <c:pt idx="2">
                  <c:v>20</c:v>
                </c:pt>
                <c:pt idx="3">
                  <c:v>20</c:v>
                </c:pt>
                <c:pt idx="4">
                  <c:v>20</c:v>
                </c:pt>
                <c:pt idx="5">
                  <c:v>20</c:v>
                </c:pt>
                <c:pt idx="6">
                  <c:v>20</c:v>
                </c:pt>
                <c:pt idx="7">
                  <c:v>20</c:v>
                </c:pt>
                <c:pt idx="8">
                  <c:v>20</c:v>
                </c:pt>
                <c:pt idx="9">
                  <c:v>20</c:v>
                </c:pt>
                <c:pt idx="10">
                  <c:v>20</c:v>
                </c:pt>
                <c:pt idx="11">
                  <c:v>20</c:v>
                </c:pt>
                <c:pt idx="12">
                  <c:v>20</c:v>
                </c:pt>
                <c:pt idx="13">
                  <c:v>20</c:v>
                </c:pt>
                <c:pt idx="14">
                  <c:v>20</c:v>
                </c:pt>
                <c:pt idx="15">
                  <c:v>20</c:v>
                </c:pt>
                <c:pt idx="16">
                  <c:v>20</c:v>
                </c:pt>
                <c:pt idx="17">
                  <c:v>20</c:v>
                </c:pt>
                <c:pt idx="18">
                  <c:v>20</c:v>
                </c:pt>
                <c:pt idx="19">
                  <c:v>20</c:v>
                </c:pt>
                <c:pt idx="20">
                  <c:v>20</c:v>
                </c:pt>
                <c:pt idx="21">
                  <c:v>20</c:v>
                </c:pt>
                <c:pt idx="22">
                  <c:v>20</c:v>
                </c:pt>
                <c:pt idx="23">
                  <c:v>20</c:v>
                </c:pt>
                <c:pt idx="24">
                  <c:v>20</c:v>
                </c:pt>
                <c:pt idx="25">
                  <c:v>20</c:v>
                </c:pt>
                <c:pt idx="26">
                  <c:v>20</c:v>
                </c:pt>
                <c:pt idx="27">
                  <c:v>20</c:v>
                </c:pt>
                <c:pt idx="28">
                  <c:v>20</c:v>
                </c:pt>
                <c:pt idx="29">
                  <c:v>20</c:v>
                </c:pt>
                <c:pt idx="30">
                  <c:v>20</c:v>
                </c:pt>
                <c:pt idx="31">
                  <c:v>20</c:v>
                </c:pt>
                <c:pt idx="32">
                  <c:v>20</c:v>
                </c:pt>
                <c:pt idx="33">
                  <c:v>20</c:v>
                </c:pt>
                <c:pt idx="34">
                  <c:v>20</c:v>
                </c:pt>
                <c:pt idx="35">
                  <c:v>20</c:v>
                </c:pt>
                <c:pt idx="36">
                  <c:v>20</c:v>
                </c:pt>
                <c:pt idx="37">
                  <c:v>20</c:v>
                </c:pt>
                <c:pt idx="38">
                  <c:v>20</c:v>
                </c:pt>
                <c:pt idx="39">
                  <c:v>20</c:v>
                </c:pt>
                <c:pt idx="40">
                  <c:v>20</c:v>
                </c:pt>
                <c:pt idx="41">
                  <c:v>20</c:v>
                </c:pt>
                <c:pt idx="42">
                  <c:v>20</c:v>
                </c:pt>
                <c:pt idx="43">
                  <c:v>20</c:v>
                </c:pt>
                <c:pt idx="44">
                  <c:v>20</c:v>
                </c:pt>
                <c:pt idx="45">
                  <c:v>20</c:v>
                </c:pt>
                <c:pt idx="46">
                  <c:v>20</c:v>
                </c:pt>
                <c:pt idx="47">
                  <c:v>20</c:v>
                </c:pt>
                <c:pt idx="48">
                  <c:v>20</c:v>
                </c:pt>
                <c:pt idx="49">
                  <c:v>20</c:v>
                </c:pt>
                <c:pt idx="50">
                  <c:v>20</c:v>
                </c:pt>
                <c:pt idx="51">
                  <c:v>20</c:v>
                </c:pt>
                <c:pt idx="52">
                  <c:v>20</c:v>
                </c:pt>
                <c:pt idx="53">
                  <c:v>20</c:v>
                </c:pt>
                <c:pt idx="54">
                  <c:v>20</c:v>
                </c:pt>
                <c:pt idx="55">
                  <c:v>20</c:v>
                </c:pt>
                <c:pt idx="56">
                  <c:v>20</c:v>
                </c:pt>
                <c:pt idx="57">
                  <c:v>20</c:v>
                </c:pt>
                <c:pt idx="58">
                  <c:v>20</c:v>
                </c:pt>
                <c:pt idx="59">
                  <c:v>20</c:v>
                </c:pt>
                <c:pt idx="60">
                  <c:v>20</c:v>
                </c:pt>
                <c:pt idx="61">
                  <c:v>20</c:v>
                </c:pt>
                <c:pt idx="62">
                  <c:v>20</c:v>
                </c:pt>
                <c:pt idx="63">
                  <c:v>20</c:v>
                </c:pt>
                <c:pt idx="64">
                  <c:v>20</c:v>
                </c:pt>
                <c:pt idx="65">
                  <c:v>20</c:v>
                </c:pt>
                <c:pt idx="66">
                  <c:v>20</c:v>
                </c:pt>
                <c:pt idx="67">
                  <c:v>20</c:v>
                </c:pt>
                <c:pt idx="68">
                  <c:v>20</c:v>
                </c:pt>
                <c:pt idx="69">
                  <c:v>20</c:v>
                </c:pt>
                <c:pt idx="70">
                  <c:v>20</c:v>
                </c:pt>
                <c:pt idx="71">
                  <c:v>20</c:v>
                </c:pt>
                <c:pt idx="72">
                  <c:v>20</c:v>
                </c:pt>
                <c:pt idx="73">
                  <c:v>20</c:v>
                </c:pt>
                <c:pt idx="74">
                  <c:v>20</c:v>
                </c:pt>
                <c:pt idx="75">
                  <c:v>20</c:v>
                </c:pt>
                <c:pt idx="76">
                  <c:v>20</c:v>
                </c:pt>
                <c:pt idx="77">
                  <c:v>20</c:v>
                </c:pt>
                <c:pt idx="78">
                  <c:v>20</c:v>
                </c:pt>
                <c:pt idx="79">
                  <c:v>20</c:v>
                </c:pt>
                <c:pt idx="80">
                  <c:v>20</c:v>
                </c:pt>
                <c:pt idx="81">
                  <c:v>20</c:v>
                </c:pt>
                <c:pt idx="82">
                  <c:v>20</c:v>
                </c:pt>
                <c:pt idx="83">
                  <c:v>20</c:v>
                </c:pt>
                <c:pt idx="84">
                  <c:v>20</c:v>
                </c:pt>
                <c:pt idx="85">
                  <c:v>20</c:v>
                </c:pt>
                <c:pt idx="86">
                  <c:v>20</c:v>
                </c:pt>
                <c:pt idx="87">
                  <c:v>20</c:v>
                </c:pt>
                <c:pt idx="88">
                  <c:v>20</c:v>
                </c:pt>
                <c:pt idx="89">
                  <c:v>20</c:v>
                </c:pt>
                <c:pt idx="90">
                  <c:v>20</c:v>
                </c:pt>
                <c:pt idx="91">
                  <c:v>20</c:v>
                </c:pt>
                <c:pt idx="92">
                  <c:v>20</c:v>
                </c:pt>
                <c:pt idx="93">
                  <c:v>20</c:v>
                </c:pt>
                <c:pt idx="94">
                  <c:v>20</c:v>
                </c:pt>
                <c:pt idx="95">
                  <c:v>20</c:v>
                </c:pt>
                <c:pt idx="96">
                  <c:v>20</c:v>
                </c:pt>
                <c:pt idx="97">
                  <c:v>20</c:v>
                </c:pt>
                <c:pt idx="98">
                  <c:v>20</c:v>
                </c:pt>
                <c:pt idx="99">
                  <c:v>20</c:v>
                </c:pt>
                <c:pt idx="100">
                  <c:v>20</c:v>
                </c:pt>
                <c:pt idx="101">
                  <c:v>20</c:v>
                </c:pt>
                <c:pt idx="102">
                  <c:v>20</c:v>
                </c:pt>
                <c:pt idx="103">
                  <c:v>20</c:v>
                </c:pt>
                <c:pt idx="104">
                  <c:v>20</c:v>
                </c:pt>
                <c:pt idx="105">
                  <c:v>20</c:v>
                </c:pt>
                <c:pt idx="106">
                  <c:v>20</c:v>
                </c:pt>
                <c:pt idx="107">
                  <c:v>20</c:v>
                </c:pt>
                <c:pt idx="108">
                  <c:v>20</c:v>
                </c:pt>
                <c:pt idx="109">
                  <c:v>20</c:v>
                </c:pt>
                <c:pt idx="110">
                  <c:v>20</c:v>
                </c:pt>
                <c:pt idx="111">
                  <c:v>20</c:v>
                </c:pt>
                <c:pt idx="112">
                  <c:v>20</c:v>
                </c:pt>
                <c:pt idx="113">
                  <c:v>20</c:v>
                </c:pt>
                <c:pt idx="114">
                  <c:v>20</c:v>
                </c:pt>
                <c:pt idx="115">
                  <c:v>20</c:v>
                </c:pt>
                <c:pt idx="116">
                  <c:v>20</c:v>
                </c:pt>
                <c:pt idx="117">
                  <c:v>20</c:v>
                </c:pt>
                <c:pt idx="118">
                  <c:v>20</c:v>
                </c:pt>
                <c:pt idx="119">
                  <c:v>20</c:v>
                </c:pt>
                <c:pt idx="120">
                  <c:v>20</c:v>
                </c:pt>
                <c:pt idx="121">
                  <c:v>20</c:v>
                </c:pt>
                <c:pt idx="122">
                  <c:v>20</c:v>
                </c:pt>
              </c:numCache>
            </c:numRef>
          </c:yVal>
          <c:smooth val="1"/>
          <c:extLst>
            <c:ext xmlns:c16="http://schemas.microsoft.com/office/drawing/2014/chart" uri="{C3380CC4-5D6E-409C-BE32-E72D297353CC}">
              <c16:uniqueId val="{00000006-6428-47EA-8DD9-D30DFCEA6069}"/>
            </c:ext>
          </c:extLst>
        </c:ser>
        <c:ser>
          <c:idx val="8"/>
          <c:order val="7"/>
          <c:spPr>
            <a:ln w="19050" cap="rnd">
              <a:solidFill>
                <a:schemeClr val="accent6">
                  <a:lumMod val="75000"/>
                </a:schemeClr>
              </a:solidFill>
              <a:round/>
            </a:ln>
            <a:effectLst/>
          </c:spPr>
          <c:marker>
            <c:symbol val="none"/>
          </c:marker>
          <c:xVal>
            <c:numRef>
              <c:f>Sheet1!$BB$3:$BB$125</c:f>
              <c:numCache>
                <c:formatCode>General</c:formatCode>
                <c:ptCount val="123"/>
                <c:pt idx="0">
                  <c:v>0</c:v>
                </c:pt>
                <c:pt idx="1">
                  <c:v>2.1030000000000002</c:v>
                </c:pt>
                <c:pt idx="2">
                  <c:v>7.1020000000000003</c:v>
                </c:pt>
                <c:pt idx="3">
                  <c:v>12.102</c:v>
                </c:pt>
                <c:pt idx="4">
                  <c:v>17.102</c:v>
                </c:pt>
                <c:pt idx="5">
                  <c:v>22.103999999999999</c:v>
                </c:pt>
                <c:pt idx="6">
                  <c:v>27.103999999999999</c:v>
                </c:pt>
                <c:pt idx="7">
                  <c:v>32.101999999999997</c:v>
                </c:pt>
                <c:pt idx="8">
                  <c:v>37.101999999999997</c:v>
                </c:pt>
                <c:pt idx="9">
                  <c:v>42.101999999999997</c:v>
                </c:pt>
                <c:pt idx="10">
                  <c:v>47.101999999999997</c:v>
                </c:pt>
                <c:pt idx="11">
                  <c:v>52.101999999999997</c:v>
                </c:pt>
                <c:pt idx="12">
                  <c:v>57.101999999999997</c:v>
                </c:pt>
                <c:pt idx="13">
                  <c:v>62.101999999999997</c:v>
                </c:pt>
                <c:pt idx="14">
                  <c:v>67.102000000000004</c:v>
                </c:pt>
                <c:pt idx="15">
                  <c:v>72.102000000000004</c:v>
                </c:pt>
                <c:pt idx="16">
                  <c:v>77.102999999999994</c:v>
                </c:pt>
                <c:pt idx="17">
                  <c:v>82.102000000000004</c:v>
                </c:pt>
                <c:pt idx="18">
                  <c:v>87.102000000000004</c:v>
                </c:pt>
                <c:pt idx="19">
                  <c:v>92.102000000000004</c:v>
                </c:pt>
                <c:pt idx="20">
                  <c:v>97.102000000000004</c:v>
                </c:pt>
                <c:pt idx="21">
                  <c:v>102.102</c:v>
                </c:pt>
                <c:pt idx="22">
                  <c:v>107.102</c:v>
                </c:pt>
                <c:pt idx="23">
                  <c:v>112.102</c:v>
                </c:pt>
                <c:pt idx="24">
                  <c:v>117.102</c:v>
                </c:pt>
                <c:pt idx="25">
                  <c:v>122.102</c:v>
                </c:pt>
                <c:pt idx="26">
                  <c:v>127.102</c:v>
                </c:pt>
                <c:pt idx="27">
                  <c:v>132.10400000000001</c:v>
                </c:pt>
                <c:pt idx="28">
                  <c:v>137.102</c:v>
                </c:pt>
                <c:pt idx="29">
                  <c:v>142.102</c:v>
                </c:pt>
                <c:pt idx="30">
                  <c:v>147.102</c:v>
                </c:pt>
                <c:pt idx="31">
                  <c:v>152.102</c:v>
                </c:pt>
                <c:pt idx="32">
                  <c:v>157.102</c:v>
                </c:pt>
                <c:pt idx="33">
                  <c:v>162.102</c:v>
                </c:pt>
                <c:pt idx="34">
                  <c:v>167.102</c:v>
                </c:pt>
                <c:pt idx="35">
                  <c:v>172.102</c:v>
                </c:pt>
                <c:pt idx="36">
                  <c:v>177.102</c:v>
                </c:pt>
                <c:pt idx="37">
                  <c:v>182.102</c:v>
                </c:pt>
                <c:pt idx="38">
                  <c:v>187.102</c:v>
                </c:pt>
                <c:pt idx="39">
                  <c:v>192.102</c:v>
                </c:pt>
                <c:pt idx="40">
                  <c:v>197.102</c:v>
                </c:pt>
                <c:pt idx="41">
                  <c:v>202.102</c:v>
                </c:pt>
                <c:pt idx="42">
                  <c:v>207.102</c:v>
                </c:pt>
                <c:pt idx="43">
                  <c:v>212.102</c:v>
                </c:pt>
                <c:pt idx="44">
                  <c:v>217.102</c:v>
                </c:pt>
                <c:pt idx="45">
                  <c:v>222.102</c:v>
                </c:pt>
                <c:pt idx="46">
                  <c:v>227.102</c:v>
                </c:pt>
                <c:pt idx="47">
                  <c:v>232.102</c:v>
                </c:pt>
                <c:pt idx="48">
                  <c:v>237.102</c:v>
                </c:pt>
                <c:pt idx="49">
                  <c:v>242.102</c:v>
                </c:pt>
                <c:pt idx="50">
                  <c:v>247.102</c:v>
                </c:pt>
                <c:pt idx="51">
                  <c:v>252.102</c:v>
                </c:pt>
                <c:pt idx="52">
                  <c:v>257.10199999999998</c:v>
                </c:pt>
                <c:pt idx="53">
                  <c:v>262.10199999999998</c:v>
                </c:pt>
                <c:pt idx="54">
                  <c:v>267.10300000000001</c:v>
                </c:pt>
                <c:pt idx="55">
                  <c:v>272.10199999999998</c:v>
                </c:pt>
                <c:pt idx="56">
                  <c:v>277.10300000000001</c:v>
                </c:pt>
                <c:pt idx="57">
                  <c:v>282.10199999999998</c:v>
                </c:pt>
                <c:pt idx="58">
                  <c:v>287.10199999999998</c:v>
                </c:pt>
                <c:pt idx="59">
                  <c:v>292.10199999999998</c:v>
                </c:pt>
                <c:pt idx="60">
                  <c:v>297.10300000000001</c:v>
                </c:pt>
                <c:pt idx="61">
                  <c:v>302.10199999999998</c:v>
                </c:pt>
                <c:pt idx="62">
                  <c:v>307.10199999999998</c:v>
                </c:pt>
                <c:pt idx="63">
                  <c:v>312.10199999999998</c:v>
                </c:pt>
                <c:pt idx="64">
                  <c:v>317.10199999999998</c:v>
                </c:pt>
                <c:pt idx="65">
                  <c:v>322.10199999999998</c:v>
                </c:pt>
                <c:pt idx="66">
                  <c:v>327.10199999999998</c:v>
                </c:pt>
                <c:pt idx="67">
                  <c:v>332.10199999999998</c:v>
                </c:pt>
                <c:pt idx="68">
                  <c:v>337.10199999999998</c:v>
                </c:pt>
                <c:pt idx="69">
                  <c:v>342.10199999999998</c:v>
                </c:pt>
                <c:pt idx="70">
                  <c:v>347.10199999999998</c:v>
                </c:pt>
                <c:pt idx="71">
                  <c:v>352.10199999999998</c:v>
                </c:pt>
                <c:pt idx="72">
                  <c:v>357.10199999999998</c:v>
                </c:pt>
                <c:pt idx="73">
                  <c:v>362.10199999999998</c:v>
                </c:pt>
                <c:pt idx="74">
                  <c:v>367.10199999999998</c:v>
                </c:pt>
                <c:pt idx="75">
                  <c:v>372.10199999999998</c:v>
                </c:pt>
                <c:pt idx="76">
                  <c:v>377.10199999999998</c:v>
                </c:pt>
                <c:pt idx="77">
                  <c:v>382.10199999999998</c:v>
                </c:pt>
                <c:pt idx="78">
                  <c:v>387.10199999999998</c:v>
                </c:pt>
                <c:pt idx="79">
                  <c:v>392.10199999999998</c:v>
                </c:pt>
                <c:pt idx="80">
                  <c:v>397.10199999999998</c:v>
                </c:pt>
                <c:pt idx="81">
                  <c:v>402.10199999999998</c:v>
                </c:pt>
                <c:pt idx="82">
                  <c:v>407.10199999999998</c:v>
                </c:pt>
                <c:pt idx="83">
                  <c:v>412.10199999999998</c:v>
                </c:pt>
                <c:pt idx="84">
                  <c:v>417.10199999999998</c:v>
                </c:pt>
                <c:pt idx="85">
                  <c:v>422.10199999999998</c:v>
                </c:pt>
                <c:pt idx="86">
                  <c:v>427.10199999999998</c:v>
                </c:pt>
                <c:pt idx="87">
                  <c:v>432.10199999999998</c:v>
                </c:pt>
                <c:pt idx="88">
                  <c:v>437.10199999999998</c:v>
                </c:pt>
                <c:pt idx="89">
                  <c:v>442.10199999999998</c:v>
                </c:pt>
                <c:pt idx="90">
                  <c:v>447.10199999999998</c:v>
                </c:pt>
                <c:pt idx="91">
                  <c:v>452.10199999999998</c:v>
                </c:pt>
                <c:pt idx="92">
                  <c:v>457.10199999999998</c:v>
                </c:pt>
                <c:pt idx="93">
                  <c:v>462.10199999999998</c:v>
                </c:pt>
                <c:pt idx="94">
                  <c:v>467.10199999999998</c:v>
                </c:pt>
                <c:pt idx="95">
                  <c:v>472.10199999999998</c:v>
                </c:pt>
                <c:pt idx="96">
                  <c:v>477.10300000000001</c:v>
                </c:pt>
                <c:pt idx="97">
                  <c:v>482.10199999999998</c:v>
                </c:pt>
                <c:pt idx="98">
                  <c:v>487.10199999999998</c:v>
                </c:pt>
                <c:pt idx="99">
                  <c:v>492.10300000000001</c:v>
                </c:pt>
                <c:pt idx="100">
                  <c:v>497.10199999999998</c:v>
                </c:pt>
                <c:pt idx="101">
                  <c:v>502.10199999999998</c:v>
                </c:pt>
                <c:pt idx="102">
                  <c:v>507.10199999999998</c:v>
                </c:pt>
                <c:pt idx="103">
                  <c:v>512.10199999999998</c:v>
                </c:pt>
                <c:pt idx="104">
                  <c:v>517.10199999999998</c:v>
                </c:pt>
                <c:pt idx="105">
                  <c:v>522.10199999999998</c:v>
                </c:pt>
                <c:pt idx="106">
                  <c:v>527.10199999999998</c:v>
                </c:pt>
                <c:pt idx="107">
                  <c:v>532.10199999999998</c:v>
                </c:pt>
                <c:pt idx="108">
                  <c:v>537.10199999999998</c:v>
                </c:pt>
                <c:pt idx="109">
                  <c:v>542.10199999999998</c:v>
                </c:pt>
                <c:pt idx="110">
                  <c:v>547.10199999999998</c:v>
                </c:pt>
                <c:pt idx="111">
                  <c:v>552.10199999999998</c:v>
                </c:pt>
                <c:pt idx="112">
                  <c:v>557.10199999999998</c:v>
                </c:pt>
                <c:pt idx="113">
                  <c:v>562.10199999999998</c:v>
                </c:pt>
                <c:pt idx="114">
                  <c:v>567.10199999999998</c:v>
                </c:pt>
                <c:pt idx="115">
                  <c:v>572.10199999999998</c:v>
                </c:pt>
                <c:pt idx="116">
                  <c:v>577.10199999999998</c:v>
                </c:pt>
                <c:pt idx="117">
                  <c:v>582.10199999999998</c:v>
                </c:pt>
                <c:pt idx="118">
                  <c:v>587.10199999999998</c:v>
                </c:pt>
                <c:pt idx="119">
                  <c:v>592.10199999999998</c:v>
                </c:pt>
                <c:pt idx="120">
                  <c:v>597.10199999999998</c:v>
                </c:pt>
                <c:pt idx="121">
                  <c:v>602.10299999999995</c:v>
                </c:pt>
                <c:pt idx="122">
                  <c:v>607.10199999999998</c:v>
                </c:pt>
              </c:numCache>
            </c:numRef>
          </c:xVal>
          <c:yVal>
            <c:numRef>
              <c:f>Sheet1!$BH$3:$BH$125</c:f>
              <c:numCache>
                <c:formatCode>General</c:formatCode>
                <c:ptCount val="123"/>
                <c:pt idx="0">
                  <c:v>0</c:v>
                </c:pt>
                <c:pt idx="1">
                  <c:v>0</c:v>
                </c:pt>
                <c:pt idx="2">
                  <c:v>0</c:v>
                </c:pt>
                <c:pt idx="3">
                  <c:v>25.945295000000002</c:v>
                </c:pt>
                <c:pt idx="4">
                  <c:v>27.9267</c:v>
                </c:pt>
                <c:pt idx="5">
                  <c:v>24.276454000000001</c:v>
                </c:pt>
                <c:pt idx="6">
                  <c:v>20.230378000000002</c:v>
                </c:pt>
                <c:pt idx="7">
                  <c:v>19.758223999999998</c:v>
                </c:pt>
                <c:pt idx="8">
                  <c:v>20.916747000000001</c:v>
                </c:pt>
                <c:pt idx="9">
                  <c:v>21.550239999999999</c:v>
                </c:pt>
                <c:pt idx="10">
                  <c:v>23.023516999999998</c:v>
                </c:pt>
                <c:pt idx="11">
                  <c:v>23.184414</c:v>
                </c:pt>
                <c:pt idx="12">
                  <c:v>24.124783999999998</c:v>
                </c:pt>
                <c:pt idx="13">
                  <c:v>24.501832</c:v>
                </c:pt>
                <c:pt idx="14">
                  <c:v>24.911404000000001</c:v>
                </c:pt>
                <c:pt idx="15">
                  <c:v>24.258505</c:v>
                </c:pt>
                <c:pt idx="16">
                  <c:v>23.120297000000001</c:v>
                </c:pt>
                <c:pt idx="17">
                  <c:v>22.827425999999999</c:v>
                </c:pt>
                <c:pt idx="18">
                  <c:v>23.070726000000001</c:v>
                </c:pt>
                <c:pt idx="19">
                  <c:v>23.575489999999999</c:v>
                </c:pt>
                <c:pt idx="20">
                  <c:v>23.938742999999999</c:v>
                </c:pt>
                <c:pt idx="21">
                  <c:v>24.094625000000001</c:v>
                </c:pt>
                <c:pt idx="22">
                  <c:v>24.236335</c:v>
                </c:pt>
                <c:pt idx="23">
                  <c:v>24.339431000000001</c:v>
                </c:pt>
                <c:pt idx="24">
                  <c:v>24.232362999999999</c:v>
                </c:pt>
                <c:pt idx="25">
                  <c:v>24.012917000000002</c:v>
                </c:pt>
                <c:pt idx="26">
                  <c:v>23.83361</c:v>
                </c:pt>
                <c:pt idx="27">
                  <c:v>23.936349</c:v>
                </c:pt>
                <c:pt idx="28">
                  <c:v>24.118136</c:v>
                </c:pt>
                <c:pt idx="29">
                  <c:v>24.286987</c:v>
                </c:pt>
                <c:pt idx="30">
                  <c:v>24.284032</c:v>
                </c:pt>
                <c:pt idx="31">
                  <c:v>24.163913999999998</c:v>
                </c:pt>
                <c:pt idx="32">
                  <c:v>23.975714</c:v>
                </c:pt>
                <c:pt idx="33">
                  <c:v>23.927192999999999</c:v>
                </c:pt>
                <c:pt idx="34">
                  <c:v>23.952669</c:v>
                </c:pt>
                <c:pt idx="35">
                  <c:v>24.097632999999998</c:v>
                </c:pt>
                <c:pt idx="36">
                  <c:v>24.167352999999999</c:v>
                </c:pt>
                <c:pt idx="37">
                  <c:v>24.167929000000001</c:v>
                </c:pt>
                <c:pt idx="38">
                  <c:v>24.120733999999999</c:v>
                </c:pt>
                <c:pt idx="39">
                  <c:v>24.044948000000002</c:v>
                </c:pt>
                <c:pt idx="40">
                  <c:v>24.018305000000002</c:v>
                </c:pt>
                <c:pt idx="41">
                  <c:v>24.037210000000002</c:v>
                </c:pt>
                <c:pt idx="42">
                  <c:v>24.055213999999999</c:v>
                </c:pt>
                <c:pt idx="43">
                  <c:v>24.114570000000001</c:v>
                </c:pt>
                <c:pt idx="44">
                  <c:v>24.102511</c:v>
                </c:pt>
                <c:pt idx="45">
                  <c:v>24.104426</c:v>
                </c:pt>
                <c:pt idx="46">
                  <c:v>24.053673</c:v>
                </c:pt>
                <c:pt idx="47">
                  <c:v>24.069412</c:v>
                </c:pt>
                <c:pt idx="48">
                  <c:v>24.059297999999998</c:v>
                </c:pt>
                <c:pt idx="49">
                  <c:v>24.074279000000001</c:v>
                </c:pt>
                <c:pt idx="50">
                  <c:v>24.052378999999998</c:v>
                </c:pt>
                <c:pt idx="51">
                  <c:v>24.066908000000002</c:v>
                </c:pt>
                <c:pt idx="52">
                  <c:v>24.045991000000001</c:v>
                </c:pt>
                <c:pt idx="53">
                  <c:v>24.071503</c:v>
                </c:pt>
                <c:pt idx="54">
                  <c:v>24.062474000000002</c:v>
                </c:pt>
                <c:pt idx="55">
                  <c:v>24.075763999999999</c:v>
                </c:pt>
                <c:pt idx="56">
                  <c:v>24.056101000000002</c:v>
                </c:pt>
                <c:pt idx="57">
                  <c:v>24.079733999999998</c:v>
                </c:pt>
                <c:pt idx="58">
                  <c:v>24.050256999999998</c:v>
                </c:pt>
                <c:pt idx="59">
                  <c:v>24.062936000000001</c:v>
                </c:pt>
                <c:pt idx="60">
                  <c:v>24.044874</c:v>
                </c:pt>
                <c:pt idx="61">
                  <c:v>24.067059</c:v>
                </c:pt>
                <c:pt idx="62">
                  <c:v>24.049439</c:v>
                </c:pt>
                <c:pt idx="63">
                  <c:v>24.061326000000001</c:v>
                </c:pt>
                <c:pt idx="64">
                  <c:v>24.053867</c:v>
                </c:pt>
                <c:pt idx="65">
                  <c:v>24.065245000000001</c:v>
                </c:pt>
                <c:pt idx="66">
                  <c:v>24.057952</c:v>
                </c:pt>
                <c:pt idx="67">
                  <c:v>24.068929000000001</c:v>
                </c:pt>
                <c:pt idx="68">
                  <c:v>24.052904000000002</c:v>
                </c:pt>
                <c:pt idx="69">
                  <c:v>24.063635999999999</c:v>
                </c:pt>
                <c:pt idx="70">
                  <c:v>24.039505999999999</c:v>
                </c:pt>
                <c:pt idx="71">
                  <c:v>24.058641000000001</c:v>
                </c:pt>
                <c:pt idx="72">
                  <c:v>24.043648999999998</c:v>
                </c:pt>
                <c:pt idx="73">
                  <c:v>24.070487</c:v>
                </c:pt>
                <c:pt idx="74">
                  <c:v>24.072084</c:v>
                </c:pt>
                <c:pt idx="75">
                  <c:v>24.089765</c:v>
                </c:pt>
                <c:pt idx="76">
                  <c:v>24.075151999999999</c:v>
                </c:pt>
                <c:pt idx="77">
                  <c:v>24.076626999999998</c:v>
                </c:pt>
                <c:pt idx="78">
                  <c:v>24.054805000000002</c:v>
                </c:pt>
                <c:pt idx="79">
                  <c:v>24.071808999999998</c:v>
                </c:pt>
                <c:pt idx="80">
                  <c:v>24.050592000000002</c:v>
                </c:pt>
                <c:pt idx="81">
                  <c:v>24.074694000000001</c:v>
                </c:pt>
                <c:pt idx="82">
                  <c:v>24.046586000000001</c:v>
                </c:pt>
                <c:pt idx="83">
                  <c:v>24.070155</c:v>
                </c:pt>
                <c:pt idx="84">
                  <c:v>24.042770000000001</c:v>
                </c:pt>
                <c:pt idx="85">
                  <c:v>24.051600000000001</c:v>
                </c:pt>
                <c:pt idx="86">
                  <c:v>24.0321</c:v>
                </c:pt>
                <c:pt idx="87">
                  <c:v>24.047801</c:v>
                </c:pt>
                <c:pt idx="88">
                  <c:v>24.042529999999999</c:v>
                </c:pt>
                <c:pt idx="89">
                  <c:v>24.057760999999999</c:v>
                </c:pt>
                <c:pt idx="90">
                  <c:v>24.052496000000001</c:v>
                </c:pt>
                <c:pt idx="91">
                  <c:v>24.060638000000001</c:v>
                </c:pt>
                <c:pt idx="92">
                  <c:v>24.055457000000001</c:v>
                </c:pt>
                <c:pt idx="93">
                  <c:v>24.063392</c:v>
                </c:pt>
                <c:pt idx="94">
                  <c:v>24.045425000000002</c:v>
                </c:pt>
                <c:pt idx="95">
                  <c:v>24.066029</c:v>
                </c:pt>
                <c:pt idx="96">
                  <c:v>24.042110000000001</c:v>
                </c:pt>
                <c:pt idx="97">
                  <c:v>24.062324</c:v>
                </c:pt>
                <c:pt idx="98">
                  <c:v>24.051224999999999</c:v>
                </c:pt>
                <c:pt idx="99">
                  <c:v>24.070989999999998</c:v>
                </c:pt>
                <c:pt idx="100">
                  <c:v>24.054026</c:v>
                </c:pt>
                <c:pt idx="101">
                  <c:v>24.307956000000001</c:v>
                </c:pt>
                <c:pt idx="102">
                  <c:v>24.408702999999999</c:v>
                </c:pt>
                <c:pt idx="103">
                  <c:v>23.952942</c:v>
                </c:pt>
                <c:pt idx="104">
                  <c:v>23.759364999999999</c:v>
                </c:pt>
                <c:pt idx="105">
                  <c:v>23.904496999999999</c:v>
                </c:pt>
                <c:pt idx="106">
                  <c:v>24.164525999999999</c:v>
                </c:pt>
                <c:pt idx="107">
                  <c:v>24.303678000000001</c:v>
                </c:pt>
                <c:pt idx="108">
                  <c:v>24.225065000000001</c:v>
                </c:pt>
                <c:pt idx="109">
                  <c:v>24.152391999999999</c:v>
                </c:pt>
                <c:pt idx="110">
                  <c:v>23.958883</c:v>
                </c:pt>
                <c:pt idx="111">
                  <c:v>23.946788999999999</c:v>
                </c:pt>
                <c:pt idx="112">
                  <c:v>23.831893000000001</c:v>
                </c:pt>
                <c:pt idx="113">
                  <c:v>23.83794</c:v>
                </c:pt>
                <c:pt idx="114">
                  <c:v>23.79561</c:v>
                </c:pt>
                <c:pt idx="115">
                  <c:v>23.964929999999999</c:v>
                </c:pt>
                <c:pt idx="116">
                  <c:v>24.176580999999999</c:v>
                </c:pt>
                <c:pt idx="117">
                  <c:v>24.303571999999999</c:v>
                </c:pt>
                <c:pt idx="118">
                  <c:v>24.249202</c:v>
                </c:pt>
                <c:pt idx="119">
                  <c:v>24.134239999999998</c:v>
                </c:pt>
                <c:pt idx="120">
                  <c:v>24.001201999999999</c:v>
                </c:pt>
                <c:pt idx="121">
                  <c:v>23.952825000000001</c:v>
                </c:pt>
                <c:pt idx="122">
                  <c:v>23.910495000000001</c:v>
                </c:pt>
              </c:numCache>
            </c:numRef>
          </c:yVal>
          <c:smooth val="1"/>
          <c:extLst>
            <c:ext xmlns:c16="http://schemas.microsoft.com/office/drawing/2014/chart" uri="{C3380CC4-5D6E-409C-BE32-E72D297353CC}">
              <c16:uniqueId val="{00000007-6428-47EA-8DD9-D30DFCEA6069}"/>
            </c:ext>
          </c:extLst>
        </c:ser>
        <c:ser>
          <c:idx val="9"/>
          <c:order val="8"/>
          <c:spPr>
            <a:ln w="19050" cap="rnd">
              <a:solidFill>
                <a:sysClr val="windowText" lastClr="000000"/>
              </a:solidFill>
              <a:prstDash val="sysDot"/>
              <a:round/>
            </a:ln>
            <a:effectLst/>
          </c:spPr>
          <c:marker>
            <c:symbol val="none"/>
          </c:marker>
          <c:xVal>
            <c:numRef>
              <c:f>Sheet1!$BB$3:$BB$125</c:f>
              <c:numCache>
                <c:formatCode>General</c:formatCode>
                <c:ptCount val="123"/>
                <c:pt idx="0">
                  <c:v>0</c:v>
                </c:pt>
                <c:pt idx="1">
                  <c:v>2.1030000000000002</c:v>
                </c:pt>
                <c:pt idx="2">
                  <c:v>7.1020000000000003</c:v>
                </c:pt>
                <c:pt idx="3">
                  <c:v>12.102</c:v>
                </c:pt>
                <c:pt idx="4">
                  <c:v>17.102</c:v>
                </c:pt>
                <c:pt idx="5">
                  <c:v>22.103999999999999</c:v>
                </c:pt>
                <c:pt idx="6">
                  <c:v>27.103999999999999</c:v>
                </c:pt>
                <c:pt idx="7">
                  <c:v>32.101999999999997</c:v>
                </c:pt>
                <c:pt idx="8">
                  <c:v>37.101999999999997</c:v>
                </c:pt>
                <c:pt idx="9">
                  <c:v>42.101999999999997</c:v>
                </c:pt>
                <c:pt idx="10">
                  <c:v>47.101999999999997</c:v>
                </c:pt>
                <c:pt idx="11">
                  <c:v>52.101999999999997</c:v>
                </c:pt>
                <c:pt idx="12">
                  <c:v>57.101999999999997</c:v>
                </c:pt>
                <c:pt idx="13">
                  <c:v>62.101999999999997</c:v>
                </c:pt>
                <c:pt idx="14">
                  <c:v>67.102000000000004</c:v>
                </c:pt>
                <c:pt idx="15">
                  <c:v>72.102000000000004</c:v>
                </c:pt>
                <c:pt idx="16">
                  <c:v>77.102999999999994</c:v>
                </c:pt>
                <c:pt idx="17">
                  <c:v>82.102000000000004</c:v>
                </c:pt>
                <c:pt idx="18">
                  <c:v>87.102000000000004</c:v>
                </c:pt>
                <c:pt idx="19">
                  <c:v>92.102000000000004</c:v>
                </c:pt>
                <c:pt idx="20">
                  <c:v>97.102000000000004</c:v>
                </c:pt>
                <c:pt idx="21">
                  <c:v>102.102</c:v>
                </c:pt>
                <c:pt idx="22">
                  <c:v>107.102</c:v>
                </c:pt>
                <c:pt idx="23">
                  <c:v>112.102</c:v>
                </c:pt>
                <c:pt idx="24">
                  <c:v>117.102</c:v>
                </c:pt>
                <c:pt idx="25">
                  <c:v>122.102</c:v>
                </c:pt>
                <c:pt idx="26">
                  <c:v>127.102</c:v>
                </c:pt>
                <c:pt idx="27">
                  <c:v>132.10400000000001</c:v>
                </c:pt>
                <c:pt idx="28">
                  <c:v>137.102</c:v>
                </c:pt>
                <c:pt idx="29">
                  <c:v>142.102</c:v>
                </c:pt>
                <c:pt idx="30">
                  <c:v>147.102</c:v>
                </c:pt>
                <c:pt idx="31">
                  <c:v>152.102</c:v>
                </c:pt>
                <c:pt idx="32">
                  <c:v>157.102</c:v>
                </c:pt>
                <c:pt idx="33">
                  <c:v>162.102</c:v>
                </c:pt>
                <c:pt idx="34">
                  <c:v>167.102</c:v>
                </c:pt>
                <c:pt idx="35">
                  <c:v>172.102</c:v>
                </c:pt>
                <c:pt idx="36">
                  <c:v>177.102</c:v>
                </c:pt>
                <c:pt idx="37">
                  <c:v>182.102</c:v>
                </c:pt>
                <c:pt idx="38">
                  <c:v>187.102</c:v>
                </c:pt>
                <c:pt idx="39">
                  <c:v>192.102</c:v>
                </c:pt>
                <c:pt idx="40">
                  <c:v>197.102</c:v>
                </c:pt>
                <c:pt idx="41">
                  <c:v>202.102</c:v>
                </c:pt>
                <c:pt idx="42">
                  <c:v>207.102</c:v>
                </c:pt>
                <c:pt idx="43">
                  <c:v>212.102</c:v>
                </c:pt>
                <c:pt idx="44">
                  <c:v>217.102</c:v>
                </c:pt>
                <c:pt idx="45">
                  <c:v>222.102</c:v>
                </c:pt>
                <c:pt idx="46">
                  <c:v>227.102</c:v>
                </c:pt>
                <c:pt idx="47">
                  <c:v>232.102</c:v>
                </c:pt>
                <c:pt idx="48">
                  <c:v>237.102</c:v>
                </c:pt>
                <c:pt idx="49">
                  <c:v>242.102</c:v>
                </c:pt>
                <c:pt idx="50">
                  <c:v>247.102</c:v>
                </c:pt>
                <c:pt idx="51">
                  <c:v>252.102</c:v>
                </c:pt>
                <c:pt idx="52">
                  <c:v>257.10199999999998</c:v>
                </c:pt>
                <c:pt idx="53">
                  <c:v>262.10199999999998</c:v>
                </c:pt>
                <c:pt idx="54">
                  <c:v>267.10300000000001</c:v>
                </c:pt>
                <c:pt idx="55">
                  <c:v>272.10199999999998</c:v>
                </c:pt>
                <c:pt idx="56">
                  <c:v>277.10300000000001</c:v>
                </c:pt>
                <c:pt idx="57">
                  <c:v>282.10199999999998</c:v>
                </c:pt>
                <c:pt idx="58">
                  <c:v>287.10199999999998</c:v>
                </c:pt>
                <c:pt idx="59">
                  <c:v>292.10199999999998</c:v>
                </c:pt>
                <c:pt idx="60">
                  <c:v>297.10300000000001</c:v>
                </c:pt>
                <c:pt idx="61">
                  <c:v>302.10199999999998</c:v>
                </c:pt>
                <c:pt idx="62">
                  <c:v>307.10199999999998</c:v>
                </c:pt>
                <c:pt idx="63">
                  <c:v>312.10199999999998</c:v>
                </c:pt>
                <c:pt idx="64">
                  <c:v>317.10199999999998</c:v>
                </c:pt>
                <c:pt idx="65">
                  <c:v>322.10199999999998</c:v>
                </c:pt>
                <c:pt idx="66">
                  <c:v>327.10199999999998</c:v>
                </c:pt>
                <c:pt idx="67">
                  <c:v>332.10199999999998</c:v>
                </c:pt>
                <c:pt idx="68">
                  <c:v>337.10199999999998</c:v>
                </c:pt>
                <c:pt idx="69">
                  <c:v>342.10199999999998</c:v>
                </c:pt>
                <c:pt idx="70">
                  <c:v>347.10199999999998</c:v>
                </c:pt>
                <c:pt idx="71">
                  <c:v>352.10199999999998</c:v>
                </c:pt>
                <c:pt idx="72">
                  <c:v>357.10199999999998</c:v>
                </c:pt>
                <c:pt idx="73">
                  <c:v>362.10199999999998</c:v>
                </c:pt>
                <c:pt idx="74">
                  <c:v>367.10199999999998</c:v>
                </c:pt>
                <c:pt idx="75">
                  <c:v>372.10199999999998</c:v>
                </c:pt>
                <c:pt idx="76">
                  <c:v>377.10199999999998</c:v>
                </c:pt>
                <c:pt idx="77">
                  <c:v>382.10199999999998</c:v>
                </c:pt>
                <c:pt idx="78">
                  <c:v>387.10199999999998</c:v>
                </c:pt>
                <c:pt idx="79">
                  <c:v>392.10199999999998</c:v>
                </c:pt>
                <c:pt idx="80">
                  <c:v>397.10199999999998</c:v>
                </c:pt>
                <c:pt idx="81">
                  <c:v>402.10199999999998</c:v>
                </c:pt>
                <c:pt idx="82">
                  <c:v>407.10199999999998</c:v>
                </c:pt>
                <c:pt idx="83">
                  <c:v>412.10199999999998</c:v>
                </c:pt>
                <c:pt idx="84">
                  <c:v>417.10199999999998</c:v>
                </c:pt>
                <c:pt idx="85">
                  <c:v>422.10199999999998</c:v>
                </c:pt>
                <c:pt idx="86">
                  <c:v>427.10199999999998</c:v>
                </c:pt>
                <c:pt idx="87">
                  <c:v>432.10199999999998</c:v>
                </c:pt>
                <c:pt idx="88">
                  <c:v>437.10199999999998</c:v>
                </c:pt>
                <c:pt idx="89">
                  <c:v>442.10199999999998</c:v>
                </c:pt>
                <c:pt idx="90">
                  <c:v>447.10199999999998</c:v>
                </c:pt>
                <c:pt idx="91">
                  <c:v>452.10199999999998</c:v>
                </c:pt>
                <c:pt idx="92">
                  <c:v>457.10199999999998</c:v>
                </c:pt>
                <c:pt idx="93">
                  <c:v>462.10199999999998</c:v>
                </c:pt>
                <c:pt idx="94">
                  <c:v>467.10199999999998</c:v>
                </c:pt>
                <c:pt idx="95">
                  <c:v>472.10199999999998</c:v>
                </c:pt>
                <c:pt idx="96">
                  <c:v>477.10300000000001</c:v>
                </c:pt>
                <c:pt idx="97">
                  <c:v>482.10199999999998</c:v>
                </c:pt>
                <c:pt idx="98">
                  <c:v>487.10199999999998</c:v>
                </c:pt>
                <c:pt idx="99">
                  <c:v>492.10300000000001</c:v>
                </c:pt>
                <c:pt idx="100">
                  <c:v>497.10199999999998</c:v>
                </c:pt>
                <c:pt idx="101">
                  <c:v>502.10199999999998</c:v>
                </c:pt>
                <c:pt idx="102">
                  <c:v>507.10199999999998</c:v>
                </c:pt>
                <c:pt idx="103">
                  <c:v>512.10199999999998</c:v>
                </c:pt>
                <c:pt idx="104">
                  <c:v>517.10199999999998</c:v>
                </c:pt>
                <c:pt idx="105">
                  <c:v>522.10199999999998</c:v>
                </c:pt>
                <c:pt idx="106">
                  <c:v>527.10199999999998</c:v>
                </c:pt>
                <c:pt idx="107">
                  <c:v>532.10199999999998</c:v>
                </c:pt>
                <c:pt idx="108">
                  <c:v>537.10199999999998</c:v>
                </c:pt>
                <c:pt idx="109">
                  <c:v>542.10199999999998</c:v>
                </c:pt>
                <c:pt idx="110">
                  <c:v>547.10199999999998</c:v>
                </c:pt>
                <c:pt idx="111">
                  <c:v>552.10199999999998</c:v>
                </c:pt>
                <c:pt idx="112">
                  <c:v>557.10199999999998</c:v>
                </c:pt>
                <c:pt idx="113">
                  <c:v>562.10199999999998</c:v>
                </c:pt>
                <c:pt idx="114">
                  <c:v>567.10199999999998</c:v>
                </c:pt>
                <c:pt idx="115">
                  <c:v>572.10199999999998</c:v>
                </c:pt>
                <c:pt idx="116">
                  <c:v>577.10199999999998</c:v>
                </c:pt>
                <c:pt idx="117">
                  <c:v>582.10199999999998</c:v>
                </c:pt>
                <c:pt idx="118">
                  <c:v>587.10199999999998</c:v>
                </c:pt>
                <c:pt idx="119">
                  <c:v>592.10199999999998</c:v>
                </c:pt>
                <c:pt idx="120">
                  <c:v>597.10199999999998</c:v>
                </c:pt>
                <c:pt idx="121">
                  <c:v>602.10299999999995</c:v>
                </c:pt>
                <c:pt idx="122">
                  <c:v>607.10199999999998</c:v>
                </c:pt>
              </c:numCache>
            </c:numRef>
          </c:xVal>
          <c:yVal>
            <c:numRef>
              <c:f>Sheet1!$BG$3:$BG$125</c:f>
              <c:numCache>
                <c:formatCode>General</c:formatCode>
                <c:ptCount val="123"/>
                <c:pt idx="0">
                  <c:v>25</c:v>
                </c:pt>
                <c:pt idx="1">
                  <c:v>25</c:v>
                </c:pt>
                <c:pt idx="2">
                  <c:v>25</c:v>
                </c:pt>
                <c:pt idx="3">
                  <c:v>25</c:v>
                </c:pt>
                <c:pt idx="4">
                  <c:v>25</c:v>
                </c:pt>
                <c:pt idx="5">
                  <c:v>25</c:v>
                </c:pt>
                <c:pt idx="6">
                  <c:v>25</c:v>
                </c:pt>
                <c:pt idx="7">
                  <c:v>25</c:v>
                </c:pt>
                <c:pt idx="8">
                  <c:v>25</c:v>
                </c:pt>
                <c:pt idx="9">
                  <c:v>25</c:v>
                </c:pt>
                <c:pt idx="10">
                  <c:v>25</c:v>
                </c:pt>
                <c:pt idx="11">
                  <c:v>25</c:v>
                </c:pt>
                <c:pt idx="12">
                  <c:v>25</c:v>
                </c:pt>
                <c:pt idx="13">
                  <c:v>25</c:v>
                </c:pt>
                <c:pt idx="14">
                  <c:v>25</c:v>
                </c:pt>
                <c:pt idx="15">
                  <c:v>25</c:v>
                </c:pt>
                <c:pt idx="16">
                  <c:v>25</c:v>
                </c:pt>
                <c:pt idx="17">
                  <c:v>25</c:v>
                </c:pt>
                <c:pt idx="18">
                  <c:v>25</c:v>
                </c:pt>
                <c:pt idx="19">
                  <c:v>25</c:v>
                </c:pt>
                <c:pt idx="20">
                  <c:v>25</c:v>
                </c:pt>
                <c:pt idx="21">
                  <c:v>25</c:v>
                </c:pt>
                <c:pt idx="22">
                  <c:v>25</c:v>
                </c:pt>
                <c:pt idx="23">
                  <c:v>25</c:v>
                </c:pt>
                <c:pt idx="24">
                  <c:v>25</c:v>
                </c:pt>
                <c:pt idx="25">
                  <c:v>25</c:v>
                </c:pt>
                <c:pt idx="26">
                  <c:v>25</c:v>
                </c:pt>
                <c:pt idx="27">
                  <c:v>25</c:v>
                </c:pt>
                <c:pt idx="28">
                  <c:v>25</c:v>
                </c:pt>
                <c:pt idx="29">
                  <c:v>25</c:v>
                </c:pt>
                <c:pt idx="30">
                  <c:v>25</c:v>
                </c:pt>
                <c:pt idx="31">
                  <c:v>25</c:v>
                </c:pt>
                <c:pt idx="32">
                  <c:v>25</c:v>
                </c:pt>
                <c:pt idx="33">
                  <c:v>25</c:v>
                </c:pt>
                <c:pt idx="34">
                  <c:v>25</c:v>
                </c:pt>
                <c:pt idx="35">
                  <c:v>25</c:v>
                </c:pt>
                <c:pt idx="36">
                  <c:v>25</c:v>
                </c:pt>
                <c:pt idx="37">
                  <c:v>25</c:v>
                </c:pt>
                <c:pt idx="38">
                  <c:v>25</c:v>
                </c:pt>
                <c:pt idx="39">
                  <c:v>25</c:v>
                </c:pt>
                <c:pt idx="40">
                  <c:v>25</c:v>
                </c:pt>
                <c:pt idx="41">
                  <c:v>25</c:v>
                </c:pt>
                <c:pt idx="42">
                  <c:v>25</c:v>
                </c:pt>
                <c:pt idx="43">
                  <c:v>25</c:v>
                </c:pt>
                <c:pt idx="44">
                  <c:v>25</c:v>
                </c:pt>
                <c:pt idx="45">
                  <c:v>25</c:v>
                </c:pt>
                <c:pt idx="46">
                  <c:v>25</c:v>
                </c:pt>
                <c:pt idx="47">
                  <c:v>25</c:v>
                </c:pt>
                <c:pt idx="48">
                  <c:v>25</c:v>
                </c:pt>
                <c:pt idx="49">
                  <c:v>25</c:v>
                </c:pt>
                <c:pt idx="50">
                  <c:v>25</c:v>
                </c:pt>
                <c:pt idx="51">
                  <c:v>25</c:v>
                </c:pt>
                <c:pt idx="52">
                  <c:v>25</c:v>
                </c:pt>
                <c:pt idx="53">
                  <c:v>25</c:v>
                </c:pt>
                <c:pt idx="54">
                  <c:v>25</c:v>
                </c:pt>
                <c:pt idx="55">
                  <c:v>25</c:v>
                </c:pt>
                <c:pt idx="56">
                  <c:v>25</c:v>
                </c:pt>
                <c:pt idx="57">
                  <c:v>25</c:v>
                </c:pt>
                <c:pt idx="58">
                  <c:v>25</c:v>
                </c:pt>
                <c:pt idx="59">
                  <c:v>25</c:v>
                </c:pt>
                <c:pt idx="60">
                  <c:v>25</c:v>
                </c:pt>
                <c:pt idx="61">
                  <c:v>25</c:v>
                </c:pt>
                <c:pt idx="62">
                  <c:v>25</c:v>
                </c:pt>
                <c:pt idx="63">
                  <c:v>25</c:v>
                </c:pt>
                <c:pt idx="64">
                  <c:v>25</c:v>
                </c:pt>
                <c:pt idx="65">
                  <c:v>25</c:v>
                </c:pt>
                <c:pt idx="66">
                  <c:v>25</c:v>
                </c:pt>
                <c:pt idx="67">
                  <c:v>25</c:v>
                </c:pt>
                <c:pt idx="68">
                  <c:v>25</c:v>
                </c:pt>
                <c:pt idx="69">
                  <c:v>25</c:v>
                </c:pt>
                <c:pt idx="70">
                  <c:v>25</c:v>
                </c:pt>
                <c:pt idx="71">
                  <c:v>25</c:v>
                </c:pt>
                <c:pt idx="72">
                  <c:v>25</c:v>
                </c:pt>
                <c:pt idx="73">
                  <c:v>25</c:v>
                </c:pt>
                <c:pt idx="74">
                  <c:v>25</c:v>
                </c:pt>
                <c:pt idx="75">
                  <c:v>25</c:v>
                </c:pt>
                <c:pt idx="76">
                  <c:v>25</c:v>
                </c:pt>
                <c:pt idx="77">
                  <c:v>25</c:v>
                </c:pt>
                <c:pt idx="78">
                  <c:v>25</c:v>
                </c:pt>
                <c:pt idx="79">
                  <c:v>25</c:v>
                </c:pt>
                <c:pt idx="80">
                  <c:v>25</c:v>
                </c:pt>
                <c:pt idx="81">
                  <c:v>25</c:v>
                </c:pt>
                <c:pt idx="82">
                  <c:v>25</c:v>
                </c:pt>
                <c:pt idx="83">
                  <c:v>25</c:v>
                </c:pt>
                <c:pt idx="84">
                  <c:v>25</c:v>
                </c:pt>
                <c:pt idx="85">
                  <c:v>25</c:v>
                </c:pt>
                <c:pt idx="86">
                  <c:v>25</c:v>
                </c:pt>
                <c:pt idx="87">
                  <c:v>25</c:v>
                </c:pt>
                <c:pt idx="88">
                  <c:v>25</c:v>
                </c:pt>
                <c:pt idx="89">
                  <c:v>25</c:v>
                </c:pt>
                <c:pt idx="90">
                  <c:v>25</c:v>
                </c:pt>
                <c:pt idx="91">
                  <c:v>25</c:v>
                </c:pt>
                <c:pt idx="92">
                  <c:v>25</c:v>
                </c:pt>
                <c:pt idx="93">
                  <c:v>25</c:v>
                </c:pt>
                <c:pt idx="94">
                  <c:v>25</c:v>
                </c:pt>
                <c:pt idx="95">
                  <c:v>25</c:v>
                </c:pt>
                <c:pt idx="96">
                  <c:v>25</c:v>
                </c:pt>
                <c:pt idx="97">
                  <c:v>25</c:v>
                </c:pt>
                <c:pt idx="98">
                  <c:v>25</c:v>
                </c:pt>
                <c:pt idx="99">
                  <c:v>25</c:v>
                </c:pt>
                <c:pt idx="100">
                  <c:v>25</c:v>
                </c:pt>
                <c:pt idx="101">
                  <c:v>25</c:v>
                </c:pt>
                <c:pt idx="102">
                  <c:v>25</c:v>
                </c:pt>
                <c:pt idx="103">
                  <c:v>25</c:v>
                </c:pt>
                <c:pt idx="104">
                  <c:v>25</c:v>
                </c:pt>
                <c:pt idx="105">
                  <c:v>25</c:v>
                </c:pt>
                <c:pt idx="106">
                  <c:v>25</c:v>
                </c:pt>
                <c:pt idx="107">
                  <c:v>25</c:v>
                </c:pt>
                <c:pt idx="108">
                  <c:v>25</c:v>
                </c:pt>
                <c:pt idx="109">
                  <c:v>25</c:v>
                </c:pt>
                <c:pt idx="110">
                  <c:v>25</c:v>
                </c:pt>
                <c:pt idx="111">
                  <c:v>25</c:v>
                </c:pt>
                <c:pt idx="112">
                  <c:v>25</c:v>
                </c:pt>
                <c:pt idx="113">
                  <c:v>25</c:v>
                </c:pt>
                <c:pt idx="114">
                  <c:v>25</c:v>
                </c:pt>
                <c:pt idx="115">
                  <c:v>25</c:v>
                </c:pt>
                <c:pt idx="116">
                  <c:v>25</c:v>
                </c:pt>
                <c:pt idx="117">
                  <c:v>25</c:v>
                </c:pt>
                <c:pt idx="118">
                  <c:v>25</c:v>
                </c:pt>
                <c:pt idx="119">
                  <c:v>25</c:v>
                </c:pt>
                <c:pt idx="120">
                  <c:v>25</c:v>
                </c:pt>
                <c:pt idx="121">
                  <c:v>25</c:v>
                </c:pt>
                <c:pt idx="122">
                  <c:v>25</c:v>
                </c:pt>
              </c:numCache>
            </c:numRef>
          </c:yVal>
          <c:smooth val="1"/>
          <c:extLst>
            <c:ext xmlns:c16="http://schemas.microsoft.com/office/drawing/2014/chart" uri="{C3380CC4-5D6E-409C-BE32-E72D297353CC}">
              <c16:uniqueId val="{00000008-6428-47EA-8DD9-D30DFCEA6069}"/>
            </c:ext>
          </c:extLst>
        </c:ser>
        <c:ser>
          <c:idx val="10"/>
          <c:order val="9"/>
          <c:spPr>
            <a:ln w="19050" cap="rnd">
              <a:solidFill>
                <a:schemeClr val="accent4">
                  <a:lumMod val="75000"/>
                </a:schemeClr>
              </a:solidFill>
              <a:round/>
            </a:ln>
            <a:effectLst/>
          </c:spPr>
          <c:marker>
            <c:symbol val="none"/>
          </c:marker>
          <c:xVal>
            <c:numRef>
              <c:f>Sheet1!$BO$3:$BO$125</c:f>
              <c:numCache>
                <c:formatCode>General</c:formatCode>
                <c:ptCount val="123"/>
                <c:pt idx="0">
                  <c:v>0</c:v>
                </c:pt>
                <c:pt idx="1">
                  <c:v>4.9720000000000004</c:v>
                </c:pt>
                <c:pt idx="2">
                  <c:v>9.9719999999999995</c:v>
                </c:pt>
                <c:pt idx="3">
                  <c:v>14.972</c:v>
                </c:pt>
                <c:pt idx="4">
                  <c:v>19.972000000000001</c:v>
                </c:pt>
                <c:pt idx="5">
                  <c:v>24.972000000000001</c:v>
                </c:pt>
                <c:pt idx="6">
                  <c:v>29.972000000000001</c:v>
                </c:pt>
                <c:pt idx="7">
                  <c:v>34.972000000000001</c:v>
                </c:pt>
                <c:pt idx="8">
                  <c:v>39.972000000000001</c:v>
                </c:pt>
                <c:pt idx="9">
                  <c:v>44.972000000000001</c:v>
                </c:pt>
                <c:pt idx="10">
                  <c:v>49.972000000000001</c:v>
                </c:pt>
                <c:pt idx="11">
                  <c:v>54.972000000000001</c:v>
                </c:pt>
                <c:pt idx="12">
                  <c:v>59.972000000000001</c:v>
                </c:pt>
                <c:pt idx="13">
                  <c:v>64.971999999999994</c:v>
                </c:pt>
                <c:pt idx="14">
                  <c:v>69.971999999999994</c:v>
                </c:pt>
                <c:pt idx="15">
                  <c:v>74.971999999999994</c:v>
                </c:pt>
                <c:pt idx="16">
                  <c:v>79.971999999999994</c:v>
                </c:pt>
                <c:pt idx="17">
                  <c:v>84.971999999999994</c:v>
                </c:pt>
                <c:pt idx="18">
                  <c:v>89.971999999999994</c:v>
                </c:pt>
                <c:pt idx="19">
                  <c:v>94.971999999999994</c:v>
                </c:pt>
                <c:pt idx="20">
                  <c:v>99.971999999999994</c:v>
                </c:pt>
                <c:pt idx="21">
                  <c:v>104.97199999999999</c:v>
                </c:pt>
                <c:pt idx="22">
                  <c:v>109.97199999999999</c:v>
                </c:pt>
                <c:pt idx="23">
                  <c:v>114.97199999999999</c:v>
                </c:pt>
                <c:pt idx="24">
                  <c:v>119.97199999999999</c:v>
                </c:pt>
                <c:pt idx="25">
                  <c:v>124.974</c:v>
                </c:pt>
                <c:pt idx="26">
                  <c:v>129.97200000000001</c:v>
                </c:pt>
                <c:pt idx="27">
                  <c:v>134.97200000000001</c:v>
                </c:pt>
                <c:pt idx="28">
                  <c:v>139.97200000000001</c:v>
                </c:pt>
                <c:pt idx="29">
                  <c:v>144.97200000000001</c:v>
                </c:pt>
                <c:pt idx="30">
                  <c:v>149.97200000000001</c:v>
                </c:pt>
                <c:pt idx="31">
                  <c:v>154.97200000000001</c:v>
                </c:pt>
                <c:pt idx="32">
                  <c:v>159.97300000000001</c:v>
                </c:pt>
                <c:pt idx="33">
                  <c:v>164.97200000000001</c:v>
                </c:pt>
                <c:pt idx="34">
                  <c:v>169.97200000000001</c:v>
                </c:pt>
                <c:pt idx="35">
                  <c:v>174.97200000000001</c:v>
                </c:pt>
                <c:pt idx="36">
                  <c:v>179.97200000000001</c:v>
                </c:pt>
                <c:pt idx="37">
                  <c:v>184.97200000000001</c:v>
                </c:pt>
                <c:pt idx="38">
                  <c:v>189.97200000000001</c:v>
                </c:pt>
                <c:pt idx="39">
                  <c:v>194.97300000000001</c:v>
                </c:pt>
                <c:pt idx="40">
                  <c:v>199.97200000000001</c:v>
                </c:pt>
                <c:pt idx="41">
                  <c:v>204.97200000000001</c:v>
                </c:pt>
                <c:pt idx="42">
                  <c:v>209.97200000000001</c:v>
                </c:pt>
                <c:pt idx="43">
                  <c:v>214.97200000000001</c:v>
                </c:pt>
                <c:pt idx="44">
                  <c:v>219.97200000000001</c:v>
                </c:pt>
                <c:pt idx="45">
                  <c:v>224.97200000000001</c:v>
                </c:pt>
                <c:pt idx="46">
                  <c:v>229.97200000000001</c:v>
                </c:pt>
                <c:pt idx="47">
                  <c:v>234.97200000000001</c:v>
                </c:pt>
                <c:pt idx="48">
                  <c:v>239.97200000000001</c:v>
                </c:pt>
                <c:pt idx="49">
                  <c:v>244.97200000000001</c:v>
                </c:pt>
                <c:pt idx="50">
                  <c:v>249.97200000000001</c:v>
                </c:pt>
                <c:pt idx="51">
                  <c:v>254.97200000000001</c:v>
                </c:pt>
                <c:pt idx="52">
                  <c:v>259.97199999999998</c:v>
                </c:pt>
                <c:pt idx="53">
                  <c:v>264.97199999999998</c:v>
                </c:pt>
                <c:pt idx="54">
                  <c:v>269.97199999999998</c:v>
                </c:pt>
                <c:pt idx="55">
                  <c:v>274.97399999999999</c:v>
                </c:pt>
                <c:pt idx="56">
                  <c:v>279.97199999999998</c:v>
                </c:pt>
                <c:pt idx="57">
                  <c:v>284.97199999999998</c:v>
                </c:pt>
                <c:pt idx="58">
                  <c:v>289.97300000000001</c:v>
                </c:pt>
                <c:pt idx="59">
                  <c:v>294.97300000000001</c:v>
                </c:pt>
                <c:pt idx="60">
                  <c:v>299.97199999999998</c:v>
                </c:pt>
                <c:pt idx="61">
                  <c:v>304.97199999999998</c:v>
                </c:pt>
                <c:pt idx="62">
                  <c:v>309.97199999999998</c:v>
                </c:pt>
                <c:pt idx="63">
                  <c:v>314.97199999999998</c:v>
                </c:pt>
                <c:pt idx="64">
                  <c:v>319.97199999999998</c:v>
                </c:pt>
                <c:pt idx="65">
                  <c:v>324.97199999999998</c:v>
                </c:pt>
                <c:pt idx="66">
                  <c:v>329.97199999999998</c:v>
                </c:pt>
                <c:pt idx="67">
                  <c:v>334.97199999999998</c:v>
                </c:pt>
                <c:pt idx="68">
                  <c:v>339.97199999999998</c:v>
                </c:pt>
                <c:pt idx="69">
                  <c:v>344.97199999999998</c:v>
                </c:pt>
                <c:pt idx="70">
                  <c:v>349.97199999999998</c:v>
                </c:pt>
                <c:pt idx="71">
                  <c:v>354.97199999999998</c:v>
                </c:pt>
                <c:pt idx="72">
                  <c:v>359.97199999999998</c:v>
                </c:pt>
                <c:pt idx="73">
                  <c:v>364.97199999999998</c:v>
                </c:pt>
                <c:pt idx="74">
                  <c:v>369.97199999999998</c:v>
                </c:pt>
                <c:pt idx="75">
                  <c:v>374.97199999999998</c:v>
                </c:pt>
                <c:pt idx="76">
                  <c:v>379.97199999999998</c:v>
                </c:pt>
                <c:pt idx="77">
                  <c:v>384.97199999999998</c:v>
                </c:pt>
                <c:pt idx="78">
                  <c:v>389.97199999999998</c:v>
                </c:pt>
                <c:pt idx="79">
                  <c:v>394.97199999999998</c:v>
                </c:pt>
                <c:pt idx="80">
                  <c:v>399.97199999999998</c:v>
                </c:pt>
                <c:pt idx="81">
                  <c:v>404.97199999999998</c:v>
                </c:pt>
                <c:pt idx="82">
                  <c:v>409.97199999999998</c:v>
                </c:pt>
                <c:pt idx="83">
                  <c:v>414.97199999999998</c:v>
                </c:pt>
                <c:pt idx="84">
                  <c:v>419.97199999999998</c:v>
                </c:pt>
                <c:pt idx="85">
                  <c:v>424.97199999999998</c:v>
                </c:pt>
                <c:pt idx="86">
                  <c:v>429.97199999999998</c:v>
                </c:pt>
                <c:pt idx="87">
                  <c:v>434.97199999999998</c:v>
                </c:pt>
                <c:pt idx="88">
                  <c:v>439.97199999999998</c:v>
                </c:pt>
                <c:pt idx="89">
                  <c:v>444.97399999999999</c:v>
                </c:pt>
                <c:pt idx="90">
                  <c:v>449.97199999999998</c:v>
                </c:pt>
                <c:pt idx="91">
                  <c:v>454.97199999999998</c:v>
                </c:pt>
                <c:pt idx="92">
                  <c:v>459.97199999999998</c:v>
                </c:pt>
                <c:pt idx="93">
                  <c:v>464.97199999999998</c:v>
                </c:pt>
                <c:pt idx="94">
                  <c:v>469.97199999999998</c:v>
                </c:pt>
                <c:pt idx="95">
                  <c:v>474.97199999999998</c:v>
                </c:pt>
                <c:pt idx="96">
                  <c:v>479.97199999999998</c:v>
                </c:pt>
                <c:pt idx="97">
                  <c:v>484.97199999999998</c:v>
                </c:pt>
                <c:pt idx="98">
                  <c:v>489.97199999999998</c:v>
                </c:pt>
                <c:pt idx="99">
                  <c:v>494.97199999999998</c:v>
                </c:pt>
                <c:pt idx="100">
                  <c:v>499.97300000000001</c:v>
                </c:pt>
                <c:pt idx="101">
                  <c:v>504.97199999999998</c:v>
                </c:pt>
                <c:pt idx="102">
                  <c:v>509.97199999999998</c:v>
                </c:pt>
                <c:pt idx="103">
                  <c:v>514.97199999999998</c:v>
                </c:pt>
                <c:pt idx="104">
                  <c:v>519.97199999999998</c:v>
                </c:pt>
                <c:pt idx="105">
                  <c:v>524.97199999999998</c:v>
                </c:pt>
                <c:pt idx="106">
                  <c:v>529.97199999999998</c:v>
                </c:pt>
                <c:pt idx="107">
                  <c:v>534.97199999999998</c:v>
                </c:pt>
                <c:pt idx="108">
                  <c:v>539.97199999999998</c:v>
                </c:pt>
                <c:pt idx="109">
                  <c:v>544.97199999999998</c:v>
                </c:pt>
                <c:pt idx="110">
                  <c:v>549.97199999999998</c:v>
                </c:pt>
                <c:pt idx="111">
                  <c:v>554.97199999999998</c:v>
                </c:pt>
                <c:pt idx="112">
                  <c:v>559.97199999999998</c:v>
                </c:pt>
                <c:pt idx="113">
                  <c:v>564.97199999999998</c:v>
                </c:pt>
                <c:pt idx="114">
                  <c:v>569.97199999999998</c:v>
                </c:pt>
                <c:pt idx="115">
                  <c:v>574.97199999999998</c:v>
                </c:pt>
                <c:pt idx="116">
                  <c:v>579.97299999999996</c:v>
                </c:pt>
                <c:pt idx="117">
                  <c:v>584.97199999999998</c:v>
                </c:pt>
                <c:pt idx="118">
                  <c:v>589.97199999999998</c:v>
                </c:pt>
                <c:pt idx="119">
                  <c:v>594.97199999999998</c:v>
                </c:pt>
                <c:pt idx="120">
                  <c:v>599.97199999999998</c:v>
                </c:pt>
                <c:pt idx="121">
                  <c:v>604.97199999999998</c:v>
                </c:pt>
                <c:pt idx="122">
                  <c:v>609.97199999999998</c:v>
                </c:pt>
              </c:numCache>
            </c:numRef>
          </c:xVal>
          <c:yVal>
            <c:numRef>
              <c:f>Sheet1!$BU$3:$BU$125</c:f>
              <c:numCache>
                <c:formatCode>General</c:formatCode>
                <c:ptCount val="123"/>
                <c:pt idx="0">
                  <c:v>0</c:v>
                </c:pt>
                <c:pt idx="1">
                  <c:v>0</c:v>
                </c:pt>
                <c:pt idx="2">
                  <c:v>0</c:v>
                </c:pt>
                <c:pt idx="3">
                  <c:v>15.831001000000001</c:v>
                </c:pt>
                <c:pt idx="4">
                  <c:v>20.792822999999999</c:v>
                </c:pt>
                <c:pt idx="5">
                  <c:v>22.681425999999998</c:v>
                </c:pt>
                <c:pt idx="6">
                  <c:v>24.545211999999999</c:v>
                </c:pt>
                <c:pt idx="7">
                  <c:v>25.876487999999998</c:v>
                </c:pt>
                <c:pt idx="8">
                  <c:v>27.101713</c:v>
                </c:pt>
                <c:pt idx="9">
                  <c:v>27.853093999999999</c:v>
                </c:pt>
                <c:pt idx="10">
                  <c:v>28.575142</c:v>
                </c:pt>
                <c:pt idx="11">
                  <c:v>28.946010999999999</c:v>
                </c:pt>
                <c:pt idx="12">
                  <c:v>29.406248000000001</c:v>
                </c:pt>
                <c:pt idx="13">
                  <c:v>29.470063</c:v>
                </c:pt>
                <c:pt idx="14">
                  <c:v>28.704073999999999</c:v>
                </c:pt>
                <c:pt idx="15">
                  <c:v>27.677387</c:v>
                </c:pt>
                <c:pt idx="16">
                  <c:v>28.026264999999999</c:v>
                </c:pt>
                <c:pt idx="17">
                  <c:v>28.262954000000001</c:v>
                </c:pt>
                <c:pt idx="18">
                  <c:v>28.574131000000001</c:v>
                </c:pt>
                <c:pt idx="19">
                  <c:v>28.757071</c:v>
                </c:pt>
                <c:pt idx="20">
                  <c:v>29.012425</c:v>
                </c:pt>
                <c:pt idx="21">
                  <c:v>29.185866999999998</c:v>
                </c:pt>
                <c:pt idx="22">
                  <c:v>29.068670000000001</c:v>
                </c:pt>
                <c:pt idx="23">
                  <c:v>28.777619999999999</c:v>
                </c:pt>
                <c:pt idx="24">
                  <c:v>28.687200000000001</c:v>
                </c:pt>
                <c:pt idx="25">
                  <c:v>28.749146</c:v>
                </c:pt>
                <c:pt idx="26">
                  <c:v>28.945875999999998</c:v>
                </c:pt>
                <c:pt idx="27">
                  <c:v>29.037980999999998</c:v>
                </c:pt>
                <c:pt idx="28">
                  <c:v>29.102799000000001</c:v>
                </c:pt>
                <c:pt idx="29">
                  <c:v>28.995902999999998</c:v>
                </c:pt>
                <c:pt idx="30">
                  <c:v>28.916291000000001</c:v>
                </c:pt>
                <c:pt idx="31">
                  <c:v>28.841815</c:v>
                </c:pt>
                <c:pt idx="32">
                  <c:v>28.923172999999998</c:v>
                </c:pt>
                <c:pt idx="33">
                  <c:v>28.981276000000001</c:v>
                </c:pt>
                <c:pt idx="34">
                  <c:v>29.071344</c:v>
                </c:pt>
                <c:pt idx="35">
                  <c:v>29.035664000000001</c:v>
                </c:pt>
                <c:pt idx="36">
                  <c:v>28.968216000000002</c:v>
                </c:pt>
                <c:pt idx="37">
                  <c:v>28.871725999999999</c:v>
                </c:pt>
                <c:pt idx="38">
                  <c:v>28.923538000000001</c:v>
                </c:pt>
                <c:pt idx="39">
                  <c:v>28.926175000000001</c:v>
                </c:pt>
                <c:pt idx="40">
                  <c:v>29.004270999999999</c:v>
                </c:pt>
                <c:pt idx="41">
                  <c:v>28.975176000000001</c:v>
                </c:pt>
                <c:pt idx="42">
                  <c:v>28.976534000000001</c:v>
                </c:pt>
                <c:pt idx="43">
                  <c:v>28.949567999999999</c:v>
                </c:pt>
                <c:pt idx="44">
                  <c:v>28.951314</c:v>
                </c:pt>
                <c:pt idx="45">
                  <c:v>28.912668</c:v>
                </c:pt>
                <c:pt idx="46">
                  <c:v>28.967725000000002</c:v>
                </c:pt>
                <c:pt idx="47">
                  <c:v>28.943241</c:v>
                </c:pt>
                <c:pt idx="48">
                  <c:v>28.982768</c:v>
                </c:pt>
                <c:pt idx="49">
                  <c:v>28.934294000000001</c:v>
                </c:pt>
                <c:pt idx="50">
                  <c:v>28.948231</c:v>
                </c:pt>
                <c:pt idx="51">
                  <c:v>28.926048999999999</c:v>
                </c:pt>
                <c:pt idx="52">
                  <c:v>28.951238</c:v>
                </c:pt>
                <c:pt idx="53">
                  <c:v>28.918427000000001</c:v>
                </c:pt>
                <c:pt idx="54">
                  <c:v>28.954021999999998</c:v>
                </c:pt>
                <c:pt idx="55">
                  <c:v>28.955338000000001</c:v>
                </c:pt>
                <c:pt idx="56">
                  <c:v>28.978204000000002</c:v>
                </c:pt>
                <c:pt idx="57">
                  <c:v>28.947030999999999</c:v>
                </c:pt>
                <c:pt idx="58">
                  <c:v>28.959029999999998</c:v>
                </c:pt>
                <c:pt idx="59">
                  <c:v>28.929424000000001</c:v>
                </c:pt>
                <c:pt idx="60">
                  <c:v>28.951097000000001</c:v>
                </c:pt>
                <c:pt idx="61">
                  <c:v>28.942418</c:v>
                </c:pt>
                <c:pt idx="62">
                  <c:v>28.963377000000001</c:v>
                </c:pt>
                <c:pt idx="63">
                  <c:v>28.945180000000001</c:v>
                </c:pt>
                <c:pt idx="64">
                  <c:v>28.955898000000001</c:v>
                </c:pt>
                <c:pt idx="65">
                  <c:v>28.938376000000002</c:v>
                </c:pt>
                <c:pt idx="66">
                  <c:v>28.97636</c:v>
                </c:pt>
                <c:pt idx="67">
                  <c:v>28.931978000000001</c:v>
                </c:pt>
                <c:pt idx="68">
                  <c:v>28.951153000000001</c:v>
                </c:pt>
                <c:pt idx="69">
                  <c:v>28.917186999999998</c:v>
                </c:pt>
                <c:pt idx="70">
                  <c:v>28.944664</c:v>
                </c:pt>
                <c:pt idx="71">
                  <c:v>28.920264</c:v>
                </c:pt>
                <c:pt idx="72">
                  <c:v>28.946935</c:v>
                </c:pt>
                <c:pt idx="73">
                  <c:v>28.914888000000001</c:v>
                </c:pt>
                <c:pt idx="74">
                  <c:v>28.957253999999999</c:v>
                </c:pt>
                <c:pt idx="75">
                  <c:v>28.925924999999999</c:v>
                </c:pt>
                <c:pt idx="76">
                  <c:v>28.959074000000001</c:v>
                </c:pt>
                <c:pt idx="77">
                  <c:v>28.928535</c:v>
                </c:pt>
                <c:pt idx="78">
                  <c:v>28.945295000000002</c:v>
                </c:pt>
                <c:pt idx="79">
                  <c:v>28.915703000000001</c:v>
                </c:pt>
                <c:pt idx="80">
                  <c:v>28.939764</c:v>
                </c:pt>
                <c:pt idx="81">
                  <c:v>28.910971</c:v>
                </c:pt>
                <c:pt idx="82">
                  <c:v>28.941877000000002</c:v>
                </c:pt>
                <c:pt idx="83">
                  <c:v>28.913753</c:v>
                </c:pt>
                <c:pt idx="84">
                  <c:v>28.94389</c:v>
                </c:pt>
                <c:pt idx="85">
                  <c:v>28.930631999999999</c:v>
                </c:pt>
                <c:pt idx="86">
                  <c:v>28.945809000000001</c:v>
                </c:pt>
                <c:pt idx="87">
                  <c:v>28.918932000000002</c:v>
                </c:pt>
                <c:pt idx="88">
                  <c:v>28.940769</c:v>
                </c:pt>
                <c:pt idx="89">
                  <c:v>28.921347000000001</c:v>
                </c:pt>
                <c:pt idx="90">
                  <c:v>28.942672000000002</c:v>
                </c:pt>
                <c:pt idx="91">
                  <c:v>28.910250999999999</c:v>
                </c:pt>
                <c:pt idx="92">
                  <c:v>28.931367000000002</c:v>
                </c:pt>
                <c:pt idx="93">
                  <c:v>28.912882</c:v>
                </c:pt>
                <c:pt idx="94">
                  <c:v>28.939821999999999</c:v>
                </c:pt>
                <c:pt idx="95">
                  <c:v>28.915272000000002</c:v>
                </c:pt>
                <c:pt idx="96">
                  <c:v>28.929027999999999</c:v>
                </c:pt>
                <c:pt idx="97">
                  <c:v>28.911328999999999</c:v>
                </c:pt>
                <c:pt idx="98">
                  <c:v>28.937186000000001</c:v>
                </c:pt>
                <c:pt idx="99">
                  <c:v>28.907546</c:v>
                </c:pt>
                <c:pt idx="100">
                  <c:v>28.932922999999999</c:v>
                </c:pt>
                <c:pt idx="101">
                  <c:v>29.166101999999999</c:v>
                </c:pt>
                <c:pt idx="102">
                  <c:v>29.379007999999999</c:v>
                </c:pt>
                <c:pt idx="103">
                  <c:v>29.256201000000001</c:v>
                </c:pt>
                <c:pt idx="104">
                  <c:v>29.092928000000001</c:v>
                </c:pt>
                <c:pt idx="105">
                  <c:v>28.959890000000001</c:v>
                </c:pt>
                <c:pt idx="106">
                  <c:v>28.881277000000001</c:v>
                </c:pt>
                <c:pt idx="107">
                  <c:v>28.796616</c:v>
                </c:pt>
                <c:pt idx="108">
                  <c:v>28.766380999999999</c:v>
                </c:pt>
                <c:pt idx="109">
                  <c:v>28.705908999999998</c:v>
                </c:pt>
                <c:pt idx="110">
                  <c:v>28.693815000000001</c:v>
                </c:pt>
                <c:pt idx="111">
                  <c:v>28.645437000000001</c:v>
                </c:pt>
                <c:pt idx="112">
                  <c:v>28.645437000000001</c:v>
                </c:pt>
                <c:pt idx="113">
                  <c:v>28.621248999999999</c:v>
                </c:pt>
                <c:pt idx="114">
                  <c:v>28.772428000000001</c:v>
                </c:pt>
                <c:pt idx="115">
                  <c:v>28.923607000000001</c:v>
                </c:pt>
                <c:pt idx="116">
                  <c:v>28.935701000000002</c:v>
                </c:pt>
                <c:pt idx="117">
                  <c:v>28.875229999999998</c:v>
                </c:pt>
                <c:pt idx="118">
                  <c:v>28.844932</c:v>
                </c:pt>
                <c:pt idx="119">
                  <c:v>28.790561</c:v>
                </c:pt>
                <c:pt idx="120">
                  <c:v>28.790561</c:v>
                </c:pt>
                <c:pt idx="121">
                  <c:v>28.736135999999998</c:v>
                </c:pt>
                <c:pt idx="122">
                  <c:v>28.814748999999999</c:v>
                </c:pt>
              </c:numCache>
            </c:numRef>
          </c:yVal>
          <c:smooth val="1"/>
          <c:extLst>
            <c:ext xmlns:c16="http://schemas.microsoft.com/office/drawing/2014/chart" uri="{C3380CC4-5D6E-409C-BE32-E72D297353CC}">
              <c16:uniqueId val="{00000009-6428-47EA-8DD9-D30DFCEA6069}"/>
            </c:ext>
          </c:extLst>
        </c:ser>
        <c:ser>
          <c:idx val="11"/>
          <c:order val="10"/>
          <c:spPr>
            <a:ln w="19050" cap="rnd">
              <a:solidFill>
                <a:schemeClr val="tx1"/>
              </a:solidFill>
              <a:prstDash val="sysDot"/>
              <a:round/>
            </a:ln>
            <a:effectLst/>
          </c:spPr>
          <c:marker>
            <c:symbol val="none"/>
          </c:marker>
          <c:xVal>
            <c:numRef>
              <c:f>Sheet1!$BO$3:$BO$125</c:f>
              <c:numCache>
                <c:formatCode>General</c:formatCode>
                <c:ptCount val="123"/>
                <c:pt idx="0">
                  <c:v>0</c:v>
                </c:pt>
                <c:pt idx="1">
                  <c:v>4.9720000000000004</c:v>
                </c:pt>
                <c:pt idx="2">
                  <c:v>9.9719999999999995</c:v>
                </c:pt>
                <c:pt idx="3">
                  <c:v>14.972</c:v>
                </c:pt>
                <c:pt idx="4">
                  <c:v>19.972000000000001</c:v>
                </c:pt>
                <c:pt idx="5">
                  <c:v>24.972000000000001</c:v>
                </c:pt>
                <c:pt idx="6">
                  <c:v>29.972000000000001</c:v>
                </c:pt>
                <c:pt idx="7">
                  <c:v>34.972000000000001</c:v>
                </c:pt>
                <c:pt idx="8">
                  <c:v>39.972000000000001</c:v>
                </c:pt>
                <c:pt idx="9">
                  <c:v>44.972000000000001</c:v>
                </c:pt>
                <c:pt idx="10">
                  <c:v>49.972000000000001</c:v>
                </c:pt>
                <c:pt idx="11">
                  <c:v>54.972000000000001</c:v>
                </c:pt>
                <c:pt idx="12">
                  <c:v>59.972000000000001</c:v>
                </c:pt>
                <c:pt idx="13">
                  <c:v>64.971999999999994</c:v>
                </c:pt>
                <c:pt idx="14">
                  <c:v>69.971999999999994</c:v>
                </c:pt>
                <c:pt idx="15">
                  <c:v>74.971999999999994</c:v>
                </c:pt>
                <c:pt idx="16">
                  <c:v>79.971999999999994</c:v>
                </c:pt>
                <c:pt idx="17">
                  <c:v>84.971999999999994</c:v>
                </c:pt>
                <c:pt idx="18">
                  <c:v>89.971999999999994</c:v>
                </c:pt>
                <c:pt idx="19">
                  <c:v>94.971999999999994</c:v>
                </c:pt>
                <c:pt idx="20">
                  <c:v>99.971999999999994</c:v>
                </c:pt>
                <c:pt idx="21">
                  <c:v>104.97199999999999</c:v>
                </c:pt>
                <c:pt idx="22">
                  <c:v>109.97199999999999</c:v>
                </c:pt>
                <c:pt idx="23">
                  <c:v>114.97199999999999</c:v>
                </c:pt>
                <c:pt idx="24">
                  <c:v>119.97199999999999</c:v>
                </c:pt>
                <c:pt idx="25">
                  <c:v>124.974</c:v>
                </c:pt>
                <c:pt idx="26">
                  <c:v>129.97200000000001</c:v>
                </c:pt>
                <c:pt idx="27">
                  <c:v>134.97200000000001</c:v>
                </c:pt>
                <c:pt idx="28">
                  <c:v>139.97200000000001</c:v>
                </c:pt>
                <c:pt idx="29">
                  <c:v>144.97200000000001</c:v>
                </c:pt>
                <c:pt idx="30">
                  <c:v>149.97200000000001</c:v>
                </c:pt>
                <c:pt idx="31">
                  <c:v>154.97200000000001</c:v>
                </c:pt>
                <c:pt idx="32">
                  <c:v>159.97300000000001</c:v>
                </c:pt>
                <c:pt idx="33">
                  <c:v>164.97200000000001</c:v>
                </c:pt>
                <c:pt idx="34">
                  <c:v>169.97200000000001</c:v>
                </c:pt>
                <c:pt idx="35">
                  <c:v>174.97200000000001</c:v>
                </c:pt>
                <c:pt idx="36">
                  <c:v>179.97200000000001</c:v>
                </c:pt>
                <c:pt idx="37">
                  <c:v>184.97200000000001</c:v>
                </c:pt>
                <c:pt idx="38">
                  <c:v>189.97200000000001</c:v>
                </c:pt>
                <c:pt idx="39">
                  <c:v>194.97300000000001</c:v>
                </c:pt>
                <c:pt idx="40">
                  <c:v>199.97200000000001</c:v>
                </c:pt>
                <c:pt idx="41">
                  <c:v>204.97200000000001</c:v>
                </c:pt>
                <c:pt idx="42">
                  <c:v>209.97200000000001</c:v>
                </c:pt>
                <c:pt idx="43">
                  <c:v>214.97200000000001</c:v>
                </c:pt>
                <c:pt idx="44">
                  <c:v>219.97200000000001</c:v>
                </c:pt>
                <c:pt idx="45">
                  <c:v>224.97200000000001</c:v>
                </c:pt>
                <c:pt idx="46">
                  <c:v>229.97200000000001</c:v>
                </c:pt>
                <c:pt idx="47">
                  <c:v>234.97200000000001</c:v>
                </c:pt>
                <c:pt idx="48">
                  <c:v>239.97200000000001</c:v>
                </c:pt>
                <c:pt idx="49">
                  <c:v>244.97200000000001</c:v>
                </c:pt>
                <c:pt idx="50">
                  <c:v>249.97200000000001</c:v>
                </c:pt>
                <c:pt idx="51">
                  <c:v>254.97200000000001</c:v>
                </c:pt>
                <c:pt idx="52">
                  <c:v>259.97199999999998</c:v>
                </c:pt>
                <c:pt idx="53">
                  <c:v>264.97199999999998</c:v>
                </c:pt>
                <c:pt idx="54">
                  <c:v>269.97199999999998</c:v>
                </c:pt>
                <c:pt idx="55">
                  <c:v>274.97399999999999</c:v>
                </c:pt>
                <c:pt idx="56">
                  <c:v>279.97199999999998</c:v>
                </c:pt>
                <c:pt idx="57">
                  <c:v>284.97199999999998</c:v>
                </c:pt>
                <c:pt idx="58">
                  <c:v>289.97300000000001</c:v>
                </c:pt>
                <c:pt idx="59">
                  <c:v>294.97300000000001</c:v>
                </c:pt>
                <c:pt idx="60">
                  <c:v>299.97199999999998</c:v>
                </c:pt>
                <c:pt idx="61">
                  <c:v>304.97199999999998</c:v>
                </c:pt>
                <c:pt idx="62">
                  <c:v>309.97199999999998</c:v>
                </c:pt>
                <c:pt idx="63">
                  <c:v>314.97199999999998</c:v>
                </c:pt>
                <c:pt idx="64">
                  <c:v>319.97199999999998</c:v>
                </c:pt>
                <c:pt idx="65">
                  <c:v>324.97199999999998</c:v>
                </c:pt>
                <c:pt idx="66">
                  <c:v>329.97199999999998</c:v>
                </c:pt>
                <c:pt idx="67">
                  <c:v>334.97199999999998</c:v>
                </c:pt>
                <c:pt idx="68">
                  <c:v>339.97199999999998</c:v>
                </c:pt>
                <c:pt idx="69">
                  <c:v>344.97199999999998</c:v>
                </c:pt>
                <c:pt idx="70">
                  <c:v>349.97199999999998</c:v>
                </c:pt>
                <c:pt idx="71">
                  <c:v>354.97199999999998</c:v>
                </c:pt>
                <c:pt idx="72">
                  <c:v>359.97199999999998</c:v>
                </c:pt>
                <c:pt idx="73">
                  <c:v>364.97199999999998</c:v>
                </c:pt>
                <c:pt idx="74">
                  <c:v>369.97199999999998</c:v>
                </c:pt>
                <c:pt idx="75">
                  <c:v>374.97199999999998</c:v>
                </c:pt>
                <c:pt idx="76">
                  <c:v>379.97199999999998</c:v>
                </c:pt>
                <c:pt idx="77">
                  <c:v>384.97199999999998</c:v>
                </c:pt>
                <c:pt idx="78">
                  <c:v>389.97199999999998</c:v>
                </c:pt>
                <c:pt idx="79">
                  <c:v>394.97199999999998</c:v>
                </c:pt>
                <c:pt idx="80">
                  <c:v>399.97199999999998</c:v>
                </c:pt>
                <c:pt idx="81">
                  <c:v>404.97199999999998</c:v>
                </c:pt>
                <c:pt idx="82">
                  <c:v>409.97199999999998</c:v>
                </c:pt>
                <c:pt idx="83">
                  <c:v>414.97199999999998</c:v>
                </c:pt>
                <c:pt idx="84">
                  <c:v>419.97199999999998</c:v>
                </c:pt>
                <c:pt idx="85">
                  <c:v>424.97199999999998</c:v>
                </c:pt>
                <c:pt idx="86">
                  <c:v>429.97199999999998</c:v>
                </c:pt>
                <c:pt idx="87">
                  <c:v>434.97199999999998</c:v>
                </c:pt>
                <c:pt idx="88">
                  <c:v>439.97199999999998</c:v>
                </c:pt>
                <c:pt idx="89">
                  <c:v>444.97399999999999</c:v>
                </c:pt>
                <c:pt idx="90">
                  <c:v>449.97199999999998</c:v>
                </c:pt>
                <c:pt idx="91">
                  <c:v>454.97199999999998</c:v>
                </c:pt>
                <c:pt idx="92">
                  <c:v>459.97199999999998</c:v>
                </c:pt>
                <c:pt idx="93">
                  <c:v>464.97199999999998</c:v>
                </c:pt>
                <c:pt idx="94">
                  <c:v>469.97199999999998</c:v>
                </c:pt>
                <c:pt idx="95">
                  <c:v>474.97199999999998</c:v>
                </c:pt>
                <c:pt idx="96">
                  <c:v>479.97199999999998</c:v>
                </c:pt>
                <c:pt idx="97">
                  <c:v>484.97199999999998</c:v>
                </c:pt>
                <c:pt idx="98">
                  <c:v>489.97199999999998</c:v>
                </c:pt>
                <c:pt idx="99">
                  <c:v>494.97199999999998</c:v>
                </c:pt>
                <c:pt idx="100">
                  <c:v>499.97300000000001</c:v>
                </c:pt>
                <c:pt idx="101">
                  <c:v>504.97199999999998</c:v>
                </c:pt>
                <c:pt idx="102">
                  <c:v>509.97199999999998</c:v>
                </c:pt>
                <c:pt idx="103">
                  <c:v>514.97199999999998</c:v>
                </c:pt>
                <c:pt idx="104">
                  <c:v>519.97199999999998</c:v>
                </c:pt>
                <c:pt idx="105">
                  <c:v>524.97199999999998</c:v>
                </c:pt>
                <c:pt idx="106">
                  <c:v>529.97199999999998</c:v>
                </c:pt>
                <c:pt idx="107">
                  <c:v>534.97199999999998</c:v>
                </c:pt>
                <c:pt idx="108">
                  <c:v>539.97199999999998</c:v>
                </c:pt>
                <c:pt idx="109">
                  <c:v>544.97199999999998</c:v>
                </c:pt>
                <c:pt idx="110">
                  <c:v>549.97199999999998</c:v>
                </c:pt>
                <c:pt idx="111">
                  <c:v>554.97199999999998</c:v>
                </c:pt>
                <c:pt idx="112">
                  <c:v>559.97199999999998</c:v>
                </c:pt>
                <c:pt idx="113">
                  <c:v>564.97199999999998</c:v>
                </c:pt>
                <c:pt idx="114">
                  <c:v>569.97199999999998</c:v>
                </c:pt>
                <c:pt idx="115">
                  <c:v>574.97199999999998</c:v>
                </c:pt>
                <c:pt idx="116">
                  <c:v>579.97299999999996</c:v>
                </c:pt>
                <c:pt idx="117">
                  <c:v>584.97199999999998</c:v>
                </c:pt>
                <c:pt idx="118">
                  <c:v>589.97199999999998</c:v>
                </c:pt>
                <c:pt idx="119">
                  <c:v>594.97199999999998</c:v>
                </c:pt>
                <c:pt idx="120">
                  <c:v>599.97199999999998</c:v>
                </c:pt>
                <c:pt idx="121">
                  <c:v>604.97199999999998</c:v>
                </c:pt>
                <c:pt idx="122">
                  <c:v>609.97199999999998</c:v>
                </c:pt>
              </c:numCache>
            </c:numRef>
          </c:xVal>
          <c:yVal>
            <c:numRef>
              <c:f>Sheet1!$BT$3:$BT$125</c:f>
              <c:numCache>
                <c:formatCode>General</c:formatCode>
                <c:ptCount val="123"/>
                <c:pt idx="0">
                  <c:v>30</c:v>
                </c:pt>
                <c:pt idx="1">
                  <c:v>30</c:v>
                </c:pt>
                <c:pt idx="2">
                  <c:v>30</c:v>
                </c:pt>
                <c:pt idx="3">
                  <c:v>30</c:v>
                </c:pt>
                <c:pt idx="4">
                  <c:v>30</c:v>
                </c:pt>
                <c:pt idx="5">
                  <c:v>30</c:v>
                </c:pt>
                <c:pt idx="6">
                  <c:v>30</c:v>
                </c:pt>
                <c:pt idx="7">
                  <c:v>30</c:v>
                </c:pt>
                <c:pt idx="8">
                  <c:v>30</c:v>
                </c:pt>
                <c:pt idx="9">
                  <c:v>30</c:v>
                </c:pt>
                <c:pt idx="10">
                  <c:v>30</c:v>
                </c:pt>
                <c:pt idx="11">
                  <c:v>30</c:v>
                </c:pt>
                <c:pt idx="12">
                  <c:v>30</c:v>
                </c:pt>
                <c:pt idx="13">
                  <c:v>30</c:v>
                </c:pt>
                <c:pt idx="14">
                  <c:v>30</c:v>
                </c:pt>
                <c:pt idx="15">
                  <c:v>30</c:v>
                </c:pt>
                <c:pt idx="16">
                  <c:v>30</c:v>
                </c:pt>
                <c:pt idx="17">
                  <c:v>30</c:v>
                </c:pt>
                <c:pt idx="18">
                  <c:v>30</c:v>
                </c:pt>
                <c:pt idx="19">
                  <c:v>30</c:v>
                </c:pt>
                <c:pt idx="20">
                  <c:v>30</c:v>
                </c:pt>
                <c:pt idx="21">
                  <c:v>30</c:v>
                </c:pt>
                <c:pt idx="22">
                  <c:v>30</c:v>
                </c:pt>
                <c:pt idx="23">
                  <c:v>30</c:v>
                </c:pt>
                <c:pt idx="24">
                  <c:v>30</c:v>
                </c:pt>
                <c:pt idx="25">
                  <c:v>30</c:v>
                </c:pt>
                <c:pt idx="26">
                  <c:v>30</c:v>
                </c:pt>
                <c:pt idx="27">
                  <c:v>30</c:v>
                </c:pt>
                <c:pt idx="28">
                  <c:v>30</c:v>
                </c:pt>
                <c:pt idx="29">
                  <c:v>30</c:v>
                </c:pt>
                <c:pt idx="30">
                  <c:v>30</c:v>
                </c:pt>
                <c:pt idx="31">
                  <c:v>30</c:v>
                </c:pt>
                <c:pt idx="32">
                  <c:v>30</c:v>
                </c:pt>
                <c:pt idx="33">
                  <c:v>30</c:v>
                </c:pt>
                <c:pt idx="34">
                  <c:v>30</c:v>
                </c:pt>
                <c:pt idx="35">
                  <c:v>30</c:v>
                </c:pt>
                <c:pt idx="36">
                  <c:v>30</c:v>
                </c:pt>
                <c:pt idx="37">
                  <c:v>30</c:v>
                </c:pt>
                <c:pt idx="38">
                  <c:v>30</c:v>
                </c:pt>
                <c:pt idx="39">
                  <c:v>30</c:v>
                </c:pt>
                <c:pt idx="40">
                  <c:v>30</c:v>
                </c:pt>
                <c:pt idx="41">
                  <c:v>30</c:v>
                </c:pt>
                <c:pt idx="42">
                  <c:v>30</c:v>
                </c:pt>
                <c:pt idx="43">
                  <c:v>30</c:v>
                </c:pt>
                <c:pt idx="44">
                  <c:v>30</c:v>
                </c:pt>
                <c:pt idx="45">
                  <c:v>30</c:v>
                </c:pt>
                <c:pt idx="46">
                  <c:v>30</c:v>
                </c:pt>
                <c:pt idx="47">
                  <c:v>30</c:v>
                </c:pt>
                <c:pt idx="48">
                  <c:v>30</c:v>
                </c:pt>
                <c:pt idx="49">
                  <c:v>30</c:v>
                </c:pt>
                <c:pt idx="50">
                  <c:v>30</c:v>
                </c:pt>
                <c:pt idx="51">
                  <c:v>30</c:v>
                </c:pt>
                <c:pt idx="52">
                  <c:v>30</c:v>
                </c:pt>
                <c:pt idx="53">
                  <c:v>30</c:v>
                </c:pt>
                <c:pt idx="54">
                  <c:v>30</c:v>
                </c:pt>
                <c:pt idx="55">
                  <c:v>30</c:v>
                </c:pt>
                <c:pt idx="56">
                  <c:v>30</c:v>
                </c:pt>
                <c:pt idx="57">
                  <c:v>30</c:v>
                </c:pt>
                <c:pt idx="58">
                  <c:v>30</c:v>
                </c:pt>
                <c:pt idx="59">
                  <c:v>30</c:v>
                </c:pt>
                <c:pt idx="60">
                  <c:v>30</c:v>
                </c:pt>
                <c:pt idx="61">
                  <c:v>30</c:v>
                </c:pt>
                <c:pt idx="62">
                  <c:v>30</c:v>
                </c:pt>
                <c:pt idx="63">
                  <c:v>30</c:v>
                </c:pt>
                <c:pt idx="64">
                  <c:v>30</c:v>
                </c:pt>
                <c:pt idx="65">
                  <c:v>30</c:v>
                </c:pt>
                <c:pt idx="66">
                  <c:v>30</c:v>
                </c:pt>
                <c:pt idx="67">
                  <c:v>30</c:v>
                </c:pt>
                <c:pt idx="68">
                  <c:v>30</c:v>
                </c:pt>
                <c:pt idx="69">
                  <c:v>30</c:v>
                </c:pt>
                <c:pt idx="70">
                  <c:v>30</c:v>
                </c:pt>
                <c:pt idx="71">
                  <c:v>30</c:v>
                </c:pt>
                <c:pt idx="72">
                  <c:v>30</c:v>
                </c:pt>
                <c:pt idx="73">
                  <c:v>30</c:v>
                </c:pt>
                <c:pt idx="74">
                  <c:v>30</c:v>
                </c:pt>
                <c:pt idx="75">
                  <c:v>30</c:v>
                </c:pt>
                <c:pt idx="76">
                  <c:v>30</c:v>
                </c:pt>
                <c:pt idx="77">
                  <c:v>30</c:v>
                </c:pt>
                <c:pt idx="78">
                  <c:v>30</c:v>
                </c:pt>
                <c:pt idx="79">
                  <c:v>30</c:v>
                </c:pt>
                <c:pt idx="80">
                  <c:v>30</c:v>
                </c:pt>
                <c:pt idx="81">
                  <c:v>30</c:v>
                </c:pt>
                <c:pt idx="82">
                  <c:v>30</c:v>
                </c:pt>
                <c:pt idx="83">
                  <c:v>30</c:v>
                </c:pt>
                <c:pt idx="84">
                  <c:v>30</c:v>
                </c:pt>
                <c:pt idx="85">
                  <c:v>30</c:v>
                </c:pt>
                <c:pt idx="86">
                  <c:v>30</c:v>
                </c:pt>
                <c:pt idx="87">
                  <c:v>30</c:v>
                </c:pt>
                <c:pt idx="88">
                  <c:v>30</c:v>
                </c:pt>
                <c:pt idx="89">
                  <c:v>30</c:v>
                </c:pt>
                <c:pt idx="90">
                  <c:v>30</c:v>
                </c:pt>
                <c:pt idx="91">
                  <c:v>30</c:v>
                </c:pt>
                <c:pt idx="92">
                  <c:v>30</c:v>
                </c:pt>
                <c:pt idx="93">
                  <c:v>30</c:v>
                </c:pt>
                <c:pt idx="94">
                  <c:v>30</c:v>
                </c:pt>
                <c:pt idx="95">
                  <c:v>30</c:v>
                </c:pt>
                <c:pt idx="96">
                  <c:v>30</c:v>
                </c:pt>
                <c:pt idx="97">
                  <c:v>30</c:v>
                </c:pt>
                <c:pt idx="98">
                  <c:v>30</c:v>
                </c:pt>
                <c:pt idx="99">
                  <c:v>30</c:v>
                </c:pt>
                <c:pt idx="100">
                  <c:v>30</c:v>
                </c:pt>
                <c:pt idx="101">
                  <c:v>30</c:v>
                </c:pt>
                <c:pt idx="102">
                  <c:v>30</c:v>
                </c:pt>
                <c:pt idx="103">
                  <c:v>30</c:v>
                </c:pt>
                <c:pt idx="104">
                  <c:v>30</c:v>
                </c:pt>
                <c:pt idx="105">
                  <c:v>30</c:v>
                </c:pt>
                <c:pt idx="106">
                  <c:v>30</c:v>
                </c:pt>
                <c:pt idx="107">
                  <c:v>30</c:v>
                </c:pt>
                <c:pt idx="108">
                  <c:v>30</c:v>
                </c:pt>
                <c:pt idx="109">
                  <c:v>30</c:v>
                </c:pt>
                <c:pt idx="110">
                  <c:v>30</c:v>
                </c:pt>
                <c:pt idx="111">
                  <c:v>30</c:v>
                </c:pt>
                <c:pt idx="112">
                  <c:v>30</c:v>
                </c:pt>
                <c:pt idx="113">
                  <c:v>30</c:v>
                </c:pt>
                <c:pt idx="114">
                  <c:v>30</c:v>
                </c:pt>
                <c:pt idx="115">
                  <c:v>30</c:v>
                </c:pt>
                <c:pt idx="116">
                  <c:v>30</c:v>
                </c:pt>
                <c:pt idx="117">
                  <c:v>30</c:v>
                </c:pt>
                <c:pt idx="118">
                  <c:v>30</c:v>
                </c:pt>
                <c:pt idx="119">
                  <c:v>30</c:v>
                </c:pt>
                <c:pt idx="120">
                  <c:v>30</c:v>
                </c:pt>
                <c:pt idx="121">
                  <c:v>30</c:v>
                </c:pt>
                <c:pt idx="122">
                  <c:v>30</c:v>
                </c:pt>
              </c:numCache>
            </c:numRef>
          </c:yVal>
          <c:smooth val="1"/>
          <c:extLst>
            <c:ext xmlns:c16="http://schemas.microsoft.com/office/drawing/2014/chart" uri="{C3380CC4-5D6E-409C-BE32-E72D297353CC}">
              <c16:uniqueId val="{0000000A-6428-47EA-8DD9-D30DFCEA6069}"/>
            </c:ext>
          </c:extLst>
        </c:ser>
        <c:ser>
          <c:idx val="1"/>
          <c:order val="11"/>
          <c:spPr>
            <a:ln w="19050" cap="rnd">
              <a:solidFill>
                <a:schemeClr val="accent2"/>
              </a:solidFill>
              <a:round/>
              <a:headEnd type="arrow"/>
              <a:tailEnd type="arrow"/>
            </a:ln>
            <a:effectLst/>
          </c:spPr>
          <c:marker>
            <c:symbol val="none"/>
          </c:marker>
          <c:dPt>
            <c:idx val="1"/>
            <c:marker>
              <c:symbol val="none"/>
            </c:marker>
            <c:bubble3D val="0"/>
            <c:spPr>
              <a:ln w="19050" cap="rnd">
                <a:solidFill>
                  <a:schemeClr val="tx1"/>
                </a:solidFill>
                <a:round/>
                <a:headEnd type="arrow"/>
                <a:tailEnd type="arrow"/>
              </a:ln>
              <a:effectLst/>
            </c:spPr>
            <c:extLst>
              <c:ext xmlns:c16="http://schemas.microsoft.com/office/drawing/2014/chart" uri="{C3380CC4-5D6E-409C-BE32-E72D297353CC}">
                <c16:uniqueId val="{0000000C-6428-47EA-8DD9-D30DFCEA6069}"/>
              </c:ext>
            </c:extLst>
          </c:dPt>
          <c:xVal>
            <c:numRef>
              <c:f>Sheet1!$CA$26:$CA$27</c:f>
              <c:numCache>
                <c:formatCode>General</c:formatCode>
                <c:ptCount val="2"/>
                <c:pt idx="0">
                  <c:v>250</c:v>
                </c:pt>
                <c:pt idx="1">
                  <c:v>500</c:v>
                </c:pt>
              </c:numCache>
            </c:numRef>
          </c:xVal>
          <c:yVal>
            <c:numRef>
              <c:f>Sheet1!$BZ$26:$BZ$27</c:f>
              <c:numCache>
                <c:formatCode>General</c:formatCode>
                <c:ptCount val="2"/>
                <c:pt idx="0">
                  <c:v>35</c:v>
                </c:pt>
                <c:pt idx="1">
                  <c:v>35</c:v>
                </c:pt>
              </c:numCache>
            </c:numRef>
          </c:yVal>
          <c:smooth val="1"/>
          <c:extLst>
            <c:ext xmlns:c16="http://schemas.microsoft.com/office/drawing/2014/chart" uri="{C3380CC4-5D6E-409C-BE32-E72D297353CC}">
              <c16:uniqueId val="{0000000D-6428-47EA-8DD9-D30DFCEA6069}"/>
            </c:ext>
          </c:extLst>
        </c:ser>
        <c:dLbls>
          <c:showLegendKey val="0"/>
          <c:showVal val="0"/>
          <c:showCatName val="0"/>
          <c:showSerName val="0"/>
          <c:showPercent val="0"/>
          <c:showBubbleSize val="0"/>
        </c:dLbls>
        <c:axId val="261884464"/>
        <c:axId val="587151136"/>
      </c:scatterChart>
      <c:valAx>
        <c:axId val="261884464"/>
        <c:scaling>
          <c:orientation val="minMax"/>
          <c:max val="500"/>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de-DE"/>
                  <a:t>t (s)</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de-DE"/>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de-DE"/>
          </a:p>
        </c:txPr>
        <c:crossAx val="587151136"/>
        <c:crosses val="autoZero"/>
        <c:crossBetween val="midCat"/>
      </c:valAx>
      <c:valAx>
        <c:axId val="587151136"/>
        <c:scaling>
          <c:orientation val="minMax"/>
          <c:max val="40"/>
          <c:min val="0"/>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de-DE"/>
                  <a:t>Flux (Lm</a:t>
                </a:r>
                <a:r>
                  <a:rPr lang="de-DE" baseline="30000"/>
                  <a:t>-2</a:t>
                </a:r>
                <a:r>
                  <a:rPr lang="de-DE"/>
                  <a:t>h</a:t>
                </a:r>
                <a:r>
                  <a:rPr lang="de-DE" baseline="30000"/>
                  <a:t>-1</a:t>
                </a:r>
                <a:r>
                  <a:rPr lang="de-DE"/>
                  <a:t>)</a:t>
                </a:r>
              </a:p>
            </c:rich>
          </c:tx>
          <c:layout>
            <c:manualLayout>
              <c:xMode val="edge"/>
              <c:yMode val="edge"/>
              <c:x val="3.0468374551772576E-3"/>
              <c:y val="0.32530475357247013"/>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de-DE"/>
            </a:p>
          </c:txPr>
        </c:title>
        <c:numFmt formatCode="General" sourceLinked="1"/>
        <c:majorTickMark val="in"/>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de-DE"/>
          </a:p>
        </c:txPr>
        <c:crossAx val="261884464"/>
        <c:crosses val="autoZero"/>
        <c:crossBetween val="midCat"/>
      </c:valAx>
      <c:spPr>
        <a:noFill/>
        <a:ln>
          <a:solidFill>
            <a:schemeClr val="tx1"/>
          </a:solidFill>
        </a:ln>
        <a:effectLst/>
      </c:spPr>
    </c:plotArea>
    <c:legend>
      <c:legendPos val="r"/>
      <c:legendEntry>
        <c:idx val="0"/>
        <c:delete val="1"/>
      </c:legendEntry>
      <c:legendEntry>
        <c:idx val="1"/>
        <c:delete val="1"/>
      </c:legendEntry>
      <c:legendEntry>
        <c:idx val="2"/>
        <c:delete val="1"/>
      </c:legendEntry>
      <c:legendEntry>
        <c:idx val="3"/>
        <c:delete val="1"/>
      </c:legendEntry>
      <c:legendEntry>
        <c:idx val="4"/>
        <c:delete val="1"/>
      </c:legendEntry>
      <c:legendEntry>
        <c:idx val="7"/>
        <c:delete val="1"/>
      </c:legendEntry>
      <c:legendEntry>
        <c:idx val="8"/>
        <c:delete val="1"/>
      </c:legendEntry>
      <c:legendEntry>
        <c:idx val="9"/>
        <c:delete val="1"/>
      </c:legendEntry>
      <c:legendEntry>
        <c:idx val="10"/>
        <c:delete val="1"/>
      </c:legendEntry>
      <c:legendEntry>
        <c:idx val="11"/>
        <c:delete val="1"/>
      </c:legendEntry>
      <c:layout>
        <c:manualLayout>
          <c:xMode val="edge"/>
          <c:yMode val="edge"/>
          <c:x val="0.16562489063867017"/>
          <c:y val="6.5971128608923887E-2"/>
          <c:w val="0.21495888013998252"/>
          <c:h val="0.15625109361329836"/>
        </c:manualLayout>
      </c:layout>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lgn="just">
        <a:defRPr b="1">
          <a:solidFill>
            <a:sysClr val="windowText" lastClr="000000"/>
          </a:solidFill>
        </a:defRPr>
      </a:pPr>
      <a:endParaRPr lang="de-DE"/>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20982</cdr:x>
      <cdr:y>0.0231</cdr:y>
    </cdr:from>
    <cdr:to>
      <cdr:x>0.32968</cdr:x>
      <cdr:y>0.14191</cdr:y>
    </cdr:to>
    <cdr:sp macro="" textlink="">
      <cdr:nvSpPr>
        <cdr:cNvPr id="2" name="Rectangle 1"/>
        <cdr:cNvSpPr/>
      </cdr:nvSpPr>
      <cdr:spPr>
        <a:xfrm xmlns:a="http://schemas.openxmlformats.org/drawingml/2006/main">
          <a:off x="583565" y="66675"/>
          <a:ext cx="333375" cy="342900"/>
        </a:xfrm>
        <a:prstGeom xmlns:a="http://schemas.openxmlformats.org/drawingml/2006/main" prst="rect">
          <a:avLst/>
        </a:prstGeom>
        <a:noFill xmlns:a="http://schemas.openxmlformats.org/drawingml/2006/main"/>
        <a:ln xmlns:a="http://schemas.openxmlformats.org/drawingml/2006/main">
          <a:solidFill>
            <a:schemeClr val="tx1"/>
          </a:solid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p xmlns:a="http://schemas.openxmlformats.org/drawingml/2006/main">
          <a:pPr marL="0" marR="0" algn="ctr">
            <a:lnSpc>
              <a:spcPct val="106000"/>
            </a:lnSpc>
            <a:spcBef>
              <a:spcPts val="0"/>
            </a:spcBef>
            <a:spcAft>
              <a:spcPts val="800"/>
            </a:spcAft>
          </a:pPr>
          <a:r>
            <a:rPr lang="de-DE" sz="1100">
              <a:solidFill>
                <a:srgbClr val="000000"/>
              </a:solidFill>
              <a:effectLst/>
              <a:latin typeface="+mn-lt"/>
              <a:ea typeface="Times New Roman" panose="02020603050405020304" pitchFamily="18" charset="0"/>
              <a:cs typeface="Times New Roman" panose="02020603050405020304" pitchFamily="18" charset="0"/>
            </a:rPr>
            <a:t>b</a:t>
          </a:r>
          <a:endParaRPr lang="de-DE" sz="1200">
            <a:effectLst/>
            <a:latin typeface="Times New Roman" panose="02020603050405020304" pitchFamily="18" charset="0"/>
            <a:ea typeface="Times New Roman" panose="02020603050405020304" pitchFamily="18" charset="0"/>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62302</cdr:x>
      <cdr:y>0.04227</cdr:y>
    </cdr:from>
    <cdr:to>
      <cdr:x>0.87559</cdr:x>
      <cdr:y>0.13378</cdr:y>
    </cdr:to>
    <cdr:sp macro="" textlink="">
      <cdr:nvSpPr>
        <cdr:cNvPr id="2" name="Text Box 2"/>
        <cdr:cNvSpPr txBox="1">
          <a:spLocks xmlns:a="http://schemas.openxmlformats.org/drawingml/2006/main" noChangeArrowheads="1"/>
        </cdr:cNvSpPr>
      </cdr:nvSpPr>
      <cdr:spPr bwMode="auto">
        <a:xfrm xmlns:a="http://schemas.openxmlformats.org/drawingml/2006/main">
          <a:off x="2528014" y="115960"/>
          <a:ext cx="1024811" cy="251023"/>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spcBef>
              <a:spcPts val="0"/>
            </a:spcBef>
            <a:spcAft>
              <a:spcPts val="0"/>
            </a:spcAft>
          </a:pPr>
          <a:r>
            <a:rPr lang="de-DE" sz="1200" b="1">
              <a:effectLst/>
              <a:latin typeface="Times New Roman" panose="02020603050405020304" pitchFamily="18" charset="0"/>
              <a:ea typeface="Times New Roman" panose="02020603050405020304" pitchFamily="18" charset="0"/>
            </a:rPr>
            <a:t>Steady state</a:t>
          </a:r>
          <a:endParaRPr lang="de-DE" sz="1200">
            <a:effectLst/>
            <a:latin typeface="Times New Roman" panose="02020603050405020304" pitchFamily="18" charset="0"/>
            <a:ea typeface="Times New Roman" panose="02020603050405020304" pitchFamily="18"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09</Words>
  <Characters>573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HTW Berlin</Company>
  <LinksUpToDate>false</LinksUpToDate>
  <CharactersWithSpaces>6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Mi</dc:creator>
  <cp:keywords/>
  <dc:description/>
  <cp:lastModifiedBy>Wi-Mi</cp:lastModifiedBy>
  <cp:revision>20</cp:revision>
  <dcterms:created xsi:type="dcterms:W3CDTF">2025-01-14T09:28:00Z</dcterms:created>
  <dcterms:modified xsi:type="dcterms:W3CDTF">2025-06-12T14:13:00Z</dcterms:modified>
</cp:coreProperties>
</file>